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E78" w:rsidRPr="00A01E78" w:rsidRDefault="00A01E78" w:rsidP="00A01E78">
      <w:pPr>
        <w:spacing w:line="360" w:lineRule="auto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A01E78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t>Supplemental material</w:t>
      </w:r>
    </w:p>
    <w:p w:rsidR="00A01E78" w:rsidRPr="00A01E78" w:rsidRDefault="00A01E78" w:rsidP="00A01E78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S1: 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V surveillance data from the North African countries of the WHO-EMRO region</w:t>
      </w:r>
    </w:p>
    <w:tbl>
      <w:tblPr>
        <w:tblStyle w:val="TableGrid"/>
        <w:tblW w:w="14089" w:type="dxa"/>
        <w:tblLayout w:type="fixed"/>
        <w:tblLook w:val="04A0" w:firstRow="1" w:lastRow="0" w:firstColumn="1" w:lastColumn="0" w:noHBand="0" w:noVBand="1"/>
      </w:tblPr>
      <w:tblGrid>
        <w:gridCol w:w="1185"/>
        <w:gridCol w:w="630"/>
        <w:gridCol w:w="2160"/>
        <w:gridCol w:w="1440"/>
        <w:gridCol w:w="1052"/>
        <w:gridCol w:w="1026"/>
        <w:gridCol w:w="1252"/>
        <w:gridCol w:w="1482"/>
        <w:gridCol w:w="1488"/>
        <w:gridCol w:w="2374"/>
      </w:tblGrid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untry (number of studies)</w:t>
            </w: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uthors, year </w:t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population, year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ts</w:t>
            </w:r>
            <w:r w:rsidRPr="00A01E78">
              <w:rPr>
                <w:rStyle w:val="CommentReference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e group (y)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V detection technique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V prevalence (%)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RV (+) % / age group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gypt (17)</w:t>
            </w: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mer AA, 199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Amer&lt;/Author&gt;&lt;Year&gt;1990&lt;/Year&gt;&lt;RecNum&gt;16&lt;/RecNum&gt;&lt;DisplayText&gt;&lt;style face="superscript"&gt;16&lt;/style&gt;&lt;/DisplayText&gt;&lt;record&gt;&lt;rec-number&gt;16&lt;/rec-number&gt;&lt;foreign-keys&gt;&lt;key app="EN" db-id="0t59tep9ap55e6epdevpwzagw95s5vff9fzv" timestamp="1541525910"&gt;16&lt;/key&gt;&lt;/foreign-keys&gt;&lt;ref-type name="Journal Article"&gt;17&lt;/ref-type&gt;&lt;contributors&gt;&lt;authors&gt;&lt;author&gt;Amer, A. A.&lt;/author&gt;&lt;author&gt;el-Mougi, M.&lt;/author&gt;&lt;author&gt;Hughes, J.&lt;/author&gt;&lt;author&gt;el-Tayyeb, S.&lt;/author&gt;&lt;author&gt;el-Abhar, A.&lt;/author&gt;&lt;author&gt;el-Shafie, A.&lt;/author&gt;&lt;/authors&gt;&lt;/contributors&gt;&lt;auth-address&gt;Diarrhoeal Disease Research and Rehydration Centre, Bab-El-Sha&amp;apos;reya University Hospital, Alazhar Medical School, Cairo, Egypt.&lt;/auth-address&gt;&lt;titles&gt;&lt;title&gt;Comparison of latex agglutination test with an ELISA to diagnose rotavirus-associated diarrhoea in infants and young children&lt;/title&gt;&lt;secondary-title&gt;J Diarrhoeal Dis Res&lt;/secondary-title&gt;&lt;/titles&gt;&lt;periodical&gt;&lt;full-title&gt;J Diarrhoeal Dis Res&lt;/full-title&gt;&lt;/periodical&gt;&lt;pages&gt;87-9&lt;/pages&gt;&lt;volume&gt;8&lt;/volume&gt;&lt;number&gt;3&lt;/number&gt;&lt;keywords&gt;&lt;keyword&gt;Child, Preschool&lt;/keyword&gt;&lt;keyword&gt;Diarrhea/*diagnosis&lt;/keyword&gt;&lt;keyword&gt;Diarrhea, Infantile/*diagnosis&lt;/keyword&gt;&lt;keyword&gt;*Enzyme-Linked Immunosorbent Assay&lt;/keyword&gt;&lt;keyword&gt;Feces/microbiology&lt;/keyword&gt;&lt;keyword&gt;Humans&lt;/keyword&gt;&lt;keyword&gt;Infant&lt;/keyword&gt;&lt;keyword&gt;*Latex Fixation Tests&lt;/keyword&gt;&lt;keyword&gt;Predictive Value of Tests&lt;/keyword&gt;&lt;keyword&gt;Rotavirus Infections/*diagnosis&lt;/keyword&gt;&lt;/keywords&gt;&lt;dates&gt;&lt;year&gt;1990&lt;/year&gt;&lt;pub-dates&gt;&lt;date&gt;Sep&lt;/date&gt;&lt;/pub-dates&gt;&lt;/dates&gt;&lt;isbn&gt;0253-8768 (Print)&amp;#xD;0253-8768 (Linking)&lt;/isbn&gt;&lt;accession-num&gt;2243180&lt;/accession-num&gt;&lt;urls&gt;&lt;related-urls&gt;&lt;url&gt;https://www.ncbi.nlm.nih.gov/pubmed/2243180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mparison of techniques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A/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4-39.5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azzaglia G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Pazzaglia&lt;/Author&gt;&lt;Year&gt;1993&lt;/Year&gt;&lt;RecNum&gt;17&lt;/RecNum&gt;&lt;DisplayText&gt;&lt;style face="superscript"&gt;17&lt;/style&gt;&lt;/DisplayText&gt;&lt;record&gt;&lt;rec-number&gt;17&lt;/rec-number&gt;&lt;foreign-keys&gt;&lt;key app="EN" db-id="0t59tep9ap55e6epdevpwzagw95s5vff9fzv" timestamp="1541525961"&gt;17&lt;/key&gt;&lt;/foreign-keys&gt;&lt;ref-type name="Journal Article"&gt;17&lt;/ref-type&gt;&lt;contributors&gt;&lt;authors&gt;&lt;author&gt;Pazzaglia, G.&lt;/author&gt;&lt;author&gt;Bourgeois, A. L.&lt;/author&gt;&lt;author&gt;Araby, I.&lt;/author&gt;&lt;author&gt;Mikhail, I.&lt;/author&gt;&lt;author&gt;Podgore, J. K.&lt;/author&gt;&lt;author&gt;Mourad, A.&lt;/author&gt;&lt;author&gt;Riad, S.&lt;/author&gt;&lt;author&gt;Gaffar, T.&lt;/author&gt;&lt;author&gt;Ramadan, A. M.&lt;/author&gt;&lt;/authors&gt;&lt;/contributors&gt;&lt;auth-address&gt;U.S. Naval Medical Research Unit No. 3, Cairo, Egypt.&lt;/auth-address&gt;&lt;titles&gt;&lt;title&gt;Campylobacter-associated diarrhoea in Egyptian infants: epidemiology and clinical manifestations of disease and high frequency of concomitant infections&lt;/title&gt;&lt;secondary-title&gt;J Diarrhoeal Dis Res&lt;/secondary-title&gt;&lt;/titles&gt;&lt;periodical&gt;&lt;full-title&gt;J Diarrhoeal Dis Res&lt;/full-title&gt;&lt;/periodical&gt;&lt;pages&gt;6-13&lt;/pages&gt;&lt;volume&gt;11&lt;/volume&gt;&lt;number&gt;1&lt;/number&gt;&lt;keywords&gt;&lt;keyword&gt;Campylobacter Infections/complications/*epidemiology&lt;/keyword&gt;&lt;keyword&gt;Child, Preschool&lt;/keyword&gt;&lt;keyword&gt;Diarrhea, Infantile/complications/*epidemiology&lt;/keyword&gt;&lt;keyword&gt;Egypt/epidemiology&lt;/keyword&gt;&lt;keyword&gt;Female&lt;/keyword&gt;&lt;keyword&gt;Humans&lt;/keyword&gt;&lt;keyword&gt;Infant&lt;/keyword&gt;&lt;keyword&gt;Male&lt;/keyword&gt;&lt;keyword&gt;Prevalence&lt;/keyword&gt;&lt;keyword&gt;Risk Factors&lt;/keyword&gt;&lt;keyword&gt;Seasons&lt;/keyword&gt;&lt;/keywords&gt;&lt;dates&gt;&lt;year&gt;1993&lt;/year&gt;&lt;pub-dates&gt;&lt;date&gt;Mar&lt;/date&gt;&lt;/pub-dates&gt;&lt;/dates&gt;&lt;isbn&gt;0253-8768 (Print)&amp;#xD;0253-8768 (Linking)&lt;/isbn&gt;&lt;accession-num&gt;8315255&lt;/accession-num&gt;&lt;urls&gt;&lt;related-urls&gt;&lt;url&gt;https://www.ncbi.nlm.nih.gov/pubmed/8315255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ut + In 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0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: 10 months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.6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adwan SF, 199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SYWR3YW48L0F1dGhvcj48WWVhcj4xOTk3PC9ZZWFyPjxS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SYWR3YW48L0F1dGhvcj48WWVhcj4xOTk3PC9ZZWFyPjxS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9 pts + 51 ctr.: 180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ugust-Dec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5.6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aficy AB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OYWZpY3k8L0F1dGhvcj48WWVhcj4xOTk5PC9ZZWFyPjxS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OYWZpY3k8L0F1dGhvcj48WWVhcj4xOTk5PC9ZZWFyPjxS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(population- based cohort)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8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ugust-Sept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8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: 6-11m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olmes JL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Holmes&lt;/Author&gt;&lt;Year&gt;1999&lt;/Year&gt;&lt;RecNum&gt;20&lt;/RecNum&gt;&lt;DisplayText&gt;&lt;style face="superscript"&gt;20&lt;/style&gt;&lt;/DisplayText&gt;&lt;record&gt;&lt;rec-number&gt;20&lt;/rec-number&gt;&lt;foreign-keys&gt;&lt;key app="EN" db-id="0t59tep9ap55e6epdevpwzagw95s5vff9fzv" timestamp="1541526010"&gt;20&lt;/key&gt;&lt;/foreign-keys&gt;&lt;ref-type name="Journal Article"&gt;17&lt;/ref-type&gt;&lt;contributors&gt;&lt;authors&gt;&lt;author&gt;Holmes, J. L.&lt;/author&gt;&lt;author&gt;Kirkwood, C. D.&lt;/author&gt;&lt;author&gt;Gerna, G.&lt;/author&gt;&lt;author&gt;Clemens, J. D.&lt;/author&gt;&lt;author&gt;Rao, M. R.&lt;/author&gt;&lt;author&gt;Naficy, A. B.&lt;/author&gt;&lt;author&gt;Abu-Elyazeed, R.&lt;/author&gt;&lt;author&gt;Savarino, S. J.&lt;/author&gt;&lt;author&gt;Glass, R. I.&lt;/author&gt;&lt;author&gt;Gentsch, J. R.&lt;/author&gt;&lt;/authors&gt;&lt;/contributors&gt;&lt;auth-address&gt;Viral Gastroenteritis Section, U.S. Department of Health and Human Services, Atlanta, Georgia, USA.&lt;/auth-address&gt;&lt;titles&gt;&lt;title&gt;Characterization of unusual G8 rotavirus strains isolated from Egyptian children&lt;/title&gt;&lt;secondary-title&gt;Arch Virol&lt;/secondary-title&gt;&lt;/titles&gt;&lt;periodical&gt;&lt;full-title&gt;Arch Virol&lt;/full-title&gt;&lt;/periodical&gt;&lt;pages&gt;1381-96&lt;/pages&gt;&lt;volume&gt;144&lt;/volume&gt;&lt;number&gt;7&lt;/number&gt;&lt;keywords&gt;&lt;keyword&gt;Animals&lt;/keyword&gt;&lt;keyword&gt;*Antigens, Viral&lt;/keyword&gt;&lt;keyword&gt;Capsid/genetics&lt;/keyword&gt;&lt;keyword&gt;*Capsid Proteins&lt;/keyword&gt;&lt;keyword&gt;Cattle&lt;/keyword&gt;&lt;keyword&gt;Child, Preschool&lt;/keyword&gt;&lt;keyword&gt;Egypt&lt;/keyword&gt;&lt;keyword&gt;Genotype&lt;/keyword&gt;&lt;keyword&gt;Humans&lt;/keyword&gt;&lt;keyword&gt;Infant&lt;/keyword&gt;&lt;keyword&gt;Infant, Newborn&lt;/keyword&gt;&lt;keyword&gt;Rotavirus/genetics/immunology/*isolation &amp;amp; purification&lt;/keyword&gt;&lt;keyword&gt;Serotyping&lt;/keyword&gt;&lt;/keywords&gt;&lt;dates&gt;&lt;year&gt;1999&lt;/year&gt;&lt;/dates&gt;&lt;isbn&gt;0304-8608 (Print)&amp;#xD;0304-8608 (Linking)&lt;/isbn&gt;&lt;accession-num&gt;10481744&lt;/accession-num&gt;&lt;urls&gt;&lt;related-urls&gt;&lt;url&gt;https://www.ncbi.nlm.nih.gov/pubmed/10481744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2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usual G8 strains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ngitudinal survey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2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El-Mohamady H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FbC1Nb2hhbWFkeTwvQXV0aG9yPjxZZWFyPjIwMDY8L1ll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FbC1Nb2hhbWFkeTwvQXV0aG9yPjxZZWFyPjIwMDY8L1ll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2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(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diarrhea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3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.3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ierzba TF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Wierzba&lt;/Author&gt;&lt;Year&gt;2006&lt;/Year&gt;&lt;RecNum&gt;22&lt;/RecNum&gt;&lt;DisplayText&gt;&lt;style face="superscript"&gt;22&lt;/style&gt;&lt;/DisplayText&gt;&lt;record&gt;&lt;rec-number&gt;22&lt;/rec-number&gt;&lt;foreign-keys&gt;&lt;key app="EN" db-id="0t59tep9ap55e6epdevpwzagw95s5vff9fzv" timestamp="1541526039"&gt;22&lt;/key&gt;&lt;/foreign-keys&gt;&lt;ref-type name="Journal Article"&gt;17&lt;/ref-type&gt;&lt;contributors&gt;&lt;authors&gt;&lt;author&gt;Wierzba, T. F.&lt;/author&gt;&lt;author&gt;Abdel-Messih, I. A.&lt;/author&gt;&lt;author&gt;Abu-Elyazeed, R.&lt;/author&gt;&lt;author&gt;Putnam, S. D.&lt;/author&gt;&lt;author&gt;Kamal, K. A.&lt;/author&gt;&lt;author&gt;Rozmajzl, P.&lt;/author&gt;&lt;author&gt;Ahmed, S. F.&lt;/author&gt;&lt;author&gt;Fatah, A.&lt;/author&gt;&lt;author&gt;Zabedy, K.&lt;/author&gt;&lt;author&gt;Shaheen, H. I.&lt;/author&gt;&lt;author&gt;Sanders, J.&lt;/author&gt;&lt;author&gt;Frenck, R.&lt;/author&gt;&lt;/authors&gt;&lt;/contributors&gt;&lt;auth-address&gt;U.S. Naval Medical Research Unit No. 3, Cairo, Arab Republic of Egypt. wierzbat@who.org.np&lt;/auth-address&gt;&lt;titles&gt;&lt;title&gt;Clinic-based surveillance for bacterial- and rotavirus-associated diarrhea in Egyptian children&lt;/title&gt;&lt;secondary-title&gt;Am J Trop Med Hyg&lt;/secondary-title&gt;&lt;/titles&gt;&lt;periodical&gt;&lt;full-title&gt;Am J Trop Med Hyg&lt;/full-title&gt;&lt;/periodical&gt;&lt;pages&gt;148-53&lt;/pages&gt;&lt;volume&gt;74&lt;/volume&gt;&lt;number&gt;1&lt;/number&gt;&lt;keywords&gt;&lt;keyword&gt;Bacterial Infections/*epidemiology/microbiology&lt;/keyword&gt;&lt;keyword&gt;Child, Preschool&lt;/keyword&gt;&lt;keyword&gt;Diarrhea/epidemiology/*microbiology/*virology&lt;/keyword&gt;&lt;keyword&gt;Egypt/epidemiology&lt;/keyword&gt;&lt;keyword&gt;Female&lt;/keyword&gt;&lt;keyword&gt;Humans&lt;/keyword&gt;&lt;keyword&gt;Infant&lt;/keyword&gt;&lt;keyword&gt;Infant, Newborn&lt;/keyword&gt;&lt;keyword&gt;Male&lt;/keyword&gt;&lt;keyword&gt;*Population Surveillance&lt;/keyword&gt;&lt;keyword&gt;Rotavirus Infections/*epidemiology&lt;/keyword&gt;&lt;keyword&gt;Seasons&lt;/keyword&gt;&lt;/keywords&gt;&lt;dates&gt;&lt;year&gt;2006&lt;/year&gt;&lt;pub-dates&gt;&lt;date&gt;Jan&lt;/date&gt;&lt;/pub-dates&gt;&lt;/dates&gt;&lt;isbn&gt;0002-9637 (Print)&amp;#xD;0002-9637 (Linking)&lt;/isbn&gt;&lt;accession-num&gt;16407360&lt;/accession-num&gt;&lt;urls&gt;&lt;related-urls&gt;&lt;url&gt;https://www.ncbi.nlm.nih.gov/pubmed/16407360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2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, 2000/2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026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6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ate summ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3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amel AH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YW1lbDwvQXV0aG9yPjxZZWFyPjIwMDk8L1llYXI+PFJl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YW1lbDwvQXV0aG9yPjxZZWFyPjIwMDk8L1llYXI+PFJl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2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, 2006/7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0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8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nter (88.7%)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atson DO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Matson&lt;/Author&gt;&lt;Year&gt;2010&lt;/Year&gt;&lt;RecNum&gt;24&lt;/RecNum&gt;&lt;DisplayText&gt;&lt;style face="superscript"&gt;24&lt;/style&gt;&lt;/DisplayText&gt;&lt;record&gt;&lt;rec-number&gt;24&lt;/rec-number&gt;&lt;foreign-keys&gt;&lt;key app="EN" db-id="0t59tep9ap55e6epdevpwzagw95s5vff9fzv" timestamp="1541526067"&gt;24&lt;/key&gt;&lt;/foreign-keys&gt;&lt;ref-type name="Journal Article"&gt;17&lt;/ref-type&gt;&lt;contributors&gt;&lt;authors&gt;&lt;author&gt;Matson, D. O.&lt;/author&gt;&lt;author&gt;Abdel-Messih, I. A.&lt;/author&gt;&lt;author&gt;Schlett, C. D.&lt;/author&gt;&lt;author&gt;Bok, K.&lt;/author&gt;&lt;author&gt;Wienkopff, T.&lt;/author&gt;&lt;author&gt;Wierzba, T. F.&lt;/author&gt;&lt;author&gt;Sanders, J. W.&lt;/author&gt;&lt;author&gt;Frenck, R. W., Jr.&lt;/author&gt;&lt;/authors&gt;&lt;/contributors&gt;&lt;auth-address&gt;Center for Pediatric Research, Norfolk, Virginia, USA.&lt;/auth-address&gt;&lt;titles&gt;&lt;title&gt;Rotavirus genotypes among hospitalized children in Egypt, 2000-2002&lt;/title&gt;&lt;secondary-title&gt;J Infect Dis&lt;/secondary-title&gt;&lt;/titles&gt;&lt;periodical&gt;&lt;full-title&gt;J Infect Dis&lt;/full-title&gt;&lt;/periodical&gt;&lt;pages&gt;S263-5&lt;/pages&gt;&lt;volume&gt;202 Suppl&lt;/volume&gt;&lt;keywords&gt;&lt;keyword&gt;Child, Preschool&lt;/keyword&gt;&lt;keyword&gt;Egypt/epidemiology&lt;/keyword&gt;&lt;keyword&gt;Genotype&lt;/keyword&gt;&lt;keyword&gt;Hospitals&lt;/keyword&gt;&lt;keyword&gt;Humans&lt;/keyword&gt;&lt;keyword&gt;Infant&lt;/keyword&gt;&lt;keyword&gt;Infant, Newborn&lt;/keyword&gt;&lt;keyword&gt;Rotavirus/classification/*genetics&lt;/keyword&gt;&lt;keyword&gt;Rotavirus Infections/*epidemiology/*virology&lt;/keyword&gt;&lt;/keywords&gt;&lt;dates&gt;&lt;year&gt;2010&lt;/year&gt;&lt;pub-dates&gt;&lt;date&gt;Sep 1&lt;/date&gt;&lt;/pub-dates&gt;&lt;/dates&gt;&lt;isbn&gt;1537-6613 (Electronic)&amp;#xD;0022-1899 (Linking)&lt;/isbn&gt;&lt;accession-num&gt;20684714&lt;/accession-num&gt;&lt;urls&gt;&lt;related-urls&gt;&lt;url&gt;https://www.ncbi.nlm.nih.gov/pubmed/20684714&lt;/url&gt;&lt;/related-urls&gt;&lt;/urls&gt;&lt;electronic-resource-num&gt;10.1086/653581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2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 (Hospital-based surveillance)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026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2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amel AH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Kamel&lt;/Author&gt;&lt;Year&gt;2010&lt;/Year&gt;&lt;RecNum&gt;25&lt;/RecNum&gt;&lt;DisplayText&gt;&lt;style face="superscript"&gt;25&lt;/style&gt;&lt;/DisplayText&gt;&lt;record&gt;&lt;rec-number&gt;25&lt;/rec-number&gt;&lt;foreign-keys&gt;&lt;key app="EN" db-id="0t59tep9ap55e6epdevpwzagw95s5vff9fzv" timestamp="1541526081"&gt;25&lt;/key&gt;&lt;/foreign-keys&gt;&lt;ref-type name="Journal Article"&gt;17&lt;/ref-type&gt;&lt;contributors&gt;&lt;authors&gt;&lt;author&gt;Kamel, A. H.&lt;/author&gt;&lt;author&gt;Ali, M. A.&lt;/author&gt;&lt;author&gt;El-Nady, H. G.&lt;/author&gt;&lt;author&gt;Aho, S.&lt;/author&gt;&lt;author&gt;Pothier, P.&lt;/author&gt;&lt;author&gt;Belliot, G.&lt;/author&gt;&lt;/authors&gt;&lt;/contributors&gt;&lt;auth-address&gt;Laboratory of Virology, National Reference Center for Enteric Viruses, Public Hospital of Dijon, Dijon, France.&lt;/auth-address&gt;&lt;titles&gt;&lt;title&gt;Evidence of the co-circulation of enteric viruses in sewage and in the population of Greater Cairo&lt;/title&gt;&lt;secondary-title&gt;J Appl Microbiol&lt;/secondary-title&gt;&lt;/titles&gt;&lt;periodical&gt;&lt;full-title&gt;J Appl Microbiol&lt;/full-title&gt;&lt;/periodical&gt;&lt;pages&gt;1620-9&lt;/pages&gt;&lt;volume&gt;108&lt;/volume&gt;&lt;number&gt;5&lt;/number&gt;&lt;keywords&gt;&lt;keyword&gt;Adenoviridae/genetics&lt;/keyword&gt;&lt;keyword&gt;Egypt&lt;/keyword&gt;&lt;keyword&gt;*Environmental Microbiology&lt;/keyword&gt;&lt;keyword&gt;Gastroenteritis/virology&lt;/keyword&gt;&lt;keyword&gt;Humans&lt;/keyword&gt;&lt;keyword&gt;RNA Virus Infections/*virology&lt;/keyword&gt;&lt;keyword&gt;RNA Viruses/classification/genetics/isolation &amp;amp; purification/*physiology&lt;/keyword&gt;&lt;keyword&gt;Reverse Transcriptase Polymerase Chain Reaction&lt;/keyword&gt;&lt;keyword&gt;Sewage/*virology&lt;/keyword&gt;&lt;/keywords&gt;&lt;dates&gt;&lt;year&gt;2010&lt;/year&gt;&lt;pub-dates&gt;&lt;date&gt;May&lt;/date&gt;&lt;/pub-dates&gt;&lt;/dates&gt;&lt;isbn&gt;1365-2672 (Electronic)&amp;#xD;1364-5072 (Linking)&lt;/isbn&gt;&lt;accession-num&gt;19840175&lt;/accession-num&gt;&lt;urls&gt;&lt;related-urls&gt;&lt;url&gt;https://www.ncbi.nlm.nih.gov/pubmed/19840175&lt;/url&gt;&lt;/related-urls&gt;&lt;/urls&gt;&lt;electronic-resource-num&gt;10.1111/j.1365-2672.2009.04562.x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2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, 2006/7 (+ sewage)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6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vember-February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6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l Sherif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El Sherif&lt;/Author&gt;&lt;Year&gt;2011&lt;/Year&gt;&lt;RecNum&gt;26&lt;/RecNum&gt;&lt;DisplayText&gt;&lt;style face="superscript"&gt;26&lt;/style&gt;&lt;/DisplayText&gt;&lt;record&gt;&lt;rec-number&gt;26&lt;/rec-number&gt;&lt;foreign-keys&gt;&lt;key app="EN" db-id="0t59tep9ap55e6epdevpwzagw95s5vff9fzv" timestamp="1541526095"&gt;26&lt;/key&gt;&lt;/foreign-keys&gt;&lt;ref-type name="Journal Article"&gt;17&lt;/ref-type&gt;&lt;contributors&gt;&lt;authors&gt;&lt;author&gt;El Sherif, M.&lt;/author&gt;&lt;author&gt;Esona, M. D.&lt;/author&gt;&lt;author&gt;Wang, Y.&lt;/author&gt;&lt;author&gt;Gentsch, J. R.&lt;/author&gt;&lt;author&gt;Jiang, B.&lt;/author&gt;&lt;author&gt;Glass, R. I.&lt;/author&gt;&lt;author&gt;Abou Baker, S.&lt;/author&gt;&lt;author&gt;Klena, J. D.&lt;/author&gt;&lt;/authors&gt;&lt;/contributors&gt;&lt;auth-address&gt;United States Naval Medical Research Unit-3, Cairo, Egypt. may.elsherif.eg@med.navy.mil&lt;/auth-address&gt;&lt;titles&gt;&lt;title&gt;Detection of the first G6P[14] human rotavirus strain from a child with diarrhea in Egypt&lt;/title&gt;&lt;secondary-title&gt;Infect Genet Evol&lt;/secondary-title&gt;&lt;/titles&gt;&lt;periodical&gt;&lt;full-title&gt;Infect Genet Evol&lt;/full-title&gt;&lt;/periodical&gt;&lt;pages&gt;1436-42&lt;/pages&gt;&lt;volume&gt;11&lt;/volume&gt;&lt;number&gt;6&lt;/number&gt;&lt;keywords&gt;&lt;keyword&gt;Child, Preschool&lt;/keyword&gt;&lt;keyword&gt;Diarrhea, Infantile/*virology&lt;/keyword&gt;&lt;keyword&gt;Humans&lt;/keyword&gt;&lt;keyword&gt;Infant&lt;/keyword&gt;&lt;keyword&gt;Male&lt;/keyword&gt;&lt;keyword&gt;Phylogeny&lt;/keyword&gt;&lt;keyword&gt;Reverse Transcriptase Polymerase Chain Reaction&lt;/keyword&gt;&lt;keyword&gt;Rotavirus/*genetics&lt;/keyword&gt;&lt;keyword&gt;Rotavirus Infections/*diagnosis/virology&lt;/keyword&gt;&lt;keyword&gt;Sequence Analysis, RNA&lt;/keyword&gt;&lt;keyword&gt;Viral Proteins/genetics&lt;/keyword&gt;&lt;/keywords&gt;&lt;dates&gt;&lt;year&gt;2011&lt;/year&gt;&lt;pub-dates&gt;&lt;date&gt;Aug&lt;/date&gt;&lt;/pub-dates&gt;&lt;/dates&gt;&lt;isbn&gt;1567-7257 (Electronic)&amp;#xD;1567-1348 (Linking)&lt;/isbn&gt;&lt;accession-num&gt;21640199&lt;/accession-num&gt;&lt;urls&gt;&lt;related-urls&gt;&lt;url&gt;https://www.ncbi.nlm.nih.gov/pubmed/21640199&lt;/url&gt;&lt;/related-urls&gt;&lt;/urls&gt;&lt;electronic-resource-num&gt;10.1016/j.meegid.2011.05.012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2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st detection of G6P14 type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hmed SF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Ahmed&lt;/Author&gt;&lt;Year&gt;2014&lt;/Year&gt;&lt;RecNum&gt;27&lt;/RecNum&gt;&lt;DisplayText&gt;&lt;style face="superscript"&gt;27&lt;/style&gt;&lt;/DisplayText&gt;&lt;record&gt;&lt;rec-number&gt;27&lt;/rec-number&gt;&lt;foreign-keys&gt;&lt;key app="EN" db-id="0t59tep9ap55e6epdevpwzagw95s5vff9fzv" timestamp="1541526110"&gt;27&lt;/key&gt;&lt;/foreign-keys&gt;&lt;ref-type name="Journal Article"&gt;17&lt;/ref-type&gt;&lt;contributors&gt;&lt;authors&gt;&lt;author&gt;Ahmed, S. F.&lt;/author&gt;&lt;author&gt;Mansour, A. M.&lt;/author&gt;&lt;author&gt;Klena, J. D.&lt;/author&gt;&lt;author&gt;Husain, T. S.&lt;/author&gt;&lt;author&gt;Hassan, K. A.&lt;/author&gt;&lt;author&gt;Mohamed, F.&lt;/author&gt;&lt;author&gt;Steele, D.&lt;/author&gt;&lt;/authors&gt;&lt;/contributors&gt;&lt;auth-address&gt;From the *United States Naval Medical Research Unit No.3; daggerMinistry of Health and Population, Cairo, Egypt; double daggerRotavirus Vaccine Program, PATH, Seattle WA; and section signMRC Diarrhoeal Pathogens Research Unit, MEDUNSA Campus, University of Limpopo, Pretoria, South Africa.&lt;/auth-address&gt;&lt;titles&gt;&lt;title&gt;Rotavirus genotypes associated with acute diarrhea in Egyptian infants&lt;/title&gt;&lt;secondary-title&gt;Pediatr Infect Dis J&lt;/secondary-title&gt;&lt;/titles&gt;&lt;periodical&gt;&lt;full-title&gt;Pediatr Infect Dis J&lt;/full-title&gt;&lt;/periodical&gt;&lt;pages&gt;S62-8&lt;/pages&gt;&lt;volume&gt;33 Suppl 1&lt;/volume&gt;&lt;keywords&gt;&lt;keyword&gt;Cohort Studies&lt;/keyword&gt;&lt;keyword&gt;Diarrhea/epidemiology/*virology&lt;/keyword&gt;&lt;keyword&gt;Egypt/epidemiology&lt;/keyword&gt;&lt;keyword&gt;Feces/virology&lt;/keyword&gt;&lt;keyword&gt;Humans&lt;/keyword&gt;&lt;keyword&gt;Infant&lt;/keyword&gt;&lt;keyword&gt;Rotavirus/*genetics&lt;/keyword&gt;&lt;keyword&gt;Rotavirus Infections/epidemiology/*virology&lt;/keyword&gt;&lt;keyword&gt;Seasons&lt;/keyword&gt;&lt;/keywords&gt;&lt;dates&gt;&lt;year&gt;2014&lt;/year&gt;&lt;pub-dates&gt;&lt;date&gt;Jan&lt;/date&gt;&lt;/pub-dates&gt;&lt;/dates&gt;&lt;isbn&gt;1532-0987 (Electronic)&amp;#xD;0891-3668 (Linking)&lt;/isbn&gt;&lt;accession-num&gt;24343617&lt;/accession-num&gt;&lt;urls&gt;&lt;related-urls&gt;&lt;url&gt;https://www.ncbi.nlm.nih.gov/pubmed/24343617&lt;/url&gt;&lt;/related-urls&gt;&lt;/urls&gt;&lt;electronic-resource-num&gt;10.1097/INF.0000000000000052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2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, 2004/7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8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2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ptember- Nov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40.2 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El Senousy W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&lt;EndNote&gt;&lt;Cite&gt;&lt;Author&gt;El-Senousy&lt;/Author&gt;&lt;Year&gt;2015&lt;/Year&gt;&lt;RecNum&gt;28&lt;/RecNum&gt;&lt;DisplayText&gt;&lt;style face="superscript"&gt;28&lt;/style&gt;&lt;/DisplayText&gt;&lt;record&gt;&lt;rec-number&gt;28&lt;/rec-number&gt;&lt;foreign-keys&gt;&lt;key app="EN" db-id="0t59tep9ap55e6epdevpwzagw95s5vff9fzv" timestamp="1541526125"&gt;28&lt;/key&gt;&lt;/foreign-keys&gt;&lt;ref-type name="Journal Article"&gt;17&lt;/ref-type&gt;&lt;contributors&gt;&lt;authors&gt;&lt;author&gt;El-Senousy, W. M.&lt;/author&gt;&lt;author&gt;Ragab, A. M.&lt;/author&gt;&lt;author&gt;Handak, E. M.&lt;/author&gt;&lt;/authors&gt;&lt;/contributors&gt;&lt;auth-address&gt;Water Pollution Research Department, National Research Centre (NRC), 12622, El Bohouth st., Dokki, Giza, Egypt, waledmorsy@hotmail.com.&lt;/auth-address&gt;&lt;titles&gt;&lt;title&gt;Prevalence of Rotaviruses Groups A and C in Egyptian Children and Aquatic Environment&lt;/title&gt;&lt;secondary-title&gt;Food Environ Virol&lt;/secondary-title&gt;&lt;/titles&gt;&lt;periodical&gt;&lt;full-title&gt;Food Environ Virol&lt;/full-title&gt;&lt;/periodical&gt;&lt;dates&gt;&lt;year&gt;2015&lt;/year&gt;&lt;pub-dates&gt;&lt;date&gt;Feb 11&lt;/date&gt;&lt;/pub-dates&gt;&lt;/dates&gt;&lt;isbn&gt;1867-0342 (Electronic)&amp;#xD;1867-0334 (Linking)&lt;/isbn&gt;&lt;accession-num&gt;25665825&lt;/accession-num&gt;&lt;urls&gt;&lt;related-urls&gt;&lt;url&gt;https://www.ncbi.nlm.nih.gov/pubmed/25665825&lt;/url&gt;&lt;/related-urls&gt;&lt;/urls&gt;&lt;electronic-resource-num&gt;10.1007/s12560-015-9184-6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2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1/12 (+ envir.)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0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ctober- November</w:t>
            </w:r>
          </w:p>
        </w:tc>
        <w:tc>
          <w:tcPr>
            <w:tcW w:w="1488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54.5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689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hoeib ARS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TaG9laWI8L0F1dGhvcj48WWVhcj4yMDE1PC9ZZWFyPjxS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TaG9laWI8L0F1dGhvcj48WWVhcj4yMDE1PC9ZZWFyPjxS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2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ut + In 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7 (67 + 130)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9.1 (Out: 29.9%; In: 43.9%)       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brahim AB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Ibrahim&lt;/Author&gt;&lt;Year&gt;2015&lt;/Year&gt;&lt;RecNum&gt;30&lt;/RecNum&gt;&lt;DisplayText&gt;&lt;style face="superscript"&gt;30&lt;/style&gt;&lt;/DisplayText&gt;&lt;record&gt;&lt;rec-number&gt;30&lt;/rec-number&gt;&lt;foreign-keys&gt;&lt;key app="EN" db-id="0t59tep9ap55e6epdevpwzagw95s5vff9fzv" timestamp="1541526158"&gt;30&lt;/key&gt;&lt;/foreign-keys&gt;&lt;ref-type name="Journal Article"&gt;17&lt;/ref-type&gt;&lt;contributors&gt;&lt;authors&gt;&lt;author&gt;Ibrahim, S. B.&lt;/author&gt;&lt;author&gt;El-Bialy, A. A.&lt;/author&gt;&lt;author&gt;Mohammed, M. S.&lt;/author&gt;&lt;author&gt;El-Sheikh, A. O.&lt;/author&gt;&lt;author&gt;Elhewala, A.&lt;/author&gt;&lt;author&gt;Bahgat, S.&lt;/author&gt;&lt;/authors&gt;&lt;/contributors&gt;&lt;auth-address&gt;Medical Microbiology &amp;amp; Immunology Department, Faculty of Medicine, Zagazig University, Egypt.&amp;#xD;Pediatric Department, Faculty of Medicine, Zagazig University, Egypt.&amp;#xD;Family Medicine Department, Faculty of Medicine, Zagazig University, Egypt.&lt;/auth-address&gt;&lt;titles&gt;&lt;title&gt;Detection of Rotavirus in children with acute gastroenteritis in Zagazig University Hospitals in Egypt&lt;/title&gt;&lt;secondary-title&gt;Electron Physician&lt;/secondary-title&gt;&lt;/titles&gt;&lt;periodical&gt;&lt;full-title&gt;Electron Physician&lt;/full-title&gt;&lt;/periodical&gt;&lt;pages&gt;1227-33&lt;/pages&gt;&lt;volume&gt;7&lt;/volume&gt;&lt;number&gt;5&lt;/number&gt;&lt;keywords&gt;&lt;keyword&gt;Vesikari score&lt;/keyword&gt;&lt;keyword&gt;acute gastroenteritis&lt;/keyword&gt;&lt;keyword&gt;quantitative real time RT-PCR (qr RT-PCR)&lt;/keyword&gt;&lt;keyword&gt;rotavirus&lt;/keyword&gt;&lt;/keywords&gt;&lt;dates&gt;&lt;year&gt;2015&lt;/year&gt;&lt;pub-dates&gt;&lt;date&gt;Sep&lt;/date&gt;&lt;/pub-dates&gt;&lt;/dates&gt;&lt;isbn&gt;2008-5842 (Print)&amp;#xD;2008-5842 (Linking)&lt;/isbn&gt;&lt;accession-num&gt;26435821&lt;/accession-num&gt;&lt;urls&gt;&lt;related-urls&gt;&lt;url&gt;https://www.ncbi.nlm.nih.gov/pubmed/26435821&lt;/url&gt;&lt;/related-urls&gt;&lt;/urls&gt;&lt;custom2&gt;PMC4590557&lt;/custom2&gt;&lt;electronic-resource-num&gt;10.14661/1227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3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, 2014/15 (comparison of techniques)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6.9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El-Shabrawi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&lt;EndNote&gt;&lt;Cite&gt;&lt;Author&gt;El-Shabrawi&lt;/Author&gt;&lt;Year&gt;2015&lt;/Year&gt;&lt;RecNum&gt;31&lt;/RecNum&gt;&lt;DisplayText&gt;&lt;style face="superscript"&gt;31&lt;/style&gt;&lt;/DisplayText&gt;&lt;record&gt;&lt;rec-number&gt;31&lt;/rec-number&gt;&lt;foreign-keys&gt;&lt;key app="EN" db-id="0t59tep9ap55e6epdevpwzagw95s5vff9fzv" timestamp="1541526173"&gt;31&lt;/key&gt;&lt;/foreign-keys&gt;&lt;ref-type name="Journal Article"&gt;17&lt;/ref-type&gt;&lt;contributors&gt;&lt;authors&gt;&lt;author&gt;El-Shabrawi, M.&lt;/author&gt;&lt;author&gt;Salem, M.&lt;/author&gt;&lt;author&gt;Abou-Zekri, M.&lt;/author&gt;&lt;author&gt;El-Naghi, S.&lt;/author&gt;&lt;author&gt;Hassanin, F.&lt;/author&gt;&lt;author&gt;El-Adly, T.&lt;/author&gt;&lt;author&gt;El-Shamy, A.&lt;/author&gt;&lt;/authors&gt;&lt;/contributors&gt;&lt;auth-address&gt;Department of Pediatrics, Cairo University, Cairo, Egypt.&amp;#xD;National Hepatology and Tropical Medicine Research Institute, Cairo, Egypt.&amp;#xD;Department of Clinical Pharmacy, Misr International University, Cairo, Egypt.&lt;/auth-address&gt;&lt;titles&gt;&lt;title&gt;The burden of different pathogens in acute diarrhoeal episodes among a cohort of Egyptian children less than five years old&lt;/title&gt;&lt;secondary-title&gt;Prz Gastroenterol&lt;/secondary-title&gt;&lt;/titles&gt;&lt;periodical&gt;&lt;full-title&gt;Prz Gastroenterol&lt;/full-title&gt;&lt;/periodical&gt;&lt;pages&gt;173-80&lt;/pages&gt;&lt;volume&gt;10&lt;/volume&gt;&lt;number&gt;3&lt;/number&gt;&lt;keywords&gt;&lt;keyword&gt;Egypt&lt;/keyword&gt;&lt;keyword&gt;acute&lt;/keyword&gt;&lt;keyword&gt;children&lt;/keyword&gt;&lt;keyword&gt;diarrhoea&lt;/keyword&gt;&lt;keyword&gt;rotavirus&lt;/keyword&gt;&lt;/keywords&gt;&lt;dates&gt;&lt;year&gt;2015&lt;/year&gt;&lt;/dates&gt;&lt;isbn&gt;1895-5770 (Print)&amp;#xD;1895-5770 (Linking)&lt;/isbn&gt;&lt;accession-num&gt;26516385&lt;/accession-num&gt;&lt;urls&gt;&lt;related-urls&gt;&lt;url&gt;https://www.ncbi.nlm.nih.gov/pubmed/26516385&lt;/url&gt;&lt;/related-urls&gt;&lt;/urls&gt;&lt;custom2&gt;PMC4607694&lt;/custom2&gt;&lt;electronic-resource-num&gt;10.5114/pg.2015.51186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3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7/9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356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y-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Octo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udy N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Saudy&lt;/Author&gt;&lt;Year&gt;2017&lt;/Year&gt;&lt;RecNum&gt;32&lt;/RecNum&gt;&lt;DisplayText&gt;&lt;style face="superscript"&gt;32&lt;/style&gt;&lt;/DisplayText&gt;&lt;record&gt;&lt;rec-number&gt;32&lt;/rec-number&gt;&lt;foreign-keys&gt;&lt;key app="EN" db-id="0t59tep9ap55e6epdevpwzagw95s5vff9fzv" timestamp="1541526187"&gt;32&lt;/key&gt;&lt;/foreign-keys&gt;&lt;ref-type name="Journal Article"&gt;17&lt;/ref-type&gt;&lt;contributors&gt;&lt;authors&gt;&lt;author&gt;Saudy, N.&lt;/author&gt;&lt;author&gt;Elshabrawy, W. O.&lt;/author&gt;&lt;author&gt;Megahed, A.&lt;/author&gt;&lt;author&gt;Foad, M. F.&lt;/author&gt;&lt;author&gt;Mohamed, A. F.&lt;/author&gt;&lt;/authors&gt;&lt;/contributors&gt;&lt;auth-address&gt;Clinical Pathology, Faculty of Medicine, Mansoura University, Mansoura, Egypt.&amp;#xD;Associate Professor of Pediatrics, Consultant Ped Gastroenterology, Hepatology and Nutrition, Monsoura University Children&amp;apos;s Hospital, Monsoura University.&amp;#xD;VACSERA-Virology Sector, Cairo, Egypt.&lt;/auth-address&gt;&lt;titles&gt;&lt;title&gt;Genotyping and Clinicoepidemiological Characterization of Rotavirus Acute Gastroenteritis in Egyptian Children&lt;/title&gt;&lt;secondary-title&gt;Pol J Microbiol&lt;/secondary-title&gt;&lt;/titles&gt;&lt;periodical&gt;&lt;full-title&gt;Pol J Microbiol&lt;/full-title&gt;&lt;/periodical&gt;&lt;pages&gt;433-442&lt;/pages&gt;&lt;volume&gt;65&lt;/volume&gt;&lt;number&gt;4&lt;/number&gt;&lt;keywords&gt;&lt;keyword&gt;Egypt/epidemiology&lt;/keyword&gt;&lt;keyword&gt;Female&lt;/keyword&gt;&lt;keyword&gt;Gastroenteritis/*epidemiology/*virology&lt;/keyword&gt;&lt;keyword&gt;*Genotype&lt;/keyword&gt;&lt;keyword&gt;Humans&lt;/keyword&gt;&lt;keyword&gt;Infant&lt;/keyword&gt;&lt;keyword&gt;Male&lt;/keyword&gt;&lt;keyword&gt;Rotavirus/*genetics&lt;/keyword&gt;&lt;keyword&gt;Rotavirus Infections/*epidemiology/*virology&lt;/keyword&gt;&lt;/keywords&gt;&lt;dates&gt;&lt;year&gt;2017&lt;/year&gt;&lt;pub-dates&gt;&lt;date&gt;Jan 2&lt;/date&gt;&lt;/pub-dates&gt;&lt;/dates&gt;&lt;isbn&gt;1733-1331 (Print)&amp;#xD;1733-1331 (Linking)&lt;/isbn&gt;&lt;accession-num&gt;28735327&lt;/accession-num&gt;&lt;urls&gt;&lt;related-urls&gt;&lt;url&gt;https://www.ncbi.nlm.nih.gov/pubmed/28735327&lt;/url&gt;&lt;/related-urls&gt;&lt;/urls&gt;&lt;electronic-resource-num&gt;10.5604/17331331.1227669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3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0/12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2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utumn-wint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9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3.3 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orocco (9)</w:t>
            </w: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nhafid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Benhafid&lt;/Author&gt;&lt;Year&gt;2009&lt;/Year&gt;&lt;RecNum&gt;94&lt;/RecNum&gt;&lt;DisplayText&gt;&lt;style face="superscript"&gt;90&lt;/style&gt;&lt;/DisplayText&gt;&lt;record&gt;&lt;rec-number&gt;94&lt;/rec-number&gt;&lt;foreign-keys&gt;&lt;key app="EN" db-id="0t59tep9ap55e6epdevpwzagw95s5vff9fzv" timestamp="1541531793"&gt;94&lt;/key&gt;&lt;/foreign-keys&gt;&lt;ref-type name="Journal Article"&gt;17&lt;/ref-type&gt;&lt;contributors&gt;&lt;authors&gt;&lt;author&gt;Benhafid, M.&lt;/author&gt;&lt;author&gt;Youbi, M.&lt;/author&gt;&lt;author&gt;Klena, J. D.&lt;/author&gt;&lt;author&gt;Gentsch, J. R.&lt;/author&gt;&lt;author&gt;Teleb, N.&lt;/author&gt;&lt;author&gt;Widdowson, M. A.&lt;/author&gt;&lt;author&gt;Elaouad, R.&lt;/author&gt;&lt;/authors&gt;&lt;/contributors&gt;&lt;auth-address&gt;Virology Laboratory, National Institute of Hygiene, Rabat, Morocco. benhafidm@yahoo.fr&lt;/auth-address&gt;&lt;titles&gt;&lt;title&gt;Epidemiology of rotavirus gastroenteritis among children &amp;lt;5 years of age in Morocco during 1 year of sentinel hospital surveillance, June 2006-May 2007&lt;/title&gt;&lt;secondary-title&gt;J Infect Dis&lt;/secondary-title&gt;&lt;/titles&gt;&lt;periodical&gt;&lt;full-title&gt;J Infect Dis&lt;/full-title&gt;&lt;/periodical&gt;&lt;pages&gt;S70-5&lt;/pages&gt;&lt;volume&gt;200 Suppl 1&lt;/volume&gt;&lt;keywords&gt;&lt;keyword&gt;Child, Preschool&lt;/keyword&gt;&lt;keyword&gt;Female&lt;/keyword&gt;&lt;keyword&gt;Gastroenteritis/*epidemiology&lt;/keyword&gt;&lt;keyword&gt;Genotype&lt;/keyword&gt;&lt;keyword&gt;Humans&lt;/keyword&gt;&lt;keyword&gt;Infant&lt;/keyword&gt;&lt;keyword&gt;Infant, Newborn&lt;/keyword&gt;&lt;keyword&gt;Male&lt;/keyword&gt;&lt;keyword&gt;Morocco/epidemiology&lt;/keyword&gt;&lt;keyword&gt;Rotavirus/classification/isolation &amp;amp; purification&lt;/keyword&gt;&lt;keyword&gt;Rotavirus Infections/*epidemiology/virology&lt;/keyword&gt;&lt;keyword&gt;Time Factors&lt;/keyword&gt;&lt;/keywords&gt;&lt;dates&gt;&lt;year&gt;2009&lt;/year&gt;&lt;pub-dates&gt;&lt;date&gt;Nov 1&lt;/date&gt;&lt;/pub-dates&gt;&lt;/dates&gt;&lt;isbn&gt;1537-6613 (Electronic)&amp;#xD;0022-1899 (Linking)&lt;/isbn&gt;&lt;accession-num&gt;19817617&lt;/accession-num&gt;&lt;urls&gt;&lt;related-urls&gt;&lt;url&gt;https://www.ncbi.nlm.nih.gov/pubmed/19817617&lt;/url&gt;&lt;/related-urls&gt;&lt;/urls&gt;&lt;electronic-resource-num&gt;10.1086/605048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6/7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4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ptember-January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6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ouad FZ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 ExcludeYear="1"&gt;&lt;Author&gt;FZ.&lt;/Author&gt;&lt;RecNum&gt;101&lt;/RecNum&gt;&lt;DisplayText&gt;&lt;style face="superscript"&gt;97&lt;/style&gt;&lt;/DisplayText&gt;&lt;record&gt;&lt;rec-number&gt;101&lt;/rec-number&gt;&lt;foreign-keys&gt;&lt;key app="EN" db-id="0t59tep9ap55e6epdevpwzagw95s5vff9fzv" timestamp="1541532097"&gt;101&lt;/key&gt;&lt;/foreign-keys&gt;&lt;ref-type name="Thesis"&gt;32&lt;/ref-type&gt;&lt;contributors&gt;&lt;authors&gt;&lt;author&gt;Aouad FZ. &lt;/author&gt;&lt;/authors&gt;&lt;/contributors&gt;&lt;titles&gt;&lt;title&gt;Diarrhées à Rotavirus - Etude rétrospective à l’hôpital militaire d’instruction Mohammed V de Rabat (PhD thesis). &lt;/title&gt;&lt;/titles&gt;&lt;dates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9/10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ctober-Dec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5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  .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houtane M, 201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 ExcludeYear="1"&gt;&lt;Author&gt;M.&lt;/Author&gt;&lt;RecNum&gt;102&lt;/RecNum&gt;&lt;DisplayText&gt;&lt;style face="superscript"&gt;98&lt;/style&gt;&lt;/DisplayText&gt;&lt;record&gt;&lt;rec-number&gt;102&lt;/rec-number&gt;&lt;foreign-keys&gt;&lt;key app="EN" db-id="0t59tep9ap55e6epdevpwzagw95s5vff9fzv" timestamp="1541532145"&gt;102&lt;/key&gt;&lt;/foreign-keys&gt;&lt;ref-type name="Thesis"&gt;32&lt;/ref-type&gt;&lt;contributors&gt;&lt;authors&gt;&lt;author&gt;Aghoutane M. &lt;/author&gt;&lt;/authors&gt;&lt;/contributors&gt;&lt;titles&gt;&lt;title&gt;Evaluation du système de surveillance des gastroentérites à Rotavirus chez les enfants de moins de 5 ans au Maroc. (PhD thesis).&lt;/title&gt;&lt;/titles&gt;&lt;dates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; 2006/10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526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nhafid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Benhafid&lt;/Author&gt;&lt;Year&gt;2012&lt;/Year&gt;&lt;RecNum&gt;95&lt;/RecNum&gt;&lt;DisplayText&gt;&lt;style face="superscript"&gt;91&lt;/style&gt;&lt;/DisplayText&gt;&lt;record&gt;&lt;rec-number&gt;95&lt;/rec-number&gt;&lt;foreign-keys&gt;&lt;key app="EN" db-id="0t59tep9ap55e6epdevpwzagw95s5vff9fzv" timestamp="1541531810"&gt;95&lt;/key&gt;&lt;/foreign-keys&gt;&lt;ref-type name="Journal Article"&gt;17&lt;/ref-type&gt;&lt;contributors&gt;&lt;authors&gt;&lt;author&gt;Benhafid, M.&lt;/author&gt;&lt;author&gt;Rguig, A.&lt;/author&gt;&lt;author&gt;Trivedi, T.&lt;/author&gt;&lt;author&gt;Elqazoui, M.&lt;/author&gt;&lt;author&gt;Teleb, N.&lt;/author&gt;&lt;author&gt;Mouane, N.&lt;/author&gt;&lt;author&gt;Maltouf, A. F.&lt;/author&gt;&lt;author&gt;Parashar, U.&lt;/author&gt;&lt;author&gt;Patel, M.&lt;/author&gt;&lt;author&gt;Aouad, R. E.&lt;/author&gt;&lt;/authors&gt;&lt;/contributors&gt;&lt;auth-address&gt;National Institute of Hygiene, Ministry of Health, Rabat, Morocco. benhafidm@yahoo.fr&lt;/auth-address&gt;&lt;titles&gt;&lt;title&gt;Monitoring of rotavirus vaccination in Morocco: establishing the baseline burden of rotavirus disease&lt;/title&gt;&lt;secondary-title&gt;Vaccine&lt;/secondary-title&gt;&lt;/titles&gt;&lt;periodical&gt;&lt;full-title&gt;Vaccine&lt;/full-title&gt;&lt;/periodical&gt;&lt;pages&gt;6515-20&lt;/pages&gt;&lt;volume&gt;30&lt;/volume&gt;&lt;number&gt;46&lt;/number&gt;&lt;keywords&gt;&lt;keyword&gt;Child, Preschool&lt;/keyword&gt;&lt;keyword&gt;Feces/virology&lt;/keyword&gt;&lt;keyword&gt;Female&lt;/keyword&gt;&lt;keyword&gt;Gastroenteritis/*epidemiology/mortality/virology&lt;/keyword&gt;&lt;keyword&gt;Hospitals&lt;/keyword&gt;&lt;keyword&gt;Humans&lt;/keyword&gt;&lt;keyword&gt;Immunoassay&lt;/keyword&gt;&lt;keyword&gt;Infant&lt;/keyword&gt;&lt;keyword&gt;Infant, Newborn&lt;/keyword&gt;&lt;keyword&gt;Male&lt;/keyword&gt;&lt;keyword&gt;Morocco/epidemiology&lt;/keyword&gt;&lt;keyword&gt;Prevalence&lt;/keyword&gt;&lt;keyword&gt;Rotavirus/*isolation &amp;amp; purification&lt;/keyword&gt;&lt;keyword&gt;Rotavirus Infections/*epidemiology/mortality/virology&lt;/keyword&gt;&lt;keyword&gt;Survival Analysis&lt;/keyword&gt;&lt;/keywords&gt;&lt;dates&gt;&lt;year&gt;2012&lt;/year&gt;&lt;pub-dates&gt;&lt;date&gt;Oct 12&lt;/date&gt;&lt;/pub-dates&gt;&lt;/dates&gt;&lt;isbn&gt;1873-2518 (Electronic)&amp;#xD;0264-410X (Linking)&lt;/isbn&gt;&lt;accession-num&gt;22959990&lt;/accession-num&gt;&lt;urls&gt;&lt;related-urls&gt;&lt;url&gt;https://www.ncbi.nlm.nih.gov/pubmed/22959990&lt;/url&gt;&lt;/related-urls&gt;&lt;/urls&gt;&lt;electronic-resource-num&gt;10.1016/j.vaccine.2012.08.058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6/10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841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ctober-Dec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2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7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ntama I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0YW1hPC9BdXRob3I+PFllYXI+MjAxMjwvWWVhcj48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0YW1hPC9BdXRob3I+PFllYXI+MjAxMjwvWWVhcj48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socomial RV inf.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6 (26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preterm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3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nhafid M, 201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oYWZpZDwvQXV0aG9yPjxZZWFyPjIwMTM8L1llYXI+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oYWZpZDwvQXV0aG9yPjxZZWFyPjIwMTM8L1llYXI+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6/9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388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ctober-Nov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64% in &lt;1y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El-Qazoui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 201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>
                <w:fldData xml:space="preserve">PEVuZE5vdGU+PENpdGU+PEF1dGhvcj5FbCBRYXpvdWk8L0F1dGhvcj48WWVhcj4yMDE0PC9ZZWFy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>
                <w:fldData xml:space="preserve">PEVuZE5vdGU+PENpdGU+PEF1dGhvcj5FbCBRYXpvdWk8L0F1dGhvcj48WWVhcj4yMDE0PC9ZZWFy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9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1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5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anuary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6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nmessaoud R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tZXNzYW91ZDwvQXV0aG9yPjxZZWFyPjIwMTU8L1ll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tZXNzYW91ZDwvQXV0aG9yPjxZZWFyPjIwMTU8L1ll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1/12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2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anuary-March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.2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nhafid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oYWZpZDwvQXV0aG9yPjxZZWFyPjIwMTU8L1llYXI+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oYWZpZDwvQXV0aG9yPjxZZWFyPjIwMTU8L1llYXI+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pre-vac. date, 2006/10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861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v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nhafid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oYWZpZDwvQXV0aG9yPjxZZWFyPjIwMTU8L1llYXI+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ZW5oYWZpZDwvQXV0aG9yPjxZZWFyPjIwMTU8L1llYXI+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post-vac. date, 2011/13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3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ovember/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February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4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unisia (20)</w:t>
            </w: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ouanane I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 ExcludeYear="1"&gt;&lt;Author&gt;Bouanane&lt;/Author&gt;&lt;RecNum&gt;151&lt;/RecNum&gt;&lt;DisplayText&gt;&lt;style face="superscript"&gt;148&lt;/style&gt;&lt;/DisplayText&gt;&lt;record&gt;&lt;rec-number&gt;151&lt;/rec-number&gt;&lt;foreign-keys&gt;&lt;key app="EN" db-id="0t59tep9ap55e6epdevpwzagw95s5vff9fzv" timestamp="1541586196"&gt;151&lt;/key&gt;&lt;/foreign-keys&gt;&lt;ref-type name="Thesis"&gt;32&lt;/ref-type&gt;&lt;contributors&gt;&lt;authors&gt;&lt;author&gt;Bouanane, I.&lt;/author&gt;&lt;/authors&gt;&lt;/contributors&gt;&lt;titles&gt;&lt;title&gt;Surveillance de gastroentérites à Rotavirus chez les enfants de moins de 5 ans en Tunisie (PhD  thesis). &lt;/title&gt;&lt;/titles&gt;&lt;dates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; 2011 </w:t>
            </w:r>
          </w:p>
        </w:tc>
        <w:tc>
          <w:tcPr>
            <w:tcW w:w="1052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26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52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enotyping</w:t>
            </w:r>
          </w:p>
        </w:tc>
        <w:tc>
          <w:tcPr>
            <w:tcW w:w="2374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oalla H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b2FsbGE8L0F1dGhvcj48WWVhcj4xOTk0PC9ZZWFyPjxS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b2FsbGE8L0F1dGhvcj48WWVhcj4xOTk0PC9ZZWFyPjxS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; 1986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0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6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4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rabelsi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UcmFiZWxzaTwvQXV0aG9yPjxZZWFyPjIwMDA8L1llYXI+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UcmFiZWxzaTwvQXV0aG9yPjxZZWFyPjIwMDA8L1llYXI+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5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1995/9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5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GE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vember-February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.3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odha I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Gb2RoYTwvQXV0aG9yPjxZZWFyPjIwMDY8L1llYXI+PFJl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Gb2RoYTwvQXV0aG9yPjxZZWFyPjIwMDY8L1llYXI+PFJl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5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3/5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638 (257 + 381) 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AGE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vember-March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8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-Gallas N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0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&lt;EndNote&gt;&lt;Cite&gt;&lt;Author&gt;Al-Gallas&lt;/Author&gt;&lt;Year&gt;2007&lt;/Year&gt;&lt;RecNum&gt;155&lt;/RecNum&gt;&lt;DisplayText&gt;&lt;style face="superscript"&gt;152&lt;/style&gt;&lt;/DisplayText&gt;&lt;record&gt;&lt;rec-number&gt;155&lt;/rec-number&gt;&lt;foreign-keys&gt;&lt;key app="EN" db-id="0t59tep9ap55e6epdevpwzagw95s5vff9fzv" timestamp="1541586258"&gt;155&lt;/key&gt;&lt;/foreign-keys&gt;&lt;ref-type name="Journal Article"&gt;17&lt;/ref-type&gt;&lt;contributors&gt;&lt;authors&gt;&lt;author&gt;Al-Gallas, N.&lt;/author&gt;&lt;author&gt;Bahri, O.&lt;/author&gt;&lt;author&gt;Bouratbeen, A.&lt;/author&gt;&lt;author&gt;Ben Haasen, A.&lt;/author&gt;&lt;author&gt;Ben Aissa, R.&lt;/author&gt;&lt;/authors&gt;&lt;/contributors&gt;&lt;auth-address&gt;Laboratoire de Controle des Eaux et Denrees Alimentaires, Laboratoire de Virologie Clinique, et Laboratoire de Parasitologie Clinique, Institut Pasteur de Tunis, Tunis, Tunisia.&lt;/auth-address&gt;&lt;titles&gt;&lt;title&gt;Etiology of acute diarrhea in children and adults in Tunis, Tunisia, with emphasis on diarrheagenic Escherichia coli: prevalence, phenotyping, and molecular epidemiology&lt;/title&gt;&lt;secondary-title&gt;Am J Trop Med Hyg&lt;/secondary-title&gt;&lt;/titles&gt;&lt;periodical&gt;&lt;full-title&gt;Am J Trop Med Hyg&lt;/full-title&gt;&lt;/periodical&gt;&lt;pages&gt;571-82&lt;/pages&gt;&lt;volume&gt;77&lt;/volume&gt;&lt;number&gt;3&lt;/number&gt;&lt;keywords&gt;&lt;keyword&gt;Adult&lt;/keyword&gt;&lt;keyword&gt;Age Distribution&lt;/keyword&gt;&lt;keyword&gt;Child&lt;/keyword&gt;&lt;keyword&gt;DNA, Bacterial&lt;/keyword&gt;&lt;keyword&gt;Diarrhea/epidemiology/*microbiology&lt;/keyword&gt;&lt;keyword&gt;Escherichia coli/isolation &amp;amp; purification/*pathogenicity&lt;/keyword&gt;&lt;keyword&gt;Escherichia coli Infections/*epidemiology/*microbiology&lt;/keyword&gt;&lt;keyword&gt;Genetic Variation&lt;/keyword&gt;&lt;keyword&gt;Humans&lt;/keyword&gt;&lt;keyword&gt;Molecular Epidemiology&lt;/keyword&gt;&lt;keyword&gt;Prevalence&lt;/keyword&gt;&lt;keyword&gt;Seasons&lt;/keyword&gt;&lt;keyword&gt;Tunisia/epidemiology&lt;/keyword&gt;&lt;/keywords&gt;&lt;dates&gt;&lt;year&gt;2007&lt;/year&gt;&lt;pub-dates&gt;&lt;date&gt;Sep&lt;/date&gt;&lt;/pub-dates&gt;&lt;/dates&gt;&lt;isbn&gt;0002-9637 (Print)&amp;#xD;0002-9637 (Linking)&lt;/isbn&gt;&lt;accession-num&gt;17827382&lt;/accession-num&gt;&lt;urls&gt;&lt;related-urls&gt;&lt;url&gt;https://www.ncbi.nlm.nih.gov/pubmed/17827382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5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; 2001/4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5 (child.), 73 (ad.)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utumn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1 (child), 1.4 (adult)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houikha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DaG91aWtoYTwvQXV0aG9yPjxZZWFyPjIwMDc8L1llYXI+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DaG91aWtoYTwvQXV0aG9yPjxZZWFyPjIwMDc8L1llYXI+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5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1995/2004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982 (354 + 628) 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AGE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 (Out: 18; In: 25)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Sdiri-Loulizi K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0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TZGlyaS1Mb3VsaXppPC9BdXRob3I+PFllYXI+MjAwODwv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TZGlyaS1Mb3VsaXppPC9BdXRob3I+PFllYXI+MjAwODwv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5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3/5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32 (380 + 252)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2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nter, June -Sept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5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insa F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Tinsa&lt;/Author&gt;&lt;Year&gt;2009&lt;/Year&gt;&lt;RecNum&gt;158&lt;/RecNum&gt;&lt;DisplayText&gt;&lt;style face="superscript"&gt;155&lt;/style&gt;&lt;/DisplayText&gt;&lt;record&gt;&lt;rec-number&gt;158&lt;/rec-number&gt;&lt;foreign-keys&gt;&lt;key app="EN" db-id="0t59tep9ap55e6epdevpwzagw95s5vff9fzv" timestamp="1541586287"&gt;158&lt;/key&gt;&lt;/foreign-keys&gt;&lt;ref-type name="Journal Article"&gt;17&lt;/ref-type&gt;&lt;contributors&gt;&lt;authors&gt;&lt;author&gt;Tinsa, F.&lt;/author&gt;&lt;author&gt;Brini, I.&lt;/author&gt;&lt;author&gt;Yahyaoui, S.&lt;/author&gt;&lt;author&gt;Bousenna, O.&lt;/author&gt;&lt;author&gt;Bousetta, K.&lt;/author&gt;&lt;author&gt;Trabelsi, A.&lt;/author&gt;&lt;author&gt;Bousnina, S.&lt;/author&gt;&lt;/authors&gt;&lt;/contributors&gt;&lt;auth-address&gt;Service de Medecine Infantile B, Hospital d&amp;apos;enfants de Tunis.&lt;/auth-address&gt;&lt;titles&gt;&lt;title&gt;[Infectious diarrhoea in children under five years]&lt;/title&gt;&lt;secondary-title&gt;Tunis Med&lt;/secondary-title&gt;&lt;/titles&gt;&lt;periodical&gt;&lt;full-title&gt;Tunis Med&lt;/full-title&gt;&lt;/periodical&gt;&lt;pages&gt;599-602&lt;/pages&gt;&lt;volume&gt;87&lt;/volume&gt;&lt;number&gt;9&lt;/number&gt;&lt;keywords&gt;&lt;keyword&gt;Age Factors&lt;/keyword&gt;&lt;keyword&gt;Child, Preschool&lt;/keyword&gt;&lt;keyword&gt;Diarrhea/diagnosis/epidemiology/*virology&lt;/keyword&gt;&lt;keyword&gt;Diarrhea, Infantile/diagnosis/epidemiology/*virology&lt;/keyword&gt;&lt;keyword&gt;Enzyme-Linked Immunosorbent Assay&lt;/keyword&gt;&lt;keyword&gt;Female&lt;/keyword&gt;&lt;keyword&gt;Gastroenteritis/diagnosis/epidemiology/*virology&lt;/keyword&gt;&lt;keyword&gt;Humans&lt;/keyword&gt;&lt;keyword&gt;Immunoenzyme Techniques&lt;/keyword&gt;&lt;keyword&gt;Incidence&lt;/keyword&gt;&lt;keyword&gt;Infant&lt;/keyword&gt;&lt;keyword&gt;Male&lt;/keyword&gt;&lt;keyword&gt;Prospective Studies&lt;/keyword&gt;&lt;keyword&gt;*Rotavirus Infections/diagnosis/epidemiology&lt;/keyword&gt;&lt;keyword&gt;Seasons&lt;/keyword&gt;&lt;keyword&gt;Severity of Illness Index&lt;/keyword&gt;&lt;keyword&gt;Sex Factors&lt;/keyword&gt;&lt;/keywords&gt;&lt;dates&gt;&lt;year&gt;2009&lt;/year&gt;&lt;pub-dates&gt;&lt;date&gt;Sep&lt;/date&gt;&lt;/pub-dates&gt;&lt;/dates&gt;&lt;orig-pub&gt;Les gastroenterites aigues chez les enfants de moins de 5 ans.&lt;/orig-pub&gt;&lt;isbn&gt;0041-4131 (Print)&amp;#xD;0041-4131 (Linking)&lt;/isbn&gt;&lt;accession-num&gt;20180381&lt;/accession-num&gt;&lt;urls&gt;&lt;related-urls&gt;&lt;url&gt;https://www.ncbi.nlm.nih.gov/pubmed/20180381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5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7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7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anuary; May; Sept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6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houikha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Chouikha&lt;/Author&gt;&lt;Year&gt;2009&lt;/Year&gt;&lt;RecNum&gt;159&lt;/RecNum&gt;&lt;DisplayText&gt;&lt;style face="superscript"&gt;156&lt;/style&gt;&lt;/DisplayText&gt;&lt;record&gt;&lt;rec-number&gt;159&lt;/rec-number&gt;&lt;foreign-keys&gt;&lt;key app="EN" db-id="0t59tep9ap55e6epdevpwzagw95s5vff9fzv" timestamp="1541586297"&gt;159&lt;/key&gt;&lt;/foreign-keys&gt;&lt;ref-type name="Journal Article"&gt;17&lt;/ref-type&gt;&lt;contributors&gt;&lt;authors&gt;&lt;author&gt;Chouikha, A.&lt;/author&gt;&lt;author&gt;Fodha, I.&lt;/author&gt;&lt;author&gt;Bouslama, L.&lt;/author&gt;&lt;author&gt;Ben Hadj Fredj, M.&lt;/author&gt;&lt;author&gt;Jaoua, S.&lt;/author&gt;&lt;author&gt;Boujaafar, N.&lt;/author&gt;&lt;author&gt;Trabelsi, A.&lt;/author&gt;&lt;author&gt;Steele, A. D.&lt;/author&gt;&lt;/authors&gt;&lt;/contributors&gt;&lt;auth-address&gt;Laboratory MDT 01, Faculty of Pharmacy, Monastir, Tunisia.&lt;/auth-address&gt;&lt;titles&gt;&lt;title&gt;Emergence and characterization of human rotavirus g9 strains in Tunisia&lt;/title&gt;&lt;secondary-title&gt;J Infect Dis&lt;/secondary-title&gt;&lt;/titles&gt;&lt;periodical&gt;&lt;full-title&gt;J Infect Dis&lt;/full-title&gt;&lt;/periodical&gt;&lt;pages&gt;S239-43&lt;/pages&gt;&lt;volume&gt;200 Suppl 1&lt;/volume&gt;&lt;keywords&gt;&lt;keyword&gt;Antigens, Viral/genetics&lt;/keyword&gt;&lt;keyword&gt;Capsid Proteins/genetics&lt;/keyword&gt;&lt;keyword&gt;Genotype&lt;/keyword&gt;&lt;keyword&gt;Humans&lt;/keyword&gt;&lt;keyword&gt;Phylogeny&lt;/keyword&gt;&lt;keyword&gt;Rotavirus/classification/*genetics&lt;/keyword&gt;&lt;keyword&gt;Rotavirus Infections/*virology&lt;/keyword&gt;&lt;keyword&gt;Tunisia&lt;/keyword&gt;&lt;/keywords&gt;&lt;dates&gt;&lt;year&gt;2009&lt;/year&gt;&lt;pub-dates&gt;&lt;date&gt;Nov 1&lt;/date&gt;&lt;/pub-dates&gt;&lt;/dates&gt;&lt;isbn&gt;1537-6613 (Electronic)&amp;#xD;0022-1899 (Linking)&lt;/isbn&gt;&lt;accession-num&gt;19817604&lt;/accession-num&gt;&lt;urls&gt;&lt;related-urls&gt;&lt;url&gt;https://www.ncbi.nlm.nih.gov/pubmed/19817604&lt;/url&gt;&lt;/related-urls&gt;&lt;/urls&gt;&lt;electronic-resource-num&gt;10.1086/605029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5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, 2003/5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38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8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rabelsi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Trabelsi&lt;/Author&gt;&lt;Year&gt;2010&lt;/Year&gt;&lt;RecNum&gt;160&lt;/RecNum&gt;&lt;DisplayText&gt;&lt;style face="superscript"&gt;157&lt;/style&gt;&lt;/DisplayText&gt;&lt;record&gt;&lt;rec-number&gt;160&lt;/rec-number&gt;&lt;foreign-keys&gt;&lt;key app="EN" db-id="0t59tep9ap55e6epdevpwzagw95s5vff9fzv" timestamp="1541586306"&gt;160&lt;/key&gt;&lt;/foreign-keys&gt;&lt;ref-type name="Journal Article"&gt;17&lt;/ref-type&gt;&lt;contributors&gt;&lt;authors&gt;&lt;author&gt;Trabelsi, A.&lt;/author&gt;&lt;author&gt;Fodha, I.&lt;/author&gt;&lt;author&gt;Chouikha, A.&lt;/author&gt;&lt;author&gt;Ben Hadj Fredj, M.&lt;/author&gt;&lt;author&gt;Mastouri, M.&lt;/author&gt;&lt;author&gt;Abdelaziz, A. B.&lt;/author&gt;&lt;author&gt;Sfar, T.&lt;/author&gt;&lt;author&gt;Essoussi, A. S.&lt;/author&gt;&lt;author&gt;Jaoua, S.&lt;/author&gt;&lt;author&gt;Steele, A. D.&lt;/author&gt;&lt;/authors&gt;&lt;/contributors&gt;&lt;auth-address&gt;University Hospital Sahloul, Tunisia.&lt;/auth-address&gt;&lt;titles&gt;&lt;title&gt;Rotavirus strain diversity in the centre coast of Tunisia from 2000 through 2003&lt;/title&gt;&lt;secondary-title&gt;J Infect Dis&lt;/secondary-title&gt;&lt;/titles&gt;&lt;periodical&gt;&lt;full-title&gt;J Infect Dis&lt;/full-title&gt;&lt;/periodical&gt;&lt;pages&gt;S252-7&lt;/pages&gt;&lt;volume&gt;202 Suppl&lt;/volume&gt;&lt;keywords&gt;&lt;keyword&gt;Antigens, Viral/genetics/metabolism&lt;/keyword&gt;&lt;keyword&gt;Capsid Proteins/genetics/metabolism&lt;/keyword&gt;&lt;keyword&gt;Child, Preschool&lt;/keyword&gt;&lt;keyword&gt;Feces/virology&lt;/keyword&gt;&lt;keyword&gt;Gene Expression Regulation, Viral&lt;/keyword&gt;&lt;keyword&gt;Genetic Variation&lt;/keyword&gt;&lt;keyword&gt;Humans&lt;/keyword&gt;&lt;keyword&gt;Infant&lt;/keyword&gt;&lt;keyword&gt;Infant, Newborn&lt;/keyword&gt;&lt;keyword&gt;Rain&lt;/keyword&gt;&lt;keyword&gt;Rotavirus/classification/*genetics&lt;/keyword&gt;&lt;keyword&gt;Rotavirus Infections/*epidemiology/*virology&lt;/keyword&gt;&lt;keyword&gt;Seasons&lt;/keyword&gt;&lt;keyword&gt;Temperature&lt;/keyword&gt;&lt;keyword&gt;Time Factors&lt;/keyword&gt;&lt;keyword&gt;Tunisia/epidemiology&lt;/keyword&gt;&lt;/keywords&gt;&lt;dates&gt;&lt;year&gt;2010&lt;/year&gt;&lt;pub-dates&gt;&lt;date&gt;Sep 1&lt;/date&gt;&lt;/pub-dates&gt;&lt;/dates&gt;&lt;isbn&gt;1537-6613 (Electronic)&amp;#xD;0022-1899 (Linking)&lt;/isbn&gt;&lt;accession-num&gt;20684712&lt;/accession-num&gt;&lt;urls&gt;&lt;related-urls&gt;&lt;url&gt;https://www.ncbi.nlm.nih.gov/pubmed/20684712&lt;/url&gt;&lt;/related-urls&gt;&lt;/urls&gt;&lt;electronic-resource-num&gt;10.1086/653580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5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0/3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9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L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ctober-March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2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Sdiri-Loulizi K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TZGlyaS1Mb3VsaXppPC9BdXRob3I+PFllYXI+MjAxMTwv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TZGlyaS1Mb3VsaXppPC9BdXRob3I+PFllYXI+MjAxMTwv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5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3/7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88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2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une-Sept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 (Out: 13; In:29)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Hassine-Zaafrane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>
                <w:fldData xml:space="preserve">PEVuZE5vdGU+PENpdGU+PEF1dGhvcj5IYXNzaW5lLVphYWZyYW5lPC9BdXRob3I+PFllYXI+MjAx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>
                <w:fldData xml:space="preserve">PEVuZE5vdGU+PENpdGU+PEF1dGhvcj5IYXNzaW5lLVphYWZyYW5lPC9BdXRob3I+PFllYXI+MjAx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15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7/10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435 (197 + 238) 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3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anuary-February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.3 (28.9 and 26.5)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5% in &lt;3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houikha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DaG91aWtoYTwvQXV0aG9yPjxZZWFyPjIwMTE8L1llYXI+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DaG91aWtoYTwvQXV0aG9yPjxZZWFyPjIwMTE8L1llYXI+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5/7</w:t>
            </w:r>
          </w:p>
        </w:tc>
        <w:tc>
          <w:tcPr>
            <w:tcW w:w="1052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503</w:t>
            </w:r>
          </w:p>
        </w:tc>
        <w:tc>
          <w:tcPr>
            <w:tcW w:w="1026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.0 (2005: 21.3; 2006: 17.4; 2007: 26.2)</w:t>
            </w:r>
          </w:p>
        </w:tc>
        <w:tc>
          <w:tcPr>
            <w:tcW w:w="2374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houikha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DaG91aWtoYTwvQXV0aG9yPjxZZWFyPjIwMTE8L1llYXI+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DaG91aWtoYTwvQXV0aG9yPjxZZWFyPjIwMTE8L1llYXI+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lectrotyping</w:t>
            </w:r>
          </w:p>
        </w:tc>
        <w:tc>
          <w:tcPr>
            <w:tcW w:w="2078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8 RV (+)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GE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oltani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Tb2x0YW5pPC9BdXRob3I+PFllYXI+MjAxMjwvWWVhcj48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Tb2x0YW5pPC9BdXRob3I+PFllYXI+MjAxMjwvWWVhcj48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9/11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1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.3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3.3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Ben Salem-Ben Nejma I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CZW4gU2FsZW0tQmVuIE5lam1hPC9BdXRob3I+PFllYXI+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CZW4gU2FsZW0tQmVuIE5lam1hPC9BdXRob3I+PFllYXI+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6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; 2008/9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4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Autumn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Wint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9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oltani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Tb2x0YW5pPC9BdXRob3I+PFllYXI+MjAxNTwvWWVhcj48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Tb2x0YW5pPC9BdXRob3I+PFllYXI+MjAxNTwvWWVhcj48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9/11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9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-February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.3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youni S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eW91bmk8L0F1dGhvcj48WWVhcj4yMDE1PC9ZZWFyPjxS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eW91bmk8L0F1dGhvcj48WWVhcj4yMDE1PC9ZZWFyPjxS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1/12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4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6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ld season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.1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% in &lt;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14m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oussa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b3Vzc2E8L0F1dGhvcj48WWVhcj4yMDE2PC9ZZWFyPjxS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b3Vzc2E8L0F1dGhvcj48WWVhcj4yMDE2PC9ZZWFyPjxS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 2009/14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,127 (167 + 960) 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vember-March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Out: 18.5%, In: 24.9%)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oussa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b3Vzc2E8L0F1dGhvcj48WWVhcj4yMDE3PC9ZZWFyPjxS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b3Vzc2E8L0F1dGhvcj48WWVhcj4yMDE3PC9ZZWFyPjxS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9/14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127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malia (2)</w:t>
            </w: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Gargano L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Gargano&lt;/Author&gt;&lt;Year&gt;2015&lt;/Year&gt;&lt;RecNum&gt;145&lt;/RecNum&gt;&lt;DisplayText&gt;&lt;style face="superscript"&gt;142&lt;/style&gt;&lt;/DisplayText&gt;&lt;record&gt;&lt;rec-number&gt;145&lt;/rec-number&gt;&lt;foreign-keys&gt;&lt;key app="EN" db-id="0t59tep9ap55e6epdevpwzagw95s5vff9fzv" timestamp="1541586055"&gt;145&lt;/key&gt;&lt;/foreign-keys&gt;&lt;ref-type name="Journal Article"&gt;17&lt;/ref-type&gt;&lt;contributors&gt;&lt;authors&gt;&lt;author&gt;Gargano, L. M.&lt;/author&gt;&lt;author&gt;Tate, J. E.&lt;/author&gt;&lt;author&gt;Parashar, U. D.&lt;/author&gt;&lt;author&gt;Omer, S. B.&lt;/author&gt;&lt;author&gt;Cookson, S. T.&lt;/author&gt;&lt;/authors&gt;&lt;/contributors&gt;&lt;auth-address&gt;Center for Global Health, Centers for Disease Control and Prevention, 4770 Buford Highway, Atlanta, GA 30341 USA.&amp;#xD;National Center for Immunization and Respiratory Diseases, Centers for Disease Control and Prevention, Atlanta, GA USA.&amp;#xD;Rollins School of Public Health, Emory University, Atlanta, GA USA.&lt;/auth-address&gt;&lt;titles&gt;&lt;title&gt;Comparison of impact and cost-effectiveness of rotavirus supplementary and routine immunization in a complex humanitarian emergency, Somali case study&lt;/title&gt;&lt;secondary-title&gt;Confl Health&lt;/secondary-title&gt;&lt;/titles&gt;&lt;periodical&gt;&lt;full-title&gt;Confl Health&lt;/full-title&gt;&lt;/periodical&gt;&lt;pages&gt;5&lt;/pages&gt;&lt;volume&gt;9&lt;/volume&gt;&lt;keywords&gt;&lt;keyword&gt;Cost-effectiveness&lt;/keyword&gt;&lt;keyword&gt;Humanitarian emergency&lt;/keyword&gt;&lt;keyword&gt;Rotavirus vaccine&lt;/keyword&gt;&lt;keyword&gt;Routine immunization&lt;/keyword&gt;&lt;keyword&gt;Somalia&lt;/keyword&gt;&lt;/keywords&gt;&lt;dates&gt;&lt;year&gt;2015&lt;/year&gt;&lt;/dates&gt;&lt;isbn&gt;1752-1505 (Print)&amp;#xD;1752-1505 (Linking)&lt;/isbn&gt;&lt;accession-num&gt;25691915&lt;/accession-num&gt;&lt;urls&gt;&lt;related-urls&gt;&lt;url&gt;https://www.ncbi.nlm.nih.gov/pubmed/25691915&lt;/url&gt;&lt;/related-urls&gt;&lt;/urls&gt;&lt;custom2&gt;PMC4331177&lt;/custom2&gt;&lt;electronic-resource-num&gt;10.1186/s13031-015-0032-y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ac. 2012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606,917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&lt;1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d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pe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PcGU8L0F1dGhvcj48WWVhcj4yMDE3PC9ZZWFyPjxSZWNO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PcGU8L0F1dGhvcj48WWVhcj4yMDE3PC9ZZWFyPjxSZWNO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refugee camp; 2014</w:t>
            </w:r>
          </w:p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Diagnostic test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comparison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3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3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dan (4)</w:t>
            </w: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Elhag WI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FbGhhZzwvQXV0aG9yPjxZZWFyPjIwMTM8L1llYXI+PFJl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FbGhhZzwvQXV0aG9yPjxZZWFyPjIwMTM8L1llYXI+PFJl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ut;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diarrhea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10 (&lt;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330, &gt;5: 182, A: 198)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ults + Children (&lt;5: 46%)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CT/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7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ustafa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dXN0YWZhPC9BdXRob3I+PFllYXI+MjAxNDwvWWVhcj48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dXN0YWZhPC9BdXRob3I+PFllYXI+MjAxNDwvWWVhcj48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9/11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,910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rch-May + November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-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91%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e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n</w:t>
            </w:r>
            <w:r w:rsidRPr="00A01E78" w:rsidDel="004C33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agzoub M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YWd6b3ViPC9BdXRob3I+PFllYXI+MjAxMzwvWWVhcj48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YWd6b3ViPC9BdXRob3I+PFllYXI+MjAxMzwvWWVhcj48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9/11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55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5.2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eed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TYWVlZDwvQXV0aG9yPjxZZWFyPjIwMTU8L1llYXI+PFJl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TYWVlZDwvQXV0aG9yPjxZZWFyPjIwMTU8L1llYXI+PFJl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ut;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diarrhea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37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Libya (5)</w:t>
            </w: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alaf RN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Kalaf&lt;/Author&gt;&lt;Year&gt;2011&lt;/Year&gt;&lt;RecNum&gt;89&lt;/RecNum&gt;&lt;DisplayText&gt;&lt;style face="superscript"&gt;85&lt;/style&gt;&lt;/DisplayText&gt;&lt;record&gt;&lt;rec-number&gt;89&lt;/rec-number&gt;&lt;foreign-keys&gt;&lt;key app="EN" db-id="0t59tep9ap55e6epdevpwzagw95s5vff9fzv" timestamp="1541531613"&gt;89&lt;/key&gt;&lt;/foreign-keys&gt;&lt;ref-type name="Journal Article"&gt;17&lt;/ref-type&gt;&lt;contributors&gt;&lt;authors&gt;&lt;author&gt;Kalaf, R. N.&lt;/author&gt;&lt;author&gt;Elahmer, O. R.&lt;/author&gt;&lt;author&gt;Zorgani, A. A.&lt;/author&gt;&lt;author&gt;Ghenghesh, K. S.&lt;/author&gt;&lt;/authors&gt;&lt;/contributors&gt;&lt;auth-address&gt;School of Basic Sciences, Academy of Graduate Studies Tripoli, Libya.&lt;/auth-address&gt;&lt;titles&gt;&lt;title&gt;Rotavirus in children with diarrhea in Tripoli, Libya&lt;/title&gt;&lt;secondary-title&gt;Libyan J Med&lt;/secondary-title&gt;&lt;/titles&gt;&lt;periodical&gt;&lt;full-title&gt;Libyan J Med&lt;/full-title&gt;&lt;/periodical&gt;&lt;volume&gt;6&lt;/volume&gt;&lt;dates&gt;&lt;year&gt;2011&lt;/year&gt;&lt;pub-dates&gt;&lt;date&gt;Feb 18&lt;/date&gt;&lt;/pub-dates&gt;&lt;/dates&gt;&lt;isbn&gt;1819-6357 (Electronic)&amp;#xD;1819-6357 (Linking)&lt;/isbn&gt;&lt;accession-num&gt;21526041&lt;/accession-num&gt;&lt;urls&gt;&lt;related-urls&gt;&lt;url&gt;https://www.ncbi.nlm.nih.gov/pubmed/21526041&lt;/url&gt;&lt;/related-urls&gt;&lt;/urls&gt;&lt;custom2&gt;PMC3081859&lt;/custom2&gt;&lt;electronic-resource-num&gt;10.3402/ljm.v6i0.6041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8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8/9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-March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.1% in</w:t>
            </w:r>
            <w:r w:rsidRPr="00A01E78" w:rsidDel="001D6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2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ahouma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SYWhvdW1hPC9BdXRob3I+PFllYXI+MjAxMTwvWWVhcj48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SYWhvdW1hPC9BdXRob3I+PFllYXI+MjAxMTwvWWVhcj48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8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; 2008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9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4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koshi S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Alkoshi&lt;/Author&gt;&lt;Year&gt;2014&lt;/Year&gt;&lt;RecNum&gt;91&lt;/RecNum&gt;&lt;DisplayText&gt;&lt;style face="superscript"&gt;87&lt;/style&gt;&lt;/DisplayText&gt;&lt;record&gt;&lt;rec-number&gt;91&lt;/rec-number&gt;&lt;foreign-keys&gt;&lt;key app="EN" db-id="0t59tep9ap55e6epdevpwzagw95s5vff9fzv" timestamp="1541531643"&gt;91&lt;/key&gt;&lt;/foreign-keys&gt;&lt;ref-type name="Journal Article"&gt;17&lt;/ref-type&gt;&lt;contributors&gt;&lt;authors&gt;&lt;author&gt;Alkoshi, S.&lt;/author&gt;&lt;author&gt;Ernst, K.&lt;/author&gt;&lt;author&gt;Maimaiti, N.&lt;/author&gt;&lt;author&gt;Dahlui, M.&lt;/author&gt;&lt;/authors&gt;&lt;/contributors&gt;&lt;auth-address&gt;1. Dept. of Social and Preventive Medicine, Faculty of Medicine, University of Malaya , Kuala Lumpur, Malaysia.&amp;#xD;2. Epidemiology and Biostatistics, Mel and Enid Zuckerman College of Public Health, the University of Arizona , Tucson, Arizona State, USA.&amp;#xD;3. International Institute for Global Health, United Nations University , Kuala Lumpur, Malaysia.&lt;/auth-address&gt;&lt;titles&gt;&lt;title&gt;Rota Viral Infection: A Significant Disease Burden to Libya&lt;/title&gt;&lt;secondary-title&gt;Iran J Public Health&lt;/secondary-title&gt;&lt;/titles&gt;&lt;periodical&gt;&lt;full-title&gt;Iran J Public Health&lt;/full-title&gt;&lt;/periodical&gt;&lt;pages&gt;1356-63&lt;/pages&gt;&lt;volume&gt;43&lt;/volume&gt;&lt;number&gt;10&lt;/number&gt;&lt;keywords&gt;&lt;keyword&gt;Burden&lt;/keyword&gt;&lt;keyword&gt;Children&lt;/keyword&gt;&lt;keyword&gt;Diarrhea&lt;/keyword&gt;&lt;keyword&gt;Incidence&lt;/keyword&gt;&lt;keyword&gt;Libya&lt;/keyword&gt;&lt;keyword&gt;Rotavirus&lt;/keyword&gt;&lt;/keywords&gt;&lt;dates&gt;&lt;year&gt;2014&lt;/year&gt;&lt;pub-dates&gt;&lt;date&gt;Oct&lt;/date&gt;&lt;/pub-dates&gt;&lt;/dates&gt;&lt;isbn&gt;2251-6085 (Print)&amp;#xD;2251-6085 (Linking)&lt;/isbn&gt;&lt;accession-num&gt;26060697&lt;/accession-num&gt;&lt;urls&gt;&lt;related-urls&gt;&lt;url&gt;https://www.ncbi.nlm.nih.gov/pubmed/26060697&lt;/url&gt;&lt;/related-urls&gt;&lt;/urls&gt;&lt;custom2&gt;PMC4441888&lt;/custom2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8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12/13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545 (135 + 410) 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ebruary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57 (Out: 53%, In: 58%)         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6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bugalia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YnVnYWxpYTwvQXV0aG9yPjxZZWFyPjIwMTE8L1llYXI+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YnVnYWxpYTwvQXV0aG9yPjxZZWFyPjIwMTE8L1llYXI+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8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7/8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0 (260 + 260)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anuary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1.5 (Out: 27,3%, In: 35.8%)      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.2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1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koshi S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Gtvc2hpPC9BdXRob3I+PFllYXI+MjAxNTwvWWVhcj48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Gtvc2hpPC9BdXRob3I+PFllYXI+MjAxNTwvWWVhcj48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8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4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3</w:t>
            </w:r>
          </w:p>
        </w:tc>
        <w:tc>
          <w:tcPr>
            <w:tcW w:w="10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0</w:t>
            </w:r>
          </w:p>
        </w:tc>
        <w:tc>
          <w:tcPr>
            <w:tcW w:w="102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25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48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-March</w:t>
            </w:r>
          </w:p>
        </w:tc>
        <w:tc>
          <w:tcPr>
            <w:tcW w:w="148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</w:t>
            </w:r>
          </w:p>
        </w:tc>
        <w:tc>
          <w:tcPr>
            <w:tcW w:w="23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6% in &lt;2y</w:t>
            </w:r>
          </w:p>
        </w:tc>
      </w:tr>
    </w:tbl>
    <w:p w:rsidR="00A01E78" w:rsidRPr="00A01E78" w:rsidRDefault="00A01E78" w:rsidP="00A01E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A01E78">
        <w:rPr>
          <w:rFonts w:ascii="Times New Roman" w:hAnsi="Times New Roman" w:cs="Times New Roman"/>
          <w:sz w:val="24"/>
          <w:szCs w:val="24"/>
          <w:lang w:val="en-GB"/>
        </w:rPr>
        <w:t xml:space="preserve"> depending on the technique used</w:t>
      </w:r>
    </w:p>
    <w:p w:rsidR="00A01E78" w:rsidRPr="00A01E78" w:rsidRDefault="00A01E78" w:rsidP="00A01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A01E78">
        <w:rPr>
          <w:rFonts w:ascii="Times New Roman" w:hAnsi="Times New Roman" w:cs="Times New Roman"/>
          <w:sz w:val="24"/>
          <w:szCs w:val="24"/>
          <w:lang w:val="en-GB"/>
        </w:rPr>
        <w:t xml:space="preserve"> in total, patients and controls</w:t>
      </w:r>
    </w:p>
    <w:p w:rsidR="00A01E78" w:rsidRPr="00A01E78" w:rsidRDefault="00A01E78" w:rsidP="00A01E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c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rom 41% to 24%: 41.5 % reduction</w:t>
      </w:r>
    </w:p>
    <w:p w:rsidR="00A01E78" w:rsidRPr="00A01E78" w:rsidRDefault="00A01E78" w:rsidP="00A01E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d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ildren &lt;1: RVGE: 3,864 deaths, 606,917 cases/2012</w:t>
      </w:r>
    </w:p>
    <w:p w:rsidR="00A01E78" w:rsidRPr="00A01E78" w:rsidRDefault="00A01E78" w:rsidP="00A01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e</w:t>
      </w:r>
      <w:r w:rsidRPr="00A01E78">
        <w:rPr>
          <w:rFonts w:ascii="Times New Roman" w:hAnsi="Times New Roman" w:cs="Times New Roman"/>
          <w:sz w:val="24"/>
          <w:szCs w:val="24"/>
          <w:lang w:val="en-GB"/>
        </w:rPr>
        <w:t xml:space="preserve"> hospitalizations</w:t>
      </w:r>
    </w:p>
    <w:p w:rsidR="00A01E78" w:rsidRPr="00A01E78" w:rsidRDefault="00A01E78" w:rsidP="00A01E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01E78" w:rsidRPr="00A01E78" w:rsidRDefault="00A01E78" w:rsidP="00A01E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sz w:val="24"/>
          <w:szCs w:val="24"/>
          <w:lang w:val="en-GB"/>
        </w:rPr>
        <w:lastRenderedPageBreak/>
        <w:t>ad., adult; child.: children; ctr., control; EIA, enzyme immunoassay; ICT, Immunochromatography; In, inpatient; LA, latex agglutination; m, months; Out, outpatient; PAGE, polyacrylamide gel electrophoresis; PCR, polymerase chain reaction; pts, patients; RV, rotavirus; vac., vaccination; WHO-EMRO, World Health Organization - Eastern Mediterranean Regional Office; y, years.</w:t>
      </w:r>
    </w:p>
    <w:p w:rsidR="00A01E78" w:rsidRPr="00A01E78" w:rsidRDefault="00A01E78" w:rsidP="00A01E78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S2: 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V surveillance data from the Middle East countries of the WHO-EMRO region.</w:t>
      </w:r>
    </w:p>
    <w:tbl>
      <w:tblPr>
        <w:tblStyle w:val="TableGrid"/>
        <w:tblW w:w="14102" w:type="dxa"/>
        <w:tblLayout w:type="fixed"/>
        <w:tblLook w:val="04A0" w:firstRow="1" w:lastRow="0" w:firstColumn="1" w:lastColumn="0" w:noHBand="0" w:noVBand="1"/>
      </w:tblPr>
      <w:tblGrid>
        <w:gridCol w:w="1310"/>
        <w:gridCol w:w="685"/>
        <w:gridCol w:w="1886"/>
        <w:gridCol w:w="1991"/>
        <w:gridCol w:w="1158"/>
        <w:gridCol w:w="1154"/>
        <w:gridCol w:w="659"/>
        <w:gridCol w:w="1261"/>
        <w:gridCol w:w="1170"/>
        <w:gridCol w:w="2828"/>
      </w:tblGrid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untry (number of studies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</w:t>
            </w:r>
            <w:r w:rsidRPr="00A01E7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fr-BE"/>
              </w:rPr>
              <w:t>uthors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year </w:t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population, year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pts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e group (y)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V detection technique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V prevalence (%)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RV (+) % / age group 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udi Arabia (21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El Assouli S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, 199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&lt;EndNote&gt;&lt;Cite&gt;&lt;Author&gt;el Assouli&lt;/Author&gt;&lt;Year&gt;1992&lt;/Year&gt;&lt;RecNum&gt;124&lt;/RecNum&gt;&lt;DisplayText&gt;&lt;style face="superscript"&gt;121&lt;/style&gt;&lt;/DisplayText&gt;&lt;record&gt;&lt;rec-number&gt;124&lt;/rec-number&gt;&lt;foreign-keys&gt;&lt;key app="EN" db-id="0t59tep9ap55e6epdevpwzagw95s5vff9fzv" timestamp="1541585757"&gt;124&lt;/key&gt;&lt;/foreign-keys&gt;&lt;ref-type name="Journal Article"&gt;17&lt;/ref-type&gt;&lt;contributors&gt;&lt;authors&gt;&lt;author&gt;el Assouli, S. M.&lt;/author&gt;&lt;author&gt;Banjar, Z. M.&lt;/author&gt;&lt;author&gt;Mohammed, K. A.&lt;/author&gt;&lt;author&gt;Zamakhchari, F. T.&lt;/author&gt;&lt;/authors&gt;&lt;/contributors&gt;&lt;auth-address&gt;Department of Biology, Faculty of Medicine, King Abdulaziz University, Jeddah, Saudi Arabia.&lt;/auth-address&gt;&lt;titles&gt;&lt;title&gt;Rotavirus infection in children in Saudi Arabia&lt;/title&gt;&lt;secondary-title&gt;Am J Trop Med Hyg&lt;/secondary-title&gt;&lt;/titles&gt;&lt;periodical&gt;&lt;full-title&gt;Am J Trop Med Hyg&lt;/full-title&gt;&lt;/periodical&gt;&lt;pages&gt;272-7&lt;/pages&gt;&lt;volume&gt;46&lt;/volume&gt;&lt;number&gt;3&lt;/number&gt;&lt;keywords&gt;&lt;keyword&gt;Age Factors&lt;/keyword&gt;&lt;keyword&gt;Child&lt;/keyword&gt;&lt;keyword&gt;Child, Preschool&lt;/keyword&gt;&lt;keyword&gt;Enterobacteriaceae Infections/complications&lt;/keyword&gt;&lt;keyword&gt;Enzyme-Linked Immunosorbent Assay&lt;/keyword&gt;&lt;keyword&gt;Feces/microbiology&lt;/keyword&gt;&lt;keyword&gt;Gastroenteritis/diagnosis/*epidemiology&lt;/keyword&gt;&lt;keyword&gt;Giardiasis/complications&lt;/keyword&gt;&lt;keyword&gt;Humans&lt;/keyword&gt;&lt;keyword&gt;Incidence&lt;/keyword&gt;&lt;keyword&gt;Infant&lt;/keyword&gt;&lt;keyword&gt;Latex Fixation Tests&lt;/keyword&gt;&lt;keyword&gt;Rotavirus/isolation &amp;amp; purification/ultrastructure&lt;/keyword&gt;&lt;keyword&gt;Rotavirus Infections/complications/diagnosis/*epidemiology&lt;/keyword&gt;&lt;keyword&gt;Saudi Arabia/epidemiology&lt;/keyword&gt;&lt;keyword&gt;Seasons&lt;/keyword&gt;&lt;/keywords&gt;&lt;dates&gt;&lt;year&gt;1992&lt;/year&gt;&lt;pub-dates&gt;&lt;date&gt;Mar&lt;/date&gt;&lt;/pub-dates&gt;&lt;/dates&gt;&lt;isbn&gt;0002-9637 (Print)&amp;#xD;0002-9637 (Linking)&lt;/isbn&gt;&lt;accession-num&gt;1313655&lt;/accession-num&gt;&lt;urls&gt;&lt;related-urls&gt;&lt;url&gt;https://www.ncbi.nlm.nih.gov/pubmed/1313655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12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1988/9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3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ants, young children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anuary-February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7.4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ohammed K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Mohammed&lt;/Author&gt;&lt;Year&gt;1994&lt;/Year&gt;&lt;RecNum&gt;125&lt;/RecNum&gt;&lt;DisplayText&gt;&lt;style face="superscript"&gt;122&lt;/style&gt;&lt;/DisplayText&gt;&lt;record&gt;&lt;rec-number&gt;125&lt;/rec-number&gt;&lt;foreign-keys&gt;&lt;key app="EN" db-id="0t59tep9ap55e6epdevpwzagw95s5vff9fzv" timestamp="1541585767"&gt;125&lt;/key&gt;&lt;/foreign-keys&gt;&lt;ref-type name="Journal Article"&gt;17&lt;/ref-type&gt;&lt;contributors&gt;&lt;authors&gt;&lt;author&gt;Mohammed, K. A.&lt;/author&gt;&lt;author&gt;el Assouli, S. M.&lt;/author&gt;&lt;author&gt;Banjar, Z. M.&lt;/author&gt;&lt;/authors&gt;&lt;/contributors&gt;&lt;auth-address&gt;Department of Microbiology, School of Medicine, King Abdulaziz University, Jeddah, Saudi Arabia.&lt;/auth-address&gt;&lt;titles&gt;&lt;title&gt;Human rotavirus subgroups and serotypes in children with acute gastroenteritis in Saudi Arabia from 1988 to 1992&lt;/title&gt;&lt;secondary-title&gt;J Med Virol&lt;/secondary-title&gt;&lt;/titles&gt;&lt;periodical&gt;&lt;full-title&gt;J Med Virol&lt;/full-title&gt;&lt;/periodical&gt;&lt;pages&gt;237-42&lt;/pages&gt;&lt;volume&gt;44&lt;/volume&gt;&lt;number&gt;3&lt;/number&gt;&lt;keywords&gt;&lt;keyword&gt;Acute Disease&lt;/keyword&gt;&lt;keyword&gt;Antibodies, Monoclonal&lt;/keyword&gt;&lt;keyword&gt;Antibodies, Viral/immunology&lt;/keyword&gt;&lt;keyword&gt;Antibody Specificity&lt;/keyword&gt;&lt;keyword&gt;*Antigens, Viral&lt;/keyword&gt;&lt;keyword&gt;Capsid/immunology&lt;/keyword&gt;&lt;keyword&gt;*Capsid Proteins&lt;/keyword&gt;&lt;keyword&gt;Child, Preschool&lt;/keyword&gt;&lt;keyword&gt;Enzyme-Linked Immunosorbent Assay/methods&lt;/keyword&gt;&lt;keyword&gt;Feces/microbiology&lt;/keyword&gt;&lt;keyword&gt;Gastroenteritis/*virology&lt;/keyword&gt;&lt;keyword&gt;Humans&lt;/keyword&gt;&lt;keyword&gt;Infant&lt;/keyword&gt;&lt;keyword&gt;Neutralization Tests&lt;/keyword&gt;&lt;keyword&gt;Rotavirus/*classification/*immunology&lt;/keyword&gt;&lt;keyword&gt;Rotavirus Infections/epidemiology/immunology/virology&lt;/keyword&gt;&lt;keyword&gt;Saudi Arabia/epidemiology&lt;/keyword&gt;&lt;keyword&gt;Serotyping/methods&lt;/keyword&gt;&lt;keyword&gt;Time Factors&lt;/keyword&gt;&lt;/keywords&gt;&lt;dates&gt;&lt;year&gt;1994&lt;/year&gt;&lt;pub-dates&gt;&lt;date&gt;Nov&lt;/date&gt;&lt;/pub-dates&gt;&lt;/dates&gt;&lt;isbn&gt;0146-6615 (Print)&amp;#xD;0146-6615 (Linking)&lt;/isbn&gt;&lt;accession-num&gt;7852967&lt;/accession-num&gt;&lt;urls&gt;&lt;related-urls&gt;&lt;url&gt;https://www.ncbi.nlm.nih.gov/pubmed/7852967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2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1988/92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242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.2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ilaat W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aWxhYXQ8L0F1dGhvcj48WWVhcj4xOTk1PC9ZZWFyPjxS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aWxhYXQ8L0F1dGhvcj48WWVhcj4xOTk1PC9ZZWFyPjxS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2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726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Winter (Jeddah), Summer (Al-taif)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.3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6-14m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El Assouli S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, 199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&lt;EndNote&gt;&lt;Cite&gt;&lt;Author&gt;el Assouli&lt;/Author&gt;&lt;Year&gt;1995&lt;/Year&gt;&lt;RecNum&gt;127&lt;/RecNum&gt;&lt;DisplayText&gt;&lt;style face="superscript"&gt;124&lt;/style&gt;&lt;/DisplayText&gt;&lt;record&gt;&lt;rec-number&gt;127&lt;/rec-number&gt;&lt;foreign-keys&gt;&lt;key app="EN" db-id="0t59tep9ap55e6epdevpwzagw95s5vff9fzv" timestamp="1541585791"&gt;127&lt;/key&gt;&lt;/foreign-keys&gt;&lt;ref-type name="Journal Article"&gt;17&lt;/ref-type&gt;&lt;contributors&gt;&lt;authors&gt;&lt;author&gt;el Assouli, S. M.&lt;/author&gt;&lt;author&gt;Mohammed, K. A.&lt;/author&gt;&lt;author&gt;Banjar, Z. M.&lt;/author&gt;&lt;/authors&gt;&lt;/contributors&gt;&lt;auth-address&gt;Department of Medical Biology, King Abdulaziz University, Jeddah, Saudi Arabia.&lt;/auth-address&gt;&lt;titles&gt;&lt;title&gt;Human rotavirus genomic RNA electropherotypes in Jeddah, Saudi Arabia from 1988 to 1992&lt;/title&gt;&lt;secondary-title&gt;Ann Trop Paediatr&lt;/secondary-title&gt;&lt;/titles&gt;&lt;periodical&gt;&lt;full-title&gt;Ann Trop Paediatr&lt;/full-title&gt;&lt;/periodical&gt;&lt;pages&gt;45-53&lt;/pages&gt;&lt;volume&gt;15&lt;/volume&gt;&lt;number&gt;1&lt;/number&gt;&lt;keywords&gt;&lt;keyword&gt;Acute Disease&lt;/keyword&gt;&lt;keyword&gt;Age Distribution&lt;/keyword&gt;&lt;keyword&gt;Case-Control Studies&lt;/keyword&gt;&lt;keyword&gt;Child, Preschool&lt;/keyword&gt;&lt;keyword&gt;Diarrhea/epidemiology/*virology&lt;/keyword&gt;&lt;keyword&gt;Electrophoresis, Polyacrylamide Gel&lt;/keyword&gt;&lt;keyword&gt;*Genome, Viral&lt;/keyword&gt;&lt;keyword&gt;Humans&lt;/keyword&gt;&lt;keyword&gt;Incidence&lt;/keyword&gt;&lt;keyword&gt;Infant&lt;/keyword&gt;&lt;keyword&gt;Infant, Newborn&lt;/keyword&gt;&lt;keyword&gt;Population Surveillance&lt;/keyword&gt;&lt;keyword&gt;RNA, Viral/*genetics&lt;/keyword&gt;&lt;keyword&gt;Rotavirus/*classification/genetics&lt;/keyword&gt;&lt;keyword&gt;Rotavirus Infections/epidemiology/*virology&lt;/keyword&gt;&lt;keyword&gt;Saudi Arabia/epidemiology&lt;/keyword&gt;&lt;keyword&gt;Serotyping&lt;/keyword&gt;&lt;/keywords&gt;&lt;dates&gt;&lt;year&gt;1995&lt;/year&gt;&lt;/dates&gt;&lt;isbn&gt;0272-4936 (Print)&amp;#xD;0272-4936 (Linking)&lt;/isbn&gt;&lt;accession-num&gt;7598437&lt;/accession-num&gt;&lt;urls&gt;&lt;related-urls&gt;&lt;url&gt;https://www.ncbi.nlm.nih.gov/pubmed/7598437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12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1988/92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242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.2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El Assouli S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, 199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&lt;EndNote&gt;&lt;Cite&gt;&lt;Author&gt;elAssouli&lt;/Author&gt;&lt;Year&gt;1996&lt;/Year&gt;&lt;RecNum&gt;128&lt;/RecNum&gt;&lt;DisplayText&gt;&lt;style face="superscript"&gt;125&lt;/style&gt;&lt;/DisplayText&gt;&lt;record&gt;&lt;rec-number&gt;128&lt;/rec-number&gt;&lt;foreign-keys&gt;&lt;key app="EN" db-id="0t59tep9ap55e6epdevpwzagw95s5vff9fzv" timestamp="1541585802"&gt;128&lt;/key&gt;&lt;/foreign-keys&gt;&lt;ref-type name="Journal Article"&gt;17&lt;/ref-type&gt;&lt;contributors&gt;&lt;authors&gt;&lt;author&gt;elAssouli, S. M.&lt;/author&gt;&lt;author&gt;Banjar, Z. M.&lt;/author&gt;&lt;author&gt;Mohammed, K. A.&lt;/author&gt;&lt;author&gt;Milaat, W. A.&lt;/author&gt;&lt;author&gt;elAssouli, M. Z.&lt;/author&gt;&lt;/authors&gt;&lt;/contributors&gt;&lt;auth-address&gt;Department of Medical Biology, School of Medicine, King Abdulaziz University, Jeddah, Saudi Arabia.&lt;/auth-address&gt;&lt;titles&gt;&lt;title&gt;Genetic and antigenic analysis of human rotavirus prevalent in Al-Taif, Saudi Arabia&lt;/title&gt;&lt;secondary-title&gt;J Trop Pediatr&lt;/secondary-title&gt;&lt;/titles&gt;&lt;periodical&gt;&lt;full-title&gt;J Trop Pediatr&lt;/full-title&gt;&lt;/periodical&gt;&lt;pages&gt;211-9&lt;/pages&gt;&lt;volume&gt;42&lt;/volume&gt;&lt;number&gt;4&lt;/number&gt;&lt;keywords&gt;&lt;keyword&gt;Child, Preschool&lt;/keyword&gt;&lt;keyword&gt;Diarrhea/*virology&lt;/keyword&gt;&lt;keyword&gt;Electrophoresis, Polyacrylamide Gel&lt;/keyword&gt;&lt;keyword&gt;Enzyme-Linked Immunosorbent Assay&lt;/keyword&gt;&lt;keyword&gt;Humans&lt;/keyword&gt;&lt;keyword&gt;Infant&lt;/keyword&gt;&lt;keyword&gt;Infant, Newborn&lt;/keyword&gt;&lt;keyword&gt;Molecular Epidemiology&lt;/keyword&gt;&lt;keyword&gt;Prevalence&lt;/keyword&gt;&lt;keyword&gt;Rotavirus/*classification/*genetics&lt;/keyword&gt;&lt;keyword&gt;Rotavirus Infections/*complications/*virology&lt;/keyword&gt;&lt;keyword&gt;Saudi Arabia&lt;/keyword&gt;&lt;keyword&gt;Serotyping&lt;/keyword&gt;&lt;keyword&gt;Urban Health&lt;/keyword&gt;&lt;/keywords&gt;&lt;dates&gt;&lt;year&gt;1996&lt;/year&gt;&lt;pub-dates&gt;&lt;date&gt;Aug&lt;/date&gt;&lt;/pub-dates&gt;&lt;/dates&gt;&lt;isbn&gt;0142-6338 (Print)&amp;#xD;0142-6338 (Linking)&lt;/isbn&gt;&lt;accession-num&gt;8816033&lt;/accession-num&gt;&lt;urls&gt;&lt;related-urls&gt;&lt;url&gt;https://www.ncbi.nlm.nih.gov/pubmed/8816033&lt;/url&gt;&lt;/related-urls&gt;&lt;/urls&gt;&lt;electronic-resource-num&gt;10.1093/tropej/42.4.211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12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; (Diarrheal cases)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9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3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7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El-Assouli SM,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, 199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&lt;EndNote&gt;&lt;Cite&gt;&lt;Author&gt;el-Assouli&lt;/Author&gt;&lt;Year&gt;1996&lt;/Year&gt;&lt;RecNum&gt;129&lt;/RecNum&gt;&lt;DisplayText&gt;&lt;style face="superscript"&gt;126&lt;/style&gt;&lt;/DisplayText&gt;&lt;record&gt;&lt;rec-number&gt;129&lt;/rec-number&gt;&lt;foreign-keys&gt;&lt;key app="EN" db-id="0t59tep9ap55e6epdevpwzagw95s5vff9fzv" timestamp="1541585813"&gt;129&lt;/key&gt;&lt;/foreign-keys&gt;&lt;ref-type name="Journal Article"&gt;17&lt;/ref-type&gt;&lt;contributors&gt;&lt;authors&gt;&lt;author&gt;el-Assouli, S. M.&lt;/author&gt;&lt;/authors&gt;&lt;/contributors&gt;&lt;auth-address&gt;Department of Medical Biology, School of Medicine, King Abdulaziz University, Jeddah, Saudi Arabia.&lt;/auth-address&gt;&lt;titles&gt;&lt;title&gt;Inter-relationships among subgroups, serotypes, and electropherotypes of rotaviruses isolated from humans&lt;/title&gt;&lt;secondary-title&gt;J Diarrhoeal Dis Res&lt;/secondary-title&gt;&lt;/titles&gt;&lt;periodical&gt;&lt;full-title&gt;J Diarrhoeal Dis Res&lt;/full-title&gt;&lt;/periodical&gt;&lt;pages&gt;201-6&lt;/pages&gt;&lt;volume&gt;14&lt;/volume&gt;&lt;number&gt;3&lt;/number&gt;&lt;keywords&gt;&lt;keyword&gt;Child, Preschool&lt;/keyword&gt;&lt;keyword&gt;Electrophoresis&lt;/keyword&gt;&lt;keyword&gt;Gastroenteritis/*virology&lt;/keyword&gt;&lt;keyword&gt;Humans&lt;/keyword&gt;&lt;keyword&gt;Infant&lt;/keyword&gt;&lt;keyword&gt;RNA, Viral/analysis&lt;/keyword&gt;&lt;keyword&gt;Rotavirus/*classification/isolation &amp;amp; purification&lt;/keyword&gt;&lt;keyword&gt;Rotavirus Infections/*virology&lt;/keyword&gt;&lt;keyword&gt;Saudi Arabia&lt;/keyword&gt;&lt;keyword&gt;Serotyping&lt;/keyword&gt;&lt;/keywords&gt;&lt;dates&gt;&lt;year&gt;1996&lt;/year&gt;&lt;pub-dates&gt;&lt;date&gt;Sep&lt;/date&gt;&lt;/pub-dates&gt;&lt;/dates&gt;&lt;isbn&gt;0253-8768 (Print)&amp;#xD;0253-8768 (Linking)&lt;/isbn&gt;&lt;accession-num&gt;9019015&lt;/accession-num&gt;&lt;urls&gt;&lt;related-urls&gt;&lt;url&gt;https://www.ncbi.nlm.nih.gov/pubmed/9019015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12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991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lectropherotyping study</w:t>
            </w:r>
          </w:p>
        </w:tc>
        <w:tc>
          <w:tcPr>
            <w:tcW w:w="1158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3 (+) for RV</w:t>
            </w:r>
          </w:p>
        </w:tc>
        <w:tc>
          <w:tcPr>
            <w:tcW w:w="1154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59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1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28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El-Sheikh S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el-Sheikh&lt;/Author&gt;&lt;Year&gt;2001&lt;/Year&gt;&lt;RecNum&gt;130&lt;/RecNum&gt;&lt;DisplayText&gt;&lt;style face="superscript"&gt;127&lt;/style&gt;&lt;/DisplayText&gt;&lt;record&gt;&lt;rec-number&gt;130&lt;/rec-number&gt;&lt;foreign-keys&gt;&lt;key app="EN" db-id="0t59tep9ap55e6epdevpwzagw95s5vff9fzv" timestamp="1541585846"&gt;130&lt;/key&gt;&lt;/foreign-keys&gt;&lt;ref-type name="Journal Article"&gt;17&lt;/ref-type&gt;&lt;contributors&gt;&lt;authors&gt;&lt;author&gt;el-Sheikh, S. M.&lt;/author&gt;&lt;author&gt;el-Assouli, S. M.&lt;/author&gt;&lt;/authors&gt;&lt;/contributors&gt;&lt;auth-address&gt;Department of Microbiology, School of Medicine, King Abdulaziz University, PO Box 9029, Jeddah 21413, Saudi Arabia.&lt;/auth-address&gt;&lt;titles&gt;&lt;title&gt;Prevalence of viral, bacterial and parasitic enteropathogens among young children with acute diarrhoea in Jeddah, Saudi Arabia&lt;/title&gt;&lt;secondary-title&gt;J Health Popul Nutr&lt;/secondary-title&gt;&lt;/titles&gt;&lt;periodical&gt;&lt;full-title&gt;J Health Popul Nutr&lt;/full-title&gt;&lt;/periodical&gt;&lt;pages&gt;25-30&lt;/pages&gt;&lt;volume&gt;19&lt;/volume&gt;&lt;number&gt;1&lt;/number&gt;&lt;keywords&gt;&lt;keyword&gt;Child, Preschool&lt;/keyword&gt;&lt;keyword&gt;Diarrhea/*epidemiology/etiology&lt;/keyword&gt;&lt;keyword&gt;Diarrhea, Infantile/*epidemiology/etiology&lt;/keyword&gt;&lt;keyword&gt;Escherichia coli/classification&lt;/keyword&gt;&lt;keyword&gt;Escherichia coli Infections/epidemiology/microbiology&lt;/keyword&gt;&lt;keyword&gt;Feces/microbiology/parasitology/virology&lt;/keyword&gt;&lt;keyword&gt;Female&lt;/keyword&gt;&lt;keyword&gt;Humans&lt;/keyword&gt;&lt;keyword&gt;Infant&lt;/keyword&gt;&lt;keyword&gt;Infant, Newborn&lt;/keyword&gt;&lt;keyword&gt;Intestinal Diseases, Parasitic/epidemiology/parasitology&lt;/keyword&gt;&lt;keyword&gt;Male&lt;/keyword&gt;&lt;keyword&gt;Prevalence&lt;/keyword&gt;&lt;keyword&gt;Rotavirus/classification/genetics&lt;/keyword&gt;&lt;keyword&gt;Rotavirus Infections/epidemiology/virology&lt;/keyword&gt;&lt;keyword&gt;Saudi Arabia/epidemiology&lt;/keyword&gt;&lt;keyword&gt;Serotyping&lt;/keyword&gt;&lt;/keywords&gt;&lt;dates&gt;&lt;year&gt;2001&lt;/year&gt;&lt;pub-dates&gt;&lt;date&gt;Mar&lt;/date&gt;&lt;/pub-dates&gt;&lt;/dates&gt;&lt;isbn&gt;1606-0997 (Print)&amp;#xD;1606-0997 (Linking)&lt;/isbn&gt;&lt;accession-num&gt;11394180&lt;/accession-num&gt;&lt;urls&gt;&lt;related-urls&gt;&lt;url&gt;https://www.ncbi.nlm.nih.gov/pubmed/11394180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2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1995/6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76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: 5</w:t>
            </w:r>
            <w:r w:rsidRPr="00A01E7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fr-BE"/>
              </w:rPr>
              <w:t>.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; In: 34</w:t>
            </w:r>
            <w:r w:rsidRPr="00A01E7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fr-BE"/>
              </w:rPr>
              <w:t>.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Ghazi HO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Ghazi&lt;/Author&gt;&lt;Year&gt;2005&lt;/Year&gt;&lt;RecNum&gt;131&lt;/RecNum&gt;&lt;DisplayText&gt;&lt;style face="superscript"&gt;128&lt;/style&gt;&lt;/DisplayText&gt;&lt;record&gt;&lt;rec-number&gt;131&lt;/rec-number&gt;&lt;foreign-keys&gt;&lt;key app="EN" db-id="0t59tep9ap55e6epdevpwzagw95s5vff9fzv" timestamp="1541585858"&gt;131&lt;/key&gt;&lt;/foreign-keys&gt;&lt;ref-type name="Journal Article"&gt;17&lt;/ref-type&gt;&lt;contributors&gt;&lt;authors&gt;&lt;author&gt;Ghazi, H. O.&lt;/author&gt;&lt;author&gt;Khan, M. A.&lt;/author&gt;&lt;author&gt;Telmesani, A. M.&lt;/author&gt;&lt;author&gt;Idress, B.&lt;/author&gt;&lt;author&gt;Mahomed, M. F.&lt;/author&gt;&lt;/authors&gt;&lt;/contributors&gt;&lt;auth-address&gt;Department of Medical Microbiology, Faculty of Medicine and Medical Sciences, Umm Al-Qura University, Makkah, Saudi Arabia.&lt;/auth-address&gt;&lt;titles&gt;&lt;title&gt;Rotavirus infection in infants and young children in Makkah, Saudi Arabia&lt;/title&gt;&lt;secondary-title&gt;J Pak Med Assoc&lt;/secondary-title&gt;&lt;/titles&gt;&lt;periodical&gt;&lt;full-title&gt;J Pak Med Assoc&lt;/full-title&gt;&lt;/periodical&gt;&lt;pages&gt;231-4&lt;/pages&gt;&lt;volume&gt;55&lt;/volume&gt;&lt;number&gt;6&lt;/number&gt;&lt;keywords&gt;&lt;keyword&gt;Child, Preschool&lt;/keyword&gt;&lt;keyword&gt;Diarrhea/virology&lt;/keyword&gt;&lt;keyword&gt;Female&lt;/keyword&gt;&lt;keyword&gt;Gastroenteritis/*epidemiology/virology&lt;/keyword&gt;&lt;keyword&gt;Humans&lt;/keyword&gt;&lt;keyword&gt;Infant&lt;/keyword&gt;&lt;keyword&gt;Male&lt;/keyword&gt;&lt;keyword&gt;Prevalence&lt;/keyword&gt;&lt;keyword&gt;Rotavirus Infections/*epidemiology&lt;/keyword&gt;&lt;keyword&gt;Saudi Arabia/epidemiology&lt;/keyword&gt;&lt;/keywords&gt;&lt;dates&gt;&lt;year&gt;2005&lt;/year&gt;&lt;pub-dates&gt;&lt;date&gt;Jun&lt;/date&gt;&lt;/pub-dates&gt;&lt;/dates&gt;&lt;isbn&gt;0030-9982 (Print)&amp;#xD;0030-9982 (Linking)&lt;/isbn&gt;&lt;accession-num&gt;16045090&lt;/accession-num&gt;&lt;urls&gt;&lt;related-urls&gt;&lt;url&gt;https://www.ncbi.nlm.nih.gov/pubmed/16045090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2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 (comparison of techniques)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9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ants, young children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A/EIA</w:t>
            </w:r>
          </w:p>
        </w:tc>
        <w:tc>
          <w:tcPr>
            <w:tcW w:w="1261" w:type="dxa"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heyami A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Kheyami&lt;/Author&gt;&lt;Year&gt;2006&lt;/Year&gt;&lt;RecNum&gt;132&lt;/RecNum&gt;&lt;DisplayText&gt;&lt;style face="superscript"&gt;129&lt;/style&gt;&lt;/DisplayText&gt;&lt;record&gt;&lt;rec-number&gt;132&lt;/rec-number&gt;&lt;foreign-keys&gt;&lt;key app="EN" db-id="0t59tep9ap55e6epdevpwzagw95s5vff9fzv" timestamp="1541585882"&gt;132&lt;/key&gt;&lt;/foreign-keys&gt;&lt;ref-type name="Journal Article"&gt;17&lt;/ref-type&gt;&lt;contributors&gt;&lt;authors&gt;&lt;author&gt;Kheyami, A. M.&lt;/author&gt;&lt;author&gt;Cunliffe, N. A.&lt;/author&gt;&lt;author&gt;Hart, C. A.&lt;/author&gt;&lt;/authors&gt;&lt;/contributors&gt;&lt;auth-address&gt;Division of Medical Microbiology and Genitourinary Medicine, Faculty of Medicine, University of Liverpool Liverpool, United Kingdom. a.kheyami@liverpool.ac.uk&lt;/auth-address&gt;&lt;titles&gt;&lt;title&gt;Rotavirus infection in Saudi Arabia&lt;/title&gt;&lt;secondary-title&gt;Ann Saudi Med&lt;/secondary-title&gt;&lt;/titles&gt;&lt;periodical&gt;&lt;full-title&gt;Ann Saudi Med&lt;/full-title&gt;&lt;/periodical&gt;&lt;pages&gt;184-91&lt;/pages&gt;&lt;volume&gt;26&lt;/volume&gt;&lt;number&gt;3&lt;/number&gt;&lt;keywords&gt;&lt;keyword&gt;Antigens, Viral/genetics/immunology&lt;/keyword&gt;&lt;keyword&gt;Cost of Illness&lt;/keyword&gt;&lt;keyword&gt;Diarrhea, Infantile/*epidemiology/virology&lt;/keyword&gt;&lt;keyword&gt;Gastroenteritis/*epidemiology/virology&lt;/keyword&gt;&lt;keyword&gt;Humans&lt;/keyword&gt;&lt;keyword&gt;Infant&lt;/keyword&gt;&lt;keyword&gt;Prevalence&lt;/keyword&gt;&lt;keyword&gt;Rotavirus/*classification/genetics/immunology&lt;/keyword&gt;&lt;keyword&gt;Rotavirus Infections/economics/*epidemiology&lt;/keyword&gt;&lt;keyword&gt;Saudi Arabia/epidemiology&lt;/keyword&gt;&lt;keyword&gt;Seasons&lt;/keyword&gt;&lt;/keywords&gt;&lt;dates&gt;&lt;year&gt;2006&lt;/year&gt;&lt;pub-dates&gt;&lt;date&gt;May-Jun&lt;/date&gt;&lt;/pub-dates&gt;&lt;/dates&gt;&lt;isbn&gt;0256-4947 (Print)&amp;#xD;0256-4947 (Linking)&lt;/isbn&gt;&lt;accession-num&gt;16861867&lt;/accession-num&gt;&lt;urls&gt;&lt;related-urls&gt;&lt;url&gt;https://www.ncbi.nlm.nih.gov/pubmed/16861867&lt;/url&gt;&lt;/related-urls&gt;&lt;/urls&gt;&lt;custom2&gt;PMC6074438&lt;/custom2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2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eview, (22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studies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1982-2003)</w:t>
            </w:r>
          </w:p>
        </w:tc>
        <w:tc>
          <w:tcPr>
            <w:tcW w:w="1158" w:type="dxa"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fference of seasonality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-46 (median 30)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heyami A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aGV5YW1pPC9BdXRob3I+PFllYXI+MjAwODwvWWVhcj48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aGV5YW1pPC9BdXRob3I+PFllYXI+MjAwODwvWWVhcj48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4/5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84 (423 + 561)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vember-February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 (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Out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: 7; In: 28) 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3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heyami A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aGV5YW1pPC9BdXRob3I+PFllYXI+MjAwODwvWWVhcj48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aGV5YW1pPC9BdXRob3I+PFllYXI+MjAwODwvWWVhcj48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4/5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4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% in &lt;5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yeb HT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UYXllYjwvQXV0aG9yPjxZZWFyPjIwMDg8L1llYXI+PFJl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UYXllYjwvQXV0aG9yPjxZZWFyPjIwMDg8L1llYXI+PFJl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ut + In;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diarrhea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2002/4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00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6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pril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.6 % in &lt;1y, 38.3% in &g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heyami AM, 201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Kheyami&lt;/Author&gt;&lt;Year&gt;2010&lt;/Year&gt;&lt;RecNum&gt;136&lt;/RecNum&gt;&lt;DisplayText&gt;&lt;style face="superscript"&gt;133&lt;/style&gt;&lt;/DisplayText&gt;&lt;record&gt;&lt;rec-number&gt;136&lt;/rec-number&gt;&lt;foreign-keys&gt;&lt;key app="EN" db-id="0t59tep9ap55e6epdevpwzagw95s5vff9fzv" timestamp="1541585922"&gt;136&lt;/key&gt;&lt;/foreign-keys&gt;&lt;ref-type name="Journal Article"&gt;17&lt;/ref-type&gt;&lt;contributors&gt;&lt;authors&gt;&lt;author&gt;Kheyami, A. M.&lt;/author&gt;&lt;/authors&gt;&lt;/contributors&gt;&lt;auth-address&gt;Virology Section, Regional Laboratory, King Fahd Hospital, PO Box 2642, Madina, Kingdom of Saudi Arabia. kheyami@yahoo.com&lt;/auth-address&gt;&lt;titles&gt;&lt;title&gt;Rotavirus gastroenteritis and strain diversity in Saudi Arabia. Current status and future prospects&lt;/title&gt;&lt;secondary-title&gt;Saudi Med J&lt;/secondary-title&gt;&lt;/titles&gt;&lt;periodical&gt;&lt;full-title&gt;Saudi Med J&lt;/full-title&gt;&lt;/periodical&gt;&lt;pages&gt;276-9&lt;/pages&gt;&lt;volume&gt;31&lt;/volume&gt;&lt;number&gt;3&lt;/number&gt;&lt;keywords&gt;&lt;keyword&gt;Child, Preschool&lt;/keyword&gt;&lt;keyword&gt;Gastroenteritis/epidemiology/*virology&lt;/keyword&gt;&lt;keyword&gt;Humans&lt;/keyword&gt;&lt;keyword&gt;Prevalence&lt;/keyword&gt;&lt;keyword&gt;Rotavirus/isolation &amp;amp; purification&lt;/keyword&gt;&lt;keyword&gt;Rotavirus Infections/epidemiology/*virology&lt;/keyword&gt;&lt;keyword&gt;Saudi Arabia/epidemiology&lt;/keyword&gt;&lt;keyword&gt;Species Specificity&lt;/keyword&gt;&lt;/keywords&gt;&lt;dates&gt;&lt;year&gt;2010&lt;/year&gt;&lt;pub-dates&gt;&lt;date&gt;Mar&lt;/date&gt;&lt;/pub-dates&gt;&lt;/dates&gt;&lt;isbn&gt;0379-5284 (Print)&amp;#xD;0379-5284 (Linking)&lt;/isbn&gt;&lt;accession-num&gt;20231932&lt;/accession-num&gt;&lt;urls&gt;&lt;related-urls&gt;&lt;url&gt;https://www.ncbi.nlm.nih.gov/pubmed/20231932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view (1982-2008)</w:t>
            </w:r>
          </w:p>
        </w:tc>
        <w:tc>
          <w:tcPr>
            <w:tcW w:w="1158" w:type="dxa"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edian 30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fr-BE"/>
              </w:rPr>
              <w:t>a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Johargy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Johargy&lt;/Author&gt;&lt;Year&gt;2010&lt;/Year&gt;&lt;RecNum&gt;137&lt;/RecNum&gt;&lt;DisplayText&gt;&lt;style face="superscript"&gt;134&lt;/style&gt;&lt;/DisplayText&gt;&lt;record&gt;&lt;rec-number&gt;137&lt;/rec-number&gt;&lt;foreign-keys&gt;&lt;key app="EN" db-id="0t59tep9ap55e6epdevpwzagw95s5vff9fzv" timestamp="1541585936"&gt;137&lt;/key&gt;&lt;/foreign-keys&gt;&lt;ref-type name="Journal Article"&gt;17&lt;/ref-type&gt;&lt;contributors&gt;&lt;authors&gt;&lt;author&gt;Johargy, A.&lt;/author&gt;&lt;author&gt;Ghazi, H.&lt;/author&gt;&lt;author&gt;Mumenah, A.&lt;/author&gt;&lt;/authors&gt;&lt;/contributors&gt;&lt;auth-address&gt;University of Manchester, Manchester, United Kingdom.&lt;/auth-address&gt;&lt;titles&gt;&lt;title&gt;Frequency of viral, bacterial and parasitic enteropathogens among young children with acute diarrhoea in Saudi Arabia&lt;/title&gt;&lt;secondary-title&gt;J Pak Med Assoc&lt;/secondary-title&gt;&lt;/titles&gt;&lt;periodical&gt;&lt;full-title&gt;J Pak Med Assoc&lt;/full-title&gt;&lt;/periodical&gt;&lt;pages&gt;456-9&lt;/pages&gt;&lt;volume&gt;60&lt;/volume&gt;&lt;number&gt;6&lt;/number&gt;&lt;keywords&gt;&lt;keyword&gt;Animals&lt;/keyword&gt;&lt;keyword&gt;Bacteria/*isolation &amp;amp; purification&lt;/keyword&gt;&lt;keyword&gt;Child, Preschool&lt;/keyword&gt;&lt;keyword&gt;Diarrhea/*epidemiology/microbiology/parasitology/virology&lt;/keyword&gt;&lt;keyword&gt;Enzyme-Linked Immunosorbent Assay&lt;/keyword&gt;&lt;keyword&gt;*Feces/microbiology/parasitology/virology&lt;/keyword&gt;&lt;keyword&gt;Female&lt;/keyword&gt;&lt;keyword&gt;Gastroenteritis/epidemiology/*etiology&lt;/keyword&gt;&lt;keyword&gt;Humans&lt;/keyword&gt;&lt;keyword&gt;Infant&lt;/keyword&gt;&lt;keyword&gt;Male&lt;/keyword&gt;&lt;keyword&gt;Microscopy&lt;/keyword&gt;&lt;keyword&gt;Parasites/*isolation &amp;amp; purification&lt;/keyword&gt;&lt;keyword&gt;Prevalence&lt;/keyword&gt;&lt;keyword&gt;Saudi Arabia/epidemiology&lt;/keyword&gt;&lt;keyword&gt;Viruses/*isolation &amp;amp; purification&lt;/keyword&gt;&lt;/keywords&gt;&lt;dates&gt;&lt;year&gt;2010&lt;/year&gt;&lt;pub-dates&gt;&lt;date&gt;Jun&lt;/date&gt;&lt;/pub-dates&gt;&lt;/dates&gt;&lt;isbn&gt;0030-9982 (Print)&amp;#xD;0030-9982 (Linking)&lt;/isbn&gt;&lt;accession-num&gt;20527643&lt;/accession-num&gt;&lt;urls&gt;&lt;related-urls&gt;&lt;url&gt;https://www.ncbi.nlm.nih.gov/pubmed/20527643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; 2008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2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yeb HT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UYXllYjwvQXV0aG9yPjxZZWFyPjIwMTE8L1llYXI+PFJl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UYXllYjwvQXV0aG9yPjxZZWFyPjIwMTE8L1llYXI+PFJl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8/10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007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 seasonality peaks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.5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fifi R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Afifi&lt;/Author&gt;&lt;Year&gt;2013&lt;/Year&gt;&lt;RecNum&gt;139&lt;/RecNum&gt;&lt;DisplayText&gt;&lt;style face="superscript"&gt;136&lt;/style&gt;&lt;/DisplayText&gt;&lt;record&gt;&lt;rec-number&gt;139&lt;/rec-number&gt;&lt;foreign-keys&gt;&lt;key app="EN" db-id="0t59tep9ap55e6epdevpwzagw95s5vff9fzv" timestamp="1541585953"&gt;139&lt;/key&gt;&lt;/foreign-keys&gt;&lt;ref-type name="Journal Article"&gt;17&lt;/ref-type&gt;&lt;contributors&gt;&lt;authors&gt;&lt;author&gt;Afifi, R.&lt;/author&gt;&lt;author&gt;Nabiha, M.&lt;/author&gt;&lt;/authors&gt;&lt;/contributors&gt;&lt;auth-address&gt;Pediatrics, Dr. Erfan Hospital,, King Fahad Street, Jeddah, Saudi Arabia. r_abdelraouf@yahoo.com&lt;/auth-address&gt;&lt;titles&gt;&lt;title&gt;The burden of Rotavirus gastroenteritis among hospitalized pediatric patients in a tertiary referral hospital in Jeddah&lt;/title&gt;&lt;secondary-title&gt;Ann Saudi Med&lt;/secondary-title&gt;&lt;/titles&gt;&lt;periodical&gt;&lt;full-title&gt;Ann Saudi Med&lt;/full-title&gt;&lt;/periodical&gt;&lt;pages&gt;241-6&lt;/pages&gt;&lt;volume&gt;33&lt;/volume&gt;&lt;number&gt;3&lt;/number&gt;&lt;keywords&gt;&lt;keyword&gt;Adenoviridae/isolation &amp;amp; purification&lt;/keyword&gt;&lt;keyword&gt;Adenoviridae Infections/complications/*epidemiology&lt;/keyword&gt;&lt;keyword&gt;Child&lt;/keyword&gt;&lt;keyword&gt;Child, Preschool&lt;/keyword&gt;&lt;keyword&gt;Female&lt;/keyword&gt;&lt;keyword&gt;Gastroenteritis/*epidemiology/virology&lt;/keyword&gt;&lt;keyword&gt;Hospitalization&lt;/keyword&gt;&lt;keyword&gt;Humans&lt;/keyword&gt;&lt;keyword&gt;Infant&lt;/keyword&gt;&lt;keyword&gt;Male&lt;/keyword&gt;&lt;keyword&gt;Prevalence&lt;/keyword&gt;&lt;keyword&gt;Retrospective Studies&lt;/keyword&gt;&lt;keyword&gt;Rotavirus/isolation &amp;amp; purification&lt;/keyword&gt;&lt;keyword&gt;Rotavirus Infections/*epidemiology/prevention &amp;amp; control&lt;/keyword&gt;&lt;keyword&gt;Rotavirus Vaccines/*administration &amp;amp; dosage&lt;/keyword&gt;&lt;keyword&gt;Saudi Arabia/epidemiology&lt;/keyword&gt;&lt;keyword&gt;Tertiary Care Centers&lt;/keyword&gt;&lt;/keywords&gt;&lt;dates&gt;&lt;year&gt;2013&lt;/year&gt;&lt;pub-dates&gt;&lt;date&gt;May-Jun&lt;/date&gt;&lt;/pub-dates&gt;&lt;/dates&gt;&lt;isbn&gt;0975-4466 (Electronic)&amp;#xD;0256-4947 (Linking)&lt;/isbn&gt;&lt;accession-num&gt;23793425&lt;/accession-num&gt;&lt;urls&gt;&lt;related-urls&gt;&lt;url&gt;https://www.ncbi.nlm.nih.gov/pubmed/23793425&lt;/url&gt;&lt;/related-urls&gt;&lt;/urls&gt;&lt;custom2&gt;PMC6078525&lt;/custom2&gt;&lt;electronic-resource-num&gt;10.5144/0256-4947.2013.241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0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1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4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ctober-December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.9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bdel-Moneim AS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YmRlbC1Nb25laW08L0F1dGhvcj48WWVhcj4yMDE1PC9Z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YmRlbC1Nb25laW08L0F1dGhvcj48WWVhcj4yMDE1PC9Z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 (Sequence diversity for VP4/7)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2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romato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halil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aGFsaWw8L0F1dGhvcj48WWVhcj4yMDE1PC9ZZWFyPjxS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aGFsaWw8L0F1dGhvcj48WWVhcj4yMDE1PC9ZZWFyPjxS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7/8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7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7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3.1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y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Hk8L0F1dGhvcj48WWVhcj4yMDE1PC9ZZWFyPjxSZWNO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Hk8L0F1dGhvcj48WWVhcj4yMDE1PC9ZZWFyPjxSZWNO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1/12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1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ctober-November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.6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.4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egazi M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IZWdhemk8L0F1dGhvcj48WWVhcj4yMDE3PC9ZZWFyPjxS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IZWdhemk8L0F1dGhvcj48WWVhcj4yMDE3PC9ZZWFyPjxS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5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59 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CT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.9 </w:t>
            </w:r>
          </w:p>
        </w:tc>
        <w:tc>
          <w:tcPr>
            <w:tcW w:w="2828" w:type="dxa"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-Ayed MS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C1BeWVkPC9BdXRob3I+PFllYXI+MjAxNzwvWWVhcj48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C1BeWVkPC9BdXRob3I+PFllYXI+MjAxNzwvWWVhcj48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3/15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5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28" w:type="dxa"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banon (3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-Ali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BbC1BbGk8L0F1dGhvcj48WWVhcj4yMDExPC9ZZWFyPjxS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BbC1BbGk8L0F1dGhvcj48WWVhcj4yMDExPC9ZZWFyPjxS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8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0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9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0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CT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1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       </w:t>
            </w:r>
          </w:p>
        </w:tc>
      </w:tr>
      <w:tr w:rsidR="00A01E78" w:rsidRPr="00A01E78" w:rsidTr="001C6507">
        <w:trPr>
          <w:trHeight w:val="7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baibo G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Dbaibo G&lt;/Author&gt;&lt;Year&gt;2013&lt;/Year&gt;&lt;RecNum&gt;88&lt;/RecNum&gt;&lt;DisplayText&gt;&lt;style face="superscript"&gt;84&lt;/style&gt;&lt;/DisplayText&gt;&lt;record&gt;&lt;rec-number&gt;88&lt;/rec-number&gt;&lt;foreign-keys&gt;&lt;key app="EN" db-id="0t59tep9ap55e6epdevpwzagw95s5vff9fzv" timestamp="1541531559"&gt;88&lt;/key&gt;&lt;/foreign-keys&gt;&lt;ref-type name="Journal Article"&gt;17&lt;/ref-type&gt;&lt;contributors&gt;&lt;authors&gt;&lt;author&gt;Dbaibo G, Rajab M, Inati A, Mikhael R, Choueiry E, Al-Tannir M, Salam O,  Ramakrishnan G, DeAntonio R. &lt;/author&gt;&lt;/authors&gt;&lt;/contributors&gt;&lt;titles&gt;&lt;title&gt;Hospital-based surveillance study of Rotavirus gastroenteritis in children under 5 years of age in Lebanon. &lt;/title&gt;&lt;secondary-title&gt;Trials Vaccinol&lt;/secondary-title&gt;&lt;/titles&gt;&lt;periodical&gt;&lt;full-title&gt;Trials Vaccinol&lt;/full-title&gt;&lt;/periodical&gt;&lt;pages&gt;25-30&lt;/pages&gt;&lt;volume&gt;2&lt;/volume&gt;&lt;dates&gt;&lt;year&gt;2013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8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7/8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7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-March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9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       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i Z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Gk8L0F1dGhvcj48WWVhcj4yMDE2PC9ZZWFyPjxSZWNO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Gk8L0F1dGhvcj48WWVhcj4yMDE2PC9ZZWFyPjxSZWNO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8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1/13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414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CR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-January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.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Bahrain (3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utta SR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Dutta&lt;/Author&gt;&lt;Year&gt;1990&lt;/Year&gt;&lt;RecNum&gt;13&lt;/RecNum&gt;&lt;DisplayText&gt;&lt;style face="superscript"&gt;13&lt;/style&gt;&lt;/DisplayText&gt;&lt;record&gt;&lt;rec-number&gt;13&lt;/rec-number&gt;&lt;foreign-keys&gt;&lt;key app="EN" db-id="0t59tep9ap55e6epdevpwzagw95s5vff9fzv" timestamp="1541525812"&gt;13&lt;/key&gt;&lt;/foreign-keys&gt;&lt;ref-type name="Journal Article"&gt;17&lt;/ref-type&gt;&lt;contributors&gt;&lt;authors&gt;&lt;author&gt;Dutta, S. R.&lt;/author&gt;&lt;author&gt;Khalfan, S. A.&lt;/author&gt;&lt;author&gt;Baig, B. H.&lt;/author&gt;&lt;author&gt;Philipose, L.&lt;/author&gt;&lt;author&gt;Fulayfil, R.&lt;/author&gt;&lt;/authors&gt;&lt;/contributors&gt;&lt;auth-address&gt;Public Health Laboratory, Ministry of Health, State of Bahrain.&lt;/auth-address&gt;&lt;titles&gt;&lt;title&gt;Epidemiology of rotavirus diarrhoea in children under five years in Bahrain&lt;/title&gt;&lt;secondary-title&gt;Int J Epidemiol&lt;/secondary-title&gt;&lt;/titles&gt;&lt;periodical&gt;&lt;full-title&gt;Int J Epidemiol&lt;/full-title&gt;&lt;/periodical&gt;&lt;pages&gt;722-7&lt;/pages&gt;&lt;volume&gt;19&lt;/volume&gt;&lt;number&gt;3&lt;/number&gt;&lt;keywords&gt;&lt;keyword&gt;Bahrain/epidemiology&lt;/keyword&gt;&lt;keyword&gt;Case-Control Studies&lt;/keyword&gt;&lt;keyword&gt;Child, Preschool&lt;/keyword&gt;&lt;keyword&gt;Diarrhea/*epidemiology/etiology&lt;/keyword&gt;&lt;keyword&gt;Educational Status&lt;/keyword&gt;&lt;keyword&gt;Female&lt;/keyword&gt;&lt;keyword&gt;Hospitalization&lt;/keyword&gt;&lt;keyword&gt;Humans&lt;/keyword&gt;&lt;keyword&gt;Income&lt;/keyword&gt;&lt;keyword&gt;Infant&lt;/keyword&gt;&lt;keyword&gt;Male&lt;/keyword&gt;&lt;keyword&gt;Rotavirus/isolation &amp;amp; purification&lt;/keyword&gt;&lt;keyword&gt;Rotavirus Infections/*epidemiology/etiology&lt;/keyword&gt;&lt;keyword&gt;Sex Factors&lt;/keyword&gt;&lt;/keywords&gt;&lt;dates&gt;&lt;year&gt;1990&lt;/year&gt;&lt;pub-dates&gt;&lt;date&gt;Sep&lt;/date&gt;&lt;/pub-dates&gt;&lt;/dates&gt;&lt;isbn&gt;0300-5771 (Print)&amp;#xD;0300-5771 (Linking)&lt;/isbn&gt;&lt;accession-num&gt;2175734&lt;/accession-num&gt;&lt;urls&gt;&lt;related-urls&gt;&lt;url&gt;https://www.ncbi.nlm.nih.gov/pubmed/2175734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1984/6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698 (216 + 482) 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 seasonal difference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8</w:t>
            </w:r>
          </w:p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Out: 6%, In: 27.4%)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6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smaeel AY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Ismaeel&lt;/Author&gt;&lt;Year&gt;2002&lt;/Year&gt;&lt;RecNum&gt;14&lt;/RecNum&gt;&lt;DisplayText&gt;&lt;style face="superscript"&gt;14&lt;/style&gt;&lt;/DisplayText&gt;&lt;record&gt;&lt;rec-number&gt;14&lt;/rec-number&gt;&lt;foreign-keys&gt;&lt;key app="EN" db-id="0t59tep9ap55e6epdevpwzagw95s5vff9fzv" timestamp="1541525829"&gt;14&lt;/key&gt;&lt;/foreign-keys&gt;&lt;ref-type name="Journal Article"&gt;17&lt;/ref-type&gt;&lt;contributors&gt;&lt;authors&gt;&lt;author&gt;Ismaeel, A. Y.&lt;/author&gt;&lt;author&gt;Jamsheer, A. E.&lt;/author&gt;&lt;author&gt;Yousif, A. Q.&lt;/author&gt;&lt;author&gt;Al-Otaibi, M. A.&lt;/author&gt;&lt;author&gt;Botta, G. A.&lt;/author&gt;&lt;/authors&gt;&lt;/contributors&gt;&lt;auth-address&gt;Department of Microbiology, Immunology &amp;amp; Infectious Diseases, College of Medicine and Medical Sciences, Arabian Gulf University, PO Box 22979, Bahrain. ismaeel@agu.edu.bh&lt;/auth-address&gt;&lt;titles&gt;&lt;title&gt;Causative pathogens of severe diarrhea in children&lt;/title&gt;&lt;secondary-title&gt;Saudi Med J&lt;/secondary-title&gt;&lt;/titles&gt;&lt;periodical&gt;&lt;full-title&gt;Saudi Med J&lt;/full-title&gt;&lt;/periodical&gt;&lt;pages&gt;1064-9&lt;/pages&gt;&lt;volume&gt;23&lt;/volume&gt;&lt;number&gt;9&lt;/number&gt;&lt;keywords&gt;&lt;keyword&gt;Adolescent&lt;/keyword&gt;&lt;keyword&gt;Bahrain&lt;/keyword&gt;&lt;keyword&gt;Child&lt;/keyword&gt;&lt;keyword&gt;Child, Preschool&lt;/keyword&gt;&lt;keyword&gt;Dysentery/*microbiology/*parasitology&lt;/keyword&gt;&lt;keyword&gt;Female&lt;/keyword&gt;&lt;keyword&gt;Humans&lt;/keyword&gt;&lt;keyword&gt;Infant&lt;/keyword&gt;&lt;keyword&gt;Male&lt;/keyword&gt;&lt;/keywords&gt;&lt;dates&gt;&lt;year&gt;2002&lt;/year&gt;&lt;pub-dates&gt;&lt;date&gt;Sep&lt;/date&gt;&lt;/pub-dates&gt;&lt;/dates&gt;&lt;isbn&gt;0379-5284 (Print)&amp;#xD;0379-5284 (Linking)&lt;/isbn&gt;&lt;accession-num&gt;12370713&lt;/accession-num&gt;&lt;urls&gt;&lt;related-urls&gt;&lt;url&gt;https://www.ncbi.nlm.nih.gov/pubmed/12370713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1998/2000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3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9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 Musawi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&lt;EndNote&gt;&lt;Cite&gt;&lt;Author&gt;Musawi&lt;/Author&gt;&lt;Year&gt;2013&lt;/Year&gt;&lt;RecNum&gt;15&lt;/RecNum&gt;&lt;DisplayText&gt;&lt;style face="superscript"&gt;15&lt;/style&gt;&lt;/DisplayText&gt;&lt;record&gt;&lt;rec-number&gt;15&lt;/rec-number&gt;&lt;foreign-keys&gt;&lt;key app="EN" db-id="0t59tep9ap55e6epdevpwzagw95s5vff9fzv" timestamp="1541525857"&gt;15&lt;/key&gt;&lt;/foreign-keys&gt;&lt;ref-type name="Journal Article"&gt;17&lt;/ref-type&gt;&lt;contributors&gt;&lt;authors&gt;&lt;author&gt;Musawi, M. A.&lt;/author&gt;&lt;author&gt;Zainaldeen, H.&lt;/author&gt;&lt;author&gt;Shafi, F.&lt;/author&gt;&lt;author&gt;Anis, S.&lt;/author&gt;&lt;author&gt;Deantonio, R.&lt;/author&gt;&lt;/authors&gt;&lt;/contributors&gt;&lt;auth-address&gt;Public Health Directorate, Ministry of Health, Manama, the Kingdom of Bahrain.&lt;/auth-address&gt;&lt;titles&gt;&lt;title&gt;Rotavirus gastroenteritis in children under 5 years in the Kingdom of Bahrain: hospital-based surveillance&lt;/title&gt;&lt;secondary-title&gt;Clin Epidemiol&lt;/secondary-title&gt;&lt;/titles&gt;&lt;periodical&gt;&lt;full-title&gt;Clin Epidemiol&lt;/full-title&gt;&lt;/periodical&gt;&lt;pages&gt;269-75&lt;/pages&gt;&lt;volume&gt;5&lt;/volume&gt;&lt;keywords&gt;&lt;keyword&gt;Kingdom of Bahrain&lt;/keyword&gt;&lt;keyword&gt;epidemiology&lt;/keyword&gt;&lt;keyword&gt;gastroenteritis&lt;/keyword&gt;&lt;keyword&gt;rotavirus&lt;/keyword&gt;&lt;/keywords&gt;&lt;dates&gt;&lt;year&gt;2013&lt;/year&gt;&lt;/dates&gt;&lt;isbn&gt;1179-1349 (Print)&amp;#xD;1179-1349 (Linking)&lt;/isbn&gt;&lt;accession-num&gt;23950659&lt;/accession-num&gt;&lt;urls&gt;&lt;related-urls&gt;&lt;url&gt;https://www.ncbi.nlm.nih.gov/pubmed/23950659&lt;/url&gt;&lt;/related-urls&gt;&lt;/urls&gt;&lt;custom2&gt;PMC3741035&lt;/custom2&gt;&lt;electronic-resource-num&gt;10.2147/CLEP.S46822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6/7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9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pril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8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6.6% in</w:t>
            </w:r>
            <w:r w:rsidRPr="00A01E78" w:rsidDel="001D6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man (4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ithala G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Aithala&lt;/Author&gt;&lt;Year&gt;1996&lt;/Year&gt;&lt;RecNum&gt;103&lt;/RecNum&gt;&lt;DisplayText&gt;&lt;style face="superscript"&gt;99&lt;/style&gt;&lt;/DisplayText&gt;&lt;record&gt;&lt;rec-number&gt;103&lt;/rec-number&gt;&lt;foreign-keys&gt;&lt;key app="EN" db-id="0t59tep9ap55e6epdevpwzagw95s5vff9fzv" timestamp="1541585138"&gt;103&lt;/key&gt;&lt;/foreign-keys&gt;&lt;ref-type name="Journal Article"&gt;17&lt;/ref-type&gt;&lt;contributors&gt;&lt;authors&gt;&lt;author&gt;Aithala, G.&lt;/author&gt;&lt;author&gt;Al Dhahry, S. H.&lt;/author&gt;&lt;author&gt;Saha, A.&lt;/author&gt;&lt;author&gt;Elbualy, M. S.&lt;/author&gt;&lt;/authors&gt;&lt;/contributors&gt;&lt;auth-address&gt;Department of Child Health, College of Medicine, Oman.&lt;/auth-address&gt;&lt;titles&gt;&lt;title&gt;Epidemiological and clinical features of rotavirus gastroenteritis in Oman&lt;/title&gt;&lt;secondary-title&gt;J Trop Pediatr&lt;/secondary-title&gt;&lt;/titles&gt;&lt;periodical&gt;&lt;full-title&gt;J Trop Pediatr&lt;/full-title&gt;&lt;/periodical&gt;&lt;pages&gt;54-7&lt;/pages&gt;&lt;volume&gt;42&lt;/volume&gt;&lt;number&gt;1&lt;/number&gt;&lt;keywords&gt;&lt;keyword&gt;Case-Control Studies&lt;/keyword&gt;&lt;keyword&gt;Child&lt;/keyword&gt;&lt;keyword&gt;Child, Preschool&lt;/keyword&gt;&lt;keyword&gt;Diarrhea, Infantile/epidemiology/*microbiology/physiopathology&lt;/keyword&gt;&lt;keyword&gt;Humans&lt;/keyword&gt;&lt;keyword&gt;Incidence&lt;/keyword&gt;&lt;keyword&gt;Infant&lt;/keyword&gt;&lt;keyword&gt;Infant, Newborn&lt;/keyword&gt;&lt;keyword&gt;Oman/epidemiology&lt;/keyword&gt;&lt;keyword&gt;Prospective Studies&lt;/keyword&gt;&lt;keyword&gt;Risk Factors&lt;/keyword&gt;&lt;keyword&gt;Rotavirus/isolation &amp;amp; purification&lt;/keyword&gt;&lt;keyword&gt;*Rotavirus Infections/epidemiology/physiopathology/virology&lt;/keyword&gt;&lt;/keywords&gt;&lt;dates&gt;&lt;year&gt;1996&lt;/year&gt;&lt;pub-dates&gt;&lt;date&gt;Feb&lt;/date&gt;&lt;/pub-dates&gt;&lt;/dates&gt;&lt;isbn&gt;0142-6338 (Print)&amp;#xD;0142-6338 (Linking)&lt;/isbn&gt;&lt;accession-num&gt;8820623&lt;/accession-num&gt;&lt;urls&gt;&lt;related-urls&gt;&lt;url&gt;https://www.ncbi.nlm.nih.gov/pubmed/8820623&lt;/url&gt;&lt;/related-urls&gt;&lt;/urls&gt;&lt;electronic-resource-num&gt;10.1093/tropej/42.1.54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9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1992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7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vember-April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.3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 Awaidy S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0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BbCBBd2FpZHk8L0F1dGhvcj48WWVhcj4yMDA5PC9ZZWFy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>
                <w:fldData xml:space="preserve">PEVuZE5vdGU+PENpdGU+PEF1dGhvcj5BbCBBd2FpZHk8L0F1dGhvcj48WWVhcj4yMDA5PC9ZZWFy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0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6/8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,47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-May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.3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 Baqlani S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&lt;EndNote&gt;&lt;Cite&gt;&lt;Author&gt;Al Baqlani&lt;/Author&gt;&lt;Year&gt;2010&lt;/Year&gt;&lt;RecNum&gt;105&lt;/RecNum&gt;&lt;DisplayText&gt;&lt;style face="superscript"&gt;101&lt;/style&gt;&lt;/DisplayText&gt;&lt;record&gt;&lt;rec-number&gt;105&lt;/rec-number&gt;&lt;foreign-keys&gt;&lt;key app="EN" db-id="0t59tep9ap55e6epdevpwzagw95s5vff9fzv" timestamp="1541585201"&gt;105&lt;/key&gt;&lt;/foreign-keys&gt;&lt;ref-type name="Journal Article"&gt;17&lt;/ref-type&gt;&lt;contributors&gt;&lt;authors&gt;&lt;author&gt;Al Baqlani, S.&lt;/author&gt;&lt;author&gt;Peenze, I.&lt;/author&gt;&lt;author&gt;Dewar, J.&lt;/author&gt;&lt;author&gt;Al Lawati, Z.&lt;/author&gt;&lt;author&gt;Pearson, L.&lt;/author&gt;&lt;author&gt;Rupa, V.&lt;/author&gt;&lt;author&gt;Mothokoa, C.&lt;/author&gt;&lt;author&gt;Al Awaidy, S.&lt;/author&gt;&lt;author&gt;Al Busaidy, S.&lt;/author&gt;&lt;author&gt;Steele, A. D.&lt;/author&gt;&lt;/authors&gt;&lt;/contributors&gt;&lt;auth-address&gt;Central Public Health Laboratories, Ministry of Health, Muscat, Oman.&lt;/auth-address&gt;&lt;titles&gt;&lt;title&gt;Molecular characterization of rotavirus strains circulating in Oman in 2005&lt;/title&gt;&lt;secondary-title&gt;J Infect Dis&lt;/secondary-title&gt;&lt;/titles&gt;&lt;periodical&gt;&lt;full-title&gt;J Infect Dis&lt;/full-title&gt;&lt;/periodical&gt;&lt;pages&gt;S258-62&lt;/pages&gt;&lt;volume&gt;202 Suppl&lt;/volume&gt;&lt;keywords&gt;&lt;keyword&gt;Child, Preschool&lt;/keyword&gt;&lt;keyword&gt;Electrophoresis, Polyacrylamide Gel&lt;/keyword&gt;&lt;keyword&gt;Genotype&lt;/keyword&gt;&lt;keyword&gt;Humans&lt;/keyword&gt;&lt;keyword&gt;Infant&lt;/keyword&gt;&lt;keyword&gt;Oman/epidemiology&lt;/keyword&gt;&lt;keyword&gt;Rotavirus/classification/*genetics&lt;/keyword&gt;&lt;keyword&gt;Rotavirus Infections/*epidemiology/*virology&lt;/keyword&gt;&lt;/keywords&gt;&lt;dates&gt;&lt;year&gt;2010&lt;/year&gt;&lt;pub-dates&gt;&lt;date&gt;Sep 1&lt;/date&gt;&lt;/pub-dates&gt;&lt;/dates&gt;&lt;isbn&gt;1537-6613 (Electronic)&amp;#xD;0022-1899 (Linking)&lt;/isbn&gt;&lt;accession-num&gt;20684713&lt;/accession-num&gt;&lt;urls&gt;&lt;related-urls&gt;&lt;url&gt;https://www.ncbi.nlm.nih.gov/pubmed/20684713&lt;/url&gt;&lt;/related-urls&gt;&lt;/urls&gt;&lt;electronic-resource-num&gt;10.1086/653582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0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5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7.4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.8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 Baqlani S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&lt;EndNote&gt;&lt;Cite&gt;&lt;Author&gt;Al Baqlani S&lt;/Author&gt;&lt;Year&gt;2016&lt;/Year&gt;&lt;RecNum&gt;106&lt;/RecNum&gt;&lt;DisplayText&gt;&lt;style face="superscript"&gt;102&lt;/style&gt;&lt;/DisplayText&gt;&lt;record&gt;&lt;rec-number&gt;106&lt;/rec-number&gt;&lt;foreign-keys&gt;&lt;key app="EN" db-id="0t59tep9ap55e6epdevpwzagw95s5vff9fzv" timestamp="1541585282"&gt;106&lt;/key&gt;&lt;/foreign-keys&gt;&lt;ref-type name="Journal Article"&gt;17&lt;/ref-type&gt;&lt;contributors&gt;&lt;authors&gt;&lt;author&gt;Al Baqlani S, Al Awaidy S, Al Lawati Z, Al Toubi M, Sajina F, Teleb N, Al Busaidy S. &lt;/author&gt;&lt;/authors&gt;&lt;/contributors&gt;&lt;titles&gt;&lt;title&gt;Molecular characterization of group A Rotavirus genotypes circulating in Oman between 2009 and 2013.&lt;/title&gt;&lt;secondary-title&gt; J Virol Emerg Dis &lt;/secondary-title&gt;&lt;/titles&gt;&lt;pages&gt;1-6&lt;/pages&gt;&lt;volume&gt;2&lt;/volume&gt;&lt;number&gt;2&lt;/number&gt;&lt;dates&gt;&lt;year&gt;2016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0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9/13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034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-April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5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lestine (2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Abu-Elamreen F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, 200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&lt;EndNote&gt;&lt;Cite&gt;&lt;Author&gt;Abu-Elamreen&lt;/Author&gt;&lt;Year&gt;2008&lt;/Year&gt;&lt;RecNum&gt;107&lt;/RecNum&gt;&lt;DisplayText&gt;&lt;style face="superscript"&gt;103&lt;/style&gt;&lt;/DisplayText&gt;&lt;record&gt;&lt;rec-number&gt;107&lt;/rec-number&gt;&lt;foreign-keys&gt;&lt;key app="EN" db-id="0t59tep9ap55e6epdevpwzagw95s5vff9fzv" timestamp="1541585349"&gt;107&lt;/key&gt;&lt;/foreign-keys&gt;&lt;ref-type name="Journal Article"&gt;17&lt;/ref-type&gt;&lt;contributors&gt;&lt;authors&gt;&lt;author&gt;Abu-Elamreen, F. H.&lt;/author&gt;&lt;author&gt;Abed, A. A.&lt;/author&gt;&lt;author&gt;Sharif, F. A.&lt;/author&gt;&lt;/authors&gt;&lt;/contributors&gt;&lt;auth-address&gt;Department of Medical Microbiology, Central Laboratory and Blood Bank, AlShifa Hospital, Palestinian Ministry of Health, Gaza, Palestine. Farid1212@yahoo.com&lt;/auth-address&gt;&lt;titles&gt;&lt;title&gt;Viral, bacterial and parasitic etiology of pediatric diarrhea in Gaza, Palestine&lt;/title&gt;&lt;secondary-title&gt;Med Princ Pract&lt;/secondary-title&gt;&lt;/titles&gt;&lt;periodical&gt;&lt;full-title&gt;Med Princ Pract&lt;/full-title&gt;&lt;/periodical&gt;&lt;pages&gt;296-301&lt;/pages&gt;&lt;volume&gt;17&lt;/volume&gt;&lt;number&gt;4&lt;/number&gt;&lt;keywords&gt;&lt;keyword&gt;Acute Disease&lt;/keyword&gt;&lt;keyword&gt;Bacterial Infections/*epidemiology&lt;/keyword&gt;&lt;keyword&gt;Child, Preschool&lt;/keyword&gt;&lt;keyword&gt;Diarrhea/epidemiology/*etiology/microbiology/parasitology/virology&lt;/keyword&gt;&lt;keyword&gt;Drug Resistance, Microbial&lt;/keyword&gt;&lt;keyword&gt;Epidemiologic Studies&lt;/keyword&gt;&lt;keyword&gt;Female&lt;/keyword&gt;&lt;keyword&gt;Humans&lt;/keyword&gt;&lt;keyword&gt;Infant&lt;/keyword&gt;&lt;keyword&gt;Infant, Newborn&lt;/keyword&gt;&lt;keyword&gt;Israel/epidemiology&lt;/keyword&gt;&lt;keyword&gt;Male&lt;/keyword&gt;&lt;keyword&gt;Parasitic Diseases/*epidemiology&lt;/keyword&gt;&lt;keyword&gt;Pilot Projects&lt;/keyword&gt;&lt;keyword&gt;Polymerase Chain Reaction&lt;/keyword&gt;&lt;keyword&gt;Virus Diseases/*epidemiology&lt;/keyword&gt;&lt;/keywords&gt;&lt;dates&gt;&lt;year&gt;2008&lt;/year&gt;&lt;/dates&gt;&lt;isbn&gt;1423-0151 (Electronic)&amp;#xD;1011-7571 (Linking)&lt;/isbn&gt;&lt;accession-num&gt;18523397&lt;/accession-num&gt;&lt;urls&gt;&lt;related-urls&gt;&lt;url&gt;https://www.ncbi.nlm.nih.gov/pubmed/18523397&lt;/url&gt;&lt;/related-urls&gt;&lt;/urls&gt;&lt;electronic-resource-num&gt;10.1159/000129609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10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5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CR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.0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0% in</w:t>
            </w:r>
            <w:r w:rsidRPr="00A01E78" w:rsidDel="001D6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aha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Laham&lt;/Author&gt;&lt;Year&gt;2015&lt;/Year&gt;&lt;RecNum&gt;108&lt;/RecNum&gt;&lt;DisplayText&gt;&lt;style face="superscript"&gt;104&lt;/style&gt;&lt;/DisplayText&gt;&lt;record&gt;&lt;rec-number&gt;108&lt;/rec-number&gt;&lt;foreign-keys&gt;&lt;key app="EN" db-id="0t59tep9ap55e6epdevpwzagw95s5vff9fzv" timestamp="1541585363"&gt;108&lt;/key&gt;&lt;/foreign-keys&gt;&lt;ref-type name="Journal Article"&gt;17&lt;/ref-type&gt;&lt;contributors&gt;&lt;authors&gt;&lt;author&gt;Laham, N. A.&lt;/author&gt;&lt;author&gt;Elyazji, M.&lt;/author&gt;&lt;author&gt;Al-Haddad, R.&lt;/author&gt;&lt;author&gt;Ridwan, F.&lt;/author&gt;&lt;/authors&gt;&lt;/contributors&gt;&lt;auth-address&gt;Department of Laboratory Medicine, Faculty of Applied Medical Sciences, Al Azhar University-Gaza, Palestine;&amp;#xD;Department of Biological Sciences, Faculty of Science, Al Aqsa University-Gaza, Palestine;&amp;#xD;Department of Biological Sciences, Faculty of Science, Al Azhar University-Gaza, Palestine.&lt;/auth-address&gt;&lt;titles&gt;&lt;title&gt;Prevalence of enteric pathogen-associated community gastroenteritis among kindergarten children in Gaza&lt;/title&gt;&lt;secondary-title&gt;J Biomed Res&lt;/secondary-title&gt;&lt;/titles&gt;&lt;periodical&gt;&lt;full-title&gt;J Biomed Res&lt;/full-title&gt;&lt;/periodical&gt;&lt;pages&gt;61-8&lt;/pages&gt;&lt;volume&gt;29&lt;/volume&gt;&lt;number&gt;1&lt;/number&gt;&lt;keywords&gt;&lt;keyword&gt;Gaza&lt;/keyword&gt;&lt;keyword&gt;community gastroenteritis&lt;/keyword&gt;&lt;keyword&gt;enteropathogens&lt;/keyword&gt;&lt;keyword&gt;kindergarten&lt;/keyword&gt;&lt;/keywords&gt;&lt;dates&gt;&lt;year&gt;2015&lt;/year&gt;&lt;pub-dates&gt;&lt;date&gt;Jan&lt;/date&gt;&lt;/pub-dates&gt;&lt;/dates&gt;&lt;isbn&gt;1674-8301 (Print)&amp;#xD;1674-8301 (Linking)&lt;/isbn&gt;&lt;accession-num&gt;25745477&lt;/accession-num&gt;&lt;urls&gt;&lt;related-urls&gt;&lt;url&gt;https://www.ncbi.nlm.nih.gov/pubmed/25745477&lt;/url&gt;&lt;/related-urls&gt;&lt;/urls&gt;&lt;custom2&gt;PMC4342437&lt;/custom2&gt;&lt;electronic-resource-num&gt;10.7555/JBR.29.20130108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0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1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6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er in 3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Qatar (1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-Thani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&lt;EndNote&gt;&lt;Cite&gt;&lt;Author&gt;Al-Thani&lt;/Author&gt;&lt;Year&gt;2013&lt;/Year&gt;&lt;RecNum&gt;123&lt;/RecNum&gt;&lt;DisplayText&gt;&lt;style face="superscript"&gt;120&lt;/style&gt;&lt;/DisplayText&gt;&lt;record&gt;&lt;rec-number&gt;123&lt;/rec-number&gt;&lt;foreign-keys&gt;&lt;key app="EN" db-id="0t59tep9ap55e6epdevpwzagw95s5vff9fzv" timestamp="1541585721"&gt;123&lt;/key&gt;&lt;/foreign-keys&gt;&lt;ref-type name="Journal Article"&gt;17&lt;/ref-type&gt;&lt;contributors&gt;&lt;authors&gt;&lt;author&gt;Al-Thani, A.&lt;/author&gt;&lt;author&gt;Baris, M.&lt;/author&gt;&lt;author&gt;Al-Lawati, N.&lt;/author&gt;&lt;author&gt;Al-Dhahry, S.&lt;/author&gt;&lt;/authors&gt;&lt;/contributors&gt;&lt;auth-address&gt;Qatar University, P,O, BOX 2713, Doha, Qatar. aaja@qu.edu.qa&lt;/auth-address&gt;&lt;titles&gt;&lt;title&gt;Characterising the aetiology of severe acute gastroenteritis among patients visiting a hospital in Qatar using real-time polymerase chain reaction&lt;/title&gt;&lt;secondary-title&gt;BMC Infect Dis&lt;/secondary-title&gt;&lt;/titles&gt;&lt;periodical&gt;&lt;full-title&gt;BMC Infect Dis&lt;/full-title&gt;&lt;/periodical&gt;&lt;pages&gt;329&lt;/pages&gt;&lt;volume&gt;13&lt;/volume&gt;&lt;keywords&gt;&lt;keyword&gt;Acute Disease&lt;/keyword&gt;&lt;keyword&gt;Adenoviridae/isolation &amp;amp; purification&lt;/keyword&gt;&lt;keyword&gt;Adult&lt;/keyword&gt;&lt;keyword&gt;Aged&lt;/keyword&gt;&lt;keyword&gt;Child&lt;/keyword&gt;&lt;keyword&gt;Child, Preschool&lt;/keyword&gt;&lt;keyword&gt;Feces/microbiology/virology&lt;/keyword&gt;&lt;keyword&gt;Female&lt;/keyword&gt;&lt;keyword&gt;Gastroenteritis/epidemiology/*etiology&lt;/keyword&gt;&lt;keyword&gt;Hospitals&lt;/keyword&gt;&lt;keyword&gt;Humans&lt;/keyword&gt;&lt;keyword&gt;Infant&lt;/keyword&gt;&lt;keyword&gt;Male&lt;/keyword&gt;&lt;keyword&gt;Middle Aged&lt;/keyword&gt;&lt;keyword&gt;Norovirus/isolation &amp;amp; purification&lt;/keyword&gt;&lt;keyword&gt;Qatar/epidemiology&lt;/keyword&gt;&lt;keyword&gt;Real-Time Polymerase Chain Reaction&lt;/keyword&gt;&lt;keyword&gt;Rotavirus/isolation &amp;amp; purification&lt;/keyword&gt;&lt;/keywords&gt;&lt;dates&gt;&lt;year&gt;2013&lt;/year&gt;&lt;pub-dates&gt;&lt;date&gt;Jul 18&lt;/date&gt;&lt;/pub-dates&gt;&lt;/dates&gt;&lt;isbn&gt;1471-2334 (Electronic)&amp;#xD;1471-2334 (Linking)&lt;/isbn&gt;&lt;accession-num&gt;23865805&lt;/accession-num&gt;&lt;urls&gt;&lt;related-urls&gt;&lt;url&gt;https://www.ncbi.nlm.nih.gov/pubmed/23865805&lt;/url&gt;&lt;/related-urls&gt;&lt;/urls&gt;&lt;custom2&gt;PMC3734054&lt;/custom2&gt;&lt;electronic-resource-num&gt;10.1186/1471-2334-13-329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2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9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8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ildren + adults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PCR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une-September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4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0% in &lt;10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UAE (3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jaz MK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Ijaz&lt;/Author&gt;&lt;Year&gt;1994&lt;/Year&gt;&lt;RecNum&gt;171&lt;/RecNum&gt;&lt;DisplayText&gt;&lt;style face="superscript"&gt;168&lt;/style&gt;&lt;/DisplayText&gt;&lt;record&gt;&lt;rec-number&gt;171&lt;/rec-number&gt;&lt;foreign-keys&gt;&lt;key app="EN" db-id="0t59tep9ap55e6epdevpwzagw95s5vff9fzv" timestamp="1541587957"&gt;171&lt;/key&gt;&lt;/foreign-keys&gt;&lt;ref-type name="Journal Article"&gt;17&lt;/ref-type&gt;&lt;contributors&gt;&lt;authors&gt;&lt;author&gt;Ijaz, M. K.&lt;/author&gt;&lt;author&gt;Alharbi, S.&lt;/author&gt;&lt;author&gt;Uduman, S. A.&lt;/author&gt;&lt;author&gt;Cheema, Y.&lt;/author&gt;&lt;author&gt;Sheek-Hussen, M. M.&lt;/author&gt;&lt;author&gt;Alkhair, A. R.&lt;/author&gt;&lt;author&gt;Shalabi, A. G.&lt;/author&gt;&lt;author&gt;Ijaz, S. S.&lt;/author&gt;&lt;author&gt;Bin-Othman, S. A.&lt;/author&gt;&lt;author&gt;Sattar, S. A.&lt;/author&gt;&lt;author&gt;Liddle, L. F.&lt;/author&gt;&lt;/authors&gt;&lt;/contributors&gt;&lt;auth-address&gt;Department of Medical Microbiology, Faculty of Medicine and Health Sciences, United Arab Emirates University, P.O. Box 17666, Al-Ain, United Arab Emirates.&lt;/auth-address&gt;&lt;titles&gt;&lt;title&gt;Seasonality and prevalence of rotavirus in Al-Ain, United Arab Emirates&lt;/title&gt;&lt;secondary-title&gt;Clin Diagn Virol&lt;/secondary-title&gt;&lt;/titles&gt;&lt;periodical&gt;&lt;full-title&gt;Clin Diagn Virol&lt;/full-title&gt;&lt;/periodical&gt;&lt;pages&gt;323-9&lt;/pages&gt;&lt;volume&gt;2&lt;/volume&gt;&lt;number&gt;6&lt;/number&gt;&lt;dates&gt;&lt;year&gt;1994&lt;/year&gt;&lt;pub-dates&gt;&lt;date&gt;Oct&lt;/date&gt;&lt;/pub-dates&gt;&lt;/dates&gt;&lt;isbn&gt;0928-0197 (Print)&amp;#xD;0928-0197 (Linking)&lt;/isbn&gt;&lt;accession-num&gt;15566778&lt;/accession-num&gt;&lt;urls&gt;&lt;related-urls&gt;&lt;url&gt;https://www.ncbi.nlm.nih.gov/pubmed/15566778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1990/2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0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-May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.4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5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owidi MH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Ib3dpZGk8L0F1dGhvcj48WWVhcj4yMDE0PC9ZZWFyPjxS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Ib3dpZGk8L0F1dGhvcj48WWVhcj4yMDE0PC9ZZWFyPjxS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6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9/10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58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ebruary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.3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.1 % in &lt;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3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Cheriathu J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, 2014 (abstract)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&lt;EndNote&gt;&lt;Cite&gt;&lt;Author&gt;Cheriathu J&lt;/Author&gt;&lt;Year&gt;2014&lt;/Year&gt;&lt;RecNum&gt;173&lt;/RecNum&gt;&lt;DisplayText&gt;&lt;style face="superscript"&gt;170&lt;/style&gt;&lt;/DisplayText&gt;&lt;record&gt;&lt;rec-number&gt;173&lt;/rec-number&gt;&lt;foreign-keys&gt;&lt;key app="EN" db-id="0t59tep9ap55e6epdevpwzagw95s5vff9fzv" timestamp="1541588048"&gt;173&lt;/key&gt;&lt;/foreign-keys&gt;&lt;ref-type name="Journal Article"&gt;17&lt;/ref-type&gt;&lt;contributors&gt;&lt;authors&gt;&lt;author&gt;Cheriathu J, Jenny John L, Ignatius Dsouza E, Shamseldeen M, Mathur A. &lt;/author&gt;&lt;/authors&gt;&lt;/contributors&gt;&lt;titles&gt;&lt;title&gt;Rotavirus gastroenteritis and nosocomial rotavirus gastroenteritis among children aged under 5 years in United Arab Emirates: Epidemiology, clinical profile, demographic characteristics and severity. &lt;/title&gt;&lt;secondary-title&gt;Archives of Disease in Childhood. &lt;/secondary-title&gt;&lt;/titles&gt;&lt;periodical&gt;&lt;full-title&gt;Archives of Disease in Childhood.&lt;/full-title&gt;&lt;/periodical&gt;&lt;pages&gt;317-318&lt;/pages&gt;&lt;volume&gt;99&lt;/volume&gt;&lt;number&gt;Suppl2:A&lt;/number&gt;&lt;dates&gt;&lt;year&gt;2014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17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1/12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783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anuary-April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7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          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emen (4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irby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aXJieTwvQXV0aG9yPjxZZWFyPjIwMTE8L1llYXI+PFJl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LaXJieTwvQXV0aG9yPjxZZWFyPjIwMTE8L1llYXI+PFJl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7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7/9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0 (151 + 139)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2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</w:t>
            </w:r>
          </w:p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Out: 24%, In: 30%)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-Badani 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&lt;EndNote&gt;&lt;Cite&gt;&lt;Author&gt;Al-Badani&lt;/Author&gt;&lt;Year&gt;2014&lt;/Year&gt;&lt;RecNum&gt;175&lt;/RecNum&gt;&lt;DisplayText&gt;&lt;style face="superscript"&gt;172&lt;/style&gt;&lt;/DisplayText&gt;&lt;record&gt;&lt;rec-number&gt;175&lt;/rec-number&gt;&lt;foreign-keys&gt;&lt;key app="EN" db-id="0t59tep9ap55e6epdevpwzagw95s5vff9fzv" timestamp="1541588093"&gt;175&lt;/key&gt;&lt;/foreign-keys&gt;&lt;ref-type name="Journal Article"&gt;17&lt;/ref-type&gt;&lt;contributors&gt;&lt;authors&gt;&lt;author&gt;Al-Badani, A.&lt;/author&gt;&lt;author&gt;Al-Areqi, L.&lt;/author&gt;&lt;author&gt;Majily, A.&lt;/author&gt;&lt;author&gt;Al-Sallami, S.&lt;/author&gt;&lt;author&gt;Al-Madhagi, A.&lt;/author&gt;&lt;author&gt;Amood Al-Kamarany, M.&lt;/author&gt;&lt;/authors&gt;&lt;/contributors&gt;&lt;auth-address&gt;Department of Pediatrics, Faculty of Medicine and Health Sciences, Taiz University, Taiz, Yemen.&amp;#xD;Department of Medical Microbiology, Faculty of Medicine and Health Sciences, Sana&amp;apos;a University, Sana&amp;apos;a, Yemen.&amp;#xD;The Yemeni-Swedish Hospital, Taiz, Yemen.&amp;#xD;Department of Pharmaceutical and Biomedical Sciences and Department of Pharmacy Practice, College of Clinical Pharmacy, Hodeidah University, P.O. Box 3114, Hodeidah, Yemen ; Tihama Foundation for Drug Studies and Research, Hodeidah, Yemen.&lt;/auth-address&gt;&lt;titles&gt;&lt;title&gt;Rotavirus Diarrhea among Children in Taiz, Yemen: Prevalence-Risk Factors and Detection of Genotypes&lt;/title&gt;&lt;secondary-title&gt;Int J Pediatr&lt;/secondary-title&gt;&lt;/titles&gt;&lt;periodical&gt;&lt;full-title&gt;Int J Pediatr&lt;/full-title&gt;&lt;/periodical&gt;&lt;pages&gt;928529&lt;/pages&gt;&lt;volume&gt;2014&lt;/volume&gt;&lt;dates&gt;&lt;year&gt;2014&lt;/year&gt;&lt;/dates&gt;&lt;isbn&gt;1687-9740 (Print)&amp;#xD;1687-9740 (Linking)&lt;/isbn&gt;&lt;accession-num&gt;25197286&lt;/accession-num&gt;&lt;urls&gt;&lt;related-urls&gt;&lt;url&gt;https://www.ncbi.nlm.nih.gov/pubmed/25197286&lt;/url&gt;&lt;/related-urls&gt;&lt;/urls&gt;&lt;custom2&gt;PMC4145802&lt;/custom2&gt;&lt;electronic-resource-num&gt;10.1155/2014/928529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7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6/8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95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y-June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.2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anajeh S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YW5hamVoPC9BdXRob3I+PFllYXI+MjAxNTwvWWVhcj48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CYW5hamVoPC9BdXRob3I+PFllYXI+MjAxNTwvWWVhcj48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17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 + In; 2007/14 (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pre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-vac. 2007/11;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post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c. 2013/14)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,691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ctober-December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.3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.4% in</w:t>
            </w:r>
            <w:r w:rsidRPr="00A01E78" w:rsidDel="001D6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1y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d 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-Kamarany M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&lt;EndNote&gt;&lt;Cite&gt;&lt;Author&gt;Amood Al-Kamarany&lt;/Author&gt;&lt;Year&gt;2016&lt;/Year&gt;&lt;RecNum&gt;177&lt;/RecNum&gt;&lt;DisplayText&gt;&lt;style face="superscript"&gt;174&lt;/style&gt;&lt;/DisplayText&gt;&lt;record&gt;&lt;rec-number&gt;177&lt;/rec-number&gt;&lt;foreign-keys&gt;&lt;key app="EN" db-id="0t59tep9ap55e6epdevpwzagw95s5vff9fzv" timestamp="1541588112"&gt;177&lt;/key&gt;&lt;/foreign-keys&gt;&lt;ref-type name="Journal Article"&gt;17&lt;/ref-type&gt;&lt;contributors&gt;&lt;authors&gt;&lt;author&gt;Amood Al-Kamarany, M.&lt;/author&gt;&lt;author&gt;Al-Areqi, L.&lt;/author&gt;&lt;author&gt;Mujally, A.&lt;/author&gt;&lt;author&gt;Alkarshy, F.&lt;/author&gt;&lt;author&gt;Nasser, A.&lt;/author&gt;&lt;author&gt;Jumaan, A. O.&lt;/author&gt;&lt;/authors&gt;&lt;/contributors&gt;&lt;auth-address&gt;Department of Pharmacy Practice, Faculty of Clinical Pharmacy and Tropical Medicine Center, Hodeidah University, P.O. Box 3114, Hodeidah, Yemen; Program of Health and Drug, Tihama Foundation for Drug Studies and Research, Hodeidah, Yemen.&amp;#xD;The Yemeni-Swedish Hospital, Taiz, Yemen.&amp;#xD;Independent Consultant, Seattle, WA, USA.&lt;/auth-address&gt;&lt;titles&gt;&lt;title&gt;Diarrheal Diseases Hospitalization in Yemen before and after Rotavirus Vaccination&lt;/title&gt;&lt;secondary-title&gt;Scientifica (Cairo)&lt;/secondary-title&gt;&lt;/titles&gt;&lt;periodical&gt;&lt;full-title&gt;Scientifica (Cairo)&lt;/full-title&gt;&lt;/periodical&gt;&lt;pages&gt;8485417&lt;/pages&gt;&lt;volume&gt;2016&lt;/volume&gt;&lt;dates&gt;&lt;year&gt;2016&lt;/year&gt;&lt;/dates&gt;&lt;isbn&gt;2090-908X (Print)&amp;#xD;2090-908X (Linking)&lt;/isbn&gt;&lt;accession-num&gt;27437161&lt;/accession-num&gt;&lt;urls&gt;&lt;related-urls&gt;&lt;url&gt;https://www.ncbi.nlm.nih.gov/pubmed/27437161&lt;/url&gt;&lt;/related-urls&gt;&lt;/urls&gt;&lt;custom2&gt;PMC4942629&lt;/custom2&gt;&lt;electronic-resource-num&gt;10.1155/2016/8485417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7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    2009-12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-vac. Per.: 1,776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cember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40.6 (2009: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4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.8%; 2010: 37.4 %)             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Al-Kamarany MA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t-IT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, 201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instrText xml:space="preserve"> ADDIN EN.CITE &lt;EndNote&gt;&lt;Cite&gt;&lt;Author&gt;Amood Al-Kamarany&lt;/Author&gt;&lt;Year&gt;2016&lt;/Year&gt;&lt;RecNum&gt;177&lt;/RecNum&gt;&lt;DisplayText&gt;&lt;style face="superscript"&gt;174&lt;/style&gt;&lt;/DisplayText&gt;&lt;record&gt;&lt;rec-number&gt;177&lt;/rec-number&gt;&lt;foreign-keys&gt;&lt;key app="EN" db-id="0t59tep9ap55e6epdevpwzagw95s5vff9fzv" timestamp="1541588112"&gt;177&lt;/key&gt;&lt;/foreign-keys&gt;&lt;ref-type name="Journal Article"&gt;17&lt;/ref-type&gt;&lt;contributors&gt;&lt;authors&gt;&lt;author&gt;Amood Al-Kamarany, M.&lt;/author&gt;&lt;author&gt;Al-Areqi, L.&lt;/author&gt;&lt;author&gt;Mujally, A.&lt;/author&gt;&lt;author&gt;Alkarshy, F.&lt;/author&gt;&lt;author&gt;Nasser, A.&lt;/author&gt;&lt;author&gt;Jumaan, A. O.&lt;/author&gt;&lt;/authors&gt;&lt;/contributors&gt;&lt;auth-address&gt;Department of Pharmacy Practice, Faculty of Clinical Pharmacy and Tropical Medicine Center, Hodeidah University, P.O. Box 3114, Hodeidah, Yemen; Program of Health and Drug, Tihama Foundation for Drug Studies and Research, Hodeidah, Yemen.&amp;#xD;The Yemeni-Swedish Hospital, Taiz, Yemen.&amp;#xD;Independent Consultant, Seattle, WA, USA.&lt;/auth-address&gt;&lt;titles&gt;&lt;title&gt;Diarrheal Diseases Hospitalization in Yemen before and after Rotavirus Vaccination&lt;/title&gt;&lt;secondary-title&gt;Scientifica (Cairo)&lt;/secondary-title&gt;&lt;/titles&gt;&lt;periodical&gt;&lt;full-title&gt;Scientifica (Cairo)&lt;/full-title&gt;&lt;/periodical&gt;&lt;pages&gt;8485417&lt;/pages&gt;&lt;volume&gt;2016&lt;/volume&gt;&lt;dates&gt;&lt;year&gt;2016&lt;/year&gt;&lt;/dates&gt;&lt;isbn&gt;2090-908X (Print)&amp;#xD;2090-908X (Linking)&lt;/isbn&gt;&lt;accession-num&gt;27437161&lt;/accession-num&gt;&lt;urls&gt;&lt;related-urls&gt;&lt;url&gt;https://www.ncbi.nlm.nih.gov/pubmed/27437161&lt;/url&gt;&lt;/related-urls&gt;&lt;/urls&gt;&lt;custom2&gt;PMC4942629&lt;/custom2&gt;&lt;electronic-resource-num&gt;10.1155/2016/8485417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it-IT"/>
              </w:rPr>
              <w:t>17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        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3-14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t-vac. Per.:   1,114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vember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4.1 (2013: 17.9 %, 2014: 10.5%)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Jordan (9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imri LF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Nimri&lt;/Author&gt;&lt;Year&gt;1996&lt;/Year&gt;&lt;RecNum&gt;74&lt;/RecNum&gt;&lt;DisplayText&gt;&lt;style face="superscript"&gt;71&lt;/style&gt;&lt;/DisplayText&gt;&lt;record&gt;&lt;rec-number&gt;74&lt;/rec-number&gt;&lt;foreign-keys&gt;&lt;key app="EN" db-id="0t59tep9ap55e6epdevpwzagw95s5vff9fzv" timestamp="1541531213"&gt;74&lt;/key&gt;&lt;/foreign-keys&gt;&lt;ref-type name="Journal Article"&gt;17&lt;/ref-type&gt;&lt;contributors&gt;&lt;authors&gt;&lt;author&gt;Nimri, L. F.&lt;/author&gt;&lt;author&gt;Hijazi, S.&lt;/author&gt;&lt;/authors&gt;&lt;/contributors&gt;&lt;auth-address&gt;Department of Biological Sciences, Jordan University of Science and Technology, Irbed, Jordan.&lt;/auth-address&gt;&lt;titles&gt;&lt;title&gt;Rotavirus-associated diarrhoea in children in a refugee camp in Jordan&lt;/title&gt;&lt;secondary-title&gt;J Diarrhoeal Dis Res&lt;/secondary-title&gt;&lt;/titles&gt;&lt;periodical&gt;&lt;full-title&gt;J Diarrhoeal Dis Res&lt;/full-title&gt;&lt;/periodical&gt;&lt;pages&gt;1-4&lt;/pages&gt;&lt;volume&gt;14&lt;/volume&gt;&lt;number&gt;1&lt;/number&gt;&lt;keywords&gt;&lt;keyword&gt;Acute Disease&lt;/keyword&gt;&lt;keyword&gt;Case-Control Studies&lt;/keyword&gt;&lt;keyword&gt;Child, Preschool&lt;/keyword&gt;&lt;keyword&gt;Diarrhea/*epidemiology/microbiology&lt;/keyword&gt;&lt;keyword&gt;Diarrhea, Infantile/epidemiology/microbiology&lt;/keyword&gt;&lt;keyword&gt;Humans&lt;/keyword&gt;&lt;keyword&gt;Infant&lt;/keyword&gt;&lt;keyword&gt;Jordan/epidemiology&lt;/keyword&gt;&lt;keyword&gt;Prevalence&lt;/keyword&gt;&lt;keyword&gt;*Refugees&lt;/keyword&gt;&lt;keyword&gt;Risk Factors&lt;/keyword&gt;&lt;keyword&gt;Rotavirus Infections/*epidemiology/microbiology&lt;/keyword&gt;&lt;/keywords&gt;&lt;dates&gt;&lt;year&gt;1996&lt;/year&gt;&lt;pub-dates&gt;&lt;date&gt;Mar&lt;/date&gt;&lt;/pub-dates&gt;&lt;/dates&gt;&lt;isbn&gt;0253-8768 (Print)&amp;#xD;0253-8768 (Linking)&lt;/isbn&gt;&lt;accession-num&gt;8708326&lt;/accession-num&gt;&lt;urls&gt;&lt;related-urls&gt;&lt;url&gt;https://www.ncbi.nlm.nih.gov/pubmed/8708326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7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ut; 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.0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eqdam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199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Meqdam&lt;/Author&gt;&lt;Year&gt;1997&lt;/Year&gt;&lt;RecNum&gt;75&lt;/RecNum&gt;&lt;DisplayText&gt;&lt;style face="superscript"&gt;72&lt;/style&gt;&lt;/DisplayText&gt;&lt;record&gt;&lt;rec-number&gt;75&lt;/rec-number&gt;&lt;foreign-keys&gt;&lt;key app="EN" db-id="0t59tep9ap55e6epdevpwzagw95s5vff9fzv" timestamp="1541531224"&gt;75&lt;/key&gt;&lt;/foreign-keys&gt;&lt;ref-type name="Journal Article"&gt;17&lt;/ref-type&gt;&lt;contributors&gt;&lt;authors&gt;&lt;author&gt;Meqdam, M. M.&lt;/author&gt;&lt;author&gt;Youssef, M. T.&lt;/author&gt;&lt;author&gt;Nimri, L. F.&lt;/author&gt;&lt;author&gt;Shurman, A. A.&lt;/author&gt;&lt;author&gt;Rawashdeh, M. O.&lt;/author&gt;&lt;author&gt;al-Khdour, M. S.&lt;/author&gt;&lt;/authors&gt;&lt;/contributors&gt;&lt;auth-address&gt;Department of Applied Biology, Jordan University of Science and Technology, Irbid, Jordan.&lt;/auth-address&gt;&lt;titles&gt;&lt;title&gt;Viral gastroenteritis among young children in northern Jordan&lt;/title&gt;&lt;secondary-title&gt;J Trop Pediatr&lt;/secondary-title&gt;&lt;/titles&gt;&lt;periodical&gt;&lt;full-title&gt;J Trop Pediatr&lt;/full-title&gt;&lt;/periodical&gt;&lt;pages&gt;349-52&lt;/pages&gt;&lt;volume&gt;43&lt;/volume&gt;&lt;number&gt;6&lt;/number&gt;&lt;keywords&gt;&lt;keyword&gt;Acute Disease&lt;/keyword&gt;&lt;keyword&gt;Adenoviridae Infections/diagnosis/*epidemiology&lt;/keyword&gt;&lt;keyword&gt;Child, Preschool&lt;/keyword&gt;&lt;keyword&gt;Enzyme-Linked Immunosorbent Assay&lt;/keyword&gt;&lt;keyword&gt;Feces/virology&lt;/keyword&gt;&lt;keyword&gt;Female&lt;/keyword&gt;&lt;keyword&gt;Gastroenteritis/diagnosis/*epidemiology/*virology&lt;/keyword&gt;&lt;keyword&gt;Humans&lt;/keyword&gt;&lt;keyword&gt;Incidence&lt;/keyword&gt;&lt;keyword&gt;Infant&lt;/keyword&gt;&lt;keyword&gt;Infant, Newborn&lt;/keyword&gt;&lt;keyword&gt;Jordan/epidemiology&lt;/keyword&gt;&lt;keyword&gt;Male&lt;/keyword&gt;&lt;keyword&gt;Microscopy, Electron&lt;/keyword&gt;&lt;keyword&gt;Rotavirus Infections/diagnosis/*epidemiology&lt;/keyword&gt;&lt;keyword&gt;Sensitivity and Specificity&lt;/keyword&gt;&lt;/keywords&gt;&lt;dates&gt;&lt;year&gt;1997&lt;/year&gt;&lt;pub-dates&gt;&lt;date&gt;Dec&lt;/date&gt;&lt;/pub-dates&gt;&lt;/dates&gt;&lt;isbn&gt;0142-6338 (Print)&amp;#xD;0142-6338 (Linking)&lt;/isbn&gt;&lt;accession-num&gt;9476457&lt;/accession-num&gt;&lt;urls&gt;&lt;related-urls&gt;&lt;url&gt;https://www.ncbi.nlm.nih.gov/pubmed/9476457&lt;/url&gt;&lt;/related-urls&gt;&lt;/urls&gt;&lt;electronic-resource-num&gt;10.1093/tropej/43.6.349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7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1992/3 (comparison of techniques)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39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/EM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8.9-39.6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Youssef 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Youssef&lt;/Author&gt;&lt;Year&gt;2000&lt;/Year&gt;&lt;RecNum&gt;76&lt;/RecNum&gt;&lt;DisplayText&gt;&lt;style face="superscript"&gt;73&lt;/style&gt;&lt;/DisplayText&gt;&lt;record&gt;&lt;rec-number&gt;76&lt;/rec-number&gt;&lt;foreign-keys&gt;&lt;key app="EN" db-id="0t59tep9ap55e6epdevpwzagw95s5vff9fzv" timestamp="1541531250"&gt;76&lt;/key&gt;&lt;/foreign-keys&gt;&lt;ref-type name="Journal Article"&gt;17&lt;/ref-type&gt;&lt;contributors&gt;&lt;authors&gt;&lt;author&gt;Youssef, M.&lt;/author&gt;&lt;author&gt;Shurman, A.&lt;/author&gt;&lt;author&gt;Bougnoux, M.&lt;/author&gt;&lt;author&gt;Rawashdeh, M.&lt;/author&gt;&lt;author&gt;Bretagne, S.&lt;/author&gt;&lt;author&gt;Strockbine, N.&lt;/author&gt;&lt;/authors&gt;&lt;/contributors&gt;&lt;auth-address&gt;Department of Biological Sciences, Yarmouk University, Irbid, Jordan. mcy6@cdc.gov&lt;/auth-address&gt;&lt;titles&gt;&lt;title&gt;Bacterial, viral and parasitic enteric pathogens associated with acute diarrhea in hospitalized children from northern Jordan&lt;/title&gt;&lt;secondary-title&gt;FEMS Immunol Med Microbiol&lt;/secondary-title&gt;&lt;/titles&gt;&lt;periodical&gt;&lt;full-title&gt;FEMS Immunol Med Microbiol&lt;/full-title&gt;&lt;/periodical&gt;&lt;pages&gt;257-63&lt;/pages&gt;&lt;volume&gt;28&lt;/volume&gt;&lt;number&gt;3&lt;/number&gt;&lt;keywords&gt;&lt;keyword&gt;Acute Disease&lt;/keyword&gt;&lt;keyword&gt;Animals&lt;/keyword&gt;&lt;keyword&gt;Bacteria/*isolation &amp;amp; purification&lt;/keyword&gt;&lt;keyword&gt;Child, Preschool&lt;/keyword&gt;&lt;keyword&gt;DNA Primers&lt;/keyword&gt;&lt;keyword&gt;Diarrhea/epidemiology/*etiology/pathology&lt;/keyword&gt;&lt;keyword&gt;Escherichia coli/genetics/isolation &amp;amp; purification&lt;/keyword&gt;&lt;keyword&gt;Eukaryota/*isolation &amp;amp; purification&lt;/keyword&gt;&lt;keyword&gt;Feces/microbiology/parasitology&lt;/keyword&gt;&lt;keyword&gt;Female&lt;/keyword&gt;&lt;keyword&gt;Hospitalization&lt;/keyword&gt;&lt;keyword&gt;Humans&lt;/keyword&gt;&lt;keyword&gt;Infant&lt;/keyword&gt;&lt;keyword&gt;Infant, Newborn&lt;/keyword&gt;&lt;keyword&gt;Jordan/epidemiology&lt;/keyword&gt;&lt;keyword&gt;Male&lt;/keyword&gt;&lt;keyword&gt;Prevalence&lt;/keyword&gt;&lt;keyword&gt;Rotavirus/*isolation &amp;amp; purification&lt;/keyword&gt;&lt;/keywords&gt;&lt;dates&gt;&lt;year&gt;2000&lt;/year&gt;&lt;pub-dates&gt;&lt;date&gt;Jul&lt;/date&gt;&lt;/pub-dates&gt;&lt;/dates&gt;&lt;isbn&gt;0928-8244 (Print)&amp;#xD;0928-8244 (Linking)&lt;/isbn&gt;&lt;accession-num&gt;10865179&lt;/accession-num&gt;&lt;urls&gt;&lt;related-urls&gt;&lt;url&gt;https://www.ncbi.nlm.nih.gov/pubmed/10865179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7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1993/4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5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.5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ttikhi MN, 2002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Battikhi&lt;/Author&gt;&lt;Year&gt;2002&lt;/Year&gt;&lt;RecNum&gt;77&lt;/RecNum&gt;&lt;DisplayText&gt;&lt;style face="superscript"&gt;74&lt;/style&gt;&lt;/DisplayText&gt;&lt;record&gt;&lt;rec-number&gt;77&lt;/rec-number&gt;&lt;foreign-keys&gt;&lt;key app="EN" db-id="0t59tep9ap55e6epdevpwzagw95s5vff9fzv" timestamp="1541531261"&gt;77&lt;/key&gt;&lt;/foreign-keys&gt;&lt;ref-type name="Journal Article"&gt;17&lt;/ref-type&gt;&lt;contributors&gt;&lt;authors&gt;&lt;author&gt;Battikhi, M. N.&lt;/author&gt;&lt;/authors&gt;&lt;/contributors&gt;&lt;auth-address&gt;Hashemite University, Faculty of Allied Health Sciences, Department of Medical Laboratory Sciences, Zarqa, Jordan.&lt;/auth-address&gt;&lt;titles&gt;&lt;title&gt;Epidemiological study on Jordanian patients suffering from diarrhoea&lt;/title&gt;&lt;secondary-title&gt;New Microbiol&lt;/secondary-title&gt;&lt;/titles&gt;&lt;periodical&gt;&lt;full-title&gt;New Microbiol&lt;/full-title&gt;&lt;/periodical&gt;&lt;pages&gt;405-12&lt;/pages&gt;&lt;volume&gt;25&lt;/volume&gt;&lt;number&gt;4&lt;/number&gt;&lt;keywords&gt;&lt;keyword&gt;Adolescent&lt;/keyword&gt;&lt;keyword&gt;Campylobacter/isolation &amp;amp; purification&lt;/keyword&gt;&lt;keyword&gt;Child&lt;/keyword&gt;&lt;keyword&gt;Child, Preschool&lt;/keyword&gt;&lt;keyword&gt;Diarrhea/*epidemiology/microbiology&lt;/keyword&gt;&lt;keyword&gt;*Drug Resistance, Microbial&lt;/keyword&gt;&lt;keyword&gt;Escherichia coli/isolation &amp;amp; purification&lt;/keyword&gt;&lt;keyword&gt;Feces/*microbiology&lt;/keyword&gt;&lt;keyword&gt;Female&lt;/keyword&gt;&lt;keyword&gt;Humans&lt;/keyword&gt;&lt;keyword&gt;Jordan/epidemiology&lt;/keyword&gt;&lt;keyword&gt;Male&lt;/keyword&gt;&lt;keyword&gt;Microbial Sensitivity Tests&lt;/keyword&gt;&lt;keyword&gt;Rotavirus/isolation &amp;amp; purification&lt;/keyword&gt;&lt;keyword&gt;Salmonella/isolation &amp;amp; purification&lt;/keyword&gt;&lt;keyword&gt;Seasons&lt;/keyword&gt;&lt;keyword&gt;Shigella/isolation &amp;amp; purification&lt;/keyword&gt;&lt;/keywords&gt;&lt;dates&gt;&lt;year&gt;2002&lt;/year&gt;&lt;pub-dates&gt;&lt;date&gt;Oct&lt;/date&gt;&lt;/pub-dates&gt;&lt;/dates&gt;&lt;isbn&gt;1121-7138 (Print)&amp;#xD;1121-7138 (Linking)&lt;/isbn&gt;&lt;accession-num&gt;12437219&lt;/accession-num&gt;&lt;urls&gt;&lt;related-urls&gt;&lt;url&gt;https://www.ncbi.nlm.nih.gov/pubmed/12437219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7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; 1997/2000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40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6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imri LF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4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OaW1yaTwvQXV0aG9yPjxZZWFyPjIwMDQ8L1llYXI+PFJl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OaW1yaTwvQXV0aG9yPjxZZWFyPjIwMDQ8L1llYXI+PFJl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75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t; 1999/2001 (Acute/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persistent diarrhea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3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0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6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 xml:space="preserve">Khuri-Bulos N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t>., 200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instrText xml:space="preserve"> ADDIN EN.CITE &lt;EndNote&gt;&lt;Cite&gt;&lt;Author&gt;Khuri-Bulos&lt;/Author&gt;&lt;Year&gt;2006&lt;/Year&gt;&lt;RecNum&gt;79&lt;/RecNum&gt;&lt;DisplayText&gt;&lt;style face="superscript"&gt;76&lt;/style&gt;&lt;/DisplayText&gt;&lt;record&gt;&lt;rec-number&gt;79&lt;/rec-number&gt;&lt;foreign-keys&gt;&lt;key app="EN" db-id="0t59tep9ap55e6epdevpwzagw95s5vff9fzv" timestamp="1541531291"&gt;79&lt;/key&gt;&lt;/foreign-keys&gt;&lt;ref-type name="Journal Article"&gt;17&lt;/ref-type&gt;&lt;contributors&gt;&lt;authors&gt;&lt;author&gt;Khuri-Bulos, N.&lt;/author&gt;&lt;author&gt;Al Khatib, M.&lt;/author&gt;&lt;/authors&gt;&lt;/contributors&gt;&lt;auth-address&gt;Department of Paediatrics, Jordan University Hospital, Amman, Jordan. Bulos@nets.com.jo&lt;/auth-address&gt;&lt;titles&gt;&lt;title&gt;Importance of rotavirus as a cause of gastroenteritis in Jordan: a hospital based study&lt;/title&gt;&lt;secondary-title&gt;Scand J Infect Dis&lt;/secondary-title&gt;&lt;/titles&gt;&lt;periodical&gt;&lt;full-title&gt;Scand J Infect Dis&lt;/full-title&gt;&lt;/periodical&gt;&lt;pages&gt;639-44&lt;/pages&gt;&lt;volume&gt;38&lt;/volume&gt;&lt;number&gt;8&lt;/number&gt;&lt;keywords&gt;&lt;keyword&gt;Child&lt;/keyword&gt;&lt;keyword&gt;Child, Preschool&lt;/keyword&gt;&lt;keyword&gt;Female&lt;/keyword&gt;&lt;keyword&gt;Gastroenteritis/*epidemiology/*virology&lt;/keyword&gt;&lt;keyword&gt;Humans&lt;/keyword&gt;&lt;keyword&gt;Infant&lt;/keyword&gt;&lt;keyword&gt;Infant, Newborn&lt;/keyword&gt;&lt;keyword&gt;Jordan/epidemiology&lt;/keyword&gt;&lt;keyword&gt;Male&lt;/keyword&gt;&lt;keyword&gt;Retrospective Studies&lt;/keyword&gt;&lt;keyword&gt;Rotavirus/*isolation &amp;amp; purification&lt;/keyword&gt;&lt;keyword&gt;Rotavirus Infections/*epidemiology&lt;/keyword&gt;&lt;keyword&gt;Seasons&lt;/keyword&gt;&lt;/keywords&gt;&lt;dates&gt;&lt;year&gt;2006&lt;/year&gt;&lt;/dates&gt;&lt;isbn&gt;0036-5548 (Print)&amp;#xD;0036-5548 (Linking)&lt;/isbn&gt;&lt;accession-num&gt;16857608&lt;/accession-num&gt;&lt;urls&gt;&lt;related-urls&gt;&lt;url&gt;https://www.ncbi.nlm.nih.gov/pubmed/16857608&lt;/url&gt;&lt;/related-urls&gt;&lt;/urls&gt;&lt;electronic-resource-num&gt;10.1080/00365540600606515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fr-BE"/>
              </w:rPr>
              <w:t>7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Retrosp. study in 4 hospitals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028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y-August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7.1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fi O, 201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Nafi&lt;/Author&gt;&lt;Year&gt;2010&lt;/Year&gt;&lt;RecNum&gt;80&lt;/RecNum&gt;&lt;DisplayText&gt;&lt;style face="superscript"&gt;77&lt;/style&gt;&lt;/DisplayText&gt;&lt;record&gt;&lt;rec-number&gt;80&lt;/rec-number&gt;&lt;foreign-keys&gt;&lt;key app="EN" db-id="0t59tep9ap55e6epdevpwzagw95s5vff9fzv" timestamp="1541531306"&gt;80&lt;/key&gt;&lt;/foreign-keys&gt;&lt;ref-type name="Journal Article"&gt;17&lt;/ref-type&gt;&lt;contributors&gt;&lt;authors&gt;&lt;author&gt;Nafi, O.&lt;/author&gt;&lt;/authors&gt;&lt;/contributors&gt;&lt;auth-address&gt;Department of Paediatrics, College of Medicine, Mutah University, Karak, Jordon. onafi2000@yahoo.com&lt;/auth-address&gt;&lt;titles&gt;&lt;title&gt;Rotavirus gastroenteritis among children aged under 5 years in Al Karak, Jordan&lt;/title&gt;&lt;secondary-title&gt;East Mediterr Health J&lt;/secondary-title&gt;&lt;/titles&gt;&lt;periodical&gt;&lt;full-title&gt;East Mediterr Health J&lt;/full-title&gt;&lt;/periodical&gt;&lt;pages&gt;1064-9&lt;/pages&gt;&lt;volume&gt;16&lt;/volume&gt;&lt;number&gt;10&lt;/number&gt;&lt;keywords&gt;&lt;keyword&gt;Age Distribution&lt;/keyword&gt;&lt;keyword&gt;Chi-Square Distribution&lt;/keyword&gt;&lt;keyword&gt;Child, Preschool&lt;/keyword&gt;&lt;keyword&gt;Diarrhea/*epidemiology/prevention &amp;amp; control/virology&lt;/keyword&gt;&lt;keyword&gt;Enzyme-Linked Immunosorbent Assay&lt;/keyword&gt;&lt;keyword&gt;Feces/virology&lt;/keyword&gt;&lt;keyword&gt;Female&lt;/keyword&gt;&lt;keyword&gt;Gastroenteritis/*epidemiology/prevention &amp;amp; control/virology&lt;/keyword&gt;&lt;keyword&gt;Hospitals, General&lt;/keyword&gt;&lt;keyword&gt;Hospitals, Teaching&lt;/keyword&gt;&lt;keyword&gt;Humans&lt;/keyword&gt;&lt;keyword&gt;Incidence&lt;/keyword&gt;&lt;keyword&gt;Infant&lt;/keyword&gt;&lt;keyword&gt;Jordan/epidemiology&lt;/keyword&gt;&lt;keyword&gt;Male&lt;/keyword&gt;&lt;keyword&gt;Patient Admission/*statistics &amp;amp; numerical data&lt;/keyword&gt;&lt;keyword&gt;Prospective Studies&lt;/keyword&gt;&lt;keyword&gt;Rotavirus Infections/complications/*epidemiology/prevention &amp;amp; control&lt;/keyword&gt;&lt;keyword&gt;Seasons&lt;/keyword&gt;&lt;keyword&gt;Sentinel Surveillance&lt;/keyword&gt;&lt;keyword&gt;Vaccination&lt;/keyword&gt;&lt;/keywords&gt;&lt;dates&gt;&lt;year&gt;2010&lt;/year&gt;&lt;pub-dates&gt;&lt;date&gt;Oct&lt;/date&gt;&lt;/pub-dates&gt;&lt;/dates&gt;&lt;isbn&gt;1020-3397 (Print)&amp;#xD;1020-3397 (Linking)&lt;/isbn&gt;&lt;accession-num&gt;21222424&lt;/accession-num&gt;&lt;urls&gt;&lt;related-urls&gt;&lt;url&gt;https://www.ncbi.nlm.nih.gov/pubmed/21222424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7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7/8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8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9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gt;50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aplan N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Kaplan&lt;/Author&gt;&lt;Year&gt;2011&lt;/Year&gt;&lt;RecNum&gt;81&lt;/RecNum&gt;&lt;DisplayText&gt;&lt;style face="superscript"&gt;78&lt;/style&gt;&lt;/DisplayText&gt;&lt;record&gt;&lt;rec-number&gt;81&lt;/rec-number&gt;&lt;foreign-keys&gt;&lt;key app="EN" db-id="0t59tep9ap55e6epdevpwzagw95s5vff9fzv" timestamp="1541531320"&gt;81&lt;/key&gt;&lt;/foreign-keys&gt;&lt;ref-type name="Journal Article"&gt;17&lt;/ref-type&gt;&lt;contributors&gt;&lt;authors&gt;&lt;author&gt;Kaplan, N. M.&lt;/author&gt;&lt;author&gt;Kirby, A.&lt;/author&gt;&lt;author&gt;Abd-Eldayem, S. A.&lt;/author&gt;&lt;author&gt;Dove, W.&lt;/author&gt;&lt;author&gt;Nakagomi, T.&lt;/author&gt;&lt;author&gt;Nakagomi, O.&lt;/author&gt;&lt;author&gt;Cunliffe, N. A.&lt;/author&gt;&lt;/authors&gt;&lt;/contributors&gt;&lt;auth-address&gt;Microbiology Department, King Hussein Medical Centre, PO Box 140746, Amman, 11814, Jordan. nassermkaplan@hotmail.com&lt;/auth-address&gt;&lt;titles&gt;&lt;title&gt;Detection and molecular characterisation of rotavirus and norovirus infections in Jordanian children with acute gastroenteritis&lt;/title&gt;&lt;secondary-title&gt;Arch Virol&lt;/secondary-title&gt;&lt;/titles&gt;&lt;periodical&gt;&lt;full-title&gt;Arch Virol&lt;/full-title&gt;&lt;/periodical&gt;&lt;pages&gt;1477-80&lt;/pages&gt;&lt;volume&gt;156&lt;/volume&gt;&lt;number&gt;8&lt;/number&gt;&lt;keywords&gt;&lt;keyword&gt;Caliciviridae Infections/epidemiology/*virology&lt;/keyword&gt;&lt;keyword&gt;Child, Preschool&lt;/keyword&gt;&lt;keyword&gt;Gastroenteritis/*epidemiology/*virology&lt;/keyword&gt;&lt;keyword&gt;Humans&lt;/keyword&gt;&lt;keyword&gt;Infant&lt;/keyword&gt;&lt;keyword&gt;Jordan/epidemiology&lt;/keyword&gt;&lt;keyword&gt;Norovirus/genetics/*isolation &amp;amp; purification&lt;/keyword&gt;&lt;keyword&gt;Phylogeography&lt;/keyword&gt;&lt;keyword&gt;Rotavirus/*isolation &amp;amp; purification&lt;/keyword&gt;&lt;keyword&gt;Rotavirus Infections/epidemiology/*virology&lt;/keyword&gt;&lt;/keywords&gt;&lt;dates&gt;&lt;year&gt;2011&lt;/year&gt;&lt;pub-dates&gt;&lt;date&gt;Aug&lt;/date&gt;&lt;/pub-dates&gt;&lt;/dates&gt;&lt;isbn&gt;1432-8798 (Electronic)&amp;#xD;0304-8608 (Linking)&lt;/isbn&gt;&lt;accession-num&gt;21503643&lt;/accession-num&gt;&lt;urls&gt;&lt;related-urls&gt;&lt;url&gt;https://www.ncbi.nlm.nih.gov/pubmed/21503643&lt;/url&gt;&lt;/related-urls&gt;&lt;/urls&gt;&lt;electronic-resource-num&gt;10.1007/s00705-011-0996-x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7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6/7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8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.5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lem K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Salem&lt;/Author&gt;&lt;Year&gt;2011&lt;/Year&gt;&lt;RecNum&gt;82&lt;/RecNum&gt;&lt;DisplayText&gt;&lt;style face="superscript"&gt;79&lt;/style&gt;&lt;/DisplayText&gt;&lt;record&gt;&lt;rec-number&gt;82&lt;/rec-number&gt;&lt;foreign-keys&gt;&lt;key app="EN" db-id="0t59tep9ap55e6epdevpwzagw95s5vff9fzv" timestamp="1541531336"&gt;82&lt;/key&gt;&lt;/foreign-keys&gt;&lt;ref-type name="Journal Article"&gt;17&lt;/ref-type&gt;&lt;contributors&gt;&lt;authors&gt;&lt;author&gt;Salem, K.&lt;/author&gt;&lt;author&gt;Bdour, S.&lt;/author&gt;&lt;author&gt;Zeller, M.&lt;/author&gt;&lt;author&gt;Van Ranst, M.&lt;/author&gt;&lt;author&gt;Matthijnssens, J.&lt;/author&gt;&lt;/authors&gt;&lt;/contributors&gt;&lt;auth-address&gt;Department of Biological Sciences, Faculty of Science, University of Jordan, Amman, Jordan.&lt;/auth-address&gt;&lt;titles&gt;&lt;title&gt;Genotypes of rotavirus strains circulating in Amman, Jordan, in 2006/07 and their significance for the potential effectiveness of future rotavirus vaccination&lt;/title&gt;&lt;secondary-title&gt;Arch Virol&lt;/secondary-title&gt;&lt;/titles&gt;&lt;periodical&gt;&lt;full-title&gt;Arch Virol&lt;/full-title&gt;&lt;/periodical&gt;&lt;pages&gt;1543-50&lt;/pages&gt;&lt;volume&gt;156&lt;/volume&gt;&lt;number&gt;9&lt;/number&gt;&lt;keywords&gt;&lt;keyword&gt;Child&lt;/keyword&gt;&lt;keyword&gt;Environment&lt;/keyword&gt;&lt;keyword&gt;Female&lt;/keyword&gt;&lt;keyword&gt;*Genotype&lt;/keyword&gt;&lt;keyword&gt;Humans&lt;/keyword&gt;&lt;keyword&gt;Jordan/epidemiology&lt;/keyword&gt;&lt;keyword&gt;Male&lt;/keyword&gt;&lt;keyword&gt;Prevalence&lt;/keyword&gt;&lt;keyword&gt;Rotavirus/*genetics&lt;/keyword&gt;&lt;keyword&gt;Rotavirus Infections/*epidemiology/prevention &amp;amp; control/*virology&lt;/keyword&gt;&lt;keyword&gt;Rotavirus Vaccines/*immunology&lt;/keyword&gt;&lt;keyword&gt;Seasons&lt;/keyword&gt;&lt;keyword&gt;Time Factors&lt;/keyword&gt;&lt;/keywords&gt;&lt;dates&gt;&lt;year&gt;2011&lt;/year&gt;&lt;pub-dates&gt;&lt;date&gt;Sep&lt;/date&gt;&lt;/pub-dates&gt;&lt;/dates&gt;&lt;isbn&gt;1432-8798 (Electronic)&amp;#xD;0304-8608 (Linking)&lt;/isbn&gt;&lt;accession-num&gt;21614437&lt;/accession-num&gt;&lt;urls&gt;&lt;related-urls&gt;&lt;url&gt;https://www.ncbi.nlm.nih.gov/pubmed/21614437&lt;/url&gt;&lt;/related-urls&gt;&lt;/urls&gt;&lt;electronic-resource-num&gt;10.1007/s00705-011-1028-6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7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7/8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8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4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CT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November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January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.5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Iraq (3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hmed HM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aG1lZDwvQXV0aG9yPjxZZWFyPjIwMDY8L1llYXI+PFJl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aG1lZDwvQXV0aG9yPjxZZWFyPjIwMDY8L1llYXI+PFJl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6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5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0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3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rifai SB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9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HJpZmFpPC9BdXRob3I+PFllYXI+MjAwOTwvWWVhcj48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bHJpZmFpPC9BdXRob3I+PFllYXI+MjAwOTwvWWVhcj48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4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 xml:space="preserve">Nosocomial diarrhea,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4/5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84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18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hmed S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aG1lZDwvQXV0aG9yPjxZZWFyPjIwMTM8L1llYXI+PFJl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BaG1lZDwvQXV0aG9yPjxZZWFyPjIwMTM8L1llYXI+PFJl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7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8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76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4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uwait (2)</w:t>
            </w: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armash RW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07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YXJtYXNoPC9BdXRob3I+PFllYXI+MjAwNzwvWWVhcj48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>
                <w:fldData xml:space="preserve">PEVuZE5vdGU+PENpdGU+PEF1dGhvcj5NYXJtYXNoPC9BdXRob3I+PFllYXI+MjAwNzwvWWVhcj48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8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05/6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2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IA</w:t>
            </w:r>
          </w:p>
        </w:tc>
        <w:tc>
          <w:tcPr>
            <w:tcW w:w="126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3.6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A01E78" w:rsidRPr="00A01E78" w:rsidTr="001C6507">
        <w:trPr>
          <w:trHeight w:val="60"/>
        </w:trPr>
        <w:tc>
          <w:tcPr>
            <w:tcW w:w="131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85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8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bookmarkStart w:id="1" w:name="_Hlk3792336"/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bert MJ </w:t>
            </w:r>
            <w:r w:rsidRPr="00A01E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, 2016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instrText xml:space="preserve"> ADDIN EN.CITE &lt;EndNote&gt;&lt;Cite&gt;&lt;Author&gt;Albert&lt;/Author&gt;&lt;Year&gt;2016&lt;/Year&gt;&lt;RecNum&gt;85&lt;/RecNum&gt;&lt;DisplayText&gt;&lt;style face="superscript"&gt;81&lt;/style&gt;&lt;/DisplayText&gt;&lt;record&gt;&lt;rec-number&gt;85&lt;/rec-number&gt;&lt;foreign-keys&gt;&lt;key app="EN" db-id="0t59tep9ap55e6epdevpwzagw95s5vff9fzv" timestamp="1541531406"&gt;85&lt;/key&gt;&lt;/foreign-keys&gt;&lt;ref-type name="Journal Article"&gt;17&lt;/ref-type&gt;&lt;contributors&gt;&lt;authors&gt;&lt;author&gt;Albert, M. J.&lt;/author&gt;&lt;author&gt;Rotimi, V. O.&lt;/author&gt;&lt;author&gt;Iqbal, J.&lt;/author&gt;&lt;author&gt;Chehadeh, W.&lt;/author&gt;&lt;/authors&gt;&lt;/contributors&gt;&lt;auth-address&gt;Department of Microbiology, Faculty of Medicine, Kuwait University, Jabriya, Kuwait.&lt;/auth-address&gt;&lt;titles&gt;&lt;title&gt;Evaluation of the xTAG Gastrointestinal Pathogen Panel Assay for the Detection of Enteric Pathogens in Kuwait&lt;/title&gt;&lt;secondary-title&gt;Med Princ Pract&lt;/secondary-title&gt;&lt;/titles&gt;&lt;periodical&gt;&lt;full-title&gt;Med Princ Pract&lt;/full-title&gt;&lt;/periodical&gt;&lt;pages&gt;472-6&lt;/pages&gt;&lt;volume&gt;25&lt;/volume&gt;&lt;number&gt;5&lt;/number&gt;&lt;keywords&gt;&lt;keyword&gt;Biological Assay/*methods&lt;/keyword&gt;&lt;keyword&gt;Diarrhea/*microbiology&lt;/keyword&gt;&lt;keyword&gt;Feces/*microbiology&lt;/keyword&gt;&lt;keyword&gt;Humans&lt;/keyword&gt;&lt;keyword&gt;Kuwait&lt;/keyword&gt;&lt;/keywords&gt;&lt;dates&gt;&lt;year&gt;2016&lt;/year&gt;&lt;/dates&gt;&lt;isbn&gt;1423-0151 (Electronic)&amp;#xD;1011-7571 (Linking)&lt;/isbn&gt;&lt;accession-num&gt;27322647&lt;/accession-num&gt;&lt;urls&gt;&lt;related-urls&gt;&lt;url&gt;https://www.ncbi.nlm.nih.gov/pubmed/27322647&lt;/url&gt;&lt;/related-urls&gt;&lt;/urls&gt;&lt;custom2&gt;PMC5588498&lt;/custom2&gt;&lt;electronic-resource-num&gt;10.1159/000447698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GB"/>
              </w:rPr>
              <w:t>8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9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; 2014/15 (Comparison of techniques)</w:t>
            </w:r>
          </w:p>
        </w:tc>
        <w:tc>
          <w:tcPr>
            <w:tcW w:w="115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9</w:t>
            </w:r>
          </w:p>
        </w:tc>
        <w:tc>
          <w:tcPr>
            <w:tcW w:w="115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65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uminex/EIA</w:t>
            </w:r>
          </w:p>
        </w:tc>
        <w:tc>
          <w:tcPr>
            <w:tcW w:w="1261" w:type="dxa"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 10-20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282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A01E78" w:rsidRPr="00A01E78" w:rsidRDefault="00A01E78" w:rsidP="00A01E7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01E78" w:rsidRPr="00A01E78" w:rsidRDefault="00A01E78" w:rsidP="00A01E7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fr-BE"/>
        </w:rPr>
        <w:t xml:space="preserve">a </w:t>
      </w: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BE"/>
        </w:rPr>
        <w:t>12-18</w:t>
      </w: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fr-BE"/>
        </w:rPr>
        <w:t xml:space="preserve"> </w:t>
      </w:r>
      <w:r w:rsidRPr="00A01E78">
        <w:rPr>
          <w:rFonts w:ascii="Times New Roman" w:hAnsi="Times New Roman" w:cs="Times New Roman"/>
          <w:sz w:val="24"/>
          <w:szCs w:val="24"/>
          <w:lang w:val="en-GB"/>
        </w:rPr>
        <w:t xml:space="preserve">for recent studies </w:t>
      </w:r>
    </w:p>
    <w:p w:rsidR="00A01E78" w:rsidRPr="00A01E78" w:rsidRDefault="00A01E78" w:rsidP="00A01E78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BE"/>
        </w:rPr>
      </w:pPr>
      <w:r w:rsidRPr="00A01E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b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crease from 12-46 to 9.2 during 2-year post- vaccination </w:t>
      </w: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BE"/>
        </w:rPr>
        <w:t>period</w:t>
      </w:r>
    </w:p>
    <w:p w:rsidR="00A01E78" w:rsidRPr="00A01E78" w:rsidRDefault="00A01E78" w:rsidP="00A01E7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fr-BE"/>
        </w:rPr>
        <w:t>c</w:t>
      </w: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BE"/>
        </w:rPr>
        <w:t xml:space="preserve"> 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8.1% of 428 + cases are vaccinated</w:t>
      </w:r>
    </w:p>
    <w:p w:rsidR="00A01E78" w:rsidRPr="00A01E78" w:rsidRDefault="00A01E78" w:rsidP="00A01E7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d 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evalence RVGE: 48 % decrease. Hospitalization: </w:t>
      </w: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BE"/>
        </w:rPr>
        <w:t>p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- vaccination: 42.9; post- vaccination: 18.5 (2014)</w:t>
      </w:r>
    </w:p>
    <w:p w:rsidR="00A01E78" w:rsidRPr="00A01E78" w:rsidRDefault="00A01E78" w:rsidP="00A01E7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e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incidence of RV </w:t>
      </w: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BE"/>
        </w:rPr>
        <w:t>diarrhea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duced by 75.9 %. Hospitalization due to RV </w:t>
      </w: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BE"/>
        </w:rPr>
        <w:t>diarrhea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duced by 75.9 % (from 43.8 % in 2009, to 10.5 % in 2014) </w:t>
      </w:r>
    </w:p>
    <w:p w:rsidR="00A01E78" w:rsidRPr="00A01E78" w:rsidRDefault="00A01E78" w:rsidP="00A01E7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f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01E78">
        <w:rPr>
          <w:rFonts w:ascii="Times New Roman" w:hAnsi="Times New Roman" w:cs="Times New Roman"/>
          <w:sz w:val="24"/>
          <w:szCs w:val="24"/>
          <w:lang w:val="en-GB"/>
        </w:rPr>
        <w:t>depending on the technique used</w:t>
      </w:r>
    </w:p>
    <w:p w:rsidR="00A01E78" w:rsidRPr="00A01E78" w:rsidRDefault="00A01E78" w:rsidP="00A01E7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g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995: 25%; 2002: 35</w:t>
      </w: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BE"/>
        </w:rPr>
        <w:t>.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%; 2003: 24.7%; 2004: 25.8%</w:t>
      </w:r>
    </w:p>
    <w:p w:rsidR="00A01E78" w:rsidRPr="00A01E78" w:rsidRDefault="00A01E78" w:rsidP="00A01E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EIA, enzyme immunoassay; EM, electron microscopy; ICT, Immunochromatography; In, inpatient; LA, latex agglutination; m, months; Out, outpatient; PAGE, polyacrylamide gel electrophoresis; PCR, polymerase chain reaction; Per.: Period; RV, rotavirus; UAE, United Arab Emirate; vac: vaccination; WHO-EMRO, World Health Organization - Eastern Mediterranean Regional Office; y, years.  </w:t>
      </w:r>
    </w:p>
    <w:p w:rsidR="00A01E78" w:rsidRPr="00A01E78" w:rsidRDefault="00A01E78" w:rsidP="00A01E78">
      <w:pPr>
        <w:rPr>
          <w:sz w:val="20"/>
          <w:lang w:val="en-GB"/>
        </w:rPr>
      </w:pPr>
    </w:p>
    <w:p w:rsidR="00A01E78" w:rsidRPr="00A01E78" w:rsidRDefault="00A01E78" w:rsidP="00A01E7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01E78" w:rsidRPr="00A01E78" w:rsidRDefault="00A01E78" w:rsidP="00A01E78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Table S3: 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V surveillance data from the Asian countries of the WHO-EMRO region</w:t>
      </w:r>
    </w:p>
    <w:tbl>
      <w:tblPr>
        <w:tblStyle w:val="TableGrid"/>
        <w:tblW w:w="14089" w:type="dxa"/>
        <w:tblLayout w:type="fixed"/>
        <w:tblLook w:val="04A0" w:firstRow="1" w:lastRow="0" w:firstColumn="1" w:lastColumn="0" w:noHBand="0" w:noVBand="1"/>
      </w:tblPr>
      <w:tblGrid>
        <w:gridCol w:w="1548"/>
        <w:gridCol w:w="587"/>
        <w:gridCol w:w="1674"/>
        <w:gridCol w:w="1493"/>
        <w:gridCol w:w="1391"/>
        <w:gridCol w:w="862"/>
        <w:gridCol w:w="15"/>
        <w:gridCol w:w="1085"/>
        <w:gridCol w:w="1919"/>
        <w:gridCol w:w="1441"/>
        <w:gridCol w:w="58"/>
        <w:gridCol w:w="2016"/>
      </w:tblGrid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untry (number of studies)</w:t>
            </w: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</w:t>
            </w:r>
            <w:r w:rsidRPr="00A01E7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fr-BE"/>
              </w:rPr>
              <w:t>uthors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year </w:t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population, period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b of pts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e group (y)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V detection technique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V prevalence (%)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V (+) % / age group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ran (37)</w:t>
            </w: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mini S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199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Amini&lt;/Author&gt;&lt;Year&gt;1990&lt;/Year&gt;&lt;RecNum&gt;33&lt;/RecNum&gt;&lt;DisplayText&gt;&lt;style face="superscript"&gt;33&lt;/style&gt;&lt;/DisplayText&gt;&lt;record&gt;&lt;rec-number&gt;33&lt;/rec-number&gt;&lt;foreign-keys&gt;&lt;key app="EN" db-id="0t59tep9ap55e6epdevpwzagw95s5vff9fzv" timestamp="1541526600"&gt;33&lt;/key&gt;&lt;/foreign-keys&gt;&lt;ref-type name="Journal Article"&gt;17&lt;/ref-type&gt;&lt;contributors&gt;&lt;authors&gt;&lt;author&gt;Amini, S.&lt;/author&gt;&lt;author&gt;Solati, A. A.&lt;/author&gt;&lt;author&gt;Fayaz, A.&lt;/author&gt;&lt;author&gt;Mahmoodi, M.&lt;/author&gt;&lt;/authors&gt;&lt;/contributors&gt;&lt;titles&gt;&lt;title&gt;Rotavirus infection in children with acute diarrhea in Tehran&lt;/title&gt;&lt;secondary-title&gt;Med J Islam Repub Iran&lt;/secondary-title&gt;&lt;/titles&gt;&lt;periodical&gt;&lt;full-title&gt;Med J Islam Repub Iran&lt;/full-title&gt;&lt;/periodical&gt;&lt;pages&gt;25-8&lt;/pages&gt;&lt;volume&gt;4&lt;/volume&gt;&lt;number&gt;1&lt;/number&gt;&lt;keywords&gt;&lt;keyword&gt;Adolescent&lt;/keyword&gt;&lt;keyword&gt;Age Factors&lt;/keyword&gt;&lt;keyword&gt;Asia&lt;/keyword&gt;&lt;keyword&gt;*Child&lt;/keyword&gt;&lt;keyword&gt;Demography&lt;/keyword&gt;&lt;keyword&gt;Developing Countries&lt;/keyword&gt;&lt;keyword&gt;*Diarrhea&lt;/keyword&gt;&lt;keyword&gt;Disease&lt;/keyword&gt;&lt;keyword&gt;Iran&lt;/keyword&gt;&lt;keyword&gt;Population&lt;/keyword&gt;&lt;keyword&gt;Population Characteristics&lt;/keyword&gt;&lt;keyword&gt;Demographic Factors&lt;/keyword&gt;&lt;keyword&gt;*Diarrhea--etiology&lt;/keyword&gt;&lt;keyword&gt;Diseases&lt;/keyword&gt;&lt;keyword&gt;*Research Report&lt;/keyword&gt;&lt;keyword&gt;Southern Asia&lt;/keyword&gt;&lt;keyword&gt;Youth&lt;/keyword&gt;&lt;/keywords&gt;&lt;dates&gt;&lt;year&gt;1990&lt;/year&gt;&lt;pub-dates&gt;&lt;date&gt;Spring&lt;/date&gt;&lt;/pub-dates&gt;&lt;/dates&gt;&lt;isbn&gt;1016-1430 (Print)&amp;#xD;1016-1430 (Linking)&lt;/isbn&gt;&lt;accession-num&gt;12319709&lt;/accession-num&gt;&lt;urls&gt;&lt;related-urls&gt;&lt;url&gt;https://www.ncbi.nlm.nih.gov/pubmed/12319709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3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; 1986/7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15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A/L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pril-May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% in 7-24m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darres S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199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Modarres S&lt;/Author&gt;&lt;Year&gt;1995&lt;/Year&gt;&lt;RecNum&gt;63&lt;/RecNum&gt;&lt;DisplayText&gt;&lt;style face="superscript"&gt;61&lt;/style&gt;&lt;/DisplayText&gt;&lt;record&gt;&lt;rec-number&gt;63&lt;/rec-number&gt;&lt;foreign-keys&gt;&lt;key app="EN" db-id="0t59tep9ap55e6epdevpwzagw95s5vff9fzv" timestamp="1541530455"&gt;63&lt;/key&gt;&lt;/foreign-keys&gt;&lt;ref-type name="Journal Article"&gt;17&lt;/ref-type&gt;&lt;contributors&gt;&lt;authors&gt;&lt;author&gt;Modarres S, Modarres S, Oskoii NN&lt;/author&gt;&lt;/authors&gt;&lt;/contributors&gt;&lt;titles&gt;&lt;title&gt;Rotavirus infection in infants and young children with acute gastroenteritis in the Islamic Republic of Iran&lt;/title&gt;&lt;secondary-title&gt;La Revue de Santé de la Méditerranée Orientale &lt;/secondary-title&gt;&lt;/titles&gt;&lt;periodical&gt;&lt;full-title&gt;La Revue de Santé de la Méditerranée Orientale&lt;/full-title&gt;&lt;/periodical&gt;&lt;pages&gt;210-214&lt;/pages&gt;&lt;volume&gt;1&lt;/volume&gt;&lt;number&gt;2&lt;/number&gt;&lt;dates&gt;&lt;year&gt;1995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61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 + In; 1993/4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4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pril-June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3 (Out: 12.1; In: 21.9)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.8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Khalili B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LaGFsaWxpPC9BdXRob3I+PFllYXI+MjAwNDwvWWVhcj48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LaGFsaWxpPC9BdXRob3I+PFllYXI+MjAwNDwvWWVhcj48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3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 + In; 2001/2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04 (245 + 259) 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ovember-February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.0 (Out: 18; In: 35)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Zarnani AH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Zarnani&lt;/Author&gt;&lt;Year&gt;2004&lt;/Year&gt;&lt;RecNum&gt;35&lt;/RecNum&gt;&lt;DisplayText&gt;&lt;style face="superscript"&gt;35&lt;/style&gt;&lt;/DisplayText&gt;&lt;record&gt;&lt;rec-number&gt;35&lt;/rec-number&gt;&lt;foreign-keys&gt;&lt;key app="EN" db-id="0t59tep9ap55e6epdevpwzagw95s5vff9fzv" timestamp="1541526635"&gt;35&lt;/key&gt;&lt;/foreign-keys&gt;&lt;ref-type name="Journal Article"&gt;17&lt;/ref-type&gt;&lt;contributors&gt;&lt;authors&gt;&lt;author&gt;Zarnani, A. H.&lt;/author&gt;&lt;author&gt;Modarres, Sh&lt;/author&gt;&lt;author&gt;Jadali, F.&lt;/author&gt;&lt;author&gt;Sabahi, F.&lt;/author&gt;&lt;author&gt;Moazzeni, S. M.&lt;/author&gt;&lt;author&gt;Vazirian, F.&lt;/author&gt;&lt;/authors&gt;&lt;/contributors&gt;&lt;auth-address&gt;Department of Virology, Pasteur Institute of Iran, Tehran, Iran. zarnani25@yahoo.com&lt;/auth-address&gt;&lt;titles&gt;&lt;title&gt;Role of rotaviruses in children with acute diarrhea in Tehran, Iran&lt;/title&gt;&lt;secondary-title&gt;J Clin Virol&lt;/secondary-title&gt;&lt;/titles&gt;&lt;periodical&gt;&lt;full-title&gt;J Clin Virol&lt;/full-title&gt;&lt;/periodical&gt;&lt;pages&gt;189-93&lt;/pages&gt;&lt;volume&gt;29&lt;/volume&gt;&lt;number&gt;3&lt;/number&gt;&lt;keywords&gt;&lt;keyword&gt;Acute Disease&lt;/keyword&gt;&lt;keyword&gt;Child, Preschool&lt;/keyword&gt;&lt;keyword&gt;Diarrhea/*epidemiology/*virology&lt;/keyword&gt;&lt;keyword&gt;Feces/microbiology&lt;/keyword&gt;&lt;keyword&gt;Female&lt;/keyword&gt;&lt;keyword&gt;Humans&lt;/keyword&gt;&lt;keyword&gt;Immunoenzyme Techniques&lt;/keyword&gt;&lt;keyword&gt;Infant&lt;/keyword&gt;&lt;keyword&gt;Infant, Newborn&lt;/keyword&gt;&lt;keyword&gt;Iran/epidemiology&lt;/keyword&gt;&lt;keyword&gt;Male&lt;/keyword&gt;&lt;keyword&gt;Rotavirus/*isolation &amp;amp; purification&lt;/keyword&gt;&lt;keyword&gt;Rotavirus Infections/*epidemiology/*virology&lt;/keyword&gt;&lt;/keywords&gt;&lt;dates&gt;&lt;year&gt;2004&lt;/year&gt;&lt;pub-dates&gt;&lt;date&gt;Mar&lt;/date&gt;&lt;/pub-dates&gt;&lt;/dates&gt;&lt;isbn&gt;1386-6532 (Print)&amp;#xD;1386-6532 (Linking)&lt;/isbn&gt;&lt;accession-num&gt;14962788&lt;/accession-num&gt;&lt;urls&gt;&lt;related-urls&gt;&lt;url&gt;https://www.ncbi.nlm.nih.gov/pubmed/14962788&lt;/url&gt;&lt;/related-urls&gt;&lt;/urls&gt;&lt;electronic-resource-num&gt;10.1016/S1386-6532(03)00123-9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3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 + In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04 (233 + 471) 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arch-April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3 (Out: 12.1; In: 21.9)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.9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hahrzad M,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Shahrzad M&lt;/Author&gt;&lt;Year&gt;2005&lt;/Year&gt;&lt;RecNum&gt;64&lt;/RecNum&gt;&lt;DisplayText&gt;&lt;style face="superscript"&gt;62&lt;/style&gt;&lt;/DisplayText&gt;&lt;record&gt;&lt;rec-number&gt;64&lt;/rec-number&gt;&lt;foreign-keys&gt;&lt;key app="EN" db-id="0t59tep9ap55e6epdevpwzagw95s5vff9fzv" timestamp="1541530562"&gt;64&lt;/key&gt;&lt;/foreign-keys&gt;&lt;ref-type name="Journal Article"&gt;17&lt;/ref-type&gt;&lt;contributors&gt;&lt;authors&gt;&lt;author&gt;Shahrzad M, Rahbarimanesh AA, Shahab M, Faghihzadeh S, Jamafzon F, Karimi M. &lt;/author&gt;&lt;/authors&gt;&lt;/contributors&gt;&lt;titles&gt;&lt;title&gt;The role of Rotavirus in acute gastroenteritis and molecular epidemiology patterns of Rotavirus infection in hospitalized children in Tehran.&lt;/title&gt;&lt;secondary-title&gt;Iranian J Infect Dis Trop &lt;/secondary-title&gt;&lt;/titles&gt;&lt;periodical&gt;&lt;full-title&gt;Iranian J Infect Dis Trop&lt;/full-title&gt;&lt;/periodical&gt;&lt;pages&gt;21-29&lt;/pages&gt;&lt;volume&gt;10&lt;/volume&gt;&lt;number&gt;29&lt;/number&gt;&lt;dates&gt;&lt;year&gt;2005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6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0/4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25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cember-February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4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0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aremi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 ExcludeYear="1"&gt;&lt;Author&gt;Taremi M&lt;/Author&gt;&lt;RecNum&gt;65&lt;/RecNum&gt;&lt;DisplayText&gt;&lt;style face="superscript"&gt;63&lt;/style&gt;&lt;/DisplayText&gt;&lt;record&gt;&lt;rec-number&gt;65&lt;/rec-number&gt;&lt;foreign-keys&gt;&lt;key app="EN" db-id="0t59tep9ap55e6epdevpwzagw95s5vff9fzv" timestamp="1541530643"&gt;65&lt;/key&gt;&lt;/foreign-keys&gt;&lt;ref-type name="Journal Article"&gt;17&lt;/ref-type&gt;&lt;contributors&gt;&lt;authors&gt;&lt;author&gt;Taremi M, Farahtaj F, Gachkar L, Adalatkhah H, Zali MR, Fayaz A&lt;/author&gt;&lt;/authors&gt;&lt;/contributors&gt;&lt;titles&gt;&lt;title&gt;Epidemiological survey of Rotavirus infection among children less than 5 years with acute diarrhea admitted in Markaz Tebbi Pediatric Hospital, Tehran, 2003-4&lt;/title&gt;&lt;secondary-title&gt;Iranian J Infect Dis Trop 2005&lt;/secondary-title&gt;&lt;/titles&gt;&lt;periodical&gt;&lt;full-title&gt;Iranian J Infect Dis Trop 2005&lt;/full-title&gt;&lt;/periodical&gt;&lt;pages&gt;13-22&lt;/pages&gt;&lt;volume&gt;10&lt;/volume&gt;&lt;number&gt;31&lt;/number&gt;&lt;dates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6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3/4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, PCR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3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2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amarbafzadeh A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Samarbafzadeh&lt;/Author&gt;&lt;Year&gt;2005&lt;/Year&gt;&lt;RecNum&gt;36&lt;/RecNum&gt;&lt;DisplayText&gt;&lt;style face="superscript"&gt;36&lt;/style&gt;&lt;/DisplayText&gt;&lt;record&gt;&lt;rec-number&gt;36&lt;/rec-number&gt;&lt;foreign-keys&gt;&lt;key app="EN" db-id="0t59tep9ap55e6epdevpwzagw95s5vff9fzv" timestamp="1541526651"&gt;36&lt;/key&gt;&lt;/foreign-keys&gt;&lt;ref-type name="Journal Article"&gt;17&lt;/ref-type&gt;&lt;contributors&gt;&lt;authors&gt;&lt;author&gt;Samarbafzadeh, A.&lt;/author&gt;&lt;author&gt;Tehrani, E. M.&lt;/author&gt;&lt;author&gt;Makvandi, M.&lt;/author&gt;&lt;author&gt;Taremi, M.&lt;/author&gt;&lt;/authors&gt;&lt;/contributors&gt;&lt;auth-address&gt;Department of Virology, Ahwaz University of Medical Sciences, Ahwaz, Iran.&lt;/auth-address&gt;&lt;titles&gt;&lt;title&gt;Epidemiological aspects of rotavirus infection in Ahwaz, Iran&lt;/title&gt;&lt;secondary-title&gt;J Health Popul Nutr&lt;/secondary-title&gt;&lt;/titles&gt;&lt;periodical&gt;&lt;full-title&gt;J Health Popul Nutr&lt;/full-title&gt;&lt;/periodical&gt;&lt;pages&gt;245-9&lt;/pages&gt;&lt;volume&gt;23&lt;/volume&gt;&lt;number&gt;3&lt;/number&gt;&lt;keywords&gt;&lt;keyword&gt;Age Factors&lt;/keyword&gt;&lt;keyword&gt;Child, Preschool&lt;/keyword&gt;&lt;keyword&gt;Diarrhea, Infantile/*epidemiology/virology&lt;/keyword&gt;&lt;keyword&gt;Electrophoresis, Agar Gel&lt;/keyword&gt;&lt;keyword&gt;Feces/virology&lt;/keyword&gt;&lt;keyword&gt;Female&lt;/keyword&gt;&lt;keyword&gt;Humans&lt;/keyword&gt;&lt;keyword&gt;Infant&lt;/keyword&gt;&lt;keyword&gt;Iran/epidemiology&lt;/keyword&gt;&lt;keyword&gt;Male&lt;/keyword&gt;&lt;keyword&gt;Public Health&lt;/keyword&gt;&lt;keyword&gt;Rotavirus/*isolation &amp;amp; purification&lt;/keyword&gt;&lt;keyword&gt;Rotavirus Infections/*epidemiology/prevention &amp;amp; control&lt;/keyword&gt;&lt;/keywords&gt;&lt;dates&gt;&lt;year&gt;2005&lt;/year&gt;&lt;pub-dates&gt;&lt;date&gt;Sep&lt;/date&gt;&lt;/pub-dates&gt;&lt;/dates&gt;&lt;isbn&gt;1606-0997 (Print)&amp;#xD;1606-0997 (Linking)&lt;/isbn&gt;&lt;accession-num&gt;16262021&lt;/accession-num&gt;&lt;urls&gt;&lt;related-urls&gt;&lt;url&gt;https://www.ncbi.nlm.nih.gov/pubmed/16262021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3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 + In; 2001/2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0 (137 + 63)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2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GE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.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 (Out: 26.3; In: 36.5)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0.2% in 7-12m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Kazemi A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azemi A&lt;/Author&gt;&lt;Year&gt;2006&lt;/Year&gt;&lt;RecNum&gt;66&lt;/RecNum&gt;&lt;DisplayText&gt;&lt;style face="superscript"&gt;64&lt;/style&gt;&lt;/DisplayText&gt;&lt;record&gt;&lt;rec-number&gt;66&lt;/rec-number&gt;&lt;foreign-keys&gt;&lt;key app="EN" db-id="0t59tep9ap55e6epdevpwzagw95s5vff9fzv" timestamp="1541530717"&gt;66&lt;/key&gt;&lt;/foreign-keys&gt;&lt;ref-type name="Journal Article"&gt;17&lt;/ref-type&gt;&lt;contributors&gt;&lt;authors&gt;&lt;author&gt;Kazemi A, Tabatabaie F, Agha-Ghazvini MR, Kelishadi R. &lt;/author&gt;&lt;/authors&gt;&lt;/contributors&gt;&lt;titles&gt;&lt;title&gt;The role of Rotavirus in acute pediatric diarrhea in Isfahan, Iran. &lt;/title&gt;&lt;secondary-title&gt;Pak J Med Sci&lt;/secondary-title&gt;&lt;/titles&gt;&lt;periodical&gt;&lt;full-title&gt;Pak J Med Sci&lt;/full-title&gt;&lt;/periodical&gt;&lt;pages&gt;282-285&lt;/pages&gt;&lt;volume&gt;22&lt;/volume&gt;&lt;number&gt;3&lt;/number&gt;&lt;dates&gt;&lt;year&gt;2006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6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3/4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5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January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.8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4.2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arahtaj F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Farahtaj&lt;/Author&gt;&lt;Year&gt;2007&lt;/Year&gt;&lt;RecNum&gt;37&lt;/RecNum&gt;&lt;DisplayText&gt;&lt;style face="superscript"&gt;37&lt;/style&gt;&lt;/DisplayText&gt;&lt;record&gt;&lt;rec-number&gt;37&lt;/rec-number&gt;&lt;foreign-keys&gt;&lt;key app="EN" db-id="0t59tep9ap55e6epdevpwzagw95s5vff9fzv" timestamp="1541526665"&gt;37&lt;/key&gt;&lt;/foreign-keys&gt;&lt;ref-type name="Journal Article"&gt;17&lt;/ref-type&gt;&lt;contributors&gt;&lt;authors&gt;&lt;author&gt;Farahtaj, F.&lt;/author&gt;&lt;author&gt;Gallimore, C. I.&lt;/author&gt;&lt;author&gt;Iturriza-Gomara, M.&lt;/author&gt;&lt;author&gt;Taremi, M.&lt;/author&gt;&lt;author&gt;Zali, M. R.&lt;/author&gt;&lt;author&gt;Edalatkhah, H.&lt;/author&gt;&lt;author&gt;Fayaz, A.&lt;/author&gt;&lt;author&gt;Gray, J. J.&lt;/author&gt;&lt;/authors&gt;&lt;/contributors&gt;&lt;auth-address&gt;WHO Collaborating Centre for Reference and Research on Rabies, Pasteur Institute of Iran, Tehran, Iran.&lt;/auth-address&gt;&lt;titles&gt;&lt;title&gt;Rotavirus VP7, VP4 and VP6 genotypes co-circulating in Tehran, Iran, between 2003 and 2004&lt;/title&gt;&lt;secondary-title&gt;Epidemiol Infect&lt;/secondary-title&gt;&lt;/titles&gt;&lt;periodical&gt;&lt;full-title&gt;Epidemiol Infect&lt;/full-title&gt;&lt;/periodical&gt;&lt;pages&gt;834-8&lt;/pages&gt;&lt;volume&gt;135&lt;/volume&gt;&lt;number&gt;5&lt;/number&gt;&lt;keywords&gt;&lt;keyword&gt;Antigens, Viral/analysis/*genetics&lt;/keyword&gt;&lt;keyword&gt;Capsid Proteins/*genetics&lt;/keyword&gt;&lt;keyword&gt;Child, Preschool&lt;/keyword&gt;&lt;keyword&gt;Enzyme-Linked Immunosorbent Assay&lt;/keyword&gt;&lt;keyword&gt;Genotype&lt;/keyword&gt;&lt;keyword&gt;Humans&lt;/keyword&gt;&lt;keyword&gt;Infant&lt;/keyword&gt;&lt;keyword&gt;Iran&lt;/keyword&gt;&lt;keyword&gt;Rotavirus/*classification/genetics&lt;/keyword&gt;&lt;keyword&gt;Time Factors&lt;/keyword&gt;&lt;/keywords&gt;&lt;dates&gt;&lt;year&gt;2007&lt;/year&gt;&lt;pub-dates&gt;&lt;date&gt;Jul&lt;/date&gt;&lt;/pub-dates&gt;&lt;/dates&gt;&lt;isbn&gt;0950-2688 (Print)&amp;#xD;0950-2688 (Linking)&lt;/isbn&gt;&lt;accession-num&gt;17109772&lt;/accession-num&gt;&lt;urls&gt;&lt;related-urls&gt;&lt;url&gt;https://www.ncbi.nlm.nih.gov/pubmed/17109772&lt;/url&gt;&lt;/related-urls&gt;&lt;/urls&gt;&lt;custom2&gt;PMC2870632&lt;/custom2&gt;&lt;electronic-resource-num&gt;10.1017/S0950268806007485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3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 + In pts; 2003/4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4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pril-May/ September-November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6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ak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ordidarian R, 200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ordidarian&lt;/Author&gt;&lt;Year&gt;2007&lt;/Year&gt;&lt;RecNum&gt;38&lt;/RecNum&gt;&lt;DisplayText&gt;&lt;style face="superscript"&gt;38&lt;/style&gt;&lt;/DisplayText&gt;&lt;record&gt;&lt;rec-number&gt;38&lt;/rec-number&gt;&lt;foreign-keys&gt;&lt;key app="EN" db-id="0t59tep9ap55e6epdevpwzagw95s5vff9fzv" timestamp="1541526680"&gt;38&lt;/key&gt;&lt;/foreign-keys&gt;&lt;ref-type name="Journal Article"&gt;17&lt;/ref-type&gt;&lt;contributors&gt;&lt;authors&gt;&lt;author&gt;Kordidarian, R.&lt;/author&gt;&lt;author&gt;Kelishadi, R.&lt;/author&gt;&lt;author&gt;Arjmandfar, Y.&lt;/author&gt;&lt;/authors&gt;&lt;/contributors&gt;&lt;auth-address&gt;Pediatrics Department, Alzahra Hospital, Isfahan University of Medical Sciences, Hezar Jerib St., Isfahan, Iran. Kordidarian@med.mui.ac.ir&lt;/auth-address&gt;&lt;titles&gt;&lt;title&gt;Nosocomial infection due to rotavirus in infants in Alzahra Hospital, Isfahan, Iran&lt;/title&gt;&lt;secondary-title&gt;J Health Popul Nutr&lt;/secondary-title&gt;&lt;/titles&gt;&lt;periodical&gt;&lt;full-title&gt;J Health Popul Nutr&lt;/full-title&gt;&lt;/periodical&gt;&lt;pages&gt;231-5&lt;/pages&gt;&lt;volume&gt;25&lt;/volume&gt;&lt;number&gt;2&lt;/number&gt;&lt;keywords&gt;&lt;keyword&gt;Cross Infection/epidemiology/prevention &amp;amp; control/*transmission&lt;/keyword&gt;&lt;keyword&gt;Diarrhea, Infantile/*epidemiology/prevention &amp;amp; control&lt;/keyword&gt;&lt;keyword&gt;Female&lt;/keyword&gt;&lt;keyword&gt;Humans&lt;/keyword&gt;&lt;keyword&gt;*Hygiene&lt;/keyword&gt;&lt;keyword&gt;Infant&lt;/keyword&gt;&lt;keyword&gt;Iran/epidemiology&lt;/keyword&gt;&lt;keyword&gt;Length of Stay&lt;/keyword&gt;&lt;keyword&gt;Male&lt;/keyword&gt;&lt;keyword&gt;Nurseries, Hospital/*standards&lt;/keyword&gt;&lt;keyword&gt;Prevalence&lt;/keyword&gt;&lt;keyword&gt;Risk Factors&lt;/keyword&gt;&lt;keyword&gt;Rotavirus Infections/*epidemiology/prevention &amp;amp; control/*transmission&lt;/keyword&gt;&lt;/keywords&gt;&lt;dates&gt;&lt;year&gt;2007&lt;/year&gt;&lt;pub-dates&gt;&lt;date&gt;Jun&lt;/date&gt;&lt;/pub-dates&gt;&lt;/dates&gt;&lt;isbn&gt;1606-0997 (Print)&amp;#xD;1606-0997 (Linking)&lt;/isbn&gt;&lt;accession-num&gt;17985825&lt;/accession-num&gt;&lt;urls&gt;&lt;related-urls&gt;&lt;url&gt;https://www.ncbi.nlm.nih.gov/pubmed/17985825&lt;/url&gt;&lt;/related-urls&gt;&lt;/urls&gt;&lt;custom2&gt;PMC2754006&lt;/custom2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3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socomial; 2003/4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2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6.3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74" w:type="dxa"/>
            <w:gridSpan w:val="2"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darres S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Modarres&lt;/Author&gt;&lt;Year&gt;2008&lt;/Year&gt;&lt;RecNum&gt;39&lt;/RecNum&gt;&lt;DisplayText&gt;&lt;style face="superscript"&gt;39&lt;/style&gt;&lt;/DisplayText&gt;&lt;record&gt;&lt;rec-number&gt;39&lt;/rec-number&gt;&lt;foreign-keys&gt;&lt;key app="EN" db-id="0t59tep9ap55e6epdevpwzagw95s5vff9fzv" timestamp="1541526696"&gt;39&lt;/key&gt;&lt;/foreign-keys&gt;&lt;ref-type name="Journal Article"&gt;17&lt;/ref-type&gt;&lt;contributors&gt;&lt;authors&gt;&lt;author&gt;Modarres, S.&lt;/author&gt;&lt;author&gt;Rahbarimanesh, A. A.&lt;/author&gt;&lt;author&gt;Karimi, M.&lt;/author&gt;&lt;author&gt;Modarres, S.&lt;/author&gt;&lt;author&gt;Motamedi-Rad, M.&lt;/author&gt;&lt;author&gt;Sohrabi, A.&lt;/author&gt;&lt;author&gt;Nasiri-Oskoii, N.&lt;/author&gt;&lt;/authors&gt;&lt;/contributors&gt;&lt;auth-address&gt;Department of Virology, Pasteur Institute of Iran, Tehran, Iran. smodaress@pasteure.ac.ir&lt;/auth-address&gt;&lt;titles&gt;&lt;title&gt;Electrophoretic RNA genomic profiles of rotavirus strains prevailing among hospitalized children with acute gastroenteritis in tehran, iran&lt;/title&gt;&lt;secondary-title&gt;Arch Iran Med&lt;/secondary-title&gt;&lt;/titles&gt;&lt;periodical&gt;&lt;full-title&gt;Arch Iran Med&lt;/full-title&gt;&lt;/periodical&gt;&lt;pages&gt;526-31&lt;/pages&gt;&lt;volume&gt;11&lt;/volume&gt;&lt;number&gt;5&lt;/number&gt;&lt;keywords&gt;&lt;keyword&gt;Acute Disease&lt;/keyword&gt;&lt;keyword&gt;Child, Preschool&lt;/keyword&gt;&lt;keyword&gt;Electrophoresis, Polyacrylamide Gel&lt;/keyword&gt;&lt;keyword&gt;Feces/virology&lt;/keyword&gt;&lt;keyword&gt;Gastroenteritis/*virology&lt;/keyword&gt;&lt;keyword&gt;Humans&lt;/keyword&gt;&lt;keyword&gt;Infant&lt;/keyword&gt;&lt;keyword&gt;Iran&lt;/keyword&gt;&lt;keyword&gt;RNA, Viral/*analysis&lt;/keyword&gt;&lt;keyword&gt;Rotavirus/*genetics&lt;/keyword&gt;&lt;keyword&gt;Rotavirus Infections/*virology&lt;/keyword&gt;&lt;keyword&gt;Seasons&lt;/keyword&gt;&lt;/keywords&gt;&lt;dates&gt;&lt;year&gt;2008&lt;/year&gt;&lt;pub-dates&gt;&lt;date&gt;Sep&lt;/date&gt;&lt;/pub-dates&gt;&lt;/dates&gt;&lt;isbn&gt;1735-3947 (Electronic)&amp;#xD;1029-2977 (Linking)&lt;/isbn&gt;&lt;accession-num&gt;18759520&lt;/accession-num&gt;&lt;urls&gt;&lt;related-urls&gt;&lt;url&gt;https://www.ncbi.nlm.nih.gov/pubmed/18759520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3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2/5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5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/PAGE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peak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 cool months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.3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ahyapour Y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 ExcludeYear="1"&gt;&lt;Author&gt;Yahyapour Y&lt;/Author&gt;&lt;RecNum&gt;67&lt;/RecNum&gt;&lt;DisplayText&gt;&lt;style face="superscript"&gt;65&lt;/style&gt;&lt;/DisplayText&gt;&lt;record&gt;&lt;rec-number&gt;67&lt;/rec-number&gt;&lt;foreign-keys&gt;&lt;key app="EN" db-id="0t59tep9ap55e6epdevpwzagw95s5vff9fzv" timestamp="1541530800"&gt;67&lt;/key&gt;&lt;/foreign-keys&gt;&lt;ref-type name="Journal Article"&gt;17&lt;/ref-type&gt;&lt;contributors&gt;&lt;authors&gt;&lt;author&gt;Yahyapour Y, Savadkouhi Ri Hajian KA, Jalilvand S, Hamkar R. &lt;/author&gt;&lt;/authors&gt;&lt;/contributors&gt;&lt;titles&gt;&lt;title&gt;Prevalence of rota, adeno and astrovirus in children with acute gastroenteritis in Babol, Iran. &lt;/title&gt;&lt;secondary-title&gt;J Gorgan Univer Med Sci.&lt;/secondary-title&gt;&lt;/titles&gt;&lt;periodical&gt;&lt;full-title&gt;J Gorgan Univer Med Sci.&lt;/full-title&gt;&lt;/periodical&gt;&lt;pages&gt;65-70&lt;/pages&gt;&lt;volume&gt;10&lt;/volume&gt;&lt;number&gt;1&lt;/number&gt;&lt;dates&gt;&lt;year&gt;2008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6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4/5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8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Winter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Autumn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1.1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.8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esteghamati A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200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Eesteghamati&lt;/Author&gt;&lt;Year&gt;2009&lt;/Year&gt;&lt;RecNum&gt;40&lt;/RecNum&gt;&lt;DisplayText&gt;&lt;style face="superscript"&gt;40&lt;/style&gt;&lt;/DisplayText&gt;&lt;record&gt;&lt;rec-number&gt;40&lt;/rec-number&gt;&lt;foreign-keys&gt;&lt;key app="EN" db-id="0t59tep9ap55e6epdevpwzagw95s5vff9fzv" timestamp="1541526713"&gt;40&lt;/key&gt;&lt;/foreign-keys&gt;&lt;ref-type name="Journal Article"&gt;17&lt;/ref-type&gt;&lt;contributors&gt;&lt;authors&gt;&lt;author&gt;Eesteghamati, A.&lt;/author&gt;&lt;author&gt;Gouya, M.&lt;/author&gt;&lt;author&gt;Keshtkar, A.&lt;/author&gt;&lt;author&gt;Najafi, L.&lt;/author&gt;&lt;author&gt;Zali, M. R.&lt;/author&gt;&lt;author&gt;Sanaei, M.&lt;/author&gt;&lt;author&gt;Yaghini, F.&lt;/author&gt;&lt;author&gt;El Mohamady, H.&lt;/author&gt;&lt;author&gt;Patel, M.&lt;/author&gt;&lt;author&gt;Klena, J. D.&lt;/author&gt;&lt;author&gt;Teleb, N.&lt;/author&gt;&lt;/authors&gt;&lt;/contributors&gt;&lt;auth-address&gt;Center of Disease Control and Prevention, Ministry of Health and Medical Education, Tehran.&lt;/auth-address&gt;&lt;titles&gt;&lt;title&gt;Sentinel hospital-based surveillance of rotavirus diarrhea in iran&lt;/title&gt;&lt;secondary-title&gt;J Infect Dis&lt;/secondary-title&gt;&lt;/titles&gt;&lt;periodical&gt;&lt;full-title&gt;J Infect Dis&lt;/full-title&gt;&lt;/periodical&gt;&lt;pages&gt;S244-7&lt;/pages&gt;&lt;volume&gt;200 Suppl 1&lt;/volume&gt;&lt;keywords&gt;&lt;keyword&gt;Child, Preschool&lt;/keyword&gt;&lt;keyword&gt;Cost of Illness&lt;/keyword&gt;&lt;keyword&gt;Diarrhea/*epidemiology/virology&lt;/keyword&gt;&lt;keyword&gt;Hospitalization&lt;/keyword&gt;&lt;keyword&gt;Humans&lt;/keyword&gt;&lt;keyword&gt;Infant&lt;/keyword&gt;&lt;keyword&gt;Infant, Newborn&lt;/keyword&gt;&lt;keyword&gt;Iran/epidemiology&lt;/keyword&gt;&lt;keyword&gt;Rotavirus/classification/genetics&lt;/keyword&gt;&lt;keyword&gt;Rotavirus Infections/*epidemiology/virology&lt;/keyword&gt;&lt;/keywords&gt;&lt;dates&gt;&lt;year&gt;2009&lt;/year&gt;&lt;pub-dates&gt;&lt;date&gt;Nov 1&lt;/date&gt;&lt;/pub-dates&gt;&lt;/dates&gt;&lt;isbn&gt;1537-6613 (Electronic)&amp;#xD;0022-1899 (Linking)&lt;/isbn&gt;&lt;accession-num&gt;19821714&lt;/accession-num&gt;&lt;urls&gt;&lt;related-urls&gt;&lt;url&gt;https://www.ncbi.nlm.nih.gov/pubmed/19821714&lt;/url&gt;&lt;/related-urls&gt;&lt;/urls&gt;&lt;electronic-resource-num&gt;10.1086/605050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6/7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98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eptember-January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.1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5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lrifai SB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BbHJpZmFpPC9BdXRob3I+PFllYXI+MjAwOTwvWWVhcj48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BbHJpZmFpPC9BdXRob3I+PFllYXI+MjAwOTwvWWVhcj48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1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socomial; 2004/5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9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5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.5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araei</w:t>
            </w: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-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hmoodabadi B, 200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Zaraei-Mahmoodabadi B&lt;/Author&gt;&lt;Year&gt;2009&lt;/Year&gt;&lt;RecNum&gt;68&lt;/RecNum&gt;&lt;DisplayText&gt;&lt;style face="superscript"&gt;66&lt;/style&gt;&lt;/DisplayText&gt;&lt;record&gt;&lt;rec-number&gt;68&lt;/rec-number&gt;&lt;foreign-keys&gt;&lt;key app="EN" db-id="0t59tep9ap55e6epdevpwzagw95s5vff9fzv" timestamp="1541530907"&gt;68&lt;/key&gt;&lt;/foreign-keys&gt;&lt;ref-type name="Journal Article"&gt;17&lt;/ref-type&gt;&lt;contributors&gt;&lt;authors&gt;&lt;author&gt;Zaraei-Mahmoodabadi B, Kargar M, Tabatabaei H, Saedegipour S, Ghaemi A, Nategh R. &lt;/author&gt;&lt;/authors&gt;&lt;/contributors&gt;&lt;titles&gt;&lt;title&gt;Determination of Annual Incidence, Age Specific Incidence Rate and Risk of Rotavirus Gastroenteritis among Children in Iran. &lt;/title&gt;&lt;secondary-title&gt;Iranian J Virol &lt;/secondary-title&gt;&lt;/titles&gt;&lt;periodical&gt;&lt;full-title&gt;Iranian J Virol&lt;/full-title&gt;&lt;/periodical&gt;&lt;pages&gt;39-42&lt;/pages&gt;&lt;volume&gt;3&lt;/volume&gt;&lt;number&gt;1&lt;/number&gt;&lt;dates&gt;&lt;year&gt;2009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6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 + In; 2005/6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0 (67 + 193)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 (Out: 20.9; In: 79.1)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deghian A, 201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Sadeghian&lt;/Author&gt;&lt;Year&gt;2010&lt;/Year&gt;&lt;RecNum&gt;42&lt;/RecNum&gt;&lt;DisplayText&gt;&lt;style face="superscript"&gt;42&lt;/style&gt;&lt;/DisplayText&gt;&lt;record&gt;&lt;rec-number&gt;42&lt;/rec-number&gt;&lt;foreign-keys&gt;&lt;key app="EN" db-id="0t59tep9ap55e6epdevpwzagw95s5vff9fzv" timestamp="1541526749"&gt;42&lt;/key&gt;&lt;/foreign-keys&gt;&lt;ref-type name="Journal Article"&gt;17&lt;/ref-type&gt;&lt;contributors&gt;&lt;authors&gt;&lt;author&gt;Sadeghian, A.&lt;/author&gt;&lt;author&gt;Hamedi, A.&lt;/author&gt;&lt;author&gt;Sadeghian, M.&lt;/author&gt;&lt;author&gt;Sadeghian, H.&lt;/author&gt;&lt;/authors&gt;&lt;/contributors&gt;&lt;auth-address&gt;Department of Medical Bacteriology &amp;amp; Virology, Microbiology and Virology Research Centre, Ghaem University Hospital, School of Medicine, Mashhad University of Medical Sciences, Mashhad, Iran. sadeghiana@mums.ac.ir&lt;/auth-address&gt;&lt;titles&gt;&lt;title&gt;Incidence of rotavirus diarrhea in children under 6 years referred to the Pediatric Emergency and Clinic of Ghaem Hospital, Mashhad, Iran&lt;/title&gt;&lt;secondary-title&gt;Acta Med Iran&lt;/secondary-title&gt;&lt;/titles&gt;&lt;periodical&gt;&lt;full-title&gt;Acta Med Iran&lt;/full-title&gt;&lt;/periodical&gt;&lt;pages&gt;263-5&lt;/pages&gt;&lt;volume&gt;48&lt;/volume&gt;&lt;number&gt;4&lt;/number&gt;&lt;keywords&gt;&lt;keyword&gt;Child&lt;/keyword&gt;&lt;keyword&gt;Child, Preschool&lt;/keyword&gt;&lt;keyword&gt;Diarrhea/*epidemiology/etiology&lt;/keyword&gt;&lt;keyword&gt;*Emergency Service, Hospital&lt;/keyword&gt;&lt;keyword&gt;Female&lt;/keyword&gt;&lt;keyword&gt;*Hospitals, Urban&lt;/keyword&gt;&lt;keyword&gt;Humans&lt;/keyword&gt;&lt;keyword&gt;Incidence&lt;/keyword&gt;&lt;keyword&gt;Infant, Newborn&lt;/keyword&gt;&lt;keyword&gt;Iran/epidemiology&lt;/keyword&gt;&lt;keyword&gt;Male&lt;/keyword&gt;&lt;keyword&gt;Referral and Consultation&lt;/keyword&gt;&lt;keyword&gt;Rotavirus Infections/complications/diagnosis/*epidemiology&lt;/keyword&gt;&lt;keyword&gt;Seasons&lt;/keyword&gt;&lt;/keywords&gt;&lt;dates&gt;&lt;year&gt;2010&lt;/year&gt;&lt;pub-dates&gt;&lt;date&gt;Jul-Aug&lt;/date&gt;&lt;/pub-dates&gt;&lt;/dates&gt;&lt;isbn&gt;1735-9694 (Electronic)&amp;#xD;0044-6025 (Linking)&lt;/isbn&gt;&lt;accession-num&gt;21279942&lt;/accession-num&gt;&lt;urls&gt;&lt;related-urls&gt;&lt;url&gt;https://www.ncbi.nlm.nih.gov/pubmed/21279942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6/7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6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6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inter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8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mkar R, 201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Hamkar&lt;/Author&gt;&lt;Year&gt;2010&lt;/Year&gt;&lt;RecNum&gt;43&lt;/RecNum&gt;&lt;DisplayText&gt;&lt;style face="superscript"&gt;43&lt;/style&gt;&lt;/DisplayText&gt;&lt;record&gt;&lt;rec-number&gt;43&lt;/rec-number&gt;&lt;foreign-keys&gt;&lt;key app="EN" db-id="0t59tep9ap55e6epdevpwzagw95s5vff9fzv" timestamp="1541526767"&gt;43&lt;/key&gt;&lt;/foreign-keys&gt;&lt;ref-type name="Journal Article"&gt;17&lt;/ref-type&gt;&lt;contributors&gt;&lt;authors&gt;&lt;author&gt;Hamkar, R.&lt;/author&gt;&lt;author&gt;Yahyapour, Y.&lt;/author&gt;&lt;author&gt;Noroozi, M.&lt;/author&gt;&lt;author&gt;Nourijelyani, K.&lt;/author&gt;&lt;author&gt;Jalilvand, S.&lt;/author&gt;&lt;author&gt;Adibi, L.&lt;/author&gt;&lt;author&gt;Vaziri, S.&lt;/author&gt;&lt;author&gt;Poor-Babaei, A.&lt;/author&gt;&lt;author&gt;Pakfetrat, A.&lt;/author&gt;&lt;author&gt;Savad-Koohi, R.&lt;/author&gt;&lt;/authors&gt;&lt;/contributors&gt;&lt;auth-address&gt;Dept. of Pathobiology, School of Public Health, Tehran University of Medical Sciences, Iran.&lt;/auth-address&gt;&lt;titles&gt;&lt;title&gt;Prevalence of Rotavirus, Adenovirus, and Astrovirus Infections among Patients with Acute Gastroenteritis in, Northern Iran&lt;/title&gt;&lt;secondary-title&gt;Iran J Public Health&lt;/secondary-title&gt;&lt;/titles&gt;&lt;periodical&gt;&lt;full-title&gt;Iran J Public Health&lt;/full-title&gt;&lt;/periodical&gt;&lt;pages&gt;45-51&lt;/pages&gt;&lt;volume&gt;39&lt;/volume&gt;&lt;number&gt;2&lt;/number&gt;&lt;keywords&gt;&lt;keyword&gt;Adenovirus&lt;/keyword&gt;&lt;keyword&gt;Astrovirus&lt;/keyword&gt;&lt;keyword&gt;Gastroenteritis&lt;/keyword&gt;&lt;keyword&gt;Iran&lt;/keyword&gt;&lt;keyword&gt;Rotavirus&lt;/keyword&gt;&lt;/keywords&gt;&lt;dates&gt;&lt;year&gt;2010&lt;/year&gt;&lt;/dates&gt;&lt;isbn&gt;2251-6085 (Print)&amp;#xD;2251-6085 (Linking)&lt;/isbn&gt;&lt;accession-num&gt;23113006&lt;/accession-num&gt;&lt;urls&gt;&lt;related-urls&gt;&lt;url&gt;https://www.ncbi.nlm.nih.gov/pubmed/23113006&lt;/url&gt;&lt;/related-urls&gt;&lt;/urls&gt;&lt;custom2&gt;PMC3481758&lt;/custom2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5/6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10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inter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.0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.1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horashi Z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Ghorashi&lt;/Author&gt;&lt;Year&gt;2011&lt;/Year&gt;&lt;RecNum&gt;44&lt;/RecNum&gt;&lt;DisplayText&gt;&lt;style face="superscript"&gt;44&lt;/style&gt;&lt;/DisplayText&gt;&lt;record&gt;&lt;rec-number&gt;44&lt;/rec-number&gt;&lt;foreign-keys&gt;&lt;key app="EN" db-id="0t59tep9ap55e6epdevpwzagw95s5vff9fzv" timestamp="1541526781"&gt;44&lt;/key&gt;&lt;/foreign-keys&gt;&lt;ref-type name="Journal Article"&gt;17&lt;/ref-type&gt;&lt;contributors&gt;&lt;authors&gt;&lt;author&gt;Ghorashi, Z.&lt;/author&gt;&lt;author&gt;Behbahan, A. G.&lt;/author&gt;&lt;author&gt;Oskouei, S. A.&lt;/author&gt;&lt;/authors&gt;&lt;/contributors&gt;&lt;auth-address&gt;Pediatric Health Research Center, Tabriz University of Medical Sciences, Tabriz, Iran.&lt;/auth-address&gt;&lt;titles&gt;&lt;title&gt;Rotavirus enteric infection in children of northwest Iran&lt;/title&gt;&lt;secondary-title&gt;Pediatr Infect Dis J&lt;/secondary-title&gt;&lt;/titles&gt;&lt;periodical&gt;&lt;full-title&gt;Pediatr Infect Dis J&lt;/full-title&gt;&lt;/periodical&gt;&lt;pages&gt;616-8&lt;/pages&gt;&lt;volume&gt;30&lt;/volume&gt;&lt;number&gt;7&lt;/number&gt;&lt;keywords&gt;&lt;keyword&gt;Child, Preschool&lt;/keyword&gt;&lt;keyword&gt;Cross-Sectional Studies&lt;/keyword&gt;&lt;keyword&gt;Diarrhea/epidemiology/virology&lt;/keyword&gt;&lt;keyword&gt;Feces/virology&lt;/keyword&gt;&lt;keyword&gt;Female&lt;/keyword&gt;&lt;keyword&gt;Gastroenteritis/*epidemiology/*virology&lt;/keyword&gt;&lt;keyword&gt;Hospitalization/statistics &amp;amp; numerical data&lt;/keyword&gt;&lt;keyword&gt;Humans&lt;/keyword&gt;&lt;keyword&gt;Infant&lt;/keyword&gt;&lt;keyword&gt;Iran/epidemiology&lt;/keyword&gt;&lt;keyword&gt;Male&lt;/keyword&gt;&lt;keyword&gt;Rotavirus/*isolation &amp;amp; purification&lt;/keyword&gt;&lt;keyword&gt;Rotavirus Infections/*epidemiology&lt;/keyword&gt;&lt;keyword&gt;Seasons&lt;/keyword&gt;&lt;/keywords&gt;&lt;dates&gt;&lt;year&gt;2011&lt;/year&gt;&lt;pub-dates&gt;&lt;date&gt;Jul&lt;/date&gt;&lt;/pub-dates&gt;&lt;/dates&gt;&lt;isbn&gt;1532-0987 (Electronic)&amp;#xD;0891-3668 (Linking)&lt;/isbn&gt;&lt;accession-num&gt;21217537&lt;/accession-num&gt;&lt;urls&gt;&lt;related-urls&gt;&lt;url&gt;https://www.ncbi.nlm.nih.gov/pubmed/21217537&lt;/url&gt;&lt;/related-urls&gt;&lt;/urls&gt;&lt;electronic-resource-num&gt;10.1097/INF.0b013e31820a45cb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n; 2007/9 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1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utumn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.6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daress S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Nb2RhcmVzczwvQXV0aG9yPjxZZWFyPjIwMTE8L1llYXI+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Nb2RhcmVzczwvQXV0aG9yPjxZZWFyPjIwMTE8L1llYXI+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4/8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GE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taei-Pirkooh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Ataei-Pirkooh A&lt;/Author&gt;&lt;Year&gt;2011&lt;/Year&gt;&lt;RecNum&gt;69&lt;/RecNum&gt;&lt;DisplayText&gt;&lt;style face="superscript"&gt;67&lt;/style&gt;&lt;/DisplayText&gt;&lt;record&gt;&lt;rec-number&gt;69&lt;/rec-number&gt;&lt;foreign-keys&gt;&lt;key app="EN" db-id="0t59tep9ap55e6epdevpwzagw95s5vff9fzv" timestamp="1541530993"&gt;69&lt;/key&gt;&lt;/foreign-keys&gt;&lt;ref-type name="Journal Article"&gt;17&lt;/ref-type&gt;&lt;contributors&gt;&lt;authors&gt;&lt;author&gt;Ataei-Pirkooh A, Shamsi-Shahrabadi M, Haghi-Ashtiani MT.&lt;/author&gt;&lt;/authors&gt;&lt;/contributors&gt;&lt;titles&gt;&lt;title&gt;Incidence of Coinfection between Rotavirus and Some Enteropathogenic Agents in Children Referred to Children Medical Center Hospital, Tehran, 2009. &lt;/title&gt;&lt;secondary-title&gt;Iranian J Virol.&lt;/secondary-title&gt;&lt;/titles&gt;&lt;periodical&gt;&lt;full-title&gt;Iranian J Virol.&lt;/full-title&gt;&lt;/periodical&gt;&lt;pages&gt;23-27&lt;/pages&gt;&lt;volume&gt;5&lt;/volume&gt;&lt;number&gt;1&lt;/number&gt;&lt;dates&gt;&lt;year&gt;2011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6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9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6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.0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5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Kangar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1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angar M&lt;/Author&gt;&lt;Year&gt;2011&lt;/Year&gt;&lt;RecNum&gt;70&lt;/RecNum&gt;&lt;DisplayText&gt;&lt;style face="superscript"&gt;68&lt;/style&gt;&lt;/DisplayText&gt;&lt;record&gt;&lt;rec-number&gt;70&lt;/rec-number&gt;&lt;foreign-keys&gt;&lt;key app="EN" db-id="0t59tep9ap55e6epdevpwzagw95s5vff9fzv" timestamp="1541531076"&gt;70&lt;/key&gt;&lt;/foreign-keys&gt;&lt;ref-type name="Journal Article"&gt;17&lt;/ref-type&gt;&lt;contributors&gt;&lt;authors&gt;&lt;author&gt;Kangar M, Najafi A, Zandi K, Hashemizadeh Z. &lt;/author&gt;&lt;/authors&gt;&lt;/contributors&gt;&lt;titles&gt;&lt;title&gt;Genotypic distribution of rotavirus strains causing severe gastroenteritis in children under 5 years old in Borazjan, Iran.&lt;/title&gt;&lt;secondary-title&gt;Afr J Microbiol Res. &lt;/secondary-title&gt;&lt;/titles&gt;&lt;periodical&gt;&lt;full-title&gt;Afr J Microbiol Res.&lt;/full-title&gt;&lt;/periodical&gt;&lt;pages&gt;2936-2941&lt;/pages&gt;&lt;volume&gt;5&lt;/volume&gt;&lt;number&gt;19&lt;/number&gt;&lt;dates&gt;&lt;year&gt;2011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6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9/10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6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utumn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.</w:t>
            </w: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8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9.5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Kargar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argar&lt;/Author&gt;&lt;Year&gt;2012&lt;/Year&gt;&lt;RecNum&gt;46&lt;/RecNum&gt;&lt;DisplayText&gt;&lt;style face="superscript"&gt;46&lt;/style&gt;&lt;/DisplayText&gt;&lt;record&gt;&lt;rec-number&gt;46&lt;/rec-number&gt;&lt;foreign-keys&gt;&lt;key app="EN" db-id="0t59tep9ap55e6epdevpwzagw95s5vff9fzv" timestamp="1541526812"&gt;46&lt;/key&gt;&lt;/foreign-keys&gt;&lt;ref-type name="Journal Article"&gt;17&lt;/ref-type&gt;&lt;contributors&gt;&lt;authors&gt;&lt;author&gt;Kargar, M.&lt;/author&gt;&lt;author&gt;Zare, M.&lt;/author&gt;&lt;author&gt;Najafi, A.&lt;/author&gt;&lt;/authors&gt;&lt;/contributors&gt;&lt;auth-address&gt;Department of Microbiology, Jahrom Branch, Islamic Azad University, Jahrom, Iran.&lt;/auth-address&gt;&lt;titles&gt;&lt;title&gt;Molecular Epidemiology of Rotavirus Strains Circulating among Children with Gastroenteritis in Iran&lt;/title&gt;&lt;secondary-title&gt;Iran J Pediatr&lt;/secondary-title&gt;&lt;/titles&gt;&lt;periodical&gt;&lt;full-title&gt;Iran J Pediatr&lt;/full-title&gt;&lt;/periodical&gt;&lt;pages&gt;63-9&lt;/pages&gt;&lt;volume&gt;22&lt;/volume&gt;&lt;number&gt;1&lt;/number&gt;&lt;keywords&gt;&lt;keyword&gt;Children&lt;/keyword&gt;&lt;keyword&gt;Epidemiology&lt;/keyword&gt;&lt;keyword&gt;Gastroenteritis&lt;/keyword&gt;&lt;keyword&gt;Genotyping&lt;/keyword&gt;&lt;keyword&gt;Rotavirus&lt;/keyword&gt;&lt;/keywords&gt;&lt;dates&gt;&lt;year&gt;2012&lt;/year&gt;&lt;pub-dates&gt;&lt;date&gt;Mar&lt;/date&gt;&lt;/pub-dates&gt;&lt;/dates&gt;&lt;isbn&gt;2008-2150 (Electronic)&amp;#xD;2008-2142 (Linking)&lt;/isbn&gt;&lt;accession-num&gt;23056861&lt;/accession-num&gt;&lt;urls&gt;&lt;related-urls&gt;&lt;url&gt;https://www.ncbi.nlm.nih.gov/pubmed/23056861&lt;/url&gt;&lt;/related-urls&gt;&lt;/urls&gt;&lt;custom2&gt;PMC3448217&lt;/custom2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7/8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1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ummer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4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.9 %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ajafi A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Najafi&lt;/Author&gt;&lt;Year&gt;2012&lt;/Year&gt;&lt;RecNum&gt;47&lt;/RecNum&gt;&lt;DisplayText&gt;&lt;style face="superscript"&gt;47&lt;/style&gt;&lt;/DisplayText&gt;&lt;record&gt;&lt;rec-number&gt;47&lt;/rec-number&gt;&lt;foreign-keys&gt;&lt;key app="EN" db-id="0t59tep9ap55e6epdevpwzagw95s5vff9fzv" timestamp="1541526829"&gt;47&lt;/key&gt;&lt;/foreign-keys&gt;&lt;ref-type name="Journal Article"&gt;17&lt;/ref-type&gt;&lt;contributors&gt;&lt;authors&gt;&lt;author&gt;Najafi, A.&lt;/author&gt;&lt;author&gt;Kargar, M.&lt;/author&gt;&lt;author&gt;Jafarpour, T.&lt;/author&gt;&lt;/authors&gt;&lt;/contributors&gt;&lt;auth-address&gt;Associate Professor of Microbiology, Department of Microbiology, Jahrom Branch, Islamic Azad University, Jahrom, IR Iran.&lt;/auth-address&gt;&lt;titles&gt;&lt;title&gt;Burden and typing of rotavirus group a in children with acute gastroenteritis in shiraz, southern iran&lt;/title&gt;&lt;secondary-title&gt;Iran Red Crescent Med J&lt;/secondary-title&gt;&lt;/titles&gt;&lt;periodical&gt;&lt;full-title&gt;Iran Red Crescent Med J&lt;/full-title&gt;&lt;/periodical&gt;&lt;pages&gt;531-40&lt;/pages&gt;&lt;volume&gt;14&lt;/volume&gt;&lt;number&gt;9&lt;/number&gt;&lt;keywords&gt;&lt;keyword&gt;Diarrhea&lt;/keyword&gt;&lt;keyword&gt;G types&lt;/keyword&gt;&lt;keyword&gt;Hospitalized children&lt;/keyword&gt;&lt;keyword&gt;Human Rotavirus&lt;/keyword&gt;&lt;/keywords&gt;&lt;dates&gt;&lt;year&gt;2012&lt;/year&gt;&lt;pub-dates&gt;&lt;date&gt;Sep&lt;/date&gt;&lt;/pub-dates&gt;&lt;/dates&gt;&lt;isbn&gt;2074-1812 (Electronic)&amp;#xD;2074-1804 (Linking)&lt;/isbn&gt;&lt;accession-num&gt;23115715&lt;/accession-num&gt;&lt;urls&gt;&lt;related-urls&gt;&lt;url&gt;https://www.ncbi.nlm.nih.gov/pubmed/23115715&lt;/url&gt;&lt;/related-urls&gt;&lt;/urls&gt;&lt;custom2&gt;PMC3482325&lt;/custom2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7/8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8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Autumn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.8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hoja Z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Shoja&lt;/Author&gt;&lt;Year&gt;2013&lt;/Year&gt;&lt;RecNum&gt;48&lt;/RecNum&gt;&lt;DisplayText&gt;&lt;style face="superscript"&gt;48&lt;/style&gt;&lt;/DisplayText&gt;&lt;record&gt;&lt;rec-number&gt;48&lt;/rec-number&gt;&lt;foreign-keys&gt;&lt;key app="EN" db-id="0t59tep9ap55e6epdevpwzagw95s5vff9fzv" timestamp="1541526876"&gt;48&lt;/key&gt;&lt;/foreign-keys&gt;&lt;ref-type name="Journal Article"&gt;17&lt;/ref-type&gt;&lt;contributors&gt;&lt;authors&gt;&lt;author&gt;Shoja, Z.&lt;/author&gt;&lt;author&gt;Jalilvand, S.&lt;/author&gt;&lt;author&gt;Mokhtari-Azad, T.&lt;/author&gt;&lt;author&gt;Nategh, R.&lt;/author&gt;&lt;/authors&gt;&lt;/contributors&gt;&lt;auth-address&gt;School of Public Health, Tehran University of Medical Sciences, Tehran, Iran. zshoja@razi.tums.ac.ir&lt;/auth-address&gt;&lt;titles&gt;&lt;title&gt;Epidemiology of cocirculating human rotaviruses in Iran&lt;/title&gt;&lt;secondary-title&gt;Pediatr Infect Dis J&lt;/secondary-title&gt;&lt;/titles&gt;&lt;periodical&gt;&lt;full-title&gt;Pediatr Infect Dis J&lt;/full-title&gt;&lt;/periodical&gt;&lt;pages&gt;e178-81&lt;/pages&gt;&lt;volume&gt;32&lt;/volume&gt;&lt;number&gt;4&lt;/number&gt;&lt;keywords&gt;&lt;keyword&gt;Child, Preschool&lt;/keyword&gt;&lt;keyword&gt;Female&lt;/keyword&gt;&lt;keyword&gt;Gastroenteritis/*epidemiology/*virology&lt;/keyword&gt;&lt;keyword&gt;Genotype&lt;/keyword&gt;&lt;keyword&gt;Humans&lt;/keyword&gt;&lt;keyword&gt;Infant&lt;/keyword&gt;&lt;keyword&gt;Infant, Newborn&lt;/keyword&gt;&lt;keyword&gt;Iran/epidemiology&lt;/keyword&gt;&lt;keyword&gt;Male&lt;/keyword&gt;&lt;keyword&gt;Prevalence&lt;/keyword&gt;&lt;keyword&gt;Rotavirus/*classification/genetics/*isolation &amp;amp; purification&lt;/keyword&gt;&lt;keyword&gt;Rotavirus Infections/*epidemiology/*virology&lt;/keyword&gt;&lt;/keywords&gt;&lt;dates&gt;&lt;year&gt;2013&lt;/year&gt;&lt;pub-dates&gt;&lt;date&gt;Apr&lt;/date&gt;&lt;/pub-dates&gt;&lt;/dates&gt;&lt;isbn&gt;1532-0987 (Electronic)&amp;#xD;0891-3668 (Linking)&lt;/isbn&gt;&lt;accession-num&gt;23190786&lt;/accession-num&gt;&lt;urls&gt;&lt;related-urls&gt;&lt;url&gt;https://www.ncbi.nlm.nih.gov/pubmed/23190786&lt;/url&gt;&lt;/related-urls&gt;&lt;/urls&gt;&lt;electronic-resource-num&gt;10.1097/INF.0b013e31827ee392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lecular </w:t>
            </w:r>
            <w:r w:rsidRPr="00A01E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BE"/>
              </w:rPr>
              <w:t>analysis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0 (+) pts. For RV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R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Kargar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argar&lt;/Author&gt;&lt;Year&gt;2012&lt;/Year&gt;&lt;RecNum&gt;50&lt;/RecNum&gt;&lt;DisplayText&gt;&lt;style face="superscript"&gt;49&lt;/style&gt;&lt;/DisplayText&gt;&lt;record&gt;&lt;rec-number&gt;50&lt;/rec-number&gt;&lt;foreign-keys&gt;&lt;key app="EN" db-id="0t59tep9ap55e6epdevpwzagw95s5vff9fzv" timestamp="1541527006"&gt;50&lt;/key&gt;&lt;/foreign-keys&gt;&lt;ref-type name="Journal Article"&gt;17&lt;/ref-type&gt;&lt;contributors&gt;&lt;authors&gt;&lt;author&gt;Kargar, M.&lt;/author&gt;&lt;author&gt;Akbarizadeh, A. R.&lt;/author&gt;&lt;/authors&gt;&lt;/contributors&gt;&lt;auth-address&gt;Department of Microbiology, Jahrom Branch, Islamic Azad University, Jahrom, Iran.&lt;/auth-address&gt;&lt;titles&gt;&lt;title&gt;Prevalence and molecular genotyping of group a rotaviruses in Iranian children&lt;/title&gt;&lt;secondary-title&gt;Indian J Virol&lt;/secondary-title&gt;&lt;/titles&gt;&lt;periodical&gt;&lt;full-title&gt;Indian J Virol&lt;/full-title&gt;&lt;/periodical&gt;&lt;pages&gt;24-8&lt;/pages&gt;&lt;volume&gt;23&lt;/volume&gt;&lt;number&gt;1&lt;/number&gt;&lt;keywords&gt;&lt;keyword&gt;Molecular genotyping&lt;/keyword&gt;&lt;keyword&gt;Prevalence&lt;/keyword&gt;&lt;keyword&gt;Rt-pcr&lt;/keyword&gt;&lt;keyword&gt;Rotavirus&lt;/keyword&gt;&lt;/keywords&gt;&lt;dates&gt;&lt;year&gt;2012&lt;/year&gt;&lt;pub-dates&gt;&lt;date&gt;Jun&lt;/date&gt;&lt;/pub-dates&gt;&lt;/dates&gt;&lt;isbn&gt;0970-2822 (Print)&amp;#xD;0970-2822 (Linking)&lt;/isbn&gt;&lt;accession-num&gt;23729998&lt;/accession-num&gt;&lt;urls&gt;&lt;related-urls&gt;&lt;url&gt;https://www.ncbi.nlm.nih.gov/pubmed/23729998&lt;/url&gt;&lt;/related-urls&gt;&lt;/urls&gt;&lt;custom2&gt;PMC3550810&lt;/custom2&gt;&lt;electronic-resource-num&gt;10.1007/s13337-012-0070-7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9/10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3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Winter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.0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tamedifar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Motamedifar&lt;/Author&gt;&lt;Year&gt;2013&lt;/Year&gt;&lt;RecNum&gt;51&lt;/RecNum&gt;&lt;DisplayText&gt;&lt;style face="superscript"&gt;50&lt;/style&gt;&lt;/DisplayText&gt;&lt;record&gt;&lt;rec-number&gt;51&lt;/rec-number&gt;&lt;foreign-keys&gt;&lt;key app="EN" db-id="0t59tep9ap55e6epdevpwzagw95s5vff9fzv" timestamp="1541527070"&gt;51&lt;/key&gt;&lt;/foreign-keys&gt;&lt;ref-type name="Journal Article"&gt;17&lt;/ref-type&gt;&lt;contributors&gt;&lt;authors&gt;&lt;author&gt;Motamedifar, M.&lt;/author&gt;&lt;author&gt;Amini, E.&lt;/author&gt;&lt;author&gt;Talezadeh Shirazi, P.&lt;/author&gt;&lt;/authors&gt;&lt;/contributors&gt;&lt;auth-address&gt;Shiraz HIV/Aids Research Center (SHARC), Medical Faculty, Shiraz University of Medical Sciences, Shiraz, IR Iran ; Department of Bacteriology and Virology, Medical Faculty, Shiraz University of Medical Sciences, Shiraz, IR Iran.&amp;#xD;Department of Bacteriology and Virology, Medical Faculty, Shiraz University of Medical Sciences, Shiraz, IR Iran.&lt;/auth-address&gt;&lt;titles&gt;&lt;title&gt;Frequency of rotavirus and adenovirus gastroenteritis among children in shiraz, iran&lt;/title&gt;&lt;secondary-title&gt;Iran Red Crescent Med J&lt;/secondary-title&gt;&lt;/titles&gt;&lt;periodical&gt;&lt;full-title&gt;Iran Red Crescent Med J&lt;/full-title&gt;&lt;/periodical&gt;&lt;pages&gt;729-33&lt;/pages&gt;&lt;volume&gt;15&lt;/volume&gt;&lt;number&gt;8&lt;/number&gt;&lt;keywords&gt;&lt;keyword&gt;Adenovirus&lt;/keyword&gt;&lt;keyword&gt;Child&lt;/keyword&gt;&lt;keyword&gt;Gastroenteritis&lt;/keyword&gt;&lt;keyword&gt;Rotavirus&lt;/keyword&gt;&lt;/keywords&gt;&lt;dates&gt;&lt;year&gt;2013&lt;/year&gt;&lt;pub-dates&gt;&lt;date&gt;Aug&lt;/date&gt;&lt;/pub-dates&gt;&lt;/dates&gt;&lt;isbn&gt;2074-1804 (Print)&amp;#xD;2074-1804 (Linking)&lt;/isbn&gt;&lt;accession-num&gt;24578843&lt;/accession-num&gt;&lt;urls&gt;&lt;related-urls&gt;&lt;url&gt;https://www.ncbi.nlm.nih.gov/pubmed/24578843&lt;/url&gt;&lt;/related-urls&gt;&lt;/urls&gt;&lt;custom2&gt;PMC3918200&lt;/custom2&gt;&lt;electronic-resource-num&gt;10.5812/ircmj.4415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5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8/10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7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1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eptember-October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.0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&lt;3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ajafi A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OYWphZmk8L0F1dGhvcj48WWVhcj4yMDEzPC9ZZWFyPjxS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OYWphZmk8L0F1dGhvcj48WWVhcj4yMDEzPC9ZZWFyPjxS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51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8/10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5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7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ovember-February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3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hoja Z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Shoja&lt;/Author&gt;&lt;Year&gt;2013&lt;/Year&gt;&lt;RecNum&gt;48&lt;/RecNum&gt;&lt;DisplayText&gt;&lt;style face="superscript"&gt;48&lt;/style&gt;&lt;/DisplayText&gt;&lt;record&gt;&lt;rec-number&gt;48&lt;/rec-number&gt;&lt;foreign-keys&gt;&lt;key app="EN" db-id="0t59tep9ap55e6epdevpwzagw95s5vff9fzv" timestamp="1541526876"&gt;48&lt;/key&gt;&lt;/foreign-keys&gt;&lt;ref-type name="Journal Article"&gt;17&lt;/ref-type&gt;&lt;contributors&gt;&lt;authors&gt;&lt;author&gt;Shoja, Z.&lt;/author&gt;&lt;author&gt;Jalilvand, S.&lt;/author&gt;&lt;author&gt;Mokhtari-Azad, T.&lt;/author&gt;&lt;author&gt;Nategh, R.&lt;/author&gt;&lt;/authors&gt;&lt;/contributors&gt;&lt;auth-address&gt;School of Public Health, Tehran University of Medical Sciences, Tehran, Iran. zshoja@razi.tums.ac.ir&lt;/auth-address&gt;&lt;titles&gt;&lt;title&gt;Epidemiology of cocirculating human rotaviruses in Iran&lt;/title&gt;&lt;secondary-title&gt;Pediatr Infect Dis J&lt;/secondary-title&gt;&lt;/titles&gt;&lt;periodical&gt;&lt;full-title&gt;Pediatr Infect Dis J&lt;/full-title&gt;&lt;/periodical&gt;&lt;pages&gt;e178-81&lt;/pages&gt;&lt;volume&gt;32&lt;/volume&gt;&lt;number&gt;4&lt;/number&gt;&lt;keywords&gt;&lt;keyword&gt;Child, Preschool&lt;/keyword&gt;&lt;keyword&gt;Female&lt;/keyword&gt;&lt;keyword&gt;Gastroenteritis/*epidemiology/*virology&lt;/keyword&gt;&lt;keyword&gt;Genotype&lt;/keyword&gt;&lt;keyword&gt;Humans&lt;/keyword&gt;&lt;keyword&gt;Infant&lt;/keyword&gt;&lt;keyword&gt;Infant, Newborn&lt;/keyword&gt;&lt;keyword&gt;Iran/epidemiology&lt;/keyword&gt;&lt;keyword&gt;Male&lt;/keyword&gt;&lt;keyword&gt;Prevalence&lt;/keyword&gt;&lt;keyword&gt;Rotavirus/*classification/genetics/*isolation &amp;amp; purification&lt;/keyword&gt;&lt;keyword&gt;Rotavirus Infections/*epidemiology/*virology&lt;/keyword&gt;&lt;/keywords&gt;&lt;dates&gt;&lt;year&gt;2013&lt;/year&gt;&lt;pub-dates&gt;&lt;date&gt;Apr&lt;/date&gt;&lt;/pub-dates&gt;&lt;/dates&gt;&lt;isbn&gt;1532-0987 (Electronic)&amp;#xD;0891-3668 (Linking)&lt;/isbn&gt;&lt;accession-num&gt;23190786&lt;/accession-num&gt;&lt;urls&gt;&lt;related-urls&gt;&lt;url&gt;https://www.ncbi.nlm.nih.gov/pubmed/23190786&lt;/url&gt;&lt;/related-urls&gt;&lt;/urls&gt;&lt;electronic-resource-num&gt;10.1097/INF.0b013e31827ee392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4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 of 19 papers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                In 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3-67.6 (Average: 36.5)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hokrollahi MR, 201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Shokrollahi&lt;/Author&gt;&lt;Year&gt;2014&lt;/Year&gt;&lt;RecNum&gt;54&lt;/RecNum&gt;&lt;DisplayText&gt;&lt;style face="superscript"&gt;52&lt;/style&gt;&lt;/DisplayText&gt;&lt;record&gt;&lt;rec-number&gt;54&lt;/rec-number&gt;&lt;foreign-keys&gt;&lt;key app="EN" db-id="0t59tep9ap55e6epdevpwzagw95s5vff9fzv" timestamp="1541527119"&gt;54&lt;/key&gt;&lt;/foreign-keys&gt;&lt;ref-type name="Journal Article"&gt;17&lt;/ref-type&gt;&lt;contributors&gt;&lt;authors&gt;&lt;author&gt;Shokrollahi, M. R.&lt;/author&gt;&lt;author&gt;Noorbakhsh, S.&lt;/author&gt;&lt;author&gt;Monavari, H. R.&lt;/author&gt;&lt;author&gt;Ghavidel Darestani, S.&lt;/author&gt;&lt;author&gt;Vosoughi Motlagh, A.&lt;/author&gt;&lt;author&gt;Javadi Nia, S.&lt;/author&gt;&lt;/authors&gt;&lt;/contributors&gt;&lt;auth-address&gt;Research Center of Pediatric Infectious Diseases, Iran University of Medical Sciences, Tehran, IR Iran ; Department of Medicine, Qom University of Medical Sciences and Health services, Qom, IR Iran.&amp;#xD;Research Center of Pediatric Infectious Diseases, Iran University of Medical Sciences, Tehran, IR Iran.&amp;#xD;ENT-Head and Neck Surgery Research Center, Iran University of Medical Sciences, Tehran, IR Iran.&lt;/auth-address&gt;&lt;titles&gt;&lt;title&gt;Acute nonbacterial gastroenteritis in hospitalized children: a cross sectional study&lt;/title&gt;&lt;secondary-title&gt;Jundishapur J Microbiol&lt;/secondary-title&gt;&lt;/titles&gt;&lt;periodical&gt;&lt;full-title&gt;Jundishapur J Microbiol&lt;/full-title&gt;&lt;/periodical&gt;&lt;pages&gt;e11840&lt;/pages&gt;&lt;volume&gt;7&lt;/volume&gt;&lt;number&gt;12&lt;/number&gt;&lt;keywords&gt;&lt;keyword&gt;Diarrhea&lt;/keyword&gt;&lt;keyword&gt;Gastroenteritis&lt;/keyword&gt;&lt;keyword&gt;Rotavirus&lt;/keyword&gt;&lt;/keywords&gt;&lt;dates&gt;&lt;year&gt;2014&lt;/year&gt;&lt;pub-dates&gt;&lt;date&gt;Dec&lt;/date&gt;&lt;/pub-dates&gt;&lt;/dates&gt;&lt;isbn&gt;2008-3645 (Print)&amp;#xD;2008-3645 (Linking)&lt;/isbn&gt;&lt;accession-num&gt;25741426&lt;/accession-num&gt;&lt;urls&gt;&lt;related-urls&gt;&lt;url&gt;https://www.ncbi.nlm.nih.gov/pubmed/25741426&lt;/url&gt;&lt;/related-urls&gt;&lt;/urls&gt;&lt;custom2&gt;PMC4335547&lt;/custom2&gt;&lt;electronic-resource-num&gt;10.5812/jjm.11840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5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9/11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ICT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inter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.8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radi-Lakeh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Nb3JhZGktTGFrZWg8L0F1dGhvcj48WWVhcj4yMDE0PC9Z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Nb3JhZGktTGFrZWg8L0F1dGhvcj48WWVhcj4yMDE0PC9Z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5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 of 36 papers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,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8 children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ld season (high)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&lt;6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Khoshdel A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hoshdel&lt;/Author&gt;&lt;Year&gt;2014&lt;/Year&gt;&lt;RecNum&gt;56&lt;/RecNum&gt;&lt;DisplayText&gt;&lt;style face="superscript"&gt;54&lt;/style&gt;&lt;/DisplayText&gt;&lt;record&gt;&lt;rec-number&gt;56&lt;/rec-number&gt;&lt;foreign-keys&gt;&lt;key app="EN" db-id="0t59tep9ap55e6epdevpwzagw95s5vff9fzv" timestamp="1541527151"&gt;56&lt;/key&gt;&lt;/foreign-keys&gt;&lt;ref-type name="Journal Article"&gt;17&lt;/ref-type&gt;&lt;contributors&gt;&lt;authors&gt;&lt;author&gt;Khoshdel, A.&lt;/author&gt;&lt;author&gt;Parvin, N.&lt;/author&gt;&lt;author&gt;Doosti, A.&lt;/author&gt;&lt;author&gt;Eshraghi, A.&lt;/author&gt;&lt;/authors&gt;&lt;/contributors&gt;&lt;auth-address&gt;Biochemistry Research Center, Islamic Azad University Shahrekord Branch, Shahrekord, Iran. np285@yahoo.com.&lt;/auth-address&gt;&lt;titles&gt;&lt;title&gt;Prevalence and molecular characterization of rotaviruses as causes of nosocomial diarrhea in children&lt;/title&gt;&lt;secondary-title&gt;Turk J Pediatr&lt;/secondary-title&gt;&lt;/titles&gt;&lt;periodical&gt;&lt;full-title&gt;Turk J Pediatr&lt;/full-title&gt;&lt;/periodical&gt;&lt;pages&gt;469-74&lt;/pages&gt;&lt;volume&gt;56&lt;/volume&gt;&lt;number&gt;5&lt;/number&gt;&lt;keywords&gt;&lt;keyword&gt;Child&lt;/keyword&gt;&lt;keyword&gt;Child, Preschool&lt;/keyword&gt;&lt;keyword&gt;Cross Infection/*epidemiology/virology&lt;/keyword&gt;&lt;keyword&gt;Cross-Sectional Studies&lt;/keyword&gt;&lt;keyword&gt;DNA, Viral/*genetics&lt;/keyword&gt;&lt;keyword&gt;Diarrhea/*epidemiology/etiology&lt;/keyword&gt;&lt;keyword&gt;Genotype&lt;/keyword&gt;&lt;keyword&gt;Humans&lt;/keyword&gt;&lt;keyword&gt;Infant&lt;/keyword&gt;&lt;keyword&gt;Iran/epidemiology&lt;/keyword&gt;&lt;keyword&gt;Male&lt;/keyword&gt;&lt;keyword&gt;Prevalence&lt;/keyword&gt;&lt;keyword&gt;Rotavirus/*genetics&lt;/keyword&gt;&lt;keyword&gt;Rotavirus Infections/complications/*epidemiology/virology&lt;/keyword&gt;&lt;/keywords&gt;&lt;dates&gt;&lt;year&gt;2014&lt;/year&gt;&lt;pub-dates&gt;&lt;date&gt;Sep-Oct&lt;/date&gt;&lt;/pub-dates&gt;&lt;/dates&gt;&lt;isbn&gt;0041-4301 (Print)&amp;#xD;0041-4301 (Linking)&lt;/isbn&gt;&lt;accession-num&gt;26022580&lt;/accession-num&gt;&lt;urls&gt;&lt;related-urls&gt;&lt;url&gt;https://www.ncbi.nlm.nih.gov/pubmed/26022580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5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socomial; 2010/11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R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Kargar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argar&lt;/Author&gt;&lt;Year&gt;2014&lt;/Year&gt;&lt;RecNum&gt;57&lt;/RecNum&gt;&lt;DisplayText&gt;&lt;style face="superscript"&gt;55&lt;/style&gt;&lt;/DisplayText&gt;&lt;record&gt;&lt;rec-number&gt;57&lt;/rec-number&gt;&lt;foreign-keys&gt;&lt;key app="EN" db-id="0t59tep9ap55e6epdevpwzagw95s5vff9fzv" timestamp="1541527166"&gt;57&lt;/key&gt;&lt;/foreign-keys&gt;&lt;ref-type name="Journal Article"&gt;17&lt;/ref-type&gt;&lt;contributors&gt;&lt;authors&gt;&lt;author&gt;Kargar, M.&lt;/author&gt;&lt;author&gt;Khodadadi, P.&lt;/author&gt;&lt;author&gt;Najafi, A.&lt;/author&gt;&lt;author&gt;Ansari, H.&lt;/author&gt;&lt;/authors&gt;&lt;/contributors&gt;&lt;auth-address&gt;Department of Microbiology, Jahrom Branch, Islamic Azad University, Jahrom, Iran. mkargar@jia.ac.ir&lt;/auth-address&gt;&lt;titles&gt;&lt;title&gt;Predominance of rotavirus G8 genotype in hospitalized children with acute gastroenteritis in Yasuj, Iran&lt;/title&gt;&lt;secondary-title&gt;Eur Rev Med Pharmacol Sci&lt;/secondary-title&gt;&lt;/titles&gt;&lt;periodical&gt;&lt;full-title&gt;Eur Rev Med Pharmacol Sci&lt;/full-title&gt;&lt;/periodical&gt;&lt;pages&gt;699-702&lt;/pages&gt;&lt;volume&gt;18&lt;/volume&gt;&lt;number&gt;5&lt;/number&gt;&lt;keywords&gt;&lt;keyword&gt;Acute Disease&lt;/keyword&gt;&lt;keyword&gt;*Child, Hospitalized&lt;/keyword&gt;&lt;keyword&gt;Child, Preschool&lt;/keyword&gt;&lt;keyword&gt;Cross-Sectional Studies&lt;/keyword&gt;&lt;keyword&gt;Female&lt;/keyword&gt;&lt;keyword&gt;Gastroenteritis/diagnosis/epidemiology/*genetics&lt;/keyword&gt;&lt;keyword&gt;*Genotype&lt;/keyword&gt;&lt;keyword&gt;Humans&lt;/keyword&gt;&lt;keyword&gt;Infant&lt;/keyword&gt;&lt;keyword&gt;Iran/epidemiology&lt;/keyword&gt;&lt;keyword&gt;Male&lt;/keyword&gt;&lt;keyword&gt;Prevalence&lt;/keyword&gt;&lt;keyword&gt;RNA, Viral/genetics&lt;/keyword&gt;&lt;keyword&gt;Rotavirus/*genetics/isolation &amp;amp; purification&lt;/keyword&gt;&lt;keyword&gt;Rotavirus Infections/diagnosis/epidemiology/*genetics&lt;/keyword&gt;&lt;/keywords&gt;&lt;dates&gt;&lt;year&gt;2014&lt;/year&gt;&lt;/dates&gt;&lt;isbn&gt;2284-0729 (Electronic)&amp;#xD;1128-3602 (Linking)&lt;/isbn&gt;&lt;accession-num&gt;24668711&lt;/accession-num&gt;&lt;urls&gt;&lt;related-urls&gt;&lt;url&gt;https://www.ncbi.nlm.nih.gov/pubmed/24668711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5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10/11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4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utumn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 xml:space="preserve">Sharifi-Rad J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instrText xml:space="preserve"> ADDIN EN.CITE &lt;EndNote&gt;&lt;Cite&gt;&lt;Author&gt;Sharifi-Rad&lt;/Author&gt;&lt;Year&gt;2015&lt;/Year&gt;&lt;RecNum&gt;58&lt;/RecNum&gt;&lt;DisplayText&gt;&lt;style face="superscript"&gt;56&lt;/style&gt;&lt;/DisplayText&gt;&lt;record&gt;&lt;rec-number&gt;58&lt;/rec-number&gt;&lt;foreign-keys&gt;&lt;key app="EN" db-id="0t59tep9ap55e6epdevpwzagw95s5vff9fzv" timestamp="1541527181"&gt;58&lt;/key&gt;&lt;/foreign-keys&gt;&lt;ref-type name="Journal Article"&gt;17&lt;/ref-type&gt;&lt;contributors&gt;&lt;authors&gt;&lt;author&gt;Sharifi-Rad, J.&lt;/author&gt;&lt;author&gt;Hoseini Alfatemi, S. M.&lt;/author&gt;&lt;author&gt;Sharifi-Rad, M.&lt;/author&gt;&lt;author&gt;Miri, A.&lt;/author&gt;&lt;/authors&gt;&lt;/contributors&gt;&lt;auth-address&gt;Zabol Medicinal Plants Research Center, Zabol University of Medical Sciences, Zabol, IR Iran ; Department of Pharmacognosy, Faculty of Pharmacy, Zabol University of Medical Sciences, Zabol, IR Iran.&amp;#xD;Pediatric Infections Research Center, Mofid Children&amp;apos;s Hospital, Shahid Beheshti University of Medical Sciences, Tehran, IR Iran.&amp;#xD;Zabol Medicinal Plants Research Center, Zabol University of Medical Sciences, Zabol, IR Iran.&lt;/auth-address&gt;&lt;titles&gt;&lt;title&gt;Frequency of adenoviruses, rotaviruses and noroviruses among diarrhea samples collected from infants of zabol, southeastern iran&lt;/title&gt;&lt;secondary-title&gt;Jundishapur J Microbiol&lt;/secondary-title&gt;&lt;/titles&gt;&lt;periodical&gt;&lt;full-title&gt;Jundishapur J Microbiol&lt;/full-title&gt;&lt;/periodical&gt;&lt;pages&gt;e15440&lt;/pages&gt;&lt;volume&gt;8&lt;/volume&gt;&lt;number&gt;3&lt;/number&gt;&lt;keywords&gt;&lt;keyword&gt;Adenoviruses&lt;/keyword&gt;&lt;keyword&gt;Infantile Diarrhea&lt;/keyword&gt;&lt;keyword&gt;Noroviruses&lt;/keyword&gt;&lt;keyword&gt;Rotavirus&lt;/keyword&gt;&lt;/keywords&gt;&lt;dates&gt;&lt;year&gt;2015&lt;/year&gt;&lt;pub-dates&gt;&lt;date&gt;Mar&lt;/date&gt;&lt;/pub-dates&gt;&lt;/dates&gt;&lt;isbn&gt;2008-3645 (Print)&amp;#xD;2008-3645 (Linking)&lt;/isbn&gt;&lt;accession-num&gt;25834718&lt;/accession-num&gt;&lt;urls&gt;&lt;related-urls&gt;&lt;url&gt;https://www.ncbi.nlm.nih.gov/pubmed/25834718&lt;/url&gt;&lt;/related-urls&gt;&lt;/urls&gt;&lt;custom2&gt;PMC4377170&lt;/custom2&gt;&lt;electronic-resource-num&gt;10.5812/jjm.15440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fr-BE"/>
              </w:rPr>
              <w:t>5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11/12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ICT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.2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igh in </w:t>
            </w: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&lt;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m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zaran A,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BemFyYW48L0F1dGhvcj48WWVhcj4yMDE2PC9ZZWFyPjxS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BemFyYW48L0F1dGhvcj48WWVhcj4yMDE2PC9ZZWFyPjxS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5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11/12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ecember </w:t>
            </w:r>
          </w:p>
        </w:tc>
        <w:tc>
          <w:tcPr>
            <w:tcW w:w="144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2074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 xml:space="preserve">Mousavi Nasab SD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BE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., 201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begin">
                <w:fldData xml:space="preserve">PEVuZE5vdGU+PENpdGU+PEF1dGhvcj5Nb3VzYXZpIE5hc2FiPC9BdXRob3I+PFllYXI+MjAxNjwv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begin">
                <w:fldData xml:space="preserve">PEVuZE5vdGU+PENpdGU+PEF1dGhvcj5Nb3VzYXZpIE5hc2FiPC9BdXRob3I+PFllYXI+MjAxNjwv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fr-BE"/>
              </w:rPr>
              <w:t>5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n; 2013/14 (RV + Norovirus Coinfection) 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0 (130 + 40)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R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inter </w:t>
            </w:r>
          </w:p>
        </w:tc>
        <w:tc>
          <w:tcPr>
            <w:tcW w:w="3515" w:type="dxa"/>
            <w:gridSpan w:val="3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8.8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navari SHR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Monavari&lt;/Author&gt;&lt;Year&gt;2017&lt;/Year&gt;&lt;RecNum&gt;61&lt;/RecNum&gt;&lt;DisplayText&gt;&lt;style face="superscript"&gt;59&lt;/style&gt;&lt;/DisplayText&gt;&lt;record&gt;&lt;rec-number&gt;61&lt;/rec-number&gt;&lt;foreign-keys&gt;&lt;key app="EN" db-id="0t59tep9ap55e6epdevpwzagw95s5vff9fzv" timestamp="1541527222"&gt;61&lt;/key&gt;&lt;/foreign-keys&gt;&lt;ref-type name="Journal Article"&gt;17&lt;/ref-type&gt;&lt;contributors&gt;&lt;authors&gt;&lt;author&gt;Monavari, S. H. R.&lt;/author&gt;&lt;author&gt;Hadifar, S.&lt;/author&gt;&lt;author&gt;Mostafaei, S.&lt;/author&gt;&lt;author&gt;Miri, A.&lt;/author&gt;&lt;author&gt;Keshavarz, M.&lt;/author&gt;&lt;author&gt;Babaei, F.&lt;/author&gt;&lt;author&gt;Moghoofei, M.&lt;/author&gt;&lt;/authors&gt;&lt;/contributors&gt;&lt;auth-address&gt;Department of Virology, Faculty of Medicine, Iran University of Medical Sciences, Tehran, Iran.&amp;#xD;Department of Mycobacteriology and Pulmonary Research, Pasteur Institute, Tehran, Iran.&amp;#xD;Department of Biostatistics, Faculty of Medical Sciences, Tarbiat Modares University, Tehran, Iran.&amp;#xD;Department of Nutrition, School of Health, Zabol University of Medical Sciences, Zabol, Iran.&amp;#xD;Department of Microbiology, School of Medicine, Kermanshah University of Medical Science, Kermanshah, Iran.&lt;/auth-address&gt;&lt;titles&gt;&lt;title&gt;Epidemiology of Rotavirus in the Iranian Children: A Systematic Review and Meta-analysis&lt;/title&gt;&lt;secondary-title&gt;J Glob Infect Dis&lt;/secondary-title&gt;&lt;/titles&gt;&lt;periodical&gt;&lt;full-title&gt;J Glob Infect Dis&lt;/full-title&gt;&lt;/periodical&gt;&lt;pages&gt;66-72&lt;/pages&gt;&lt;volume&gt;9&lt;/volume&gt;&lt;number&gt;2&lt;/number&gt;&lt;keywords&gt;&lt;keyword&gt;Children&lt;/keyword&gt;&lt;keyword&gt;Iran&lt;/keyword&gt;&lt;keyword&gt;diarrhea&lt;/keyword&gt;&lt;keyword&gt;infant&lt;/keyword&gt;&lt;keyword&gt;rotavirus&lt;/keyword&gt;&lt;keyword&gt;rotavirus infection&lt;/keyword&gt;&lt;/keywords&gt;&lt;dates&gt;&lt;year&gt;2017&lt;/year&gt;&lt;pub-dates&gt;&lt;date&gt;Apr-Jun&lt;/date&gt;&lt;/pub-dates&gt;&lt;/dates&gt;&lt;isbn&gt;0974-777X (Print)&amp;#xD;0974-777X (Linking)&lt;/isbn&gt;&lt;accession-num&gt;28584458&lt;/accession-num&gt;&lt;urls&gt;&lt;related-urls&gt;&lt;url&gt;https://www.ncbi.nlm.nih.gov/pubmed/28584458&lt;/url&gt;&lt;/related-urls&gt;&lt;/urls&gt;&lt;custom2&gt;PMC5452554&lt;/custom2&gt;&lt;electronic-resource-num&gt;10.4103/0974-777X.205173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5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 of 43 papers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6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4-79.3 (Average: 39.9)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zaran A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Azaran&lt;/Author&gt;&lt;Year&gt;2018&lt;/Year&gt;&lt;RecNum&gt;62&lt;/RecNum&gt;&lt;DisplayText&gt;&lt;style face="superscript"&gt;60&lt;/style&gt;&lt;/DisplayText&gt;&lt;record&gt;&lt;rec-number&gt;62&lt;/rec-number&gt;&lt;foreign-keys&gt;&lt;key app="EN" db-id="0t59tep9ap55e6epdevpwzagw95s5vff9fzv" timestamp="1541527250"&gt;62&lt;/key&gt;&lt;/foreign-keys&gt;&lt;ref-type name="Journal Article"&gt;17&lt;/ref-type&gt;&lt;contributors&gt;&lt;authors&gt;&lt;author&gt;Azaran, A.&lt;/author&gt;&lt;author&gt;Makvandi, M.&lt;/author&gt;&lt;author&gt;Teimoori, A.&lt;/author&gt;&lt;author&gt;Ebrahimi, S.&lt;/author&gt;&lt;author&gt;Heydari, F.&lt;/author&gt;&lt;author&gt;Nikfar, R.&lt;/author&gt;&lt;/authors&gt;&lt;/contributors&gt;&lt;auth-address&gt;Infectious and Tropical Diseases Research Center, Health Research Institute, Ahvaz Jundishapur University of Medical Sciences, Ahvaz, Iran.&amp;#xD;Virology Department, Ahvaz Jundishapur University of Medical Sciences, Ahvaz, Iran.&amp;#xD;Cukurova University, Medicine Faculty, Medical Microbiology Department, Adana, Turkey.&amp;#xD;Department of Infectious Diseases, Aboozar Children&amp;apos;s Hospital, Ahvaz Jundishapur University of Medical Sciences, Ahvaz, Iran.&lt;/auth-address&gt;&lt;titles&gt;&lt;title&gt;Distribution of Rotavirus Genotypes Ccirculating in Ahvaz, Iran in 2016&lt;/title&gt;&lt;secondary-title&gt;Iran Biomed J&lt;/secondary-title&gt;&lt;/titles&gt;&lt;periodical&gt;&lt;full-title&gt;Iran Biomed J&lt;/full-title&gt;&lt;/periodical&gt;&lt;pages&gt;107-16&lt;/pages&gt;&lt;volume&gt;22&lt;/volume&gt;&lt;number&gt;2&lt;/number&gt;&lt;keywords&gt;&lt;keyword&gt;*Rotavirus&lt;/keyword&gt;&lt;keyword&gt;*Genotype&lt;/keyword&gt;&lt;keyword&gt;*Emergence&lt;/keyword&gt;&lt;keyword&gt;*Iran&lt;/keyword&gt;&lt;/keywords&gt;&lt;dates&gt;&lt;year&gt;2018&lt;/year&gt;&lt;pub-dates&gt;&lt;date&gt;Mar&lt;/date&gt;&lt;/pub-dates&gt;&lt;/dates&gt;&lt;isbn&gt;2008-823X (Electronic)&amp;#xD;1028-852X (Linking)&lt;/isbn&gt;&lt;accession-num&gt;28915725&lt;/accession-num&gt;&lt;urls&gt;&lt;related-urls&gt;&lt;url&gt;https://www.ncbi.nlm.nih.gov/pubmed/28915725&lt;/url&gt;&lt;/related-urls&gt;&lt;/urls&gt;&lt;custom2&gt;PMC5786656&lt;/custom2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6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15/6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.0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6-8m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kistan (15)</w:t>
            </w: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ubashir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199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Mubashir&lt;/Author&gt;&lt;Year&gt;1990&lt;/Year&gt;&lt;RecNum&gt;109&lt;/RecNum&gt;&lt;DisplayText&gt;&lt;style face="superscript"&gt;105&lt;/style&gt;&lt;/DisplayText&gt;&lt;record&gt;&lt;rec-number&gt;109&lt;/rec-number&gt;&lt;foreign-keys&gt;&lt;key app="EN" db-id="0t59tep9ap55e6epdevpwzagw95s5vff9fzv" timestamp="1541585403"&gt;109&lt;/key&gt;&lt;/foreign-keys&gt;&lt;ref-type name="Journal Article"&gt;17&lt;/ref-type&gt;&lt;contributors&gt;&lt;authors&gt;&lt;author&gt;Mubashir, M.&lt;/author&gt;&lt;author&gt;Khan, A.&lt;/author&gt;&lt;author&gt;Baqai, R.&lt;/author&gt;&lt;author&gt;Iqbal, J.&lt;/author&gt;&lt;author&gt;Ghafoor, A.&lt;/author&gt;&lt;author&gt;Zuberi, S.&lt;/author&gt;&lt;author&gt;Burney, M. I.&lt;/author&gt;&lt;/authors&gt;&lt;/contributors&gt;&lt;auth-address&gt;Pakistan Medical Research Council, Central Research Centre, National Institute of Health, Islamabad.&lt;/auth-address&gt;&lt;titles&gt;&lt;title&gt;Causative agents of acute diarrhoea in the first 3 years of life: hospital-based study&lt;/title&gt;&lt;secondary-title&gt;J Gastroenterol Hepatol&lt;/secondary-title&gt;&lt;/titles&gt;&lt;periodical&gt;&lt;full-title&gt;J Gastroenterol Hepatol&lt;/full-title&gt;&lt;/periodical&gt;&lt;pages&gt;264-70&lt;/pages&gt;&lt;volume&gt;5&lt;/volume&gt;&lt;number&gt;3&lt;/number&gt;&lt;keywords&gt;&lt;keyword&gt;Bacterial Infections/epidemiology&lt;/keyword&gt;&lt;keyword&gt;Child, Preschool&lt;/keyword&gt;&lt;keyword&gt;Diarrhea/epidemiology/*etiology&lt;/keyword&gt;&lt;keyword&gt;Diarrhea, Infantile/epidemiology/*etiology&lt;/keyword&gt;&lt;keyword&gt;Female&lt;/keyword&gt;&lt;keyword&gt;Humans&lt;/keyword&gt;&lt;keyword&gt;Infant&lt;/keyword&gt;&lt;keyword&gt;Infant, Newborn&lt;/keyword&gt;&lt;keyword&gt;Intestinal Diseases, Parasitic/epidemiology&lt;/keyword&gt;&lt;keyword&gt;Male&lt;/keyword&gt;&lt;keyword&gt;Pakistan/epidemiology&lt;/keyword&gt;&lt;keyword&gt;Virus Diseases/epidemiology&lt;/keyword&gt;&lt;/keywords&gt;&lt;dates&gt;&lt;year&gt;1990&lt;/year&gt;&lt;pub-dates&gt;&lt;date&gt;May-Jun&lt;/date&gt;&lt;/pub-dates&gt;&lt;/dates&gt;&lt;isbn&gt;0815-9319 (Print)&amp;#xD;0815-9319 (Linking)&lt;/isbn&gt;&lt;accession-num&gt;2103408&lt;/accession-num&gt;&lt;urls&gt;&lt;related-urls&gt;&lt;url&gt;https://www.ncbi.nlm.nih.gov/pubmed/2103408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0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; 1983/5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2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2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&lt;2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uilan S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1991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Huilan&lt;/Author&gt;&lt;Year&gt;1991&lt;/Year&gt;&lt;RecNum&gt;110&lt;/RecNum&gt;&lt;DisplayText&gt;&lt;style face="superscript"&gt;106&lt;/style&gt;&lt;/DisplayText&gt;&lt;record&gt;&lt;rec-number&gt;110&lt;/rec-number&gt;&lt;foreign-keys&gt;&lt;key app="EN" db-id="0t59tep9ap55e6epdevpwzagw95s5vff9fzv" timestamp="1541585416"&gt;110&lt;/key&gt;&lt;/foreign-keys&gt;&lt;ref-type name="Journal Article"&gt;17&lt;/ref-type&gt;&lt;contributors&gt;&lt;authors&gt;&lt;author&gt;Huilan, S.&lt;/author&gt;&lt;author&gt;Zhen, L. G.&lt;/author&gt;&lt;author&gt;Mathan, M. M.&lt;/author&gt;&lt;author&gt;Mathew, M. M.&lt;/author&gt;&lt;author&gt;Olarte, J.&lt;/author&gt;&lt;author&gt;Espejo, R.&lt;/author&gt;&lt;author&gt;Khin Maung, U.&lt;/author&gt;&lt;author&gt;Ghafoor, M. A.&lt;/author&gt;&lt;author&gt;Khan, M. A.&lt;/author&gt;&lt;author&gt;Sami, Z.&lt;/author&gt;&lt;author&gt;et al.,&lt;/author&gt;&lt;/authors&gt;&lt;/contributors&gt;&lt;auth-address&gt;Shanghai Hygiene and Anti-epidemic Centre, China.&lt;/auth-address&gt;&lt;titles&gt;&lt;title&gt;Etiology of acute diarrhoea among children in developing countries: a multicentre study in five countries&lt;/title&gt;&lt;secondary-title&gt;Bull World Health Organ&lt;/secondary-title&gt;&lt;/titles&gt;&lt;periodical&gt;&lt;full-title&gt;Bull World Health Organ&lt;/full-title&gt;&lt;/periodical&gt;&lt;pages&gt;549-55&lt;/pages&gt;&lt;volume&gt;69&lt;/volume&gt;&lt;number&gt;5&lt;/number&gt;&lt;keywords&gt;&lt;keyword&gt;Child, Preschool&lt;/keyword&gt;&lt;keyword&gt;*Developing Countries&lt;/keyword&gt;&lt;keyword&gt;Diarrhea, Infantile/epidemiology/*microbiology&lt;/keyword&gt;&lt;keyword&gt;Escherichia coli/isolation &amp;amp; purification&lt;/keyword&gt;&lt;keyword&gt;Female&lt;/keyword&gt;&lt;keyword&gt;Humans&lt;/keyword&gt;&lt;keyword&gt;Infant&lt;/keyword&gt;&lt;keyword&gt;Infant, Newborn&lt;/keyword&gt;&lt;keyword&gt;Male&lt;/keyword&gt;&lt;keyword&gt;Rotavirus/isolation &amp;amp; purification&lt;/keyword&gt;&lt;keyword&gt;Shigella/isolation &amp;amp; purification&lt;/keyword&gt;&lt;/keywords&gt;&lt;dates&gt;&lt;year&gt;1991&lt;/year&gt;&lt;/dates&gt;&lt;isbn&gt;0042-9686 (Print)&amp;#xD;0042-9686 (Linking)&lt;/isbn&gt;&lt;accession-num&gt;1659953&lt;/accession-num&gt;&lt;urls&gt;&lt;related-urls&gt;&lt;url&gt;https://www.ncbi.nlm.nih.gov/pubmed/1659953&lt;/url&gt;&lt;/related-urls&gt;&lt;/urls&gt;&lt;custom2&gt;PMC2393250&lt;/custom2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0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; 1982/5 - 5 countries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58 (Pakistan) 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/EM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0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71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gboatwalla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199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Agboatwalla&lt;/Author&gt;&lt;Year&gt;1995&lt;/Year&gt;&lt;RecNum&gt;111&lt;/RecNum&gt;&lt;DisplayText&gt;&lt;style face="superscript"&gt;107&lt;/style&gt;&lt;/DisplayText&gt;&lt;record&gt;&lt;rec-number&gt;111&lt;/rec-number&gt;&lt;foreign-keys&gt;&lt;key app="EN" db-id="0t59tep9ap55e6epdevpwzagw95s5vff9fzv" timestamp="1541585431"&gt;111&lt;/key&gt;&lt;/foreign-keys&gt;&lt;ref-type name="Journal Article"&gt;17&lt;/ref-type&gt;&lt;contributors&gt;&lt;authors&gt;&lt;author&gt;Agboatwalla, M.&lt;/author&gt;&lt;author&gt;Isomura, S.&lt;/author&gt;&lt;author&gt;Akram, D. S.&lt;/author&gt;&lt;author&gt;Isihara, Y.&lt;/author&gt;&lt;author&gt;Sakae, K.&lt;/author&gt;&lt;author&gt;Yamashita, T.&lt;/author&gt;&lt;author&gt;Nishuo, O.&lt;/author&gt;&lt;/authors&gt;&lt;/contributors&gt;&lt;auth-address&gt;Department of Pediatrics, Civil Hospital, Karachi, Pakistan.&lt;/auth-address&gt;&lt;titles&gt;&lt;title&gt;Enteric viral infections in pre-school children in Karachi, Pakistan&lt;/title&gt;&lt;secondary-title&gt;Indian J Pediatr&lt;/secondary-title&gt;&lt;/titles&gt;&lt;periodical&gt;&lt;full-title&gt;Indian J Pediatr&lt;/full-title&gt;&lt;/periodical&gt;&lt;pages&gt;345-51&lt;/pages&gt;&lt;volume&gt;62&lt;/volume&gt;&lt;number&gt;3&lt;/number&gt;&lt;keywords&gt;&lt;keyword&gt;Acute Disease&lt;/keyword&gt;&lt;keyword&gt;Adenovirus Infections, Human/*epidemiology&lt;/keyword&gt;&lt;keyword&gt;Case-Control Studies&lt;/keyword&gt;&lt;keyword&gt;Child, Preschool&lt;/keyword&gt;&lt;keyword&gt;Diarrhea/*epidemiology/*virology&lt;/keyword&gt;&lt;keyword&gt;Enterovirus Infections/*epidemiology&lt;/keyword&gt;&lt;keyword&gt;Humans&lt;/keyword&gt;&lt;keyword&gt;Infant&lt;/keyword&gt;&lt;keyword&gt;Infant, Newborn&lt;/keyword&gt;&lt;keyword&gt;Pakistan/epidemiology&lt;/keyword&gt;&lt;keyword&gt;Poliomyelitis/virology&lt;/keyword&gt;&lt;keyword&gt;Prospective Studies&lt;/keyword&gt;&lt;keyword&gt;Rotavirus Infections/*epidemiology&lt;/keyword&gt;&lt;/keywords&gt;&lt;dates&gt;&lt;year&gt;1995&lt;/year&gt;&lt;pub-dates&gt;&lt;date&gt;May-Jun&lt;/date&gt;&lt;/pub-dates&gt;&lt;/dates&gt;&lt;isbn&gt;0019-5456 (Print)&amp;#xD;0019-5456 (Linking)&lt;/isbn&gt;&lt;accession-num&gt;10829888&lt;/accession-num&gt;&lt;urls&gt;&lt;related-urls&gt;&lt;url&gt;https://www.ncbi.nlm.nih.gov/pubmed/10829888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0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ut 1990/1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03 (1990), 119 (1991) 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eptember-February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2.3 </w:t>
            </w: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(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90); 24.4</w:t>
            </w: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 xml:space="preserve"> (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91)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verall: 16.8 (calculated)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hah Y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199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Shah Y&lt;/Author&gt;&lt;Year&gt;1999&lt;/Year&gt;&lt;RecNum&gt;122&lt;/RecNum&gt;&lt;DisplayText&gt;&lt;style face="superscript"&gt;116&lt;/style&gt;&lt;/DisplayText&gt;&lt;record&gt;&lt;rec-number&gt;122&lt;/rec-number&gt;&lt;foreign-keys&gt;&lt;key app="EN" db-id="0t59tep9ap55e6epdevpwzagw95s5vff9fzv" timestamp="1541585674"&gt;122&lt;/key&gt;&lt;/foreign-keys&gt;&lt;ref-type name="Journal Article"&gt;17&lt;/ref-type&gt;&lt;contributors&gt;&lt;authors&gt;&lt;author&gt;&lt;style face="normal" font="default" size="100%"&gt;Shah Y, Syed KRR, Haf&lt;/style&gt;&lt;style face="normal" font="default" charset="162" size="100%"&gt;ız A.&lt;/style&gt;&lt;/author&gt;&lt;/authors&gt;&lt;/contributors&gt;&lt;titles&gt;&lt;title&gt;&lt;style face="normal" font="default" charset="162" size="100%"&gt;Detection of Rotavirus from diarrheal stool specimens. &lt;/style&gt;&lt;/title&gt;&lt;secondary-title&gt;&lt;style face="normal" font="default" charset="162" size="100%"&gt;J Surgery Pakistan&lt;/style&gt;&lt;/secondary-title&gt;&lt;/titles&gt;&lt;periodical&gt;&lt;full-title&gt;J Surgery Pakistan&lt;/full-title&gt;&lt;/periodical&gt;&lt;pages&gt;&lt;style face="normal" font="default" charset="162" size="100%"&gt;20-23&lt;/style&gt;&lt;/pages&gt;&lt;volume&gt;4&lt;/volume&gt;&lt;dates&gt;&lt;year&gt;&lt;style face="normal" font="default" charset="162" size="100%"&gt;1999&lt;/style&gt;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; 1995/6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2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in 13 – 24m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ishio O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Nishio&lt;/Author&gt;&lt;Year&gt;2000&lt;/Year&gt;&lt;RecNum&gt;112&lt;/RecNum&gt;&lt;DisplayText&gt;&lt;style face="superscript"&gt;108&lt;/style&gt;&lt;/DisplayText&gt;&lt;record&gt;&lt;rec-number&gt;112&lt;/rec-number&gt;&lt;foreign-keys&gt;&lt;key app="EN" db-id="0t59tep9ap55e6epdevpwzagw95s5vff9fzv" timestamp="1541585444"&gt;112&lt;/key&gt;&lt;/foreign-keys&gt;&lt;ref-type name="Journal Article"&gt;17&lt;/ref-type&gt;&lt;contributors&gt;&lt;authors&gt;&lt;author&gt;Nishio, O.&lt;/author&gt;&lt;author&gt;Matsui, K.&lt;/author&gt;&lt;author&gt;Oka, T.&lt;/author&gt;&lt;author&gt;Ushijima, H.&lt;/author&gt;&lt;author&gt;Mubina, A.&lt;/author&gt;&lt;author&gt;Dure-Samin, A.&lt;/author&gt;&lt;author&gt;Isomura, S.&lt;/author&gt;&lt;/authors&gt;&lt;/contributors&gt;&lt;auth-address&gt;Department of Microbiology, National Institute of Public Health, Tokyo, Japan. nishio@iph.go.jp&lt;/auth-address&gt;&lt;titles&gt;&lt;title&gt;Rotavirus infection among infants with diarrhea in Pakistan&lt;/title&gt;&lt;secondary-title&gt;Pediatr Int&lt;/secondary-title&gt;&lt;/titles&gt;&lt;periodical&gt;&lt;full-title&gt;Pediatr Int&lt;/full-title&gt;&lt;/periodical&gt;&lt;pages&gt;425-7&lt;/pages&gt;&lt;volume&gt;42&lt;/volume&gt;&lt;number&gt;4&lt;/number&gt;&lt;keywords&gt;&lt;keyword&gt;Diarrhea/etiology/*virology&lt;/keyword&gt;&lt;keyword&gt;*Disease Outbreaks&lt;/keyword&gt;&lt;keyword&gt;Female&lt;/keyword&gt;&lt;keyword&gt;Humans&lt;/keyword&gt;&lt;keyword&gt;Infant&lt;/keyword&gt;&lt;keyword&gt;Infant, Newborn&lt;/keyword&gt;&lt;keyword&gt;Male&lt;/keyword&gt;&lt;keyword&gt;Pakistan/epidemiology&lt;/keyword&gt;&lt;keyword&gt;Rotavirus Infections/*epidemiology/immunology/pathology&lt;/keyword&gt;&lt;keyword&gt;Seasons&lt;/keyword&gt;&lt;keyword&gt;Serotyping&lt;/keyword&gt;&lt;/keywords&gt;&lt;dates&gt;&lt;year&gt;2000&lt;/year&gt;&lt;pub-dates&gt;&lt;date&gt;Aug&lt;/date&gt;&lt;/pub-dates&gt;&lt;/dates&gt;&lt;isbn&gt;1328-8067 (Print)&amp;#xD;1328-8067 (Linking)&lt;/isbn&gt;&lt;accession-num&gt;10986882&lt;/accession-num&gt;&lt;urls&gt;&lt;related-urls&gt;&lt;url&gt;https://www.ncbi.nlm.nih.gov/pubmed/10986882&lt;/url&gt;&lt;/related-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0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; 1990/7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8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vember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7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Qazi R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0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Qazi&lt;/Author&gt;&lt;Year&gt;2009&lt;/Year&gt;&lt;RecNum&gt;178&lt;/RecNum&gt;&lt;DisplayText&gt;&lt;style face="superscript"&gt;117&lt;/style&gt;&lt;/DisplayText&gt;&lt;record&gt;&lt;rec-number&gt;178&lt;/rec-number&gt;&lt;foreign-keys&gt;&lt;key app="EN" db-id="0t59tep9ap55e6epdevpwzagw95s5vff9fzv" timestamp="1541594982"&gt;178&lt;/key&gt;&lt;/foreign-keys&gt;&lt;ref-type name="Journal Article"&gt;17&lt;/ref-type&gt;&lt;contributors&gt;&lt;authors&gt;&lt;author&gt;Qazi, R.&lt;/author&gt;&lt;author&gt;Sultana, S.&lt;/author&gt;&lt;author&gt;Sundar, S.&lt;/author&gt;&lt;author&gt;Warraich, H.&lt;/author&gt;&lt;author&gt;un-Nisa, T.&lt;/author&gt;&lt;author&gt;Rais, A.&lt;/author&gt;&lt;author&gt;Zaidi, A. K.&lt;/author&gt;&lt;/authors&gt;&lt;/contributors&gt;&lt;auth-address&gt;Department of Pathology &amp;amp; Microbiology, The Aga Khan University, Stadium Road, Karachi, Pakistan.&lt;/auth-address&gt;&lt;titles&gt;&lt;title&gt;Population-based surveillance for severe rotavirus gastroenteritis in children in Karachi, Pakistan&lt;/title&gt;&lt;secondary-title&gt;Vaccine&lt;/secondary-title&gt;&lt;/titles&gt;&lt;periodical&gt;&lt;full-title&gt;Vaccine&lt;/full-title&gt;&lt;/periodical&gt;&lt;pages&gt;F25-30&lt;/pages&gt;&lt;volume&gt;27 Suppl 5&lt;/volume&gt;&lt;keywords&gt;&lt;keyword&gt;Child, Preschool&lt;/keyword&gt;&lt;keyword&gt;Cohort Studies&lt;/keyword&gt;&lt;keyword&gt;Cost of Illness&lt;/keyword&gt;&lt;keyword&gt;Diarrhea/epidemiology/virology&lt;/keyword&gt;&lt;keyword&gt;Female&lt;/keyword&gt;&lt;keyword&gt;Gastroenteritis/*epidemiology/virology&lt;/keyword&gt;&lt;keyword&gt;Genotype&lt;/keyword&gt;&lt;keyword&gt;Humans&lt;/keyword&gt;&lt;keyword&gt;Incidence&lt;/keyword&gt;&lt;keyword&gt;Infant&lt;/keyword&gt;&lt;keyword&gt;Male&lt;/keyword&gt;&lt;keyword&gt;Pakistan/epidemiology&lt;/keyword&gt;&lt;keyword&gt;*Population Surveillance&lt;/keyword&gt;&lt;keyword&gt;Rotavirus/genetics&lt;/keyword&gt;&lt;keyword&gt;Rotavirus Infections/*epidemiology&lt;/keyword&gt;&lt;/keywords&gt;&lt;dates&gt;&lt;year&gt;2009&lt;/year&gt;&lt;pub-dates&gt;&lt;date&gt;Nov 20&lt;/date&gt;&lt;/pub-dates&gt;&lt;/dates&gt;&lt;isbn&gt;1873-2518 (Electronic)&amp;#xD;0264-410X (Linking)&lt;/isbn&gt;&lt;accession-num&gt;19931714&lt;/accession-num&gt;&lt;urls&gt;&lt;related-urls&gt;&lt;url&gt;https://www.ncbi.nlm.nih.gov/pubmed/19931714&lt;/url&gt;&lt;/related-urls&gt;&lt;/urls&gt;&lt;electronic-resource-num&gt;10.1016/j.vaccine.2009.08.064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ut; in 2 communes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5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4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shar UD, 200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Parashar&lt;/Author&gt;&lt;Year&gt;2009&lt;/Year&gt;&lt;RecNum&gt;113&lt;/RecNum&gt;&lt;DisplayText&gt;&lt;style face="superscript"&gt;109&lt;/style&gt;&lt;/DisplayText&gt;&lt;record&gt;&lt;rec-number&gt;113&lt;/rec-number&gt;&lt;foreign-keys&gt;&lt;key app="EN" db-id="0t59tep9ap55e6epdevpwzagw95s5vff9fzv" timestamp="1541585472"&gt;113&lt;/key&gt;&lt;/foreign-keys&gt;&lt;ref-type name="Journal Article"&gt;17&lt;/ref-type&gt;&lt;contributors&gt;&lt;authors&gt;&lt;author&gt;Parashar, U. D.&lt;/author&gt;&lt;author&gt;Burton, A.&lt;/author&gt;&lt;author&gt;Lanata, C.&lt;/author&gt;&lt;author&gt;Boschi-Pinto, C.&lt;/author&gt;&lt;author&gt;Shibuya, K.&lt;/author&gt;&lt;author&gt;Steele, D.&lt;/author&gt;&lt;author&gt;Birmingham, M.&lt;/author&gt;&lt;author&gt;Glass, R. I.&lt;/author&gt;&lt;/authors&gt;&lt;/contributors&gt;&lt;auth-address&gt;Centers for Disease Control and Prevention, Atlanta, Georgia 30333, USA. uap2@cdc.gov&lt;/auth-address&gt;&lt;titles&gt;&lt;title&gt;Global mortality associated with rotavirus disease among children in 2004&lt;/title&gt;&lt;secondary-title&gt;J Infect Dis&lt;/secondary-title&gt;&lt;/titles&gt;&lt;periodical&gt;&lt;full-title&gt;J Infect Dis&lt;/full-title&gt;&lt;/periodical&gt;&lt;pages&gt;S9-S15&lt;/pages&gt;&lt;volume&gt;200 Suppl 1&lt;/volume&gt;&lt;keywords&gt;&lt;keyword&gt;Child&lt;/keyword&gt;&lt;keyword&gt;Child, Preschool&lt;/keyword&gt;&lt;keyword&gt;Humans&lt;/keyword&gt;&lt;keyword&gt;Infant&lt;/keyword&gt;&lt;keyword&gt;Infant, Newborn&lt;/keyword&gt;&lt;keyword&gt;Rotavirus Infections/epidemiology/*mortality/prevention &amp;amp; control&lt;/keyword&gt;&lt;keyword&gt;Rotavirus Vaccines/immunology&lt;/keyword&gt;&lt;keyword&gt;Time Factors&lt;/keyword&gt;&lt;keyword&gt;Vaccination&lt;/keyword&gt;&lt;keyword&gt;World Health Organization&lt;/keyword&gt;&lt;/keywords&gt;&lt;dates&gt;&lt;year&gt;2009&lt;/year&gt;&lt;pub-dates&gt;&lt;date&gt;Nov 1&lt;/date&gt;&lt;/pub-dates&gt;&lt;/dates&gt;&lt;isbn&gt;1537-6613 (Electronic)&amp;#xD;0022-1899 (Linking)&lt;/isbn&gt;&lt;accession-num&gt;19817620&lt;/accession-num&gt;&lt;urls&gt;&lt;related-urls&gt;&lt;url&gt;https://www.ncbi.nlm.nih.gov/pubmed/19817620&lt;/url&gt;&lt;/related-urls&gt;&lt;/urls&gt;&lt;electronic-resource-num&gt;10.1086/605025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0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eview of 76 studies 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62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0" w:type="dxa"/>
            <w:gridSpan w:val="2"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fzal A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Afzal A&lt;/Author&gt;&lt;Year&gt;2010&lt;/Year&gt;&lt;RecNum&gt;184&lt;/RecNum&gt;&lt;DisplayText&gt;&lt;style face="superscript"&gt;119&lt;/style&gt;&lt;/DisplayText&gt;&lt;record&gt;&lt;rec-number&gt;184&lt;/rec-number&gt;&lt;foreign-keys&gt;&lt;key app="EN" db-id="0t59tep9ap55e6epdevpwzagw95s5vff9fzv" timestamp="1541645366"&gt;184&lt;/key&gt;&lt;/foreign-keys&gt;&lt;ref-type name="Journal Article"&gt;17&lt;/ref-type&gt;&lt;contributors&gt;&lt;authors&gt;&lt;author&gt;Afzal A, Tariq PA, Choudhry S. &lt;/author&gt;&lt;/authors&gt;&lt;/contributors&gt;&lt;titles&gt;&lt;title&gt;Rota Virus Gastroenteritis in Children Upto five years of Age.&lt;/title&gt;&lt;secondary-title&gt;J Rawapindi Med Coll&lt;/secondary-title&gt;&lt;/titles&gt;&lt;periodical&gt;&lt;full-title&gt;J Rawapindi Med Coll&lt;/full-title&gt;&lt;/periodical&gt;&lt;pages&gt;33-35&lt;/pages&gt;&lt;volume&gt;14&lt;/volume&gt;&lt;dates&gt;&lt;year&gt;2010&lt;/year&gt;&lt;/dates&gt;&lt;urls&gt;&lt;/urls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9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6/7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4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8.9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ftikhar T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Iftikhar&lt;/Author&gt;&lt;Year&gt;2012&lt;/Year&gt;&lt;RecNum&gt;115&lt;/RecNum&gt;&lt;DisplayText&gt;&lt;style face="superscript"&gt;110&lt;/style&gt;&lt;/DisplayText&gt;&lt;record&gt;&lt;rec-number&gt;115&lt;/rec-number&gt;&lt;foreign-keys&gt;&lt;key app="EN" db-id="0t59tep9ap55e6epdevpwzagw95s5vff9fzv" timestamp="1541585495"&gt;115&lt;/key&gt;&lt;/foreign-keys&gt;&lt;ref-type name="Journal Article"&gt;17&lt;/ref-type&gt;&lt;contributors&gt;&lt;authors&gt;&lt;author&gt;Iftikhar, T.&lt;/author&gt;&lt;author&gt;Butt, A.&lt;/author&gt;&lt;author&gt;Nawaz, K.&lt;/author&gt;&lt;author&gt;Sarwar, Y.&lt;/author&gt;&lt;author&gt;Ali, A.&lt;/author&gt;&lt;author&gt;Mustafa, T.&lt;/author&gt;&lt;author&gt;Haque, A.&lt;/author&gt;&lt;/authors&gt;&lt;/contributors&gt;&lt;auth-address&gt;Health Biotechnology Division, National Institute for Biotechnology and Genetic Engineering (NIBGE), Faisalabad, Pakistan.&lt;/auth-address&gt;&lt;titles&gt;&lt;title&gt;Genotyping of rotaviruses detected in children admitted to hospital from Faisalabad Region, Pakistan&lt;/title&gt;&lt;secondary-title&gt;J Med Virol&lt;/secondary-title&gt;&lt;/titles&gt;&lt;periodical&gt;&lt;full-title&gt;J Med Virol&lt;/full-title&gt;&lt;/periodical&gt;&lt;pages&gt;2003-7&lt;/pages&gt;&lt;volume&gt;84&lt;/volume&gt;&lt;number&gt;12&lt;/number&gt;&lt;keywords&gt;&lt;keyword&gt;Child, Preschool&lt;/keyword&gt;&lt;keyword&gt;Feces/virology&lt;/keyword&gt;&lt;keyword&gt;Female&lt;/keyword&gt;&lt;keyword&gt;*Genotype&lt;/keyword&gt;&lt;keyword&gt;Genotyping Techniques&lt;/keyword&gt;&lt;keyword&gt;Hospitalization&lt;/keyword&gt;&lt;keyword&gt;Hospitals&lt;/keyword&gt;&lt;keyword&gt;Humans&lt;/keyword&gt;&lt;keyword&gt;Infant&lt;/keyword&gt;&lt;keyword&gt;Male&lt;/keyword&gt;&lt;keyword&gt;Pakistan/epidemiology&lt;/keyword&gt;&lt;keyword&gt;Prevalence&lt;/keyword&gt;&lt;keyword&gt;RNA, Viral/genetics&lt;/keyword&gt;&lt;keyword&gt;Reverse Transcriptase Polymerase Chain Reaction&lt;/keyword&gt;&lt;keyword&gt;Rotavirus/classification/*genetics/*isolation &amp;amp; purification&lt;/keyword&gt;&lt;keyword&gt;Rotavirus Infections/*epidemiology/virology&lt;/keyword&gt;&lt;/keywords&gt;&lt;dates&gt;&lt;year&gt;2012&lt;/year&gt;&lt;pub-dates&gt;&lt;date&gt;Dec&lt;/date&gt;&lt;/pub-dates&gt;&lt;/dates&gt;&lt;isbn&gt;1096-9071 (Electronic)&amp;#xD;0146-6615 (Linking)&lt;/isbn&gt;&lt;accession-num&gt;23080509&lt;/accession-num&gt;&lt;urls&gt;&lt;related-urls&gt;&lt;url&gt;https://www.ncbi.nlm.nih.gov/pubmed/23080509&lt;/url&gt;&lt;/related-urls&gt;&lt;/urls&gt;&lt;electronic-resource-num&gt;10.1002/jmv.23402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0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10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.3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63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4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lam M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BbGFtPC9BdXRob3I+PFllYXI+MjAxMzwvWWVhcj48UmVj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BbGFtPC9BdXRob3I+PFllYXI+MjAxMzwvWWVhcj48UmVj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1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8/9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306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anuary-April / July-September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.2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amim S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Tamim&lt;/Author&gt;&lt;Year&gt;2013&lt;/Year&gt;&lt;RecNum&gt;117&lt;/RecNum&gt;&lt;DisplayText&gt;&lt;style face="superscript"&gt;112&lt;/style&gt;&lt;/DisplayText&gt;&lt;record&gt;&lt;rec-number&gt;117&lt;/rec-number&gt;&lt;foreign-keys&gt;&lt;key app="EN" db-id="0t59tep9ap55e6epdevpwzagw95s5vff9fzv" timestamp="1541585524"&gt;117&lt;/key&gt;&lt;/foreign-keys&gt;&lt;ref-type name="Journal Article"&gt;17&lt;/ref-type&gt;&lt;contributors&gt;&lt;authors&gt;&lt;author&gt;Tamim, S.&lt;/author&gt;&lt;author&gt;Hasan, F.&lt;/author&gt;&lt;author&gt;Matthijnssens, J.&lt;/author&gt;&lt;author&gt;Sharif, S.&lt;/author&gt;&lt;author&gt;Shaukat, S.&lt;/author&gt;&lt;author&gt;Alam, M. M.&lt;/author&gt;&lt;author&gt;Angez, M.&lt;/author&gt;&lt;author&gt;Suleman Rana, M.&lt;/author&gt;&lt;author&gt;Khurshid, A.&lt;/author&gt;&lt;author&gt;Zaidi, S. S.&lt;/author&gt;&lt;/authors&gt;&lt;/contributors&gt;&lt;auth-address&gt;Department of Microbiology, Quaid-i-Azam University, Islamabad, Pakistan. sanatamim@gmail.com&lt;/auth-address&gt;&lt;titles&gt;&lt;title&gt;Epidemiology and phylogenetic analysis of VP7 and VP4 genes of rotaviruses circulating in Rawalpindi, Pakistan during 2010&lt;/title&gt;&lt;secondary-title&gt;Infect Genet Evol&lt;/secondary-title&gt;&lt;/titles&gt;&lt;periodical&gt;&lt;full-title&gt;Infect Genet Evol&lt;/full-title&gt;&lt;/periodical&gt;&lt;pages&gt;161-8&lt;/pages&gt;&lt;volume&gt;14&lt;/volume&gt;&lt;keywords&gt;&lt;keyword&gt;Antigens, Viral/*genetics&lt;/keyword&gt;&lt;keyword&gt;Capsid Proteins/*genetics&lt;/keyword&gt;&lt;keyword&gt;Child, Preschool&lt;/keyword&gt;&lt;keyword&gt;Genotype&lt;/keyword&gt;&lt;keyword&gt;Humans&lt;/keyword&gt;&lt;keyword&gt;Infant&lt;/keyword&gt;&lt;keyword&gt;Infant, Newborn&lt;/keyword&gt;&lt;keyword&gt;Molecular Sequence Data&lt;/keyword&gt;&lt;keyword&gt;Pakistan/epidemiology&lt;/keyword&gt;&lt;keyword&gt;*Phylogeny&lt;/keyword&gt;&lt;keyword&gt;Prevalence&lt;/keyword&gt;&lt;keyword&gt;Rotavirus/*classification/*genetics&lt;/keyword&gt;&lt;keyword&gt;Rotavirus Infections/*epidemiology&lt;/keyword&gt;&lt;/keywords&gt;&lt;dates&gt;&lt;year&gt;2013&lt;/year&gt;&lt;pub-dates&gt;&lt;date&gt;Mar&lt;/date&gt;&lt;/pub-dates&gt;&lt;/dates&gt;&lt;isbn&gt;1567-7257 (Electronic)&amp;#xD;1567-1348 (Linking)&lt;/isbn&gt;&lt;accession-num&gt;23187023&lt;/accession-num&gt;&lt;urls&gt;&lt;related-urls&gt;&lt;url&gt;https://www.ncbi.nlm.nih.gov/pubmed/23187023&lt;/url&gt;&lt;/related-urls&gt;&lt;/urls&gt;&lt;electronic-resource-num&gt;10.1016/j.meegid.2012.10.009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10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1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ugust-September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8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.9% in &lt;10m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bib MI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IYWJpYjwvQXV0aG9yPjxZZWFyPjIwMTQ8L1llYXI+PFJl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IYWJpYjwvQXV0aG9yPjxZZWFyPjIwMTQ8L1llYXI+PFJl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3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7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0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6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.3% in &lt;3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Kazi A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Kazi&lt;/Author&gt;&lt;Year&gt;2014&lt;/Year&gt;&lt;RecNum&gt;180&lt;/RecNum&gt;&lt;DisplayText&gt;&lt;style face="superscript"&gt;118&lt;/style&gt;&lt;/DisplayText&gt;&lt;record&gt;&lt;rec-number&gt;180&lt;/rec-number&gt;&lt;foreign-keys&gt;&lt;key app="EN" db-id="0t59tep9ap55e6epdevpwzagw95s5vff9fzv" timestamp="1541597542"&gt;180&lt;/key&gt;&lt;/foreign-keys&gt;&lt;ref-type name="Journal Article"&gt;17&lt;/ref-type&gt;&lt;contributors&gt;&lt;authors&gt;&lt;author&gt;Kazi, A. M.&lt;/author&gt;&lt;author&gt;Warraich, G. J.&lt;/author&gt;&lt;author&gt;Qureshi, S.&lt;/author&gt;&lt;author&gt;Qureshi, H.&lt;/author&gt;&lt;author&gt;Khan, M. M.&lt;/author&gt;&lt;author&gt;Zaidi, A. K.&lt;/author&gt;&lt;author&gt;members of the Pakistan Rotavirus Study, Group&lt;/author&gt;&lt;/authors&gt;&lt;/contributors&gt;&lt;auth-address&gt;Aga Khan University, Karachi, Pakistan.&amp;#xD;Pakistan Medical Research Council, Islamabad, Pakistan.&lt;/auth-address&gt;&lt;titles&gt;&lt;title&gt;Sentinel hospital-based surveillance for assessment of burden of rotavirus gastroenteritis in children in Pakistan&lt;/title&gt;&lt;secondary-title&gt;PLoS One&lt;/secondary-title&gt;&lt;/titles&gt;&lt;periodical&gt;&lt;full-title&gt;PLoS One&lt;/full-title&gt;&lt;/periodical&gt;&lt;pages&gt;e108221&lt;/pages&gt;&lt;volume&gt;9&lt;/volume&gt;&lt;number&gt;10&lt;/number&gt;&lt;keywords&gt;&lt;keyword&gt;Cross-Sectional Studies&lt;/keyword&gt;&lt;keyword&gt;Gastroenteritis/*epidemiology&lt;/keyword&gt;&lt;keyword&gt;Hospitals/statistics &amp;amp; numerical data&lt;/keyword&gt;&lt;keyword&gt;Humans&lt;/keyword&gt;&lt;keyword&gt;Pakistan/epidemiology&lt;/keyword&gt;&lt;keyword&gt;Rotavirus/*pathogenicity&lt;/keyword&gt;&lt;keyword&gt;Rotavirus Infections/epidemiology&lt;/keyword&gt;&lt;/keywords&gt;&lt;dates&gt;&lt;year&gt;2014&lt;/year&gt;&lt;/dates&gt;&lt;isbn&gt;1932-6203 (Electronic)&amp;#xD;1932-6203 (Linking)&lt;/isbn&gt;&lt;accession-num&gt;25295613&lt;/accession-num&gt;&lt;urls&gt;&lt;related-urls&gt;&lt;url&gt;https://www.ncbi.nlm.nih.gov/pubmed/25295613&lt;/url&gt;&lt;/related-urls&gt;&lt;/urls&gt;&lt;custom2&gt;PMC4189951&lt;/custom2&gt;&lt;electronic-resource-num&gt;10.1371/journal.pone.0108221&lt;/electronic-resource-num&gt;&lt;/record&gt;&lt;/Cite&gt;&lt;/EndNote&gt;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8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6/8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,679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vember-March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.5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6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lam M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BbGFtPC9BdXRob3I+PFllYXI+MjAxNTwvWWVhcj48UmVj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BbGFtPC9BdXRob3I+PFllYXI+MjAxNTwvWWVhcj48UmVj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=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9/10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3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/PCR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y-July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6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BE"/>
              </w:rPr>
              <w:t>70</w:t>
            </w: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% in &lt;1y</w:t>
            </w: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Umair M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7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VbWFpcjwvQXV0aG9yPjxZZWFyPjIwMTc8L1llYXI+PFJl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VbWFpcjwvQXV0aG9yPjxZZWFyPjIwMTc8L1llYXI+PFJl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15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14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2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3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A01E78" w:rsidRPr="00A01E78" w:rsidTr="001C6507">
        <w:trPr>
          <w:trHeight w:val="300"/>
        </w:trPr>
        <w:tc>
          <w:tcPr>
            <w:tcW w:w="1548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fghanistan (1)</w:t>
            </w:r>
          </w:p>
        </w:tc>
        <w:tc>
          <w:tcPr>
            <w:tcW w:w="587" w:type="dxa"/>
            <w:noWrap/>
          </w:tcPr>
          <w:p w:rsidR="00A01E78" w:rsidRPr="00A01E78" w:rsidRDefault="00A01E78" w:rsidP="001C65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lyan D </w:t>
            </w:r>
            <w:r w:rsidRPr="00A01E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t al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, 2014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FbHlhbjwvQXV0aG9yPjxZZWFyPjIwMTQ8L1llYXI+PFJl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FbHlhbjwvQXV0aG9yPjxZZWFyPjIwMTQ8L1llYXI+PFJl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</w:fldData>
              </w:fldCha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Pr="00A01E7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GB"/>
              </w:rPr>
              <w:t>12</w:t>
            </w: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493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; 2009/10</w:t>
            </w:r>
          </w:p>
        </w:tc>
        <w:tc>
          <w:tcPr>
            <w:tcW w:w="1391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2</w:t>
            </w:r>
          </w:p>
        </w:tc>
        <w:tc>
          <w:tcPr>
            <w:tcW w:w="877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5</w:t>
            </w:r>
          </w:p>
        </w:tc>
        <w:tc>
          <w:tcPr>
            <w:tcW w:w="1085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IA</w:t>
            </w:r>
          </w:p>
        </w:tc>
        <w:tc>
          <w:tcPr>
            <w:tcW w:w="1919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499" w:type="dxa"/>
            <w:gridSpan w:val="2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.2</w:t>
            </w:r>
          </w:p>
        </w:tc>
        <w:tc>
          <w:tcPr>
            <w:tcW w:w="2016" w:type="dxa"/>
            <w:noWrap/>
            <w:hideMark/>
          </w:tcPr>
          <w:p w:rsidR="00A01E78" w:rsidRPr="00A01E78" w:rsidRDefault="00A01E78" w:rsidP="001C65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01E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.1% in &lt;1y</w:t>
            </w:r>
          </w:p>
        </w:tc>
      </w:tr>
    </w:tbl>
    <w:p w:rsidR="00A01E78" w:rsidRPr="00A01E78" w:rsidRDefault="00A01E78" w:rsidP="00A01E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01E78" w:rsidRPr="00A01E78" w:rsidRDefault="00A01E78" w:rsidP="00A01E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A01E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socomial infection due to RV</w:t>
      </w:r>
    </w:p>
    <w:p w:rsidR="00A01E78" w:rsidRPr="003D521D" w:rsidRDefault="00A01E78" w:rsidP="00A01E7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1E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b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rovirus: 8.8; RV + +</w:t>
      </w:r>
      <w:r w:rsidRPr="00A01E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BE"/>
        </w:rPr>
        <w:t>Norovirus</w:t>
      </w:r>
      <w:r w:rsidRPr="00A01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3.5</w:t>
      </w:r>
    </w:p>
    <w:p w:rsidR="00A01E78" w:rsidRPr="003D521D" w:rsidRDefault="00A01E78" w:rsidP="00A01E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52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c</w:t>
      </w:r>
      <w:r w:rsidRPr="003D52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9,933 deaths with 3.8 % mortality rate</w:t>
      </w:r>
    </w:p>
    <w:p w:rsidR="00A01E78" w:rsidRPr="003D521D" w:rsidRDefault="00A01E78" w:rsidP="00A01E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521D">
        <w:rPr>
          <w:rFonts w:ascii="Times New Roman" w:hAnsi="Times New Roman" w:cs="Times New Roman"/>
          <w:sz w:val="24"/>
          <w:szCs w:val="24"/>
          <w:lang w:val="en-GB"/>
        </w:rPr>
        <w:t>EIA, enzyme immunoassay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521D">
        <w:rPr>
          <w:rFonts w:ascii="Times New Roman" w:hAnsi="Times New Roman" w:cs="Times New Roman"/>
          <w:sz w:val="24"/>
          <w:szCs w:val="24"/>
          <w:lang w:val="en-GB"/>
        </w:rPr>
        <w:t>EM, electron microscopy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521D">
        <w:rPr>
          <w:rFonts w:ascii="Times New Roman" w:hAnsi="Times New Roman" w:cs="Times New Roman"/>
          <w:sz w:val="24"/>
          <w:szCs w:val="24"/>
          <w:lang w:val="en-GB"/>
        </w:rPr>
        <w:t>ICT, Immunochromatography; In, inpatient; LA, latex agglutination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521D">
        <w:rPr>
          <w:rFonts w:ascii="Times New Roman" w:hAnsi="Times New Roman" w:cs="Times New Roman"/>
          <w:sz w:val="24"/>
          <w:szCs w:val="24"/>
          <w:lang w:val="en-GB"/>
        </w:rPr>
        <w:t xml:space="preserve">m, months; Out, outpatient; PAGE, polyacrylamide gel </w:t>
      </w:r>
      <w:r w:rsidRPr="00AF2592">
        <w:rPr>
          <w:rFonts w:ascii="Times New Roman" w:hAnsi="Times New Roman" w:cs="Times New Roman"/>
          <w:sz w:val="24"/>
          <w:szCs w:val="24"/>
          <w:lang w:val="en-GB"/>
        </w:rPr>
        <w:t xml:space="preserve">electrophoresis; </w:t>
      </w:r>
      <w:r w:rsidRPr="007E3DD5">
        <w:rPr>
          <w:rFonts w:ascii="Times New Roman" w:hAnsi="Times New Roman" w:cs="Times New Roman"/>
          <w:sz w:val="24"/>
          <w:szCs w:val="24"/>
          <w:lang w:val="en-GB"/>
        </w:rPr>
        <w:t xml:space="preserve">PHA: reversed passive hemagglutination; </w:t>
      </w:r>
      <w:r w:rsidRPr="00AF2592">
        <w:rPr>
          <w:rFonts w:ascii="Times New Roman" w:hAnsi="Times New Roman" w:cs="Times New Roman"/>
          <w:sz w:val="24"/>
          <w:szCs w:val="24"/>
          <w:lang w:val="en-GB"/>
        </w:rPr>
        <w:t>PCR, polymerase</w:t>
      </w:r>
      <w:r w:rsidRPr="003D521D">
        <w:rPr>
          <w:rFonts w:ascii="Times New Roman" w:hAnsi="Times New Roman" w:cs="Times New Roman"/>
          <w:sz w:val="24"/>
          <w:szCs w:val="24"/>
          <w:lang w:val="en-GB"/>
        </w:rPr>
        <w:t xml:space="preserve"> chain reaction; </w:t>
      </w:r>
      <w:r w:rsidRPr="003D521D">
        <w:rPr>
          <w:rFonts w:ascii="Times New Roman" w:hAnsi="Times New Roman" w:cs="Times New Roman"/>
          <w:color w:val="000000"/>
          <w:sz w:val="24"/>
          <w:szCs w:val="24"/>
          <w:lang w:val="en-GB"/>
        </w:rPr>
        <w:t>pts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, patients;</w:t>
      </w:r>
      <w:r w:rsidRPr="003D521D">
        <w:rPr>
          <w:rFonts w:ascii="Times New Roman" w:hAnsi="Times New Roman" w:cs="Times New Roman"/>
          <w:sz w:val="24"/>
          <w:szCs w:val="24"/>
          <w:lang w:val="en-GB"/>
        </w:rPr>
        <w:t xml:space="preserve"> RV, rotavirus, World Health Organization - Eastern Mediterranean Regional Office; y, years; WHO-EMRO.</w:t>
      </w:r>
    </w:p>
    <w:p w:rsidR="00AB49E7" w:rsidRPr="00A01E78" w:rsidRDefault="00AB49E7">
      <w:pPr>
        <w:rPr>
          <w:lang w:val="en-GB"/>
        </w:rPr>
      </w:pPr>
    </w:p>
    <w:sectPr w:rsidR="00AB49E7" w:rsidRPr="00A01E78" w:rsidSect="00A01E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56E6" w:rsidRDefault="00CD56E6" w:rsidP="00CD56E6">
      <w:pPr>
        <w:spacing w:after="0" w:line="240" w:lineRule="auto"/>
      </w:pPr>
      <w:r>
        <w:separator/>
      </w:r>
    </w:p>
  </w:endnote>
  <w:endnote w:type="continuationSeparator" w:id="0">
    <w:p w:rsidR="00CD56E6" w:rsidRDefault="00CD56E6" w:rsidP="00CD5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56E6" w:rsidRDefault="00CD56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56E6" w:rsidRDefault="00CD56E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e02345409eda04b74ccd6e4b" descr="{&quot;HashCode&quot;:1561593418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CD56E6" w:rsidRPr="00CD56E6" w:rsidRDefault="00CD56E6" w:rsidP="00CD56E6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CD56E6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e02345409eda04b74ccd6e4b" o:spid="_x0000_s1026" type="#_x0000_t202" alt="{&quot;HashCode&quot;:1561593418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" o:allowincell="f" filled="f" stroked="f" strokeweight=".5pt">
              <v:fill o:detectmouseclick="t"/>
              <v:textbox inset="20pt,0,,0">
                <w:txbxContent>
                  <w:p w:rsidR="00CD56E6" w:rsidRPr="00CD56E6" w:rsidRDefault="00CD56E6" w:rsidP="00CD56E6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CD56E6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56E6" w:rsidRDefault="00CD56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56E6" w:rsidRDefault="00CD56E6" w:rsidP="00CD56E6">
      <w:pPr>
        <w:spacing w:after="0" w:line="240" w:lineRule="auto"/>
      </w:pPr>
      <w:r>
        <w:separator/>
      </w:r>
    </w:p>
  </w:footnote>
  <w:footnote w:type="continuationSeparator" w:id="0">
    <w:p w:rsidR="00CD56E6" w:rsidRDefault="00CD56E6" w:rsidP="00CD5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56E6" w:rsidRDefault="00CD56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56E6" w:rsidRDefault="00CD56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56E6" w:rsidRDefault="00CD56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A6870"/>
    <w:multiLevelType w:val="hybridMultilevel"/>
    <w:tmpl w:val="619E5560"/>
    <w:lvl w:ilvl="0" w:tplc="3ED03BD0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E0F96"/>
    <w:multiLevelType w:val="hybridMultilevel"/>
    <w:tmpl w:val="305A39A2"/>
    <w:lvl w:ilvl="0" w:tplc="E3C23D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84855"/>
    <w:multiLevelType w:val="hybridMultilevel"/>
    <w:tmpl w:val="BEEAD276"/>
    <w:lvl w:ilvl="0" w:tplc="0470BDAC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912C1A"/>
    <w:multiLevelType w:val="hybridMultilevel"/>
    <w:tmpl w:val="0B82F936"/>
    <w:lvl w:ilvl="0" w:tplc="469E7488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F2227"/>
    <w:multiLevelType w:val="hybridMultilevel"/>
    <w:tmpl w:val="32007C62"/>
    <w:lvl w:ilvl="0" w:tplc="C382E9EC">
      <w:start w:val="1"/>
      <w:numFmt w:val="decimal"/>
      <w:lvlText w:val="%1-"/>
      <w:lvlJc w:val="left"/>
      <w:pPr>
        <w:ind w:left="720" w:hanging="360"/>
      </w:pPr>
      <w:rPr>
        <w:rFonts w:cstheme="minorBidi" w:hint="default"/>
        <w:b w:val="0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831A31"/>
    <w:multiLevelType w:val="multilevel"/>
    <w:tmpl w:val="EFC04D2A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>
      <w:start w:val="1"/>
      <w:numFmt w:val="decimal"/>
      <w:lvlText w:val="%2."/>
      <w:lvlJc w:val="left"/>
      <w:pPr>
        <w:tabs>
          <w:tab w:val="num" w:pos="1530"/>
        </w:tabs>
        <w:ind w:left="1530" w:hanging="360"/>
      </w:pPr>
    </w:lvl>
    <w:lvl w:ilvl="2">
      <w:start w:val="1"/>
      <w:numFmt w:val="decimal"/>
      <w:lvlText w:val="%3."/>
      <w:lvlJc w:val="left"/>
      <w:pPr>
        <w:tabs>
          <w:tab w:val="num" w:pos="2250"/>
        </w:tabs>
        <w:ind w:left="2250" w:hanging="360"/>
      </w:pPr>
    </w:lvl>
    <w:lvl w:ilvl="3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>
      <w:start w:val="1"/>
      <w:numFmt w:val="decimal"/>
      <w:lvlText w:val="%5."/>
      <w:lvlJc w:val="left"/>
      <w:pPr>
        <w:tabs>
          <w:tab w:val="num" w:pos="3690"/>
        </w:tabs>
        <w:ind w:left="3690" w:hanging="360"/>
      </w:pPr>
    </w:lvl>
    <w:lvl w:ilvl="5">
      <w:start w:val="1"/>
      <w:numFmt w:val="decimal"/>
      <w:lvlText w:val="%6."/>
      <w:lvlJc w:val="left"/>
      <w:pPr>
        <w:tabs>
          <w:tab w:val="num" w:pos="4410"/>
        </w:tabs>
        <w:ind w:left="4410" w:hanging="360"/>
      </w:pPr>
    </w:lvl>
    <w:lvl w:ilvl="6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>
      <w:start w:val="1"/>
      <w:numFmt w:val="decimal"/>
      <w:lvlText w:val="%8."/>
      <w:lvlJc w:val="left"/>
      <w:pPr>
        <w:tabs>
          <w:tab w:val="num" w:pos="5850"/>
        </w:tabs>
        <w:ind w:left="5850" w:hanging="360"/>
      </w:pPr>
    </w:lvl>
    <w:lvl w:ilvl="8">
      <w:start w:val="1"/>
      <w:numFmt w:val="decimal"/>
      <w:lvlText w:val="%9."/>
      <w:lvlJc w:val="left"/>
      <w:pPr>
        <w:tabs>
          <w:tab w:val="num" w:pos="6570"/>
        </w:tabs>
        <w:ind w:left="6570" w:hanging="360"/>
      </w:pPr>
    </w:lvl>
  </w:abstractNum>
  <w:abstractNum w:abstractNumId="6" w15:restartNumberingAfterBreak="0">
    <w:nsid w:val="1A6122CE"/>
    <w:multiLevelType w:val="hybridMultilevel"/>
    <w:tmpl w:val="06ECD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37891"/>
    <w:multiLevelType w:val="hybridMultilevel"/>
    <w:tmpl w:val="E74AAB48"/>
    <w:lvl w:ilvl="0" w:tplc="8CB81142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30622A"/>
    <w:multiLevelType w:val="hybridMultilevel"/>
    <w:tmpl w:val="850C8786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9F15E7"/>
    <w:multiLevelType w:val="hybridMultilevel"/>
    <w:tmpl w:val="BDF05528"/>
    <w:lvl w:ilvl="0" w:tplc="A850A566"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  <w:sz w:val="22"/>
      </w:rPr>
    </w:lvl>
    <w:lvl w:ilvl="1" w:tplc="041F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CF44555"/>
    <w:multiLevelType w:val="hybridMultilevel"/>
    <w:tmpl w:val="1952D8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0B2DEB"/>
    <w:multiLevelType w:val="hybridMultilevel"/>
    <w:tmpl w:val="45DA3BE0"/>
    <w:lvl w:ilvl="0" w:tplc="4574C01A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sz w:val="28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D801F7"/>
    <w:multiLevelType w:val="hybridMultilevel"/>
    <w:tmpl w:val="EB4A2386"/>
    <w:lvl w:ilvl="0" w:tplc="B0BA4596">
      <w:start w:val="1"/>
      <w:numFmt w:val="decimal"/>
      <w:lvlText w:val="%1-"/>
      <w:lvlJc w:val="left"/>
      <w:pPr>
        <w:ind w:left="720" w:hanging="360"/>
      </w:pPr>
      <w:rPr>
        <w:rFonts w:cstheme="minorBidi" w:hint="default"/>
        <w:b w:val="0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02987"/>
    <w:multiLevelType w:val="hybridMultilevel"/>
    <w:tmpl w:val="69CE944C"/>
    <w:lvl w:ilvl="0" w:tplc="8D347BB6">
      <w:start w:val="1"/>
      <w:numFmt w:val="decimal"/>
      <w:lvlText w:val="%1-"/>
      <w:lvlJc w:val="left"/>
      <w:pPr>
        <w:ind w:left="149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520" w:hanging="360"/>
      </w:pPr>
    </w:lvl>
    <w:lvl w:ilvl="2" w:tplc="041F001B" w:tentative="1">
      <w:start w:val="1"/>
      <w:numFmt w:val="lowerRoman"/>
      <w:lvlText w:val="%3."/>
      <w:lvlJc w:val="right"/>
      <w:pPr>
        <w:ind w:left="3240" w:hanging="180"/>
      </w:pPr>
    </w:lvl>
    <w:lvl w:ilvl="3" w:tplc="041F000F" w:tentative="1">
      <w:start w:val="1"/>
      <w:numFmt w:val="decimal"/>
      <w:lvlText w:val="%4."/>
      <w:lvlJc w:val="left"/>
      <w:pPr>
        <w:ind w:left="3960" w:hanging="360"/>
      </w:pPr>
    </w:lvl>
    <w:lvl w:ilvl="4" w:tplc="041F0019" w:tentative="1">
      <w:start w:val="1"/>
      <w:numFmt w:val="lowerLetter"/>
      <w:lvlText w:val="%5."/>
      <w:lvlJc w:val="left"/>
      <w:pPr>
        <w:ind w:left="4680" w:hanging="360"/>
      </w:pPr>
    </w:lvl>
    <w:lvl w:ilvl="5" w:tplc="041F001B" w:tentative="1">
      <w:start w:val="1"/>
      <w:numFmt w:val="lowerRoman"/>
      <w:lvlText w:val="%6."/>
      <w:lvlJc w:val="right"/>
      <w:pPr>
        <w:ind w:left="5400" w:hanging="180"/>
      </w:pPr>
    </w:lvl>
    <w:lvl w:ilvl="6" w:tplc="041F000F" w:tentative="1">
      <w:start w:val="1"/>
      <w:numFmt w:val="decimal"/>
      <w:lvlText w:val="%7."/>
      <w:lvlJc w:val="left"/>
      <w:pPr>
        <w:ind w:left="6120" w:hanging="360"/>
      </w:pPr>
    </w:lvl>
    <w:lvl w:ilvl="7" w:tplc="041F0019" w:tentative="1">
      <w:start w:val="1"/>
      <w:numFmt w:val="lowerLetter"/>
      <w:lvlText w:val="%8."/>
      <w:lvlJc w:val="left"/>
      <w:pPr>
        <w:ind w:left="6840" w:hanging="360"/>
      </w:pPr>
    </w:lvl>
    <w:lvl w:ilvl="8" w:tplc="041F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06D797B"/>
    <w:multiLevelType w:val="hybridMultilevel"/>
    <w:tmpl w:val="53FA26C8"/>
    <w:lvl w:ilvl="0" w:tplc="8690AA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6344E4"/>
    <w:multiLevelType w:val="hybridMultilevel"/>
    <w:tmpl w:val="23828A2C"/>
    <w:lvl w:ilvl="0" w:tplc="CDFE2162">
      <w:start w:val="1"/>
      <w:numFmt w:val="decimal"/>
      <w:lvlText w:val="%1-"/>
      <w:lvlJc w:val="left"/>
      <w:pPr>
        <w:ind w:left="785" w:hanging="360"/>
      </w:pPr>
      <w:rPr>
        <w:rFonts w:hint="default"/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3738CE"/>
    <w:multiLevelType w:val="hybridMultilevel"/>
    <w:tmpl w:val="E9A0670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71CC7"/>
    <w:multiLevelType w:val="hybridMultilevel"/>
    <w:tmpl w:val="654C97D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BF63CD"/>
    <w:multiLevelType w:val="hybridMultilevel"/>
    <w:tmpl w:val="2B689FB4"/>
    <w:lvl w:ilvl="0" w:tplc="1E10D21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050BE0"/>
    <w:multiLevelType w:val="hybridMultilevel"/>
    <w:tmpl w:val="624C5BC0"/>
    <w:lvl w:ilvl="0" w:tplc="1D96601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5A61A3"/>
    <w:multiLevelType w:val="hybridMultilevel"/>
    <w:tmpl w:val="25A220A6"/>
    <w:lvl w:ilvl="0" w:tplc="15F6FBF4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1A4A95"/>
    <w:multiLevelType w:val="hybridMultilevel"/>
    <w:tmpl w:val="DF16116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074732"/>
    <w:multiLevelType w:val="hybridMultilevel"/>
    <w:tmpl w:val="2292881A"/>
    <w:lvl w:ilvl="0" w:tplc="08090019">
      <w:start w:val="1"/>
      <w:numFmt w:val="lowerLetter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3" w15:restartNumberingAfterBreak="0">
    <w:nsid w:val="4E182AF8"/>
    <w:multiLevelType w:val="hybridMultilevel"/>
    <w:tmpl w:val="33E2CC48"/>
    <w:lvl w:ilvl="0" w:tplc="7D221C98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065C66"/>
    <w:multiLevelType w:val="hybridMultilevel"/>
    <w:tmpl w:val="22489F7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293198"/>
    <w:multiLevelType w:val="hybridMultilevel"/>
    <w:tmpl w:val="AF4A506A"/>
    <w:lvl w:ilvl="0" w:tplc="7C2AF5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72260D"/>
    <w:multiLevelType w:val="hybridMultilevel"/>
    <w:tmpl w:val="664E1656"/>
    <w:lvl w:ilvl="0" w:tplc="FFAE436E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1D44EF"/>
    <w:multiLevelType w:val="hybridMultilevel"/>
    <w:tmpl w:val="74AC5EB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5B1947"/>
    <w:multiLevelType w:val="hybridMultilevel"/>
    <w:tmpl w:val="01EC3A00"/>
    <w:lvl w:ilvl="0" w:tplc="EC40EC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CB67B0"/>
    <w:multiLevelType w:val="hybridMultilevel"/>
    <w:tmpl w:val="A1A4AB8C"/>
    <w:lvl w:ilvl="0" w:tplc="45EE27D4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662A86"/>
    <w:multiLevelType w:val="hybridMultilevel"/>
    <w:tmpl w:val="72828386"/>
    <w:lvl w:ilvl="0" w:tplc="67D030F2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ED6BCC"/>
    <w:multiLevelType w:val="hybridMultilevel"/>
    <w:tmpl w:val="8454FECA"/>
    <w:lvl w:ilvl="0" w:tplc="1D96601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944FC4"/>
    <w:multiLevelType w:val="hybridMultilevel"/>
    <w:tmpl w:val="990252EC"/>
    <w:lvl w:ilvl="0" w:tplc="D3CE1742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F13DAD"/>
    <w:multiLevelType w:val="multilevel"/>
    <w:tmpl w:val="C42EC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6A04764"/>
    <w:multiLevelType w:val="hybridMultilevel"/>
    <w:tmpl w:val="035C4D8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6F659A"/>
    <w:multiLevelType w:val="hybridMultilevel"/>
    <w:tmpl w:val="4FE8E554"/>
    <w:lvl w:ilvl="0" w:tplc="7610E51C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B6B4118"/>
    <w:multiLevelType w:val="hybridMultilevel"/>
    <w:tmpl w:val="DFAEBB10"/>
    <w:lvl w:ilvl="0" w:tplc="1D96601A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B37B77"/>
    <w:multiLevelType w:val="hybridMultilevel"/>
    <w:tmpl w:val="EBAA55A4"/>
    <w:lvl w:ilvl="0" w:tplc="B8C86B42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4E131A"/>
    <w:multiLevelType w:val="hybridMultilevel"/>
    <w:tmpl w:val="3FFAA6C6"/>
    <w:lvl w:ilvl="0" w:tplc="E7901FCC">
      <w:start w:val="16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AE3ABE"/>
    <w:multiLevelType w:val="hybridMultilevel"/>
    <w:tmpl w:val="4C2A416C"/>
    <w:lvl w:ilvl="0" w:tplc="2C96BCE4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824A3F"/>
    <w:multiLevelType w:val="hybridMultilevel"/>
    <w:tmpl w:val="36DE4A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363482"/>
    <w:multiLevelType w:val="hybridMultilevel"/>
    <w:tmpl w:val="B21A0272"/>
    <w:lvl w:ilvl="0" w:tplc="F63C1040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5"/>
  </w:num>
  <w:num w:numId="3">
    <w:abstractNumId w:val="9"/>
  </w:num>
  <w:num w:numId="4">
    <w:abstractNumId w:val="26"/>
  </w:num>
  <w:num w:numId="5">
    <w:abstractNumId w:val="30"/>
  </w:num>
  <w:num w:numId="6">
    <w:abstractNumId w:val="25"/>
  </w:num>
  <w:num w:numId="7">
    <w:abstractNumId w:val="35"/>
  </w:num>
  <w:num w:numId="8">
    <w:abstractNumId w:val="20"/>
  </w:num>
  <w:num w:numId="9">
    <w:abstractNumId w:val="2"/>
  </w:num>
  <w:num w:numId="10">
    <w:abstractNumId w:val="29"/>
  </w:num>
  <w:num w:numId="11">
    <w:abstractNumId w:val="14"/>
  </w:num>
  <w:num w:numId="12">
    <w:abstractNumId w:val="23"/>
  </w:num>
  <w:num w:numId="13">
    <w:abstractNumId w:val="32"/>
  </w:num>
  <w:num w:numId="14">
    <w:abstractNumId w:val="7"/>
  </w:num>
  <w:num w:numId="15">
    <w:abstractNumId w:val="3"/>
  </w:num>
  <w:num w:numId="16">
    <w:abstractNumId w:val="11"/>
  </w:num>
  <w:num w:numId="17">
    <w:abstractNumId w:val="12"/>
  </w:num>
  <w:num w:numId="18">
    <w:abstractNumId w:val="1"/>
  </w:num>
  <w:num w:numId="19">
    <w:abstractNumId w:val="18"/>
  </w:num>
  <w:num w:numId="20">
    <w:abstractNumId w:val="0"/>
  </w:num>
  <w:num w:numId="21">
    <w:abstractNumId w:val="13"/>
  </w:num>
  <w:num w:numId="22">
    <w:abstractNumId w:val="39"/>
  </w:num>
  <w:num w:numId="23">
    <w:abstractNumId w:val="4"/>
  </w:num>
  <w:num w:numId="24">
    <w:abstractNumId w:val="28"/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8"/>
  </w:num>
  <w:num w:numId="27">
    <w:abstractNumId w:val="10"/>
  </w:num>
  <w:num w:numId="28">
    <w:abstractNumId w:val="33"/>
  </w:num>
  <w:num w:numId="29">
    <w:abstractNumId w:val="8"/>
  </w:num>
  <w:num w:numId="30">
    <w:abstractNumId w:val="6"/>
  </w:num>
  <w:num w:numId="31">
    <w:abstractNumId w:val="41"/>
  </w:num>
  <w:num w:numId="32">
    <w:abstractNumId w:val="21"/>
  </w:num>
  <w:num w:numId="33">
    <w:abstractNumId w:val="31"/>
  </w:num>
  <w:num w:numId="34">
    <w:abstractNumId w:val="19"/>
  </w:num>
  <w:num w:numId="35">
    <w:abstractNumId w:val="40"/>
  </w:num>
  <w:num w:numId="36">
    <w:abstractNumId w:val="37"/>
  </w:num>
  <w:num w:numId="37">
    <w:abstractNumId w:val="16"/>
  </w:num>
  <w:num w:numId="38">
    <w:abstractNumId w:val="27"/>
  </w:num>
  <w:num w:numId="39">
    <w:abstractNumId w:val="22"/>
  </w:num>
  <w:num w:numId="40">
    <w:abstractNumId w:val="34"/>
  </w:num>
  <w:num w:numId="41">
    <w:abstractNumId w:val="24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E78"/>
    <w:rsid w:val="00000328"/>
    <w:rsid w:val="00000FC1"/>
    <w:rsid w:val="000012DD"/>
    <w:rsid w:val="00001483"/>
    <w:rsid w:val="00002B77"/>
    <w:rsid w:val="00002E94"/>
    <w:rsid w:val="00003781"/>
    <w:rsid w:val="00003D5F"/>
    <w:rsid w:val="00003E99"/>
    <w:rsid w:val="000042F1"/>
    <w:rsid w:val="00004E0D"/>
    <w:rsid w:val="00004E85"/>
    <w:rsid w:val="000055ED"/>
    <w:rsid w:val="000059E9"/>
    <w:rsid w:val="00005CC5"/>
    <w:rsid w:val="00005FB5"/>
    <w:rsid w:val="00006776"/>
    <w:rsid w:val="0000687C"/>
    <w:rsid w:val="00007021"/>
    <w:rsid w:val="0000794A"/>
    <w:rsid w:val="00007AA0"/>
    <w:rsid w:val="00007FC0"/>
    <w:rsid w:val="0001000F"/>
    <w:rsid w:val="00010903"/>
    <w:rsid w:val="00010A46"/>
    <w:rsid w:val="00010C23"/>
    <w:rsid w:val="00010E75"/>
    <w:rsid w:val="000119F9"/>
    <w:rsid w:val="000121D6"/>
    <w:rsid w:val="0001283C"/>
    <w:rsid w:val="00012C28"/>
    <w:rsid w:val="00012D6F"/>
    <w:rsid w:val="000133F0"/>
    <w:rsid w:val="00013C5A"/>
    <w:rsid w:val="0001411B"/>
    <w:rsid w:val="00015AFC"/>
    <w:rsid w:val="00015B4B"/>
    <w:rsid w:val="00015E94"/>
    <w:rsid w:val="0001632C"/>
    <w:rsid w:val="00016340"/>
    <w:rsid w:val="000165F0"/>
    <w:rsid w:val="00016609"/>
    <w:rsid w:val="00016D82"/>
    <w:rsid w:val="0001790C"/>
    <w:rsid w:val="00020134"/>
    <w:rsid w:val="00020FD1"/>
    <w:rsid w:val="0002142C"/>
    <w:rsid w:val="0002151F"/>
    <w:rsid w:val="00021696"/>
    <w:rsid w:val="000217D4"/>
    <w:rsid w:val="00021848"/>
    <w:rsid w:val="000227D6"/>
    <w:rsid w:val="000229FB"/>
    <w:rsid w:val="000230A7"/>
    <w:rsid w:val="00023156"/>
    <w:rsid w:val="000232E3"/>
    <w:rsid w:val="0002347C"/>
    <w:rsid w:val="0002358C"/>
    <w:rsid w:val="00023C2D"/>
    <w:rsid w:val="00024124"/>
    <w:rsid w:val="000241A2"/>
    <w:rsid w:val="000241E3"/>
    <w:rsid w:val="000253E8"/>
    <w:rsid w:val="000254F2"/>
    <w:rsid w:val="00025539"/>
    <w:rsid w:val="000258D0"/>
    <w:rsid w:val="00025D42"/>
    <w:rsid w:val="0002617A"/>
    <w:rsid w:val="00026D97"/>
    <w:rsid w:val="00026F09"/>
    <w:rsid w:val="00026FA9"/>
    <w:rsid w:val="00027617"/>
    <w:rsid w:val="000279FB"/>
    <w:rsid w:val="00027CAB"/>
    <w:rsid w:val="00027F14"/>
    <w:rsid w:val="00027F3B"/>
    <w:rsid w:val="00027F56"/>
    <w:rsid w:val="00030A7B"/>
    <w:rsid w:val="00031B6B"/>
    <w:rsid w:val="00032004"/>
    <w:rsid w:val="000323B7"/>
    <w:rsid w:val="00032A0E"/>
    <w:rsid w:val="00032C01"/>
    <w:rsid w:val="00032F4D"/>
    <w:rsid w:val="00032F8A"/>
    <w:rsid w:val="00033710"/>
    <w:rsid w:val="00033B41"/>
    <w:rsid w:val="00033E75"/>
    <w:rsid w:val="000343B6"/>
    <w:rsid w:val="000344BA"/>
    <w:rsid w:val="00034672"/>
    <w:rsid w:val="00034AA3"/>
    <w:rsid w:val="00034B30"/>
    <w:rsid w:val="00034D6B"/>
    <w:rsid w:val="00035206"/>
    <w:rsid w:val="00035229"/>
    <w:rsid w:val="000352CA"/>
    <w:rsid w:val="00035BD9"/>
    <w:rsid w:val="00035DA2"/>
    <w:rsid w:val="00036380"/>
    <w:rsid w:val="000366E0"/>
    <w:rsid w:val="00036E67"/>
    <w:rsid w:val="0003724B"/>
    <w:rsid w:val="00037615"/>
    <w:rsid w:val="00037845"/>
    <w:rsid w:val="000379B1"/>
    <w:rsid w:val="0004025A"/>
    <w:rsid w:val="0004028B"/>
    <w:rsid w:val="0004047C"/>
    <w:rsid w:val="00040C38"/>
    <w:rsid w:val="00040E26"/>
    <w:rsid w:val="000410CA"/>
    <w:rsid w:val="00041234"/>
    <w:rsid w:val="000416CB"/>
    <w:rsid w:val="00041810"/>
    <w:rsid w:val="00041CC8"/>
    <w:rsid w:val="00041DF5"/>
    <w:rsid w:val="00041F7F"/>
    <w:rsid w:val="000420D5"/>
    <w:rsid w:val="000429A5"/>
    <w:rsid w:val="000432F5"/>
    <w:rsid w:val="0004352C"/>
    <w:rsid w:val="000440C9"/>
    <w:rsid w:val="0004412D"/>
    <w:rsid w:val="000442E8"/>
    <w:rsid w:val="00044401"/>
    <w:rsid w:val="00044406"/>
    <w:rsid w:val="00044AA6"/>
    <w:rsid w:val="00044B73"/>
    <w:rsid w:val="00044C46"/>
    <w:rsid w:val="00045000"/>
    <w:rsid w:val="000454C2"/>
    <w:rsid w:val="00045954"/>
    <w:rsid w:val="00045ADD"/>
    <w:rsid w:val="00046116"/>
    <w:rsid w:val="00046203"/>
    <w:rsid w:val="000462A7"/>
    <w:rsid w:val="000462DB"/>
    <w:rsid w:val="00046381"/>
    <w:rsid w:val="0004673D"/>
    <w:rsid w:val="00046A8F"/>
    <w:rsid w:val="00046EC9"/>
    <w:rsid w:val="000471AE"/>
    <w:rsid w:val="00047871"/>
    <w:rsid w:val="00047932"/>
    <w:rsid w:val="00047A95"/>
    <w:rsid w:val="00047C15"/>
    <w:rsid w:val="0005029C"/>
    <w:rsid w:val="000505EB"/>
    <w:rsid w:val="0005184F"/>
    <w:rsid w:val="00052BFB"/>
    <w:rsid w:val="00053406"/>
    <w:rsid w:val="00053695"/>
    <w:rsid w:val="000538B7"/>
    <w:rsid w:val="000539AD"/>
    <w:rsid w:val="00053F00"/>
    <w:rsid w:val="00054215"/>
    <w:rsid w:val="00054497"/>
    <w:rsid w:val="00054EDF"/>
    <w:rsid w:val="0005561E"/>
    <w:rsid w:val="00055734"/>
    <w:rsid w:val="00056374"/>
    <w:rsid w:val="00056775"/>
    <w:rsid w:val="000569F6"/>
    <w:rsid w:val="000572D5"/>
    <w:rsid w:val="000577D4"/>
    <w:rsid w:val="00057846"/>
    <w:rsid w:val="00057BCE"/>
    <w:rsid w:val="00057F45"/>
    <w:rsid w:val="00060302"/>
    <w:rsid w:val="0006078A"/>
    <w:rsid w:val="00060BDD"/>
    <w:rsid w:val="00061083"/>
    <w:rsid w:val="00061BCA"/>
    <w:rsid w:val="00062095"/>
    <w:rsid w:val="000622B9"/>
    <w:rsid w:val="00062440"/>
    <w:rsid w:val="00062581"/>
    <w:rsid w:val="00062872"/>
    <w:rsid w:val="00062AF0"/>
    <w:rsid w:val="00063090"/>
    <w:rsid w:val="00064040"/>
    <w:rsid w:val="000642F3"/>
    <w:rsid w:val="00065326"/>
    <w:rsid w:val="00065627"/>
    <w:rsid w:val="000656D4"/>
    <w:rsid w:val="000660C1"/>
    <w:rsid w:val="00066303"/>
    <w:rsid w:val="000666DC"/>
    <w:rsid w:val="000666DF"/>
    <w:rsid w:val="00066937"/>
    <w:rsid w:val="00066992"/>
    <w:rsid w:val="00066EB1"/>
    <w:rsid w:val="00066F2E"/>
    <w:rsid w:val="00066F54"/>
    <w:rsid w:val="00066FF9"/>
    <w:rsid w:val="00067B8E"/>
    <w:rsid w:val="00067DAB"/>
    <w:rsid w:val="0007023C"/>
    <w:rsid w:val="00070392"/>
    <w:rsid w:val="00070924"/>
    <w:rsid w:val="0007096D"/>
    <w:rsid w:val="000709A7"/>
    <w:rsid w:val="00070F3C"/>
    <w:rsid w:val="000714B5"/>
    <w:rsid w:val="0007160C"/>
    <w:rsid w:val="000717BA"/>
    <w:rsid w:val="00071BF6"/>
    <w:rsid w:val="00071D79"/>
    <w:rsid w:val="00071DBC"/>
    <w:rsid w:val="00071E11"/>
    <w:rsid w:val="00071EFA"/>
    <w:rsid w:val="000727CE"/>
    <w:rsid w:val="00072B89"/>
    <w:rsid w:val="00073132"/>
    <w:rsid w:val="00073418"/>
    <w:rsid w:val="0007351A"/>
    <w:rsid w:val="000735D9"/>
    <w:rsid w:val="00073E91"/>
    <w:rsid w:val="000742B1"/>
    <w:rsid w:val="00074753"/>
    <w:rsid w:val="000748CE"/>
    <w:rsid w:val="0007506B"/>
    <w:rsid w:val="00075167"/>
    <w:rsid w:val="000755CD"/>
    <w:rsid w:val="00075BA1"/>
    <w:rsid w:val="00075BFC"/>
    <w:rsid w:val="00075EBE"/>
    <w:rsid w:val="00076569"/>
    <w:rsid w:val="00076C1F"/>
    <w:rsid w:val="00077635"/>
    <w:rsid w:val="000776BD"/>
    <w:rsid w:val="000779A7"/>
    <w:rsid w:val="00077CFA"/>
    <w:rsid w:val="00080305"/>
    <w:rsid w:val="000808E9"/>
    <w:rsid w:val="000809E3"/>
    <w:rsid w:val="00080B59"/>
    <w:rsid w:val="00081050"/>
    <w:rsid w:val="000810CE"/>
    <w:rsid w:val="000817F7"/>
    <w:rsid w:val="00081C1F"/>
    <w:rsid w:val="00082156"/>
    <w:rsid w:val="00082A3B"/>
    <w:rsid w:val="00082B08"/>
    <w:rsid w:val="00082B46"/>
    <w:rsid w:val="00082BB1"/>
    <w:rsid w:val="000833D0"/>
    <w:rsid w:val="00083548"/>
    <w:rsid w:val="000836B0"/>
    <w:rsid w:val="0008391A"/>
    <w:rsid w:val="000842A9"/>
    <w:rsid w:val="00084A1B"/>
    <w:rsid w:val="00084BCF"/>
    <w:rsid w:val="00084BF7"/>
    <w:rsid w:val="00084C78"/>
    <w:rsid w:val="00084ECB"/>
    <w:rsid w:val="000852A4"/>
    <w:rsid w:val="000856A7"/>
    <w:rsid w:val="00086F01"/>
    <w:rsid w:val="00087211"/>
    <w:rsid w:val="00087A6F"/>
    <w:rsid w:val="00087B6E"/>
    <w:rsid w:val="00090791"/>
    <w:rsid w:val="000907F4"/>
    <w:rsid w:val="00091255"/>
    <w:rsid w:val="00091322"/>
    <w:rsid w:val="00091F4D"/>
    <w:rsid w:val="000926F7"/>
    <w:rsid w:val="00093A29"/>
    <w:rsid w:val="00093BDB"/>
    <w:rsid w:val="00093E30"/>
    <w:rsid w:val="00093ED2"/>
    <w:rsid w:val="000940A2"/>
    <w:rsid w:val="00094412"/>
    <w:rsid w:val="00094BE3"/>
    <w:rsid w:val="00094E25"/>
    <w:rsid w:val="0009534C"/>
    <w:rsid w:val="00095383"/>
    <w:rsid w:val="0009691E"/>
    <w:rsid w:val="00096BA1"/>
    <w:rsid w:val="000973E0"/>
    <w:rsid w:val="00097741"/>
    <w:rsid w:val="000A0019"/>
    <w:rsid w:val="000A0104"/>
    <w:rsid w:val="000A0C94"/>
    <w:rsid w:val="000A0CAB"/>
    <w:rsid w:val="000A1205"/>
    <w:rsid w:val="000A13F1"/>
    <w:rsid w:val="000A1EAF"/>
    <w:rsid w:val="000A204F"/>
    <w:rsid w:val="000A23BA"/>
    <w:rsid w:val="000A24C2"/>
    <w:rsid w:val="000A29C0"/>
    <w:rsid w:val="000A2E3B"/>
    <w:rsid w:val="000A31FD"/>
    <w:rsid w:val="000A32DB"/>
    <w:rsid w:val="000A3430"/>
    <w:rsid w:val="000A3744"/>
    <w:rsid w:val="000A393F"/>
    <w:rsid w:val="000A3DF1"/>
    <w:rsid w:val="000A3E7F"/>
    <w:rsid w:val="000A432E"/>
    <w:rsid w:val="000A4777"/>
    <w:rsid w:val="000A4F43"/>
    <w:rsid w:val="000A52C5"/>
    <w:rsid w:val="000A5DFD"/>
    <w:rsid w:val="000A616F"/>
    <w:rsid w:val="000A6E4C"/>
    <w:rsid w:val="000A6F0B"/>
    <w:rsid w:val="000A7206"/>
    <w:rsid w:val="000A7469"/>
    <w:rsid w:val="000A7BBC"/>
    <w:rsid w:val="000B00F8"/>
    <w:rsid w:val="000B010D"/>
    <w:rsid w:val="000B0613"/>
    <w:rsid w:val="000B155A"/>
    <w:rsid w:val="000B1653"/>
    <w:rsid w:val="000B177B"/>
    <w:rsid w:val="000B1A7D"/>
    <w:rsid w:val="000B1B51"/>
    <w:rsid w:val="000B1B6A"/>
    <w:rsid w:val="000B1BDF"/>
    <w:rsid w:val="000B1C67"/>
    <w:rsid w:val="000B1F3D"/>
    <w:rsid w:val="000B2201"/>
    <w:rsid w:val="000B2204"/>
    <w:rsid w:val="000B240E"/>
    <w:rsid w:val="000B3174"/>
    <w:rsid w:val="000B3279"/>
    <w:rsid w:val="000B3BB0"/>
    <w:rsid w:val="000B41B7"/>
    <w:rsid w:val="000B4898"/>
    <w:rsid w:val="000B4F5E"/>
    <w:rsid w:val="000B5538"/>
    <w:rsid w:val="000B57CC"/>
    <w:rsid w:val="000B5A95"/>
    <w:rsid w:val="000B5CF4"/>
    <w:rsid w:val="000B5D49"/>
    <w:rsid w:val="000B6189"/>
    <w:rsid w:val="000B6249"/>
    <w:rsid w:val="000B65D3"/>
    <w:rsid w:val="000B6743"/>
    <w:rsid w:val="000B6D31"/>
    <w:rsid w:val="000B6DF4"/>
    <w:rsid w:val="000C05BD"/>
    <w:rsid w:val="000C05BE"/>
    <w:rsid w:val="000C0654"/>
    <w:rsid w:val="000C2C57"/>
    <w:rsid w:val="000C2E9F"/>
    <w:rsid w:val="000C3120"/>
    <w:rsid w:val="000C4164"/>
    <w:rsid w:val="000C41C9"/>
    <w:rsid w:val="000C4CDF"/>
    <w:rsid w:val="000C56A2"/>
    <w:rsid w:val="000C56E5"/>
    <w:rsid w:val="000C6C55"/>
    <w:rsid w:val="000C723F"/>
    <w:rsid w:val="000C77D8"/>
    <w:rsid w:val="000C7D40"/>
    <w:rsid w:val="000C7E4D"/>
    <w:rsid w:val="000C7E9A"/>
    <w:rsid w:val="000D0542"/>
    <w:rsid w:val="000D1502"/>
    <w:rsid w:val="000D15ED"/>
    <w:rsid w:val="000D1810"/>
    <w:rsid w:val="000D21AB"/>
    <w:rsid w:val="000D2466"/>
    <w:rsid w:val="000D26BD"/>
    <w:rsid w:val="000D288E"/>
    <w:rsid w:val="000D2BA2"/>
    <w:rsid w:val="000D2C95"/>
    <w:rsid w:val="000D357B"/>
    <w:rsid w:val="000D3599"/>
    <w:rsid w:val="000D37FA"/>
    <w:rsid w:val="000D38B1"/>
    <w:rsid w:val="000D3D3A"/>
    <w:rsid w:val="000D3D41"/>
    <w:rsid w:val="000D3F81"/>
    <w:rsid w:val="000D4DD3"/>
    <w:rsid w:val="000D4F41"/>
    <w:rsid w:val="000D5451"/>
    <w:rsid w:val="000D5703"/>
    <w:rsid w:val="000D574A"/>
    <w:rsid w:val="000D58C7"/>
    <w:rsid w:val="000D5FF9"/>
    <w:rsid w:val="000D627A"/>
    <w:rsid w:val="000D6A53"/>
    <w:rsid w:val="000D6A9C"/>
    <w:rsid w:val="000D6E8A"/>
    <w:rsid w:val="000D71BD"/>
    <w:rsid w:val="000D7710"/>
    <w:rsid w:val="000D7EA5"/>
    <w:rsid w:val="000E005A"/>
    <w:rsid w:val="000E03D9"/>
    <w:rsid w:val="000E0432"/>
    <w:rsid w:val="000E057D"/>
    <w:rsid w:val="000E1044"/>
    <w:rsid w:val="000E194E"/>
    <w:rsid w:val="000E235D"/>
    <w:rsid w:val="000E2752"/>
    <w:rsid w:val="000E2AAB"/>
    <w:rsid w:val="000E33AF"/>
    <w:rsid w:val="000E3473"/>
    <w:rsid w:val="000E363C"/>
    <w:rsid w:val="000E3A58"/>
    <w:rsid w:val="000E3AEB"/>
    <w:rsid w:val="000E3BE4"/>
    <w:rsid w:val="000E4033"/>
    <w:rsid w:val="000E4966"/>
    <w:rsid w:val="000E513B"/>
    <w:rsid w:val="000E5E36"/>
    <w:rsid w:val="000E65EE"/>
    <w:rsid w:val="000E699E"/>
    <w:rsid w:val="000E6E43"/>
    <w:rsid w:val="000E76FE"/>
    <w:rsid w:val="000E7877"/>
    <w:rsid w:val="000E7A0C"/>
    <w:rsid w:val="000E7F65"/>
    <w:rsid w:val="000F0531"/>
    <w:rsid w:val="000F09D5"/>
    <w:rsid w:val="000F0B60"/>
    <w:rsid w:val="000F0BF7"/>
    <w:rsid w:val="000F0E03"/>
    <w:rsid w:val="000F0FF0"/>
    <w:rsid w:val="000F15B5"/>
    <w:rsid w:val="000F182B"/>
    <w:rsid w:val="000F1834"/>
    <w:rsid w:val="000F2065"/>
    <w:rsid w:val="000F2234"/>
    <w:rsid w:val="000F2285"/>
    <w:rsid w:val="000F24E6"/>
    <w:rsid w:val="000F2569"/>
    <w:rsid w:val="000F26D5"/>
    <w:rsid w:val="000F2907"/>
    <w:rsid w:val="000F2FB1"/>
    <w:rsid w:val="000F33FE"/>
    <w:rsid w:val="000F37BE"/>
    <w:rsid w:val="000F3925"/>
    <w:rsid w:val="000F3AC0"/>
    <w:rsid w:val="000F3BBD"/>
    <w:rsid w:val="000F3D5A"/>
    <w:rsid w:val="000F3DF6"/>
    <w:rsid w:val="000F4DD9"/>
    <w:rsid w:val="000F56D0"/>
    <w:rsid w:val="000F6AE6"/>
    <w:rsid w:val="000F6B3A"/>
    <w:rsid w:val="000F6B8F"/>
    <w:rsid w:val="000F6BEC"/>
    <w:rsid w:val="000F7102"/>
    <w:rsid w:val="000F717E"/>
    <w:rsid w:val="000F7856"/>
    <w:rsid w:val="000F7B67"/>
    <w:rsid w:val="0010017E"/>
    <w:rsid w:val="001001A7"/>
    <w:rsid w:val="0010069D"/>
    <w:rsid w:val="001008E7"/>
    <w:rsid w:val="00100A37"/>
    <w:rsid w:val="00101B55"/>
    <w:rsid w:val="00102033"/>
    <w:rsid w:val="00102587"/>
    <w:rsid w:val="00102C17"/>
    <w:rsid w:val="00102C54"/>
    <w:rsid w:val="00102F08"/>
    <w:rsid w:val="00103004"/>
    <w:rsid w:val="001033CD"/>
    <w:rsid w:val="00103708"/>
    <w:rsid w:val="00103B70"/>
    <w:rsid w:val="00103E0F"/>
    <w:rsid w:val="001042E3"/>
    <w:rsid w:val="00104771"/>
    <w:rsid w:val="00104A50"/>
    <w:rsid w:val="00104ACC"/>
    <w:rsid w:val="001058EA"/>
    <w:rsid w:val="00105A37"/>
    <w:rsid w:val="00105E1A"/>
    <w:rsid w:val="001061C7"/>
    <w:rsid w:val="001063BB"/>
    <w:rsid w:val="001064D2"/>
    <w:rsid w:val="0010669D"/>
    <w:rsid w:val="00106F8E"/>
    <w:rsid w:val="0010781C"/>
    <w:rsid w:val="00107B8D"/>
    <w:rsid w:val="00107DA2"/>
    <w:rsid w:val="00107ED7"/>
    <w:rsid w:val="00110195"/>
    <w:rsid w:val="00110507"/>
    <w:rsid w:val="0011063A"/>
    <w:rsid w:val="0011069D"/>
    <w:rsid w:val="0011076C"/>
    <w:rsid w:val="00110996"/>
    <w:rsid w:val="00110A1F"/>
    <w:rsid w:val="00111676"/>
    <w:rsid w:val="00111BC5"/>
    <w:rsid w:val="00111C11"/>
    <w:rsid w:val="00111C19"/>
    <w:rsid w:val="00111C1E"/>
    <w:rsid w:val="00111CCF"/>
    <w:rsid w:val="001122F8"/>
    <w:rsid w:val="001124F1"/>
    <w:rsid w:val="00112A0E"/>
    <w:rsid w:val="0011348A"/>
    <w:rsid w:val="00113890"/>
    <w:rsid w:val="00113E54"/>
    <w:rsid w:val="00113E9E"/>
    <w:rsid w:val="00113F32"/>
    <w:rsid w:val="0011407A"/>
    <w:rsid w:val="00114096"/>
    <w:rsid w:val="001141DE"/>
    <w:rsid w:val="001149AA"/>
    <w:rsid w:val="00114FC2"/>
    <w:rsid w:val="001150BB"/>
    <w:rsid w:val="0011511B"/>
    <w:rsid w:val="0011562D"/>
    <w:rsid w:val="001156E2"/>
    <w:rsid w:val="00115D3F"/>
    <w:rsid w:val="0011633B"/>
    <w:rsid w:val="0011663E"/>
    <w:rsid w:val="001166E9"/>
    <w:rsid w:val="00116A3B"/>
    <w:rsid w:val="00116CF0"/>
    <w:rsid w:val="001178EA"/>
    <w:rsid w:val="00117C0C"/>
    <w:rsid w:val="00117D96"/>
    <w:rsid w:val="001200D5"/>
    <w:rsid w:val="00120788"/>
    <w:rsid w:val="001207AA"/>
    <w:rsid w:val="001207E9"/>
    <w:rsid w:val="00120AE4"/>
    <w:rsid w:val="00121618"/>
    <w:rsid w:val="00121F0D"/>
    <w:rsid w:val="00122478"/>
    <w:rsid w:val="00122A49"/>
    <w:rsid w:val="001238CE"/>
    <w:rsid w:val="00124112"/>
    <w:rsid w:val="001242B2"/>
    <w:rsid w:val="00124792"/>
    <w:rsid w:val="001249D9"/>
    <w:rsid w:val="00124F02"/>
    <w:rsid w:val="00125013"/>
    <w:rsid w:val="001250C0"/>
    <w:rsid w:val="001255CF"/>
    <w:rsid w:val="00125694"/>
    <w:rsid w:val="001257A5"/>
    <w:rsid w:val="00125DE3"/>
    <w:rsid w:val="001268D0"/>
    <w:rsid w:val="0012690B"/>
    <w:rsid w:val="00126BCC"/>
    <w:rsid w:val="001271C1"/>
    <w:rsid w:val="0012740F"/>
    <w:rsid w:val="0012766B"/>
    <w:rsid w:val="00127F64"/>
    <w:rsid w:val="0013023A"/>
    <w:rsid w:val="001303CA"/>
    <w:rsid w:val="001306C8"/>
    <w:rsid w:val="00130730"/>
    <w:rsid w:val="001308DB"/>
    <w:rsid w:val="00130B94"/>
    <w:rsid w:val="00130C37"/>
    <w:rsid w:val="00130CE2"/>
    <w:rsid w:val="00130DEA"/>
    <w:rsid w:val="00130DF5"/>
    <w:rsid w:val="001311C5"/>
    <w:rsid w:val="001318FD"/>
    <w:rsid w:val="00131BAF"/>
    <w:rsid w:val="00131F36"/>
    <w:rsid w:val="00131F7B"/>
    <w:rsid w:val="0013214E"/>
    <w:rsid w:val="00132425"/>
    <w:rsid w:val="00132523"/>
    <w:rsid w:val="00132609"/>
    <w:rsid w:val="00132A95"/>
    <w:rsid w:val="001330DA"/>
    <w:rsid w:val="001334BB"/>
    <w:rsid w:val="00133C29"/>
    <w:rsid w:val="00133EE2"/>
    <w:rsid w:val="001340CA"/>
    <w:rsid w:val="0013435E"/>
    <w:rsid w:val="00134856"/>
    <w:rsid w:val="00134A0A"/>
    <w:rsid w:val="0013512B"/>
    <w:rsid w:val="001351B7"/>
    <w:rsid w:val="001355B6"/>
    <w:rsid w:val="00135630"/>
    <w:rsid w:val="00135C24"/>
    <w:rsid w:val="0013608A"/>
    <w:rsid w:val="001366D5"/>
    <w:rsid w:val="0013693C"/>
    <w:rsid w:val="001375D9"/>
    <w:rsid w:val="00137682"/>
    <w:rsid w:val="001379E8"/>
    <w:rsid w:val="00137D8F"/>
    <w:rsid w:val="00140472"/>
    <w:rsid w:val="0014067C"/>
    <w:rsid w:val="00140E05"/>
    <w:rsid w:val="00140E6E"/>
    <w:rsid w:val="00140EA0"/>
    <w:rsid w:val="001410DE"/>
    <w:rsid w:val="00141113"/>
    <w:rsid w:val="001416BE"/>
    <w:rsid w:val="0014290C"/>
    <w:rsid w:val="00142A14"/>
    <w:rsid w:val="00143528"/>
    <w:rsid w:val="001443BD"/>
    <w:rsid w:val="00144598"/>
    <w:rsid w:val="00144621"/>
    <w:rsid w:val="00144C82"/>
    <w:rsid w:val="00144E69"/>
    <w:rsid w:val="00144FE5"/>
    <w:rsid w:val="001450D5"/>
    <w:rsid w:val="001452BC"/>
    <w:rsid w:val="001454FA"/>
    <w:rsid w:val="0014569E"/>
    <w:rsid w:val="001456AC"/>
    <w:rsid w:val="00145916"/>
    <w:rsid w:val="001461C7"/>
    <w:rsid w:val="0014640A"/>
    <w:rsid w:val="00146982"/>
    <w:rsid w:val="00146D09"/>
    <w:rsid w:val="00147279"/>
    <w:rsid w:val="00147319"/>
    <w:rsid w:val="00147557"/>
    <w:rsid w:val="00147678"/>
    <w:rsid w:val="00147966"/>
    <w:rsid w:val="001504F4"/>
    <w:rsid w:val="001508BF"/>
    <w:rsid w:val="0015091C"/>
    <w:rsid w:val="0015098B"/>
    <w:rsid w:val="00150AEA"/>
    <w:rsid w:val="00150E02"/>
    <w:rsid w:val="001515A7"/>
    <w:rsid w:val="001517C9"/>
    <w:rsid w:val="00151D17"/>
    <w:rsid w:val="00151DAD"/>
    <w:rsid w:val="00152A54"/>
    <w:rsid w:val="00152F1D"/>
    <w:rsid w:val="00153924"/>
    <w:rsid w:val="00153B3B"/>
    <w:rsid w:val="00154168"/>
    <w:rsid w:val="001549C8"/>
    <w:rsid w:val="00154BA7"/>
    <w:rsid w:val="00154D82"/>
    <w:rsid w:val="00154FF7"/>
    <w:rsid w:val="001550AC"/>
    <w:rsid w:val="00155359"/>
    <w:rsid w:val="00155399"/>
    <w:rsid w:val="00155747"/>
    <w:rsid w:val="00156721"/>
    <w:rsid w:val="00156735"/>
    <w:rsid w:val="001567D6"/>
    <w:rsid w:val="00156837"/>
    <w:rsid w:val="00156AA0"/>
    <w:rsid w:val="00157818"/>
    <w:rsid w:val="001578EA"/>
    <w:rsid w:val="00157B8C"/>
    <w:rsid w:val="00157F2C"/>
    <w:rsid w:val="00160430"/>
    <w:rsid w:val="00160975"/>
    <w:rsid w:val="00160B0D"/>
    <w:rsid w:val="00160B66"/>
    <w:rsid w:val="00160F8C"/>
    <w:rsid w:val="00161330"/>
    <w:rsid w:val="00161548"/>
    <w:rsid w:val="001615A6"/>
    <w:rsid w:val="00161F9D"/>
    <w:rsid w:val="00162167"/>
    <w:rsid w:val="001634B0"/>
    <w:rsid w:val="001634F3"/>
    <w:rsid w:val="0016350A"/>
    <w:rsid w:val="0016359D"/>
    <w:rsid w:val="00163747"/>
    <w:rsid w:val="00163A02"/>
    <w:rsid w:val="00163D9E"/>
    <w:rsid w:val="00163F68"/>
    <w:rsid w:val="0016436D"/>
    <w:rsid w:val="00164645"/>
    <w:rsid w:val="0016475F"/>
    <w:rsid w:val="0016491C"/>
    <w:rsid w:val="00164C35"/>
    <w:rsid w:val="0016515D"/>
    <w:rsid w:val="00165BF0"/>
    <w:rsid w:val="00165F27"/>
    <w:rsid w:val="00166798"/>
    <w:rsid w:val="00166849"/>
    <w:rsid w:val="0016691A"/>
    <w:rsid w:val="00167219"/>
    <w:rsid w:val="00167759"/>
    <w:rsid w:val="00167ACE"/>
    <w:rsid w:val="00167AD0"/>
    <w:rsid w:val="00170160"/>
    <w:rsid w:val="001702BA"/>
    <w:rsid w:val="0017098C"/>
    <w:rsid w:val="00170D1C"/>
    <w:rsid w:val="00170D49"/>
    <w:rsid w:val="0017150A"/>
    <w:rsid w:val="00171641"/>
    <w:rsid w:val="00171D22"/>
    <w:rsid w:val="00173667"/>
    <w:rsid w:val="0017394C"/>
    <w:rsid w:val="00173985"/>
    <w:rsid w:val="00173B0A"/>
    <w:rsid w:val="001742D8"/>
    <w:rsid w:val="00174620"/>
    <w:rsid w:val="00174721"/>
    <w:rsid w:val="00174853"/>
    <w:rsid w:val="001748F1"/>
    <w:rsid w:val="00174AF4"/>
    <w:rsid w:val="00174D14"/>
    <w:rsid w:val="00174E5C"/>
    <w:rsid w:val="001754E9"/>
    <w:rsid w:val="001758E1"/>
    <w:rsid w:val="00175B5F"/>
    <w:rsid w:val="00176340"/>
    <w:rsid w:val="001776F9"/>
    <w:rsid w:val="00180176"/>
    <w:rsid w:val="001808F3"/>
    <w:rsid w:val="0018092E"/>
    <w:rsid w:val="00180D79"/>
    <w:rsid w:val="00181029"/>
    <w:rsid w:val="00181118"/>
    <w:rsid w:val="0018130D"/>
    <w:rsid w:val="00181343"/>
    <w:rsid w:val="00181546"/>
    <w:rsid w:val="0018170E"/>
    <w:rsid w:val="00181843"/>
    <w:rsid w:val="00181C26"/>
    <w:rsid w:val="0018267E"/>
    <w:rsid w:val="00182D14"/>
    <w:rsid w:val="00182F14"/>
    <w:rsid w:val="001831AB"/>
    <w:rsid w:val="001833EB"/>
    <w:rsid w:val="0018355C"/>
    <w:rsid w:val="00183968"/>
    <w:rsid w:val="0018396A"/>
    <w:rsid w:val="001839CD"/>
    <w:rsid w:val="00184336"/>
    <w:rsid w:val="001843C0"/>
    <w:rsid w:val="001848AA"/>
    <w:rsid w:val="0018491A"/>
    <w:rsid w:val="00184BC2"/>
    <w:rsid w:val="00184C66"/>
    <w:rsid w:val="00184E11"/>
    <w:rsid w:val="00184E39"/>
    <w:rsid w:val="00185B1F"/>
    <w:rsid w:val="00185FF0"/>
    <w:rsid w:val="001864B5"/>
    <w:rsid w:val="00186954"/>
    <w:rsid w:val="00186D13"/>
    <w:rsid w:val="001870D4"/>
    <w:rsid w:val="0018755F"/>
    <w:rsid w:val="00187F9F"/>
    <w:rsid w:val="001909FA"/>
    <w:rsid w:val="00190A43"/>
    <w:rsid w:val="00190B40"/>
    <w:rsid w:val="00190D70"/>
    <w:rsid w:val="00191561"/>
    <w:rsid w:val="00191789"/>
    <w:rsid w:val="00191A40"/>
    <w:rsid w:val="00191A9D"/>
    <w:rsid w:val="001927AD"/>
    <w:rsid w:val="00192C1A"/>
    <w:rsid w:val="00193455"/>
    <w:rsid w:val="001939C4"/>
    <w:rsid w:val="00193E05"/>
    <w:rsid w:val="001940B6"/>
    <w:rsid w:val="001942D3"/>
    <w:rsid w:val="00194552"/>
    <w:rsid w:val="00194677"/>
    <w:rsid w:val="00194CC8"/>
    <w:rsid w:val="00194D56"/>
    <w:rsid w:val="001952E3"/>
    <w:rsid w:val="001953C3"/>
    <w:rsid w:val="001955D4"/>
    <w:rsid w:val="00195796"/>
    <w:rsid w:val="00195F47"/>
    <w:rsid w:val="001964E4"/>
    <w:rsid w:val="00196904"/>
    <w:rsid w:val="00196D6B"/>
    <w:rsid w:val="00196E20"/>
    <w:rsid w:val="00196F42"/>
    <w:rsid w:val="00196F78"/>
    <w:rsid w:val="00197119"/>
    <w:rsid w:val="001972CA"/>
    <w:rsid w:val="001979CF"/>
    <w:rsid w:val="00197A20"/>
    <w:rsid w:val="00197A79"/>
    <w:rsid w:val="00197B5E"/>
    <w:rsid w:val="001A0041"/>
    <w:rsid w:val="001A03D3"/>
    <w:rsid w:val="001A0BF4"/>
    <w:rsid w:val="001A0F52"/>
    <w:rsid w:val="001A121F"/>
    <w:rsid w:val="001A169B"/>
    <w:rsid w:val="001A175A"/>
    <w:rsid w:val="001A17DA"/>
    <w:rsid w:val="001A1957"/>
    <w:rsid w:val="001A1A4B"/>
    <w:rsid w:val="001A28A8"/>
    <w:rsid w:val="001A3844"/>
    <w:rsid w:val="001A3C07"/>
    <w:rsid w:val="001A428F"/>
    <w:rsid w:val="001A4351"/>
    <w:rsid w:val="001A4635"/>
    <w:rsid w:val="001A4778"/>
    <w:rsid w:val="001A490F"/>
    <w:rsid w:val="001A4B5E"/>
    <w:rsid w:val="001A4BAE"/>
    <w:rsid w:val="001A4E84"/>
    <w:rsid w:val="001A5102"/>
    <w:rsid w:val="001A539E"/>
    <w:rsid w:val="001A566F"/>
    <w:rsid w:val="001A5D91"/>
    <w:rsid w:val="001A61F7"/>
    <w:rsid w:val="001A64AF"/>
    <w:rsid w:val="001A6658"/>
    <w:rsid w:val="001A6E54"/>
    <w:rsid w:val="001A7040"/>
    <w:rsid w:val="001A708D"/>
    <w:rsid w:val="001A7893"/>
    <w:rsid w:val="001B01ED"/>
    <w:rsid w:val="001B05DF"/>
    <w:rsid w:val="001B07E0"/>
    <w:rsid w:val="001B0A17"/>
    <w:rsid w:val="001B1357"/>
    <w:rsid w:val="001B178F"/>
    <w:rsid w:val="001B1C6E"/>
    <w:rsid w:val="001B1E80"/>
    <w:rsid w:val="001B29EE"/>
    <w:rsid w:val="001B2F81"/>
    <w:rsid w:val="001B3465"/>
    <w:rsid w:val="001B3798"/>
    <w:rsid w:val="001B442F"/>
    <w:rsid w:val="001B4756"/>
    <w:rsid w:val="001B5097"/>
    <w:rsid w:val="001B54E8"/>
    <w:rsid w:val="001B56F9"/>
    <w:rsid w:val="001B5D10"/>
    <w:rsid w:val="001B5D9D"/>
    <w:rsid w:val="001B664F"/>
    <w:rsid w:val="001B69AE"/>
    <w:rsid w:val="001B6DBE"/>
    <w:rsid w:val="001B6E8D"/>
    <w:rsid w:val="001B7490"/>
    <w:rsid w:val="001B7534"/>
    <w:rsid w:val="001C02BC"/>
    <w:rsid w:val="001C02C7"/>
    <w:rsid w:val="001C05C6"/>
    <w:rsid w:val="001C0C79"/>
    <w:rsid w:val="001C104E"/>
    <w:rsid w:val="001C14D5"/>
    <w:rsid w:val="001C167A"/>
    <w:rsid w:val="001C18E1"/>
    <w:rsid w:val="001C1A99"/>
    <w:rsid w:val="001C1D1A"/>
    <w:rsid w:val="001C2172"/>
    <w:rsid w:val="001C2314"/>
    <w:rsid w:val="001C2465"/>
    <w:rsid w:val="001C3376"/>
    <w:rsid w:val="001C343A"/>
    <w:rsid w:val="001C39B2"/>
    <w:rsid w:val="001C3EE7"/>
    <w:rsid w:val="001C48F6"/>
    <w:rsid w:val="001C4F80"/>
    <w:rsid w:val="001C5183"/>
    <w:rsid w:val="001C518E"/>
    <w:rsid w:val="001C58A4"/>
    <w:rsid w:val="001C5C8D"/>
    <w:rsid w:val="001C5E7A"/>
    <w:rsid w:val="001C5F4F"/>
    <w:rsid w:val="001C605D"/>
    <w:rsid w:val="001C60E9"/>
    <w:rsid w:val="001C61A4"/>
    <w:rsid w:val="001C6B61"/>
    <w:rsid w:val="001C6BF8"/>
    <w:rsid w:val="001C6D48"/>
    <w:rsid w:val="001C70B9"/>
    <w:rsid w:val="001C737A"/>
    <w:rsid w:val="001C73AC"/>
    <w:rsid w:val="001C7DAD"/>
    <w:rsid w:val="001D080B"/>
    <w:rsid w:val="001D0E43"/>
    <w:rsid w:val="001D15E7"/>
    <w:rsid w:val="001D1918"/>
    <w:rsid w:val="001D2052"/>
    <w:rsid w:val="001D287C"/>
    <w:rsid w:val="001D2BBF"/>
    <w:rsid w:val="001D2DA1"/>
    <w:rsid w:val="001D324B"/>
    <w:rsid w:val="001D4217"/>
    <w:rsid w:val="001D466B"/>
    <w:rsid w:val="001D50C5"/>
    <w:rsid w:val="001D52F0"/>
    <w:rsid w:val="001D57A9"/>
    <w:rsid w:val="001D5C54"/>
    <w:rsid w:val="001D7564"/>
    <w:rsid w:val="001D78A8"/>
    <w:rsid w:val="001E0840"/>
    <w:rsid w:val="001E0D95"/>
    <w:rsid w:val="001E0E04"/>
    <w:rsid w:val="001E0FA0"/>
    <w:rsid w:val="001E1085"/>
    <w:rsid w:val="001E17C4"/>
    <w:rsid w:val="001E1D2C"/>
    <w:rsid w:val="001E1DA0"/>
    <w:rsid w:val="001E1ECF"/>
    <w:rsid w:val="001E2632"/>
    <w:rsid w:val="001E2927"/>
    <w:rsid w:val="001E2E2A"/>
    <w:rsid w:val="001E2F02"/>
    <w:rsid w:val="001E37B5"/>
    <w:rsid w:val="001E4811"/>
    <w:rsid w:val="001E4884"/>
    <w:rsid w:val="001E4896"/>
    <w:rsid w:val="001E4D43"/>
    <w:rsid w:val="001E4EA9"/>
    <w:rsid w:val="001E5153"/>
    <w:rsid w:val="001E55F0"/>
    <w:rsid w:val="001E566A"/>
    <w:rsid w:val="001E5E50"/>
    <w:rsid w:val="001E6393"/>
    <w:rsid w:val="001E6609"/>
    <w:rsid w:val="001E6614"/>
    <w:rsid w:val="001E675D"/>
    <w:rsid w:val="001E6AE9"/>
    <w:rsid w:val="001E6F55"/>
    <w:rsid w:val="001E721D"/>
    <w:rsid w:val="001E72C4"/>
    <w:rsid w:val="001E737C"/>
    <w:rsid w:val="001E7BC6"/>
    <w:rsid w:val="001F0537"/>
    <w:rsid w:val="001F07FC"/>
    <w:rsid w:val="001F0984"/>
    <w:rsid w:val="001F0F0F"/>
    <w:rsid w:val="001F13DD"/>
    <w:rsid w:val="001F1A8D"/>
    <w:rsid w:val="001F1AD7"/>
    <w:rsid w:val="001F1DAC"/>
    <w:rsid w:val="001F2068"/>
    <w:rsid w:val="001F20EE"/>
    <w:rsid w:val="001F21E7"/>
    <w:rsid w:val="001F2222"/>
    <w:rsid w:val="001F26FF"/>
    <w:rsid w:val="001F2CE5"/>
    <w:rsid w:val="001F2DC0"/>
    <w:rsid w:val="001F2E0A"/>
    <w:rsid w:val="001F2F13"/>
    <w:rsid w:val="001F3DB8"/>
    <w:rsid w:val="001F3E67"/>
    <w:rsid w:val="001F4A11"/>
    <w:rsid w:val="001F4CBB"/>
    <w:rsid w:val="001F5FAE"/>
    <w:rsid w:val="001F62E8"/>
    <w:rsid w:val="001F6A02"/>
    <w:rsid w:val="001F7928"/>
    <w:rsid w:val="001F7994"/>
    <w:rsid w:val="001F7FB2"/>
    <w:rsid w:val="002002DE"/>
    <w:rsid w:val="002002DF"/>
    <w:rsid w:val="002007BC"/>
    <w:rsid w:val="00201037"/>
    <w:rsid w:val="002010E9"/>
    <w:rsid w:val="00201EBF"/>
    <w:rsid w:val="002024A4"/>
    <w:rsid w:val="00202504"/>
    <w:rsid w:val="00202FCF"/>
    <w:rsid w:val="002033B1"/>
    <w:rsid w:val="0020357B"/>
    <w:rsid w:val="00203792"/>
    <w:rsid w:val="00203927"/>
    <w:rsid w:val="0020392E"/>
    <w:rsid w:val="00203C5F"/>
    <w:rsid w:val="00203FB4"/>
    <w:rsid w:val="0020415F"/>
    <w:rsid w:val="0020430C"/>
    <w:rsid w:val="00204613"/>
    <w:rsid w:val="00204A13"/>
    <w:rsid w:val="00204CB1"/>
    <w:rsid w:val="0020591B"/>
    <w:rsid w:val="00205B64"/>
    <w:rsid w:val="00205ED8"/>
    <w:rsid w:val="00206151"/>
    <w:rsid w:val="00206557"/>
    <w:rsid w:val="002068B9"/>
    <w:rsid w:val="002069CA"/>
    <w:rsid w:val="00206D1A"/>
    <w:rsid w:val="00206D5C"/>
    <w:rsid w:val="00207023"/>
    <w:rsid w:val="002077ED"/>
    <w:rsid w:val="002103F8"/>
    <w:rsid w:val="002107A7"/>
    <w:rsid w:val="002117D0"/>
    <w:rsid w:val="00211E04"/>
    <w:rsid w:val="0021206F"/>
    <w:rsid w:val="00212410"/>
    <w:rsid w:val="00212794"/>
    <w:rsid w:val="00212A25"/>
    <w:rsid w:val="00212CCA"/>
    <w:rsid w:val="0021388A"/>
    <w:rsid w:val="00213FAB"/>
    <w:rsid w:val="0021448E"/>
    <w:rsid w:val="00214728"/>
    <w:rsid w:val="00214CD0"/>
    <w:rsid w:val="00214E00"/>
    <w:rsid w:val="0021524C"/>
    <w:rsid w:val="00216246"/>
    <w:rsid w:val="002162EC"/>
    <w:rsid w:val="002164D0"/>
    <w:rsid w:val="00216729"/>
    <w:rsid w:val="00216850"/>
    <w:rsid w:val="00216D0D"/>
    <w:rsid w:val="00216DEC"/>
    <w:rsid w:val="00216F25"/>
    <w:rsid w:val="00220436"/>
    <w:rsid w:val="002205E0"/>
    <w:rsid w:val="002206F0"/>
    <w:rsid w:val="00220855"/>
    <w:rsid w:val="00220B28"/>
    <w:rsid w:val="002215FA"/>
    <w:rsid w:val="00221826"/>
    <w:rsid w:val="00221B67"/>
    <w:rsid w:val="00221E1D"/>
    <w:rsid w:val="00221EE5"/>
    <w:rsid w:val="0022240D"/>
    <w:rsid w:val="002228A0"/>
    <w:rsid w:val="0022309F"/>
    <w:rsid w:val="002230E3"/>
    <w:rsid w:val="00223414"/>
    <w:rsid w:val="00223999"/>
    <w:rsid w:val="00223BB9"/>
    <w:rsid w:val="00223E67"/>
    <w:rsid w:val="00223EC5"/>
    <w:rsid w:val="00224123"/>
    <w:rsid w:val="00224252"/>
    <w:rsid w:val="0022452D"/>
    <w:rsid w:val="0022461B"/>
    <w:rsid w:val="00224BC0"/>
    <w:rsid w:val="002252B9"/>
    <w:rsid w:val="00225945"/>
    <w:rsid w:val="002259CF"/>
    <w:rsid w:val="00225C93"/>
    <w:rsid w:val="002260E8"/>
    <w:rsid w:val="002262AB"/>
    <w:rsid w:val="0022679E"/>
    <w:rsid w:val="00226DBE"/>
    <w:rsid w:val="0022706F"/>
    <w:rsid w:val="002274FB"/>
    <w:rsid w:val="00227C24"/>
    <w:rsid w:val="0023001B"/>
    <w:rsid w:val="00230334"/>
    <w:rsid w:val="002303EA"/>
    <w:rsid w:val="0023128F"/>
    <w:rsid w:val="002313B9"/>
    <w:rsid w:val="00231463"/>
    <w:rsid w:val="00231C32"/>
    <w:rsid w:val="0023268C"/>
    <w:rsid w:val="0023380A"/>
    <w:rsid w:val="002339D7"/>
    <w:rsid w:val="00233FBF"/>
    <w:rsid w:val="002341D9"/>
    <w:rsid w:val="002342C7"/>
    <w:rsid w:val="002348A0"/>
    <w:rsid w:val="0023502B"/>
    <w:rsid w:val="00235B0C"/>
    <w:rsid w:val="00235B3B"/>
    <w:rsid w:val="00235D36"/>
    <w:rsid w:val="002363AE"/>
    <w:rsid w:val="00236506"/>
    <w:rsid w:val="0023656B"/>
    <w:rsid w:val="00236E2A"/>
    <w:rsid w:val="00237692"/>
    <w:rsid w:val="002376A9"/>
    <w:rsid w:val="00237CB2"/>
    <w:rsid w:val="00237F2F"/>
    <w:rsid w:val="00240174"/>
    <w:rsid w:val="002401C1"/>
    <w:rsid w:val="0024061B"/>
    <w:rsid w:val="00240D33"/>
    <w:rsid w:val="00241006"/>
    <w:rsid w:val="00241474"/>
    <w:rsid w:val="002414CB"/>
    <w:rsid w:val="00241C50"/>
    <w:rsid w:val="00241E77"/>
    <w:rsid w:val="00242BFC"/>
    <w:rsid w:val="00243136"/>
    <w:rsid w:val="00243229"/>
    <w:rsid w:val="002433C9"/>
    <w:rsid w:val="00243502"/>
    <w:rsid w:val="00243555"/>
    <w:rsid w:val="00243F92"/>
    <w:rsid w:val="002441A9"/>
    <w:rsid w:val="0024452F"/>
    <w:rsid w:val="00244652"/>
    <w:rsid w:val="0024478A"/>
    <w:rsid w:val="0024484C"/>
    <w:rsid w:val="00245684"/>
    <w:rsid w:val="00245B3D"/>
    <w:rsid w:val="002462F9"/>
    <w:rsid w:val="002468D4"/>
    <w:rsid w:val="00246E08"/>
    <w:rsid w:val="00247563"/>
    <w:rsid w:val="0024784E"/>
    <w:rsid w:val="00247E9C"/>
    <w:rsid w:val="00250D9C"/>
    <w:rsid w:val="00250E2A"/>
    <w:rsid w:val="0025113E"/>
    <w:rsid w:val="002511E6"/>
    <w:rsid w:val="00251478"/>
    <w:rsid w:val="002515FB"/>
    <w:rsid w:val="00251950"/>
    <w:rsid w:val="00251FD8"/>
    <w:rsid w:val="0025298E"/>
    <w:rsid w:val="00252AAE"/>
    <w:rsid w:val="00253828"/>
    <w:rsid w:val="00253ACE"/>
    <w:rsid w:val="0025407E"/>
    <w:rsid w:val="002546A6"/>
    <w:rsid w:val="002547FD"/>
    <w:rsid w:val="0025483F"/>
    <w:rsid w:val="002554A5"/>
    <w:rsid w:val="00255503"/>
    <w:rsid w:val="0025572D"/>
    <w:rsid w:val="002557F0"/>
    <w:rsid w:val="00255886"/>
    <w:rsid w:val="002560E4"/>
    <w:rsid w:val="002563B0"/>
    <w:rsid w:val="00256BBD"/>
    <w:rsid w:val="00256BCC"/>
    <w:rsid w:val="00256C0A"/>
    <w:rsid w:val="00257C52"/>
    <w:rsid w:val="002607C8"/>
    <w:rsid w:val="00260846"/>
    <w:rsid w:val="00260963"/>
    <w:rsid w:val="00260B45"/>
    <w:rsid w:val="00261932"/>
    <w:rsid w:val="00261A7D"/>
    <w:rsid w:val="00262647"/>
    <w:rsid w:val="0026357A"/>
    <w:rsid w:val="00264485"/>
    <w:rsid w:val="002644DD"/>
    <w:rsid w:val="00264702"/>
    <w:rsid w:val="00264958"/>
    <w:rsid w:val="002649AC"/>
    <w:rsid w:val="00264B76"/>
    <w:rsid w:val="00264BF0"/>
    <w:rsid w:val="00264EF4"/>
    <w:rsid w:val="00264F40"/>
    <w:rsid w:val="002655A4"/>
    <w:rsid w:val="002656F0"/>
    <w:rsid w:val="00265BDE"/>
    <w:rsid w:val="00265D9E"/>
    <w:rsid w:val="00265EDB"/>
    <w:rsid w:val="0026627B"/>
    <w:rsid w:val="0026635F"/>
    <w:rsid w:val="00266382"/>
    <w:rsid w:val="002667CD"/>
    <w:rsid w:val="0026717F"/>
    <w:rsid w:val="00267284"/>
    <w:rsid w:val="0026789B"/>
    <w:rsid w:val="00267929"/>
    <w:rsid w:val="0026792F"/>
    <w:rsid w:val="00267E48"/>
    <w:rsid w:val="002701CB"/>
    <w:rsid w:val="00270292"/>
    <w:rsid w:val="002705AC"/>
    <w:rsid w:val="002706AB"/>
    <w:rsid w:val="00270A03"/>
    <w:rsid w:val="0027110A"/>
    <w:rsid w:val="002712FE"/>
    <w:rsid w:val="00271452"/>
    <w:rsid w:val="00271991"/>
    <w:rsid w:val="00272002"/>
    <w:rsid w:val="002724EA"/>
    <w:rsid w:val="00272917"/>
    <w:rsid w:val="002730C4"/>
    <w:rsid w:val="0027322B"/>
    <w:rsid w:val="00273409"/>
    <w:rsid w:val="002739CD"/>
    <w:rsid w:val="00273D5A"/>
    <w:rsid w:val="00273F0F"/>
    <w:rsid w:val="002742CF"/>
    <w:rsid w:val="002742D7"/>
    <w:rsid w:val="00274513"/>
    <w:rsid w:val="002745C6"/>
    <w:rsid w:val="00274ABB"/>
    <w:rsid w:val="00274ECC"/>
    <w:rsid w:val="00274FE3"/>
    <w:rsid w:val="00275179"/>
    <w:rsid w:val="00275843"/>
    <w:rsid w:val="00275B0B"/>
    <w:rsid w:val="00275E8D"/>
    <w:rsid w:val="00276336"/>
    <w:rsid w:val="00277666"/>
    <w:rsid w:val="00277752"/>
    <w:rsid w:val="00277774"/>
    <w:rsid w:val="00277CD4"/>
    <w:rsid w:val="002801EF"/>
    <w:rsid w:val="00280458"/>
    <w:rsid w:val="00280A12"/>
    <w:rsid w:val="00280CF8"/>
    <w:rsid w:val="00280F51"/>
    <w:rsid w:val="0028118E"/>
    <w:rsid w:val="002811D5"/>
    <w:rsid w:val="002812CD"/>
    <w:rsid w:val="002814C1"/>
    <w:rsid w:val="00281689"/>
    <w:rsid w:val="00281BA6"/>
    <w:rsid w:val="00281E63"/>
    <w:rsid w:val="00282B46"/>
    <w:rsid w:val="00282C46"/>
    <w:rsid w:val="00283114"/>
    <w:rsid w:val="0028352F"/>
    <w:rsid w:val="00283C45"/>
    <w:rsid w:val="00283FEE"/>
    <w:rsid w:val="00284797"/>
    <w:rsid w:val="002847C2"/>
    <w:rsid w:val="00284B33"/>
    <w:rsid w:val="00284BF3"/>
    <w:rsid w:val="00284FD0"/>
    <w:rsid w:val="002854E1"/>
    <w:rsid w:val="00285933"/>
    <w:rsid w:val="002859A5"/>
    <w:rsid w:val="002861B2"/>
    <w:rsid w:val="00286593"/>
    <w:rsid w:val="00286981"/>
    <w:rsid w:val="00286B26"/>
    <w:rsid w:val="00286EE5"/>
    <w:rsid w:val="002871E3"/>
    <w:rsid w:val="0028745B"/>
    <w:rsid w:val="00290410"/>
    <w:rsid w:val="002911B3"/>
    <w:rsid w:val="00291505"/>
    <w:rsid w:val="002918C7"/>
    <w:rsid w:val="0029208F"/>
    <w:rsid w:val="0029257C"/>
    <w:rsid w:val="002927E7"/>
    <w:rsid w:val="002929D2"/>
    <w:rsid w:val="0029372F"/>
    <w:rsid w:val="00293907"/>
    <w:rsid w:val="002940B3"/>
    <w:rsid w:val="002943D5"/>
    <w:rsid w:val="00294D2A"/>
    <w:rsid w:val="00294EC4"/>
    <w:rsid w:val="00294F0D"/>
    <w:rsid w:val="00295000"/>
    <w:rsid w:val="002951D5"/>
    <w:rsid w:val="002955BC"/>
    <w:rsid w:val="00295719"/>
    <w:rsid w:val="00295B83"/>
    <w:rsid w:val="00295C74"/>
    <w:rsid w:val="00296554"/>
    <w:rsid w:val="00296761"/>
    <w:rsid w:val="00296FF4"/>
    <w:rsid w:val="00297D6D"/>
    <w:rsid w:val="00297EB6"/>
    <w:rsid w:val="002A024D"/>
    <w:rsid w:val="002A03D3"/>
    <w:rsid w:val="002A04E1"/>
    <w:rsid w:val="002A0602"/>
    <w:rsid w:val="002A0A0B"/>
    <w:rsid w:val="002A0DAC"/>
    <w:rsid w:val="002A1E6F"/>
    <w:rsid w:val="002A27DB"/>
    <w:rsid w:val="002A2930"/>
    <w:rsid w:val="002A2D27"/>
    <w:rsid w:val="002A3BDA"/>
    <w:rsid w:val="002A3FCA"/>
    <w:rsid w:val="002A410E"/>
    <w:rsid w:val="002A43DD"/>
    <w:rsid w:val="002A44B6"/>
    <w:rsid w:val="002A4A51"/>
    <w:rsid w:val="002A4BEA"/>
    <w:rsid w:val="002A4F99"/>
    <w:rsid w:val="002A5916"/>
    <w:rsid w:val="002A5A65"/>
    <w:rsid w:val="002A5DBD"/>
    <w:rsid w:val="002A6477"/>
    <w:rsid w:val="002A68DA"/>
    <w:rsid w:val="002A691B"/>
    <w:rsid w:val="002A73D0"/>
    <w:rsid w:val="002A7E46"/>
    <w:rsid w:val="002B03CE"/>
    <w:rsid w:val="002B0A62"/>
    <w:rsid w:val="002B0ABD"/>
    <w:rsid w:val="002B0B9E"/>
    <w:rsid w:val="002B1944"/>
    <w:rsid w:val="002B19BD"/>
    <w:rsid w:val="002B1CE8"/>
    <w:rsid w:val="002B1E35"/>
    <w:rsid w:val="002B2063"/>
    <w:rsid w:val="002B2232"/>
    <w:rsid w:val="002B25D8"/>
    <w:rsid w:val="002B2C95"/>
    <w:rsid w:val="002B3958"/>
    <w:rsid w:val="002B3A92"/>
    <w:rsid w:val="002B3B56"/>
    <w:rsid w:val="002B43DC"/>
    <w:rsid w:val="002B461A"/>
    <w:rsid w:val="002B4D72"/>
    <w:rsid w:val="002B6592"/>
    <w:rsid w:val="002B6845"/>
    <w:rsid w:val="002B68E6"/>
    <w:rsid w:val="002B6BB7"/>
    <w:rsid w:val="002B6C5C"/>
    <w:rsid w:val="002B6CAC"/>
    <w:rsid w:val="002B75A6"/>
    <w:rsid w:val="002C09DE"/>
    <w:rsid w:val="002C0A28"/>
    <w:rsid w:val="002C0BA6"/>
    <w:rsid w:val="002C0E99"/>
    <w:rsid w:val="002C1236"/>
    <w:rsid w:val="002C1342"/>
    <w:rsid w:val="002C1C15"/>
    <w:rsid w:val="002C22C8"/>
    <w:rsid w:val="002C23D2"/>
    <w:rsid w:val="002C2541"/>
    <w:rsid w:val="002C25DA"/>
    <w:rsid w:val="002C346D"/>
    <w:rsid w:val="002C3490"/>
    <w:rsid w:val="002C3564"/>
    <w:rsid w:val="002C42D2"/>
    <w:rsid w:val="002C4445"/>
    <w:rsid w:val="002C45AC"/>
    <w:rsid w:val="002C47F1"/>
    <w:rsid w:val="002C4A16"/>
    <w:rsid w:val="002C4EED"/>
    <w:rsid w:val="002C5333"/>
    <w:rsid w:val="002C53D3"/>
    <w:rsid w:val="002C565C"/>
    <w:rsid w:val="002C5AAB"/>
    <w:rsid w:val="002C604B"/>
    <w:rsid w:val="002C64F5"/>
    <w:rsid w:val="002C6732"/>
    <w:rsid w:val="002C67ED"/>
    <w:rsid w:val="002C6CF4"/>
    <w:rsid w:val="002C7001"/>
    <w:rsid w:val="002C7953"/>
    <w:rsid w:val="002C7F2B"/>
    <w:rsid w:val="002C7F62"/>
    <w:rsid w:val="002D00F4"/>
    <w:rsid w:val="002D03C4"/>
    <w:rsid w:val="002D09E5"/>
    <w:rsid w:val="002D0D4F"/>
    <w:rsid w:val="002D1D7D"/>
    <w:rsid w:val="002D1F8F"/>
    <w:rsid w:val="002D228B"/>
    <w:rsid w:val="002D258F"/>
    <w:rsid w:val="002D28DA"/>
    <w:rsid w:val="002D2ADC"/>
    <w:rsid w:val="002D2CED"/>
    <w:rsid w:val="002D2DBA"/>
    <w:rsid w:val="002D2F7A"/>
    <w:rsid w:val="002D31F4"/>
    <w:rsid w:val="002D35BA"/>
    <w:rsid w:val="002D3633"/>
    <w:rsid w:val="002D4168"/>
    <w:rsid w:val="002D446F"/>
    <w:rsid w:val="002D48D7"/>
    <w:rsid w:val="002D4F5F"/>
    <w:rsid w:val="002D534F"/>
    <w:rsid w:val="002D545C"/>
    <w:rsid w:val="002D5A85"/>
    <w:rsid w:val="002D5A92"/>
    <w:rsid w:val="002D61F1"/>
    <w:rsid w:val="002D752B"/>
    <w:rsid w:val="002D7A86"/>
    <w:rsid w:val="002D7C15"/>
    <w:rsid w:val="002D7E90"/>
    <w:rsid w:val="002E0675"/>
    <w:rsid w:val="002E0ED1"/>
    <w:rsid w:val="002E1903"/>
    <w:rsid w:val="002E1BD3"/>
    <w:rsid w:val="002E2318"/>
    <w:rsid w:val="002E233E"/>
    <w:rsid w:val="002E253A"/>
    <w:rsid w:val="002E25FD"/>
    <w:rsid w:val="002E3032"/>
    <w:rsid w:val="002E32C4"/>
    <w:rsid w:val="002E5195"/>
    <w:rsid w:val="002E54A4"/>
    <w:rsid w:val="002E5E30"/>
    <w:rsid w:val="002E6102"/>
    <w:rsid w:val="002E6339"/>
    <w:rsid w:val="002E6836"/>
    <w:rsid w:val="002E6B03"/>
    <w:rsid w:val="002E6B0A"/>
    <w:rsid w:val="002E6B5C"/>
    <w:rsid w:val="002E6EF8"/>
    <w:rsid w:val="002E6F11"/>
    <w:rsid w:val="002E72F8"/>
    <w:rsid w:val="002E7463"/>
    <w:rsid w:val="002E7B6A"/>
    <w:rsid w:val="002E7EF3"/>
    <w:rsid w:val="002F002A"/>
    <w:rsid w:val="002F00D9"/>
    <w:rsid w:val="002F02A0"/>
    <w:rsid w:val="002F06D8"/>
    <w:rsid w:val="002F084C"/>
    <w:rsid w:val="002F0B2F"/>
    <w:rsid w:val="002F0F80"/>
    <w:rsid w:val="002F1358"/>
    <w:rsid w:val="002F1F15"/>
    <w:rsid w:val="002F2A81"/>
    <w:rsid w:val="002F2AA1"/>
    <w:rsid w:val="002F2C34"/>
    <w:rsid w:val="002F2CAB"/>
    <w:rsid w:val="002F32D2"/>
    <w:rsid w:val="002F35D9"/>
    <w:rsid w:val="002F4374"/>
    <w:rsid w:val="002F47D4"/>
    <w:rsid w:val="002F4D07"/>
    <w:rsid w:val="002F4E83"/>
    <w:rsid w:val="002F5554"/>
    <w:rsid w:val="002F6109"/>
    <w:rsid w:val="002F6122"/>
    <w:rsid w:val="002F76DD"/>
    <w:rsid w:val="002F771C"/>
    <w:rsid w:val="002F7CC3"/>
    <w:rsid w:val="002F7DA0"/>
    <w:rsid w:val="002F7FDB"/>
    <w:rsid w:val="003002C3"/>
    <w:rsid w:val="00300672"/>
    <w:rsid w:val="00300853"/>
    <w:rsid w:val="00301AB8"/>
    <w:rsid w:val="00301D80"/>
    <w:rsid w:val="00301E8C"/>
    <w:rsid w:val="003022D5"/>
    <w:rsid w:val="0030244A"/>
    <w:rsid w:val="00302763"/>
    <w:rsid w:val="0030380C"/>
    <w:rsid w:val="0030388B"/>
    <w:rsid w:val="00303911"/>
    <w:rsid w:val="003039DE"/>
    <w:rsid w:val="003047CF"/>
    <w:rsid w:val="003048E6"/>
    <w:rsid w:val="00304E6B"/>
    <w:rsid w:val="00305178"/>
    <w:rsid w:val="00305827"/>
    <w:rsid w:val="003058FD"/>
    <w:rsid w:val="00305968"/>
    <w:rsid w:val="0030626D"/>
    <w:rsid w:val="00306E83"/>
    <w:rsid w:val="003070D0"/>
    <w:rsid w:val="003074CF"/>
    <w:rsid w:val="00307C5B"/>
    <w:rsid w:val="00307CE6"/>
    <w:rsid w:val="00307E8E"/>
    <w:rsid w:val="00310415"/>
    <w:rsid w:val="00310A25"/>
    <w:rsid w:val="00310BB5"/>
    <w:rsid w:val="00310BBC"/>
    <w:rsid w:val="00310BD9"/>
    <w:rsid w:val="00311084"/>
    <w:rsid w:val="00311226"/>
    <w:rsid w:val="0031186C"/>
    <w:rsid w:val="003119EF"/>
    <w:rsid w:val="00311FB1"/>
    <w:rsid w:val="00312391"/>
    <w:rsid w:val="003126B2"/>
    <w:rsid w:val="00313470"/>
    <w:rsid w:val="00313537"/>
    <w:rsid w:val="00313786"/>
    <w:rsid w:val="003138EF"/>
    <w:rsid w:val="00314328"/>
    <w:rsid w:val="00314907"/>
    <w:rsid w:val="00314B4B"/>
    <w:rsid w:val="0031543A"/>
    <w:rsid w:val="00315587"/>
    <w:rsid w:val="003161F9"/>
    <w:rsid w:val="003163C8"/>
    <w:rsid w:val="00316858"/>
    <w:rsid w:val="003168EC"/>
    <w:rsid w:val="00316C12"/>
    <w:rsid w:val="003171A3"/>
    <w:rsid w:val="0031758C"/>
    <w:rsid w:val="003201B8"/>
    <w:rsid w:val="0032059D"/>
    <w:rsid w:val="003206CD"/>
    <w:rsid w:val="00320AD3"/>
    <w:rsid w:val="003214D1"/>
    <w:rsid w:val="003217B3"/>
    <w:rsid w:val="003217CA"/>
    <w:rsid w:val="00321863"/>
    <w:rsid w:val="00322330"/>
    <w:rsid w:val="003225BB"/>
    <w:rsid w:val="00322835"/>
    <w:rsid w:val="00322B2E"/>
    <w:rsid w:val="00322FDC"/>
    <w:rsid w:val="0032328A"/>
    <w:rsid w:val="003237F1"/>
    <w:rsid w:val="0032382C"/>
    <w:rsid w:val="00323893"/>
    <w:rsid w:val="00323D54"/>
    <w:rsid w:val="00324887"/>
    <w:rsid w:val="003249AB"/>
    <w:rsid w:val="003249E8"/>
    <w:rsid w:val="00324EDF"/>
    <w:rsid w:val="00324FF0"/>
    <w:rsid w:val="00325385"/>
    <w:rsid w:val="00325A71"/>
    <w:rsid w:val="00325B23"/>
    <w:rsid w:val="00326B1B"/>
    <w:rsid w:val="00326B40"/>
    <w:rsid w:val="00326D83"/>
    <w:rsid w:val="00330409"/>
    <w:rsid w:val="00330815"/>
    <w:rsid w:val="00330966"/>
    <w:rsid w:val="00330B78"/>
    <w:rsid w:val="00330EB9"/>
    <w:rsid w:val="00331000"/>
    <w:rsid w:val="003311C3"/>
    <w:rsid w:val="00331D97"/>
    <w:rsid w:val="003320A1"/>
    <w:rsid w:val="00332414"/>
    <w:rsid w:val="0033247D"/>
    <w:rsid w:val="003326F0"/>
    <w:rsid w:val="00332C8F"/>
    <w:rsid w:val="00332DB7"/>
    <w:rsid w:val="003333BA"/>
    <w:rsid w:val="0033372F"/>
    <w:rsid w:val="00333993"/>
    <w:rsid w:val="00333DE1"/>
    <w:rsid w:val="00333ED9"/>
    <w:rsid w:val="00334452"/>
    <w:rsid w:val="0033456A"/>
    <w:rsid w:val="00334837"/>
    <w:rsid w:val="00334A4E"/>
    <w:rsid w:val="00334BB4"/>
    <w:rsid w:val="00334E7C"/>
    <w:rsid w:val="00334EA5"/>
    <w:rsid w:val="0033514B"/>
    <w:rsid w:val="00335310"/>
    <w:rsid w:val="003354A6"/>
    <w:rsid w:val="00335612"/>
    <w:rsid w:val="00335C70"/>
    <w:rsid w:val="00336320"/>
    <w:rsid w:val="00336338"/>
    <w:rsid w:val="00336543"/>
    <w:rsid w:val="00336C09"/>
    <w:rsid w:val="00336D54"/>
    <w:rsid w:val="00336F35"/>
    <w:rsid w:val="00337DAB"/>
    <w:rsid w:val="00337F9E"/>
    <w:rsid w:val="0034064D"/>
    <w:rsid w:val="00340CED"/>
    <w:rsid w:val="00340CFA"/>
    <w:rsid w:val="003413E3"/>
    <w:rsid w:val="00341690"/>
    <w:rsid w:val="00341C4B"/>
    <w:rsid w:val="00341E0B"/>
    <w:rsid w:val="003421C5"/>
    <w:rsid w:val="003429C2"/>
    <w:rsid w:val="00342B3C"/>
    <w:rsid w:val="0034317B"/>
    <w:rsid w:val="00343522"/>
    <w:rsid w:val="0034352B"/>
    <w:rsid w:val="0034370C"/>
    <w:rsid w:val="0034455B"/>
    <w:rsid w:val="00344573"/>
    <w:rsid w:val="00344A20"/>
    <w:rsid w:val="00344D3F"/>
    <w:rsid w:val="00345033"/>
    <w:rsid w:val="003450CF"/>
    <w:rsid w:val="0034568A"/>
    <w:rsid w:val="00345692"/>
    <w:rsid w:val="00345784"/>
    <w:rsid w:val="003458EE"/>
    <w:rsid w:val="00345B76"/>
    <w:rsid w:val="00346740"/>
    <w:rsid w:val="00346B3D"/>
    <w:rsid w:val="00346FF4"/>
    <w:rsid w:val="0034709D"/>
    <w:rsid w:val="00347161"/>
    <w:rsid w:val="003474ED"/>
    <w:rsid w:val="0034761D"/>
    <w:rsid w:val="003479BC"/>
    <w:rsid w:val="003501D2"/>
    <w:rsid w:val="0035058A"/>
    <w:rsid w:val="00350CD5"/>
    <w:rsid w:val="00350D3C"/>
    <w:rsid w:val="00350E56"/>
    <w:rsid w:val="00351179"/>
    <w:rsid w:val="003516B2"/>
    <w:rsid w:val="00352127"/>
    <w:rsid w:val="00352181"/>
    <w:rsid w:val="00352250"/>
    <w:rsid w:val="0035257C"/>
    <w:rsid w:val="003528DA"/>
    <w:rsid w:val="00352A23"/>
    <w:rsid w:val="00352D37"/>
    <w:rsid w:val="003530E0"/>
    <w:rsid w:val="0035325D"/>
    <w:rsid w:val="00353749"/>
    <w:rsid w:val="003539CA"/>
    <w:rsid w:val="00353D89"/>
    <w:rsid w:val="00354072"/>
    <w:rsid w:val="003542DD"/>
    <w:rsid w:val="00355044"/>
    <w:rsid w:val="0035540A"/>
    <w:rsid w:val="00355E83"/>
    <w:rsid w:val="003569DF"/>
    <w:rsid w:val="00356BC6"/>
    <w:rsid w:val="00356BE3"/>
    <w:rsid w:val="00356FA8"/>
    <w:rsid w:val="003570D2"/>
    <w:rsid w:val="00357762"/>
    <w:rsid w:val="00357864"/>
    <w:rsid w:val="00357898"/>
    <w:rsid w:val="00357EF1"/>
    <w:rsid w:val="0036034C"/>
    <w:rsid w:val="003603C7"/>
    <w:rsid w:val="003607EE"/>
    <w:rsid w:val="0036080A"/>
    <w:rsid w:val="00360948"/>
    <w:rsid w:val="003609E9"/>
    <w:rsid w:val="00360A59"/>
    <w:rsid w:val="00360AA2"/>
    <w:rsid w:val="00360C46"/>
    <w:rsid w:val="00361C89"/>
    <w:rsid w:val="0036218F"/>
    <w:rsid w:val="003629B4"/>
    <w:rsid w:val="003636C5"/>
    <w:rsid w:val="00363700"/>
    <w:rsid w:val="0036393E"/>
    <w:rsid w:val="00363D5D"/>
    <w:rsid w:val="00364233"/>
    <w:rsid w:val="00364BAB"/>
    <w:rsid w:val="00364E47"/>
    <w:rsid w:val="003652CB"/>
    <w:rsid w:val="003653C3"/>
    <w:rsid w:val="0036542A"/>
    <w:rsid w:val="003654EA"/>
    <w:rsid w:val="00365A75"/>
    <w:rsid w:val="00365BEC"/>
    <w:rsid w:val="003663E6"/>
    <w:rsid w:val="00366A5B"/>
    <w:rsid w:val="00366ADE"/>
    <w:rsid w:val="00366BE6"/>
    <w:rsid w:val="00367168"/>
    <w:rsid w:val="003672C7"/>
    <w:rsid w:val="00367588"/>
    <w:rsid w:val="00367702"/>
    <w:rsid w:val="00367E52"/>
    <w:rsid w:val="00370C37"/>
    <w:rsid w:val="003713DB"/>
    <w:rsid w:val="0037145E"/>
    <w:rsid w:val="00371564"/>
    <w:rsid w:val="00371921"/>
    <w:rsid w:val="00371EBA"/>
    <w:rsid w:val="00371F12"/>
    <w:rsid w:val="00371FA0"/>
    <w:rsid w:val="0037301C"/>
    <w:rsid w:val="00373BFF"/>
    <w:rsid w:val="00373FDE"/>
    <w:rsid w:val="003740C4"/>
    <w:rsid w:val="0037412B"/>
    <w:rsid w:val="003743DE"/>
    <w:rsid w:val="00374601"/>
    <w:rsid w:val="00374C91"/>
    <w:rsid w:val="00374CB7"/>
    <w:rsid w:val="00375EA7"/>
    <w:rsid w:val="0037626F"/>
    <w:rsid w:val="003764DC"/>
    <w:rsid w:val="00376B7C"/>
    <w:rsid w:val="00377249"/>
    <w:rsid w:val="003773F1"/>
    <w:rsid w:val="00377629"/>
    <w:rsid w:val="003779C3"/>
    <w:rsid w:val="00377BC4"/>
    <w:rsid w:val="00377ECE"/>
    <w:rsid w:val="00380129"/>
    <w:rsid w:val="003804F8"/>
    <w:rsid w:val="003805A4"/>
    <w:rsid w:val="0038078F"/>
    <w:rsid w:val="00380AC2"/>
    <w:rsid w:val="00380CEB"/>
    <w:rsid w:val="003814DD"/>
    <w:rsid w:val="0038179B"/>
    <w:rsid w:val="00381ADB"/>
    <w:rsid w:val="00381C07"/>
    <w:rsid w:val="00381CC5"/>
    <w:rsid w:val="00381E32"/>
    <w:rsid w:val="00382140"/>
    <w:rsid w:val="003828D0"/>
    <w:rsid w:val="00382A03"/>
    <w:rsid w:val="00382AE1"/>
    <w:rsid w:val="003835DD"/>
    <w:rsid w:val="003840EE"/>
    <w:rsid w:val="00384265"/>
    <w:rsid w:val="003843EA"/>
    <w:rsid w:val="00384B99"/>
    <w:rsid w:val="00384CBA"/>
    <w:rsid w:val="00384E10"/>
    <w:rsid w:val="00384EC3"/>
    <w:rsid w:val="0038566C"/>
    <w:rsid w:val="00385A8A"/>
    <w:rsid w:val="00385BA4"/>
    <w:rsid w:val="00385E2A"/>
    <w:rsid w:val="0038658B"/>
    <w:rsid w:val="0038667F"/>
    <w:rsid w:val="00386AFE"/>
    <w:rsid w:val="00386BDE"/>
    <w:rsid w:val="00386DB9"/>
    <w:rsid w:val="00386F98"/>
    <w:rsid w:val="00387559"/>
    <w:rsid w:val="00387622"/>
    <w:rsid w:val="00387663"/>
    <w:rsid w:val="00390424"/>
    <w:rsid w:val="00390A2A"/>
    <w:rsid w:val="00390C0A"/>
    <w:rsid w:val="00390EFE"/>
    <w:rsid w:val="00390FBD"/>
    <w:rsid w:val="00391399"/>
    <w:rsid w:val="003913CF"/>
    <w:rsid w:val="0039161C"/>
    <w:rsid w:val="00391AD2"/>
    <w:rsid w:val="003926B4"/>
    <w:rsid w:val="00392C62"/>
    <w:rsid w:val="00392CC2"/>
    <w:rsid w:val="00392FFC"/>
    <w:rsid w:val="003937BE"/>
    <w:rsid w:val="003938A1"/>
    <w:rsid w:val="003939D9"/>
    <w:rsid w:val="00393BC7"/>
    <w:rsid w:val="00393EE9"/>
    <w:rsid w:val="00394435"/>
    <w:rsid w:val="0039455B"/>
    <w:rsid w:val="00394A44"/>
    <w:rsid w:val="00394CC1"/>
    <w:rsid w:val="00394FCF"/>
    <w:rsid w:val="003951E7"/>
    <w:rsid w:val="0039573E"/>
    <w:rsid w:val="003959AD"/>
    <w:rsid w:val="003969C2"/>
    <w:rsid w:val="00396B23"/>
    <w:rsid w:val="00396DD5"/>
    <w:rsid w:val="00397FDF"/>
    <w:rsid w:val="003A07ED"/>
    <w:rsid w:val="003A0B52"/>
    <w:rsid w:val="003A0DD4"/>
    <w:rsid w:val="003A153B"/>
    <w:rsid w:val="003A1E4D"/>
    <w:rsid w:val="003A1E56"/>
    <w:rsid w:val="003A2113"/>
    <w:rsid w:val="003A2C26"/>
    <w:rsid w:val="003A2F36"/>
    <w:rsid w:val="003A3309"/>
    <w:rsid w:val="003A34C3"/>
    <w:rsid w:val="003A38CD"/>
    <w:rsid w:val="003A3999"/>
    <w:rsid w:val="003A3F40"/>
    <w:rsid w:val="003A3FE6"/>
    <w:rsid w:val="003A431E"/>
    <w:rsid w:val="003A4374"/>
    <w:rsid w:val="003A470C"/>
    <w:rsid w:val="003A49C8"/>
    <w:rsid w:val="003A4A06"/>
    <w:rsid w:val="003A5B43"/>
    <w:rsid w:val="003A5EA0"/>
    <w:rsid w:val="003A625D"/>
    <w:rsid w:val="003A6374"/>
    <w:rsid w:val="003A69E7"/>
    <w:rsid w:val="003A6C7E"/>
    <w:rsid w:val="003A7019"/>
    <w:rsid w:val="003A7747"/>
    <w:rsid w:val="003A776C"/>
    <w:rsid w:val="003A7E8A"/>
    <w:rsid w:val="003A7FD8"/>
    <w:rsid w:val="003B0107"/>
    <w:rsid w:val="003B0C46"/>
    <w:rsid w:val="003B0FCB"/>
    <w:rsid w:val="003B1220"/>
    <w:rsid w:val="003B197A"/>
    <w:rsid w:val="003B21CD"/>
    <w:rsid w:val="003B23B4"/>
    <w:rsid w:val="003B2A32"/>
    <w:rsid w:val="003B2E20"/>
    <w:rsid w:val="003B3021"/>
    <w:rsid w:val="003B3964"/>
    <w:rsid w:val="003B4016"/>
    <w:rsid w:val="003B40B1"/>
    <w:rsid w:val="003B4222"/>
    <w:rsid w:val="003B4289"/>
    <w:rsid w:val="003B437A"/>
    <w:rsid w:val="003B44D6"/>
    <w:rsid w:val="003B4626"/>
    <w:rsid w:val="003B49B1"/>
    <w:rsid w:val="003B535E"/>
    <w:rsid w:val="003B560F"/>
    <w:rsid w:val="003B59AA"/>
    <w:rsid w:val="003B60C4"/>
    <w:rsid w:val="003B64C2"/>
    <w:rsid w:val="003B6CEA"/>
    <w:rsid w:val="003B75DD"/>
    <w:rsid w:val="003B7861"/>
    <w:rsid w:val="003B7986"/>
    <w:rsid w:val="003C0036"/>
    <w:rsid w:val="003C0332"/>
    <w:rsid w:val="003C0774"/>
    <w:rsid w:val="003C0819"/>
    <w:rsid w:val="003C0A78"/>
    <w:rsid w:val="003C0DC8"/>
    <w:rsid w:val="003C1444"/>
    <w:rsid w:val="003C22B3"/>
    <w:rsid w:val="003C291A"/>
    <w:rsid w:val="003C3169"/>
    <w:rsid w:val="003C361E"/>
    <w:rsid w:val="003C3DC8"/>
    <w:rsid w:val="003C3F1F"/>
    <w:rsid w:val="003C4D69"/>
    <w:rsid w:val="003C4E29"/>
    <w:rsid w:val="003C4E47"/>
    <w:rsid w:val="003C5293"/>
    <w:rsid w:val="003C5928"/>
    <w:rsid w:val="003C59D1"/>
    <w:rsid w:val="003C5B89"/>
    <w:rsid w:val="003C63D6"/>
    <w:rsid w:val="003C67B3"/>
    <w:rsid w:val="003C68EC"/>
    <w:rsid w:val="003C6A70"/>
    <w:rsid w:val="003C6B75"/>
    <w:rsid w:val="003C6C94"/>
    <w:rsid w:val="003C6D71"/>
    <w:rsid w:val="003C6DC5"/>
    <w:rsid w:val="003C70C3"/>
    <w:rsid w:val="003C73F3"/>
    <w:rsid w:val="003C758B"/>
    <w:rsid w:val="003C7A49"/>
    <w:rsid w:val="003C7A81"/>
    <w:rsid w:val="003C7BFC"/>
    <w:rsid w:val="003D008E"/>
    <w:rsid w:val="003D04F2"/>
    <w:rsid w:val="003D0927"/>
    <w:rsid w:val="003D0AB9"/>
    <w:rsid w:val="003D0AE8"/>
    <w:rsid w:val="003D0F7A"/>
    <w:rsid w:val="003D15C4"/>
    <w:rsid w:val="003D16A7"/>
    <w:rsid w:val="003D1DC3"/>
    <w:rsid w:val="003D23A3"/>
    <w:rsid w:val="003D2CFA"/>
    <w:rsid w:val="003D33A9"/>
    <w:rsid w:val="003D34D6"/>
    <w:rsid w:val="003D3B2A"/>
    <w:rsid w:val="003D422D"/>
    <w:rsid w:val="003D4867"/>
    <w:rsid w:val="003D4990"/>
    <w:rsid w:val="003D4EB3"/>
    <w:rsid w:val="003D568F"/>
    <w:rsid w:val="003D56F6"/>
    <w:rsid w:val="003D5B74"/>
    <w:rsid w:val="003D5C80"/>
    <w:rsid w:val="003D61B1"/>
    <w:rsid w:val="003D63DA"/>
    <w:rsid w:val="003D6510"/>
    <w:rsid w:val="003D6EB1"/>
    <w:rsid w:val="003D71D6"/>
    <w:rsid w:val="003D75F6"/>
    <w:rsid w:val="003D7612"/>
    <w:rsid w:val="003D78A0"/>
    <w:rsid w:val="003E033B"/>
    <w:rsid w:val="003E0473"/>
    <w:rsid w:val="003E051E"/>
    <w:rsid w:val="003E0703"/>
    <w:rsid w:val="003E1274"/>
    <w:rsid w:val="003E148C"/>
    <w:rsid w:val="003E14A3"/>
    <w:rsid w:val="003E1992"/>
    <w:rsid w:val="003E1D6A"/>
    <w:rsid w:val="003E2374"/>
    <w:rsid w:val="003E2EDD"/>
    <w:rsid w:val="003E31AF"/>
    <w:rsid w:val="003E36B2"/>
    <w:rsid w:val="003E3B6C"/>
    <w:rsid w:val="003E3D47"/>
    <w:rsid w:val="003E44E0"/>
    <w:rsid w:val="003E46A2"/>
    <w:rsid w:val="003E474D"/>
    <w:rsid w:val="003E48CB"/>
    <w:rsid w:val="003E4BC4"/>
    <w:rsid w:val="003E4FA0"/>
    <w:rsid w:val="003E549E"/>
    <w:rsid w:val="003E5864"/>
    <w:rsid w:val="003E59F6"/>
    <w:rsid w:val="003E5CE0"/>
    <w:rsid w:val="003E5D33"/>
    <w:rsid w:val="003E604F"/>
    <w:rsid w:val="003E6ACD"/>
    <w:rsid w:val="003E6BCC"/>
    <w:rsid w:val="003E6DD2"/>
    <w:rsid w:val="003E7277"/>
    <w:rsid w:val="003E7426"/>
    <w:rsid w:val="003E754E"/>
    <w:rsid w:val="003E76F9"/>
    <w:rsid w:val="003E77DA"/>
    <w:rsid w:val="003E7F61"/>
    <w:rsid w:val="003E7F9C"/>
    <w:rsid w:val="003F0040"/>
    <w:rsid w:val="003F030C"/>
    <w:rsid w:val="003F05CF"/>
    <w:rsid w:val="003F0CD4"/>
    <w:rsid w:val="003F13B5"/>
    <w:rsid w:val="003F1819"/>
    <w:rsid w:val="003F1A2F"/>
    <w:rsid w:val="003F1B1F"/>
    <w:rsid w:val="003F2A94"/>
    <w:rsid w:val="003F2E96"/>
    <w:rsid w:val="003F37CA"/>
    <w:rsid w:val="003F3E8B"/>
    <w:rsid w:val="003F408A"/>
    <w:rsid w:val="003F40F2"/>
    <w:rsid w:val="003F4180"/>
    <w:rsid w:val="003F470A"/>
    <w:rsid w:val="003F477E"/>
    <w:rsid w:val="003F49BA"/>
    <w:rsid w:val="003F49F9"/>
    <w:rsid w:val="003F5458"/>
    <w:rsid w:val="003F599E"/>
    <w:rsid w:val="003F6DF5"/>
    <w:rsid w:val="003F705C"/>
    <w:rsid w:val="003F7263"/>
    <w:rsid w:val="003F7888"/>
    <w:rsid w:val="003F7FB8"/>
    <w:rsid w:val="0040023C"/>
    <w:rsid w:val="004003B2"/>
    <w:rsid w:val="004005DE"/>
    <w:rsid w:val="004009AF"/>
    <w:rsid w:val="00400AD4"/>
    <w:rsid w:val="00401628"/>
    <w:rsid w:val="004019C7"/>
    <w:rsid w:val="00401B14"/>
    <w:rsid w:val="00401CF4"/>
    <w:rsid w:val="00402BDE"/>
    <w:rsid w:val="00402E97"/>
    <w:rsid w:val="004032FF"/>
    <w:rsid w:val="004041D3"/>
    <w:rsid w:val="004043BE"/>
    <w:rsid w:val="0040483C"/>
    <w:rsid w:val="00404897"/>
    <w:rsid w:val="00404EBB"/>
    <w:rsid w:val="00404F5B"/>
    <w:rsid w:val="0040508B"/>
    <w:rsid w:val="00405482"/>
    <w:rsid w:val="00405A51"/>
    <w:rsid w:val="00405C8E"/>
    <w:rsid w:val="00406523"/>
    <w:rsid w:val="00406D0A"/>
    <w:rsid w:val="00406E03"/>
    <w:rsid w:val="004071E0"/>
    <w:rsid w:val="004072A8"/>
    <w:rsid w:val="00407956"/>
    <w:rsid w:val="0040797B"/>
    <w:rsid w:val="00410858"/>
    <w:rsid w:val="00410869"/>
    <w:rsid w:val="004108C4"/>
    <w:rsid w:val="004112F1"/>
    <w:rsid w:val="00411BC1"/>
    <w:rsid w:val="00412184"/>
    <w:rsid w:val="00412764"/>
    <w:rsid w:val="00413221"/>
    <w:rsid w:val="004137C9"/>
    <w:rsid w:val="0041397A"/>
    <w:rsid w:val="00413DE0"/>
    <w:rsid w:val="00414506"/>
    <w:rsid w:val="004148C3"/>
    <w:rsid w:val="00414914"/>
    <w:rsid w:val="00414C51"/>
    <w:rsid w:val="00415055"/>
    <w:rsid w:val="004150AF"/>
    <w:rsid w:val="004150DE"/>
    <w:rsid w:val="004152C0"/>
    <w:rsid w:val="004157E0"/>
    <w:rsid w:val="004161C3"/>
    <w:rsid w:val="00416806"/>
    <w:rsid w:val="00416B81"/>
    <w:rsid w:val="004178FA"/>
    <w:rsid w:val="00417A15"/>
    <w:rsid w:val="00417DED"/>
    <w:rsid w:val="0042002B"/>
    <w:rsid w:val="00420273"/>
    <w:rsid w:val="00420545"/>
    <w:rsid w:val="00420668"/>
    <w:rsid w:val="0042071B"/>
    <w:rsid w:val="00420F37"/>
    <w:rsid w:val="004211D6"/>
    <w:rsid w:val="00421B5C"/>
    <w:rsid w:val="004220BF"/>
    <w:rsid w:val="004220EC"/>
    <w:rsid w:val="0042241C"/>
    <w:rsid w:val="00422BA8"/>
    <w:rsid w:val="00422DC8"/>
    <w:rsid w:val="0042302D"/>
    <w:rsid w:val="0042450D"/>
    <w:rsid w:val="004246F0"/>
    <w:rsid w:val="0042493E"/>
    <w:rsid w:val="00424945"/>
    <w:rsid w:val="00424CDD"/>
    <w:rsid w:val="00424E34"/>
    <w:rsid w:val="00424F46"/>
    <w:rsid w:val="00424F48"/>
    <w:rsid w:val="0042535A"/>
    <w:rsid w:val="004255EF"/>
    <w:rsid w:val="0042577D"/>
    <w:rsid w:val="00425C51"/>
    <w:rsid w:val="00426025"/>
    <w:rsid w:val="00426213"/>
    <w:rsid w:val="00426C60"/>
    <w:rsid w:val="00426D26"/>
    <w:rsid w:val="00426D60"/>
    <w:rsid w:val="00426FD8"/>
    <w:rsid w:val="00430878"/>
    <w:rsid w:val="00430929"/>
    <w:rsid w:val="0043103B"/>
    <w:rsid w:val="0043119E"/>
    <w:rsid w:val="004312DB"/>
    <w:rsid w:val="00431691"/>
    <w:rsid w:val="00431932"/>
    <w:rsid w:val="0043211A"/>
    <w:rsid w:val="004325E6"/>
    <w:rsid w:val="004325F3"/>
    <w:rsid w:val="00432793"/>
    <w:rsid w:val="004327BC"/>
    <w:rsid w:val="00432C66"/>
    <w:rsid w:val="00432EDD"/>
    <w:rsid w:val="00432F56"/>
    <w:rsid w:val="0043340D"/>
    <w:rsid w:val="004342DA"/>
    <w:rsid w:val="00434787"/>
    <w:rsid w:val="00434B05"/>
    <w:rsid w:val="00434BBA"/>
    <w:rsid w:val="00434C5B"/>
    <w:rsid w:val="00435FB5"/>
    <w:rsid w:val="00436A24"/>
    <w:rsid w:val="00436A5F"/>
    <w:rsid w:val="00436BD1"/>
    <w:rsid w:val="00437568"/>
    <w:rsid w:val="0043756A"/>
    <w:rsid w:val="00437AE5"/>
    <w:rsid w:val="004404DB"/>
    <w:rsid w:val="0044051C"/>
    <w:rsid w:val="00440827"/>
    <w:rsid w:val="00440A91"/>
    <w:rsid w:val="00440E8E"/>
    <w:rsid w:val="00440FE9"/>
    <w:rsid w:val="00441913"/>
    <w:rsid w:val="00441A16"/>
    <w:rsid w:val="00441C48"/>
    <w:rsid w:val="0044241F"/>
    <w:rsid w:val="0044278B"/>
    <w:rsid w:val="00442B73"/>
    <w:rsid w:val="0044316C"/>
    <w:rsid w:val="00443BE2"/>
    <w:rsid w:val="004445D0"/>
    <w:rsid w:val="00444699"/>
    <w:rsid w:val="00444E89"/>
    <w:rsid w:val="004450CB"/>
    <w:rsid w:val="00445100"/>
    <w:rsid w:val="0044521B"/>
    <w:rsid w:val="00445E68"/>
    <w:rsid w:val="0044678D"/>
    <w:rsid w:val="0044681E"/>
    <w:rsid w:val="00446D41"/>
    <w:rsid w:val="00446DCE"/>
    <w:rsid w:val="004474C0"/>
    <w:rsid w:val="00447B52"/>
    <w:rsid w:val="00447DD5"/>
    <w:rsid w:val="004501FB"/>
    <w:rsid w:val="0045055C"/>
    <w:rsid w:val="004509BA"/>
    <w:rsid w:val="00450A91"/>
    <w:rsid w:val="004511D7"/>
    <w:rsid w:val="00451569"/>
    <w:rsid w:val="004517DF"/>
    <w:rsid w:val="00451938"/>
    <w:rsid w:val="00451B5C"/>
    <w:rsid w:val="00451E0D"/>
    <w:rsid w:val="00452932"/>
    <w:rsid w:val="00452C32"/>
    <w:rsid w:val="004531EF"/>
    <w:rsid w:val="004533CC"/>
    <w:rsid w:val="0045358C"/>
    <w:rsid w:val="004536E4"/>
    <w:rsid w:val="00453BFE"/>
    <w:rsid w:val="00454341"/>
    <w:rsid w:val="004549B3"/>
    <w:rsid w:val="00454BBD"/>
    <w:rsid w:val="00454E50"/>
    <w:rsid w:val="00455268"/>
    <w:rsid w:val="0045533A"/>
    <w:rsid w:val="00455387"/>
    <w:rsid w:val="00455555"/>
    <w:rsid w:val="00455ABF"/>
    <w:rsid w:val="00455AE3"/>
    <w:rsid w:val="00455B61"/>
    <w:rsid w:val="00455BE4"/>
    <w:rsid w:val="00455FEE"/>
    <w:rsid w:val="004565C7"/>
    <w:rsid w:val="00456758"/>
    <w:rsid w:val="004567C4"/>
    <w:rsid w:val="004569ED"/>
    <w:rsid w:val="00456C7E"/>
    <w:rsid w:val="00456EC3"/>
    <w:rsid w:val="00457006"/>
    <w:rsid w:val="00457130"/>
    <w:rsid w:val="004572D6"/>
    <w:rsid w:val="004573A4"/>
    <w:rsid w:val="00457A28"/>
    <w:rsid w:val="00457EE7"/>
    <w:rsid w:val="00457F1B"/>
    <w:rsid w:val="00457FE8"/>
    <w:rsid w:val="004604BB"/>
    <w:rsid w:val="00460837"/>
    <w:rsid w:val="004608B6"/>
    <w:rsid w:val="00460ADA"/>
    <w:rsid w:val="00460BA6"/>
    <w:rsid w:val="0046123B"/>
    <w:rsid w:val="00461B7F"/>
    <w:rsid w:val="00462203"/>
    <w:rsid w:val="00462A55"/>
    <w:rsid w:val="0046336A"/>
    <w:rsid w:val="00463F33"/>
    <w:rsid w:val="00464790"/>
    <w:rsid w:val="00464B09"/>
    <w:rsid w:val="00465006"/>
    <w:rsid w:val="00465288"/>
    <w:rsid w:val="004653C2"/>
    <w:rsid w:val="004655CE"/>
    <w:rsid w:val="00465704"/>
    <w:rsid w:val="00465F63"/>
    <w:rsid w:val="0046624F"/>
    <w:rsid w:val="0046655C"/>
    <w:rsid w:val="00466A84"/>
    <w:rsid w:val="004673A3"/>
    <w:rsid w:val="0046788C"/>
    <w:rsid w:val="00467EA0"/>
    <w:rsid w:val="00470543"/>
    <w:rsid w:val="00471A98"/>
    <w:rsid w:val="00471C12"/>
    <w:rsid w:val="00471D39"/>
    <w:rsid w:val="00471DFD"/>
    <w:rsid w:val="004721E4"/>
    <w:rsid w:val="004723C2"/>
    <w:rsid w:val="00472532"/>
    <w:rsid w:val="0047289E"/>
    <w:rsid w:val="00472CBC"/>
    <w:rsid w:val="00472E37"/>
    <w:rsid w:val="004733A9"/>
    <w:rsid w:val="00473588"/>
    <w:rsid w:val="00473B1E"/>
    <w:rsid w:val="00474005"/>
    <w:rsid w:val="004740E8"/>
    <w:rsid w:val="004742F8"/>
    <w:rsid w:val="00474300"/>
    <w:rsid w:val="004746C8"/>
    <w:rsid w:val="0047491D"/>
    <w:rsid w:val="00474B42"/>
    <w:rsid w:val="00474CB6"/>
    <w:rsid w:val="00474F63"/>
    <w:rsid w:val="00475196"/>
    <w:rsid w:val="00475C33"/>
    <w:rsid w:val="00475C85"/>
    <w:rsid w:val="00475EB8"/>
    <w:rsid w:val="00475F4A"/>
    <w:rsid w:val="004760D6"/>
    <w:rsid w:val="00476120"/>
    <w:rsid w:val="00476CA3"/>
    <w:rsid w:val="00477A71"/>
    <w:rsid w:val="00477EDD"/>
    <w:rsid w:val="00480963"/>
    <w:rsid w:val="00480A1B"/>
    <w:rsid w:val="00480CEA"/>
    <w:rsid w:val="00480E62"/>
    <w:rsid w:val="00481290"/>
    <w:rsid w:val="004814EC"/>
    <w:rsid w:val="004815B2"/>
    <w:rsid w:val="0048171F"/>
    <w:rsid w:val="00481E94"/>
    <w:rsid w:val="004825E0"/>
    <w:rsid w:val="00482822"/>
    <w:rsid w:val="00482B96"/>
    <w:rsid w:val="00482ED7"/>
    <w:rsid w:val="00482F60"/>
    <w:rsid w:val="0048345F"/>
    <w:rsid w:val="00483D75"/>
    <w:rsid w:val="00484543"/>
    <w:rsid w:val="004845CB"/>
    <w:rsid w:val="0048477A"/>
    <w:rsid w:val="004848B6"/>
    <w:rsid w:val="0048497B"/>
    <w:rsid w:val="0048540C"/>
    <w:rsid w:val="00485674"/>
    <w:rsid w:val="00485ADB"/>
    <w:rsid w:val="004862B3"/>
    <w:rsid w:val="00486793"/>
    <w:rsid w:val="00486940"/>
    <w:rsid w:val="00487925"/>
    <w:rsid w:val="004879DB"/>
    <w:rsid w:val="004902F6"/>
    <w:rsid w:val="00490852"/>
    <w:rsid w:val="00490B0D"/>
    <w:rsid w:val="00490C0E"/>
    <w:rsid w:val="00490E2D"/>
    <w:rsid w:val="00490F61"/>
    <w:rsid w:val="0049115A"/>
    <w:rsid w:val="00492628"/>
    <w:rsid w:val="004936FF"/>
    <w:rsid w:val="00493F4B"/>
    <w:rsid w:val="00493F69"/>
    <w:rsid w:val="004947C3"/>
    <w:rsid w:val="00494A5E"/>
    <w:rsid w:val="00494BA9"/>
    <w:rsid w:val="00494CFD"/>
    <w:rsid w:val="00494F13"/>
    <w:rsid w:val="00495254"/>
    <w:rsid w:val="004958FF"/>
    <w:rsid w:val="00496155"/>
    <w:rsid w:val="0049648F"/>
    <w:rsid w:val="004966B9"/>
    <w:rsid w:val="00496817"/>
    <w:rsid w:val="004969FB"/>
    <w:rsid w:val="00496C3C"/>
    <w:rsid w:val="00496D16"/>
    <w:rsid w:val="00496D6E"/>
    <w:rsid w:val="00496E5E"/>
    <w:rsid w:val="00496ED1"/>
    <w:rsid w:val="00497685"/>
    <w:rsid w:val="00497794"/>
    <w:rsid w:val="00497B1E"/>
    <w:rsid w:val="00497D07"/>
    <w:rsid w:val="00497D51"/>
    <w:rsid w:val="00497D5D"/>
    <w:rsid w:val="00497F44"/>
    <w:rsid w:val="00497FFA"/>
    <w:rsid w:val="004A0909"/>
    <w:rsid w:val="004A0A85"/>
    <w:rsid w:val="004A10F6"/>
    <w:rsid w:val="004A14C2"/>
    <w:rsid w:val="004A1EA4"/>
    <w:rsid w:val="004A2531"/>
    <w:rsid w:val="004A276F"/>
    <w:rsid w:val="004A2D49"/>
    <w:rsid w:val="004A2E94"/>
    <w:rsid w:val="004A30A3"/>
    <w:rsid w:val="004A3323"/>
    <w:rsid w:val="004A402C"/>
    <w:rsid w:val="004A43F3"/>
    <w:rsid w:val="004A4934"/>
    <w:rsid w:val="004A4CDC"/>
    <w:rsid w:val="004A4D81"/>
    <w:rsid w:val="004A4DA1"/>
    <w:rsid w:val="004A527B"/>
    <w:rsid w:val="004A542E"/>
    <w:rsid w:val="004A56BC"/>
    <w:rsid w:val="004A57A3"/>
    <w:rsid w:val="004A5C77"/>
    <w:rsid w:val="004A660C"/>
    <w:rsid w:val="004A6FFE"/>
    <w:rsid w:val="004A715E"/>
    <w:rsid w:val="004A716B"/>
    <w:rsid w:val="004A7750"/>
    <w:rsid w:val="004A791D"/>
    <w:rsid w:val="004A7CE7"/>
    <w:rsid w:val="004A7F41"/>
    <w:rsid w:val="004B088C"/>
    <w:rsid w:val="004B08AC"/>
    <w:rsid w:val="004B0AE3"/>
    <w:rsid w:val="004B0DB9"/>
    <w:rsid w:val="004B1086"/>
    <w:rsid w:val="004B13FC"/>
    <w:rsid w:val="004B2242"/>
    <w:rsid w:val="004B23E6"/>
    <w:rsid w:val="004B254B"/>
    <w:rsid w:val="004B2F1D"/>
    <w:rsid w:val="004B364E"/>
    <w:rsid w:val="004B365D"/>
    <w:rsid w:val="004B388C"/>
    <w:rsid w:val="004B38EB"/>
    <w:rsid w:val="004B3A75"/>
    <w:rsid w:val="004B3B5C"/>
    <w:rsid w:val="004B3BFA"/>
    <w:rsid w:val="004B3E3C"/>
    <w:rsid w:val="004B3E8F"/>
    <w:rsid w:val="004B3FA3"/>
    <w:rsid w:val="004B4332"/>
    <w:rsid w:val="004B44E9"/>
    <w:rsid w:val="004B49A8"/>
    <w:rsid w:val="004B4DC1"/>
    <w:rsid w:val="004B4DD6"/>
    <w:rsid w:val="004B503C"/>
    <w:rsid w:val="004B515B"/>
    <w:rsid w:val="004B5527"/>
    <w:rsid w:val="004B5B1B"/>
    <w:rsid w:val="004B5C1F"/>
    <w:rsid w:val="004B5EEE"/>
    <w:rsid w:val="004B6032"/>
    <w:rsid w:val="004B60FB"/>
    <w:rsid w:val="004B6144"/>
    <w:rsid w:val="004B6677"/>
    <w:rsid w:val="004B6876"/>
    <w:rsid w:val="004B6D0F"/>
    <w:rsid w:val="004B7488"/>
    <w:rsid w:val="004B7934"/>
    <w:rsid w:val="004B7C0C"/>
    <w:rsid w:val="004B7C89"/>
    <w:rsid w:val="004B7E20"/>
    <w:rsid w:val="004C042F"/>
    <w:rsid w:val="004C06B4"/>
    <w:rsid w:val="004C09A5"/>
    <w:rsid w:val="004C0A4F"/>
    <w:rsid w:val="004C1525"/>
    <w:rsid w:val="004C18E7"/>
    <w:rsid w:val="004C1947"/>
    <w:rsid w:val="004C19F4"/>
    <w:rsid w:val="004C1C88"/>
    <w:rsid w:val="004C21B4"/>
    <w:rsid w:val="004C2D14"/>
    <w:rsid w:val="004C2F6E"/>
    <w:rsid w:val="004C3410"/>
    <w:rsid w:val="004C3AB0"/>
    <w:rsid w:val="004C3E79"/>
    <w:rsid w:val="004C418E"/>
    <w:rsid w:val="004C44DF"/>
    <w:rsid w:val="004C4818"/>
    <w:rsid w:val="004C4DCF"/>
    <w:rsid w:val="004C4E5E"/>
    <w:rsid w:val="004C4E62"/>
    <w:rsid w:val="004C5B7B"/>
    <w:rsid w:val="004C5C2B"/>
    <w:rsid w:val="004C5C48"/>
    <w:rsid w:val="004C5CB4"/>
    <w:rsid w:val="004C644C"/>
    <w:rsid w:val="004C65DD"/>
    <w:rsid w:val="004C7D5D"/>
    <w:rsid w:val="004C7DFA"/>
    <w:rsid w:val="004D02C5"/>
    <w:rsid w:val="004D0BA3"/>
    <w:rsid w:val="004D0CD8"/>
    <w:rsid w:val="004D109B"/>
    <w:rsid w:val="004D15A5"/>
    <w:rsid w:val="004D18C9"/>
    <w:rsid w:val="004D1A04"/>
    <w:rsid w:val="004D26DF"/>
    <w:rsid w:val="004D2CB7"/>
    <w:rsid w:val="004D33B0"/>
    <w:rsid w:val="004D3B74"/>
    <w:rsid w:val="004D434E"/>
    <w:rsid w:val="004D52FE"/>
    <w:rsid w:val="004D575B"/>
    <w:rsid w:val="004D5C18"/>
    <w:rsid w:val="004D6236"/>
    <w:rsid w:val="004D7035"/>
    <w:rsid w:val="004D7F47"/>
    <w:rsid w:val="004D7FD4"/>
    <w:rsid w:val="004D7FD5"/>
    <w:rsid w:val="004E0994"/>
    <w:rsid w:val="004E0FD1"/>
    <w:rsid w:val="004E0FDA"/>
    <w:rsid w:val="004E1209"/>
    <w:rsid w:val="004E1397"/>
    <w:rsid w:val="004E173A"/>
    <w:rsid w:val="004E1C60"/>
    <w:rsid w:val="004E1CFC"/>
    <w:rsid w:val="004E1F92"/>
    <w:rsid w:val="004E25FA"/>
    <w:rsid w:val="004E2D12"/>
    <w:rsid w:val="004E33EB"/>
    <w:rsid w:val="004E3A20"/>
    <w:rsid w:val="004E3CAC"/>
    <w:rsid w:val="004E3CD0"/>
    <w:rsid w:val="004E3DD2"/>
    <w:rsid w:val="004E4337"/>
    <w:rsid w:val="004E446D"/>
    <w:rsid w:val="004E4794"/>
    <w:rsid w:val="004E4AC2"/>
    <w:rsid w:val="004E522D"/>
    <w:rsid w:val="004E555F"/>
    <w:rsid w:val="004E5A59"/>
    <w:rsid w:val="004E60A4"/>
    <w:rsid w:val="004E63CA"/>
    <w:rsid w:val="004E647A"/>
    <w:rsid w:val="004E68B5"/>
    <w:rsid w:val="004E74B0"/>
    <w:rsid w:val="004F011A"/>
    <w:rsid w:val="004F019E"/>
    <w:rsid w:val="004F03EF"/>
    <w:rsid w:val="004F05A7"/>
    <w:rsid w:val="004F08C3"/>
    <w:rsid w:val="004F11C8"/>
    <w:rsid w:val="004F184C"/>
    <w:rsid w:val="004F2D65"/>
    <w:rsid w:val="004F2D86"/>
    <w:rsid w:val="004F2E70"/>
    <w:rsid w:val="004F31B4"/>
    <w:rsid w:val="004F31DF"/>
    <w:rsid w:val="004F3210"/>
    <w:rsid w:val="004F32D5"/>
    <w:rsid w:val="004F37FD"/>
    <w:rsid w:val="004F3A95"/>
    <w:rsid w:val="004F3C5C"/>
    <w:rsid w:val="004F3F06"/>
    <w:rsid w:val="004F4787"/>
    <w:rsid w:val="004F502C"/>
    <w:rsid w:val="004F55A6"/>
    <w:rsid w:val="004F5DC0"/>
    <w:rsid w:val="004F5F6F"/>
    <w:rsid w:val="004F62D4"/>
    <w:rsid w:val="004F6CEC"/>
    <w:rsid w:val="004F6E44"/>
    <w:rsid w:val="004F6E9A"/>
    <w:rsid w:val="004F6F40"/>
    <w:rsid w:val="004F74B3"/>
    <w:rsid w:val="004F75A9"/>
    <w:rsid w:val="004F7632"/>
    <w:rsid w:val="0050006B"/>
    <w:rsid w:val="00500511"/>
    <w:rsid w:val="00500A1E"/>
    <w:rsid w:val="00500CED"/>
    <w:rsid w:val="00501516"/>
    <w:rsid w:val="005018AD"/>
    <w:rsid w:val="005022A4"/>
    <w:rsid w:val="00502334"/>
    <w:rsid w:val="0050299D"/>
    <w:rsid w:val="0050375B"/>
    <w:rsid w:val="00503D6B"/>
    <w:rsid w:val="00503E1C"/>
    <w:rsid w:val="0050458C"/>
    <w:rsid w:val="005047DC"/>
    <w:rsid w:val="00504911"/>
    <w:rsid w:val="0050514C"/>
    <w:rsid w:val="00505176"/>
    <w:rsid w:val="005051DF"/>
    <w:rsid w:val="00505809"/>
    <w:rsid w:val="00505822"/>
    <w:rsid w:val="00506875"/>
    <w:rsid w:val="00506DAD"/>
    <w:rsid w:val="00507453"/>
    <w:rsid w:val="005076C1"/>
    <w:rsid w:val="00507708"/>
    <w:rsid w:val="00510942"/>
    <w:rsid w:val="00510A44"/>
    <w:rsid w:val="0051110F"/>
    <w:rsid w:val="005116D4"/>
    <w:rsid w:val="00511B3B"/>
    <w:rsid w:val="00511D02"/>
    <w:rsid w:val="00511F78"/>
    <w:rsid w:val="005123BC"/>
    <w:rsid w:val="005124DB"/>
    <w:rsid w:val="00512647"/>
    <w:rsid w:val="0051269E"/>
    <w:rsid w:val="005126BA"/>
    <w:rsid w:val="00512718"/>
    <w:rsid w:val="00512955"/>
    <w:rsid w:val="00512AA0"/>
    <w:rsid w:val="00512BFA"/>
    <w:rsid w:val="00513625"/>
    <w:rsid w:val="00513F48"/>
    <w:rsid w:val="00514642"/>
    <w:rsid w:val="00514647"/>
    <w:rsid w:val="005146AF"/>
    <w:rsid w:val="0051478A"/>
    <w:rsid w:val="00514EF8"/>
    <w:rsid w:val="0051523A"/>
    <w:rsid w:val="005152A7"/>
    <w:rsid w:val="005157CB"/>
    <w:rsid w:val="005160D2"/>
    <w:rsid w:val="00516249"/>
    <w:rsid w:val="00516C83"/>
    <w:rsid w:val="00516CBC"/>
    <w:rsid w:val="00516D16"/>
    <w:rsid w:val="00516D64"/>
    <w:rsid w:val="00516E52"/>
    <w:rsid w:val="0051743B"/>
    <w:rsid w:val="00517AA4"/>
    <w:rsid w:val="005204AB"/>
    <w:rsid w:val="005205E1"/>
    <w:rsid w:val="00520631"/>
    <w:rsid w:val="00520811"/>
    <w:rsid w:val="005214FD"/>
    <w:rsid w:val="005215BE"/>
    <w:rsid w:val="0052190D"/>
    <w:rsid w:val="00521DB9"/>
    <w:rsid w:val="00522157"/>
    <w:rsid w:val="005221F9"/>
    <w:rsid w:val="00522601"/>
    <w:rsid w:val="00522A9E"/>
    <w:rsid w:val="0052351B"/>
    <w:rsid w:val="005235EE"/>
    <w:rsid w:val="00523647"/>
    <w:rsid w:val="00524281"/>
    <w:rsid w:val="0052433B"/>
    <w:rsid w:val="00524553"/>
    <w:rsid w:val="005245CB"/>
    <w:rsid w:val="00524C3D"/>
    <w:rsid w:val="0052537A"/>
    <w:rsid w:val="0052571C"/>
    <w:rsid w:val="005258E9"/>
    <w:rsid w:val="00525E66"/>
    <w:rsid w:val="00526201"/>
    <w:rsid w:val="005265D5"/>
    <w:rsid w:val="00526BF6"/>
    <w:rsid w:val="00527070"/>
    <w:rsid w:val="00527112"/>
    <w:rsid w:val="00527797"/>
    <w:rsid w:val="005279E7"/>
    <w:rsid w:val="00527BDA"/>
    <w:rsid w:val="00527ED8"/>
    <w:rsid w:val="00527FE7"/>
    <w:rsid w:val="005301AF"/>
    <w:rsid w:val="00530294"/>
    <w:rsid w:val="0053044B"/>
    <w:rsid w:val="005308D1"/>
    <w:rsid w:val="005309C4"/>
    <w:rsid w:val="0053163C"/>
    <w:rsid w:val="0053197E"/>
    <w:rsid w:val="00531A94"/>
    <w:rsid w:val="00531BDB"/>
    <w:rsid w:val="0053230F"/>
    <w:rsid w:val="005325B8"/>
    <w:rsid w:val="005326EB"/>
    <w:rsid w:val="0053279A"/>
    <w:rsid w:val="00532D23"/>
    <w:rsid w:val="00532DED"/>
    <w:rsid w:val="005347EB"/>
    <w:rsid w:val="00535E60"/>
    <w:rsid w:val="005366B4"/>
    <w:rsid w:val="005366DA"/>
    <w:rsid w:val="00536D93"/>
    <w:rsid w:val="00536F25"/>
    <w:rsid w:val="00537912"/>
    <w:rsid w:val="005401E7"/>
    <w:rsid w:val="00540571"/>
    <w:rsid w:val="0054068C"/>
    <w:rsid w:val="00541295"/>
    <w:rsid w:val="00541298"/>
    <w:rsid w:val="005416DE"/>
    <w:rsid w:val="00541B25"/>
    <w:rsid w:val="005420F4"/>
    <w:rsid w:val="005422A7"/>
    <w:rsid w:val="005422BF"/>
    <w:rsid w:val="005429C8"/>
    <w:rsid w:val="005431C4"/>
    <w:rsid w:val="00543561"/>
    <w:rsid w:val="00543ECA"/>
    <w:rsid w:val="00543FF9"/>
    <w:rsid w:val="00544046"/>
    <w:rsid w:val="00544055"/>
    <w:rsid w:val="0054409D"/>
    <w:rsid w:val="005442D6"/>
    <w:rsid w:val="005442FB"/>
    <w:rsid w:val="00544800"/>
    <w:rsid w:val="0054484B"/>
    <w:rsid w:val="0054495F"/>
    <w:rsid w:val="00545989"/>
    <w:rsid w:val="00545C6E"/>
    <w:rsid w:val="00545DA0"/>
    <w:rsid w:val="00545E0A"/>
    <w:rsid w:val="005460EF"/>
    <w:rsid w:val="005462F6"/>
    <w:rsid w:val="00546802"/>
    <w:rsid w:val="00546AA1"/>
    <w:rsid w:val="00546B36"/>
    <w:rsid w:val="00547321"/>
    <w:rsid w:val="005476C8"/>
    <w:rsid w:val="00547891"/>
    <w:rsid w:val="00550B30"/>
    <w:rsid w:val="00551FC9"/>
    <w:rsid w:val="00551FFE"/>
    <w:rsid w:val="005521D8"/>
    <w:rsid w:val="00552574"/>
    <w:rsid w:val="005525FC"/>
    <w:rsid w:val="00552965"/>
    <w:rsid w:val="00552A7B"/>
    <w:rsid w:val="00552D96"/>
    <w:rsid w:val="005532C8"/>
    <w:rsid w:val="00553599"/>
    <w:rsid w:val="00553F22"/>
    <w:rsid w:val="005540D4"/>
    <w:rsid w:val="005552C7"/>
    <w:rsid w:val="005554BB"/>
    <w:rsid w:val="005555C5"/>
    <w:rsid w:val="00555B65"/>
    <w:rsid w:val="00555CE1"/>
    <w:rsid w:val="00555E4A"/>
    <w:rsid w:val="0055679B"/>
    <w:rsid w:val="00556AEA"/>
    <w:rsid w:val="005605D8"/>
    <w:rsid w:val="00560635"/>
    <w:rsid w:val="00560C46"/>
    <w:rsid w:val="00560D08"/>
    <w:rsid w:val="00561172"/>
    <w:rsid w:val="005612CF"/>
    <w:rsid w:val="005618C9"/>
    <w:rsid w:val="00561902"/>
    <w:rsid w:val="00561AD6"/>
    <w:rsid w:val="00561C55"/>
    <w:rsid w:val="00562851"/>
    <w:rsid w:val="00562C38"/>
    <w:rsid w:val="00563146"/>
    <w:rsid w:val="00563499"/>
    <w:rsid w:val="00563632"/>
    <w:rsid w:val="00563D9C"/>
    <w:rsid w:val="005643C9"/>
    <w:rsid w:val="0056466C"/>
    <w:rsid w:val="0056484B"/>
    <w:rsid w:val="00564D1A"/>
    <w:rsid w:val="00564FCA"/>
    <w:rsid w:val="0056513D"/>
    <w:rsid w:val="00565D9D"/>
    <w:rsid w:val="00565F95"/>
    <w:rsid w:val="005663B3"/>
    <w:rsid w:val="0056699E"/>
    <w:rsid w:val="00567841"/>
    <w:rsid w:val="00567A60"/>
    <w:rsid w:val="00567E76"/>
    <w:rsid w:val="00567E89"/>
    <w:rsid w:val="00567F3D"/>
    <w:rsid w:val="00570369"/>
    <w:rsid w:val="00570493"/>
    <w:rsid w:val="00570513"/>
    <w:rsid w:val="00570648"/>
    <w:rsid w:val="00571062"/>
    <w:rsid w:val="00571670"/>
    <w:rsid w:val="0057181E"/>
    <w:rsid w:val="00571911"/>
    <w:rsid w:val="00571BFA"/>
    <w:rsid w:val="00571C1F"/>
    <w:rsid w:val="00571D28"/>
    <w:rsid w:val="00573133"/>
    <w:rsid w:val="0057322B"/>
    <w:rsid w:val="00573511"/>
    <w:rsid w:val="005735E3"/>
    <w:rsid w:val="00573688"/>
    <w:rsid w:val="005736F4"/>
    <w:rsid w:val="0057371A"/>
    <w:rsid w:val="00573BFB"/>
    <w:rsid w:val="00573BFE"/>
    <w:rsid w:val="00573E37"/>
    <w:rsid w:val="005745D4"/>
    <w:rsid w:val="005746AB"/>
    <w:rsid w:val="00574B39"/>
    <w:rsid w:val="00575A97"/>
    <w:rsid w:val="00575B23"/>
    <w:rsid w:val="00575C09"/>
    <w:rsid w:val="00575DBA"/>
    <w:rsid w:val="00576B41"/>
    <w:rsid w:val="00576FCF"/>
    <w:rsid w:val="00577062"/>
    <w:rsid w:val="005770A6"/>
    <w:rsid w:val="0057730F"/>
    <w:rsid w:val="0057731B"/>
    <w:rsid w:val="0057734B"/>
    <w:rsid w:val="00577ED0"/>
    <w:rsid w:val="00580105"/>
    <w:rsid w:val="0058016C"/>
    <w:rsid w:val="00580408"/>
    <w:rsid w:val="005804CC"/>
    <w:rsid w:val="00580C66"/>
    <w:rsid w:val="0058108D"/>
    <w:rsid w:val="005815D1"/>
    <w:rsid w:val="00581627"/>
    <w:rsid w:val="005820C1"/>
    <w:rsid w:val="0058242F"/>
    <w:rsid w:val="005825DD"/>
    <w:rsid w:val="00582631"/>
    <w:rsid w:val="005829D6"/>
    <w:rsid w:val="00582EC6"/>
    <w:rsid w:val="00583291"/>
    <w:rsid w:val="00583880"/>
    <w:rsid w:val="00583ABA"/>
    <w:rsid w:val="0058407E"/>
    <w:rsid w:val="00584A4A"/>
    <w:rsid w:val="00584BD4"/>
    <w:rsid w:val="005850A4"/>
    <w:rsid w:val="005859FC"/>
    <w:rsid w:val="00585D1A"/>
    <w:rsid w:val="00585EEB"/>
    <w:rsid w:val="00585FB8"/>
    <w:rsid w:val="00586020"/>
    <w:rsid w:val="00586110"/>
    <w:rsid w:val="0058662D"/>
    <w:rsid w:val="00586A53"/>
    <w:rsid w:val="00586EFF"/>
    <w:rsid w:val="00587381"/>
    <w:rsid w:val="005878B8"/>
    <w:rsid w:val="00587958"/>
    <w:rsid w:val="00587AE8"/>
    <w:rsid w:val="00587DDA"/>
    <w:rsid w:val="00587EDB"/>
    <w:rsid w:val="00590FAA"/>
    <w:rsid w:val="00591791"/>
    <w:rsid w:val="00591D4E"/>
    <w:rsid w:val="0059274A"/>
    <w:rsid w:val="00592CF7"/>
    <w:rsid w:val="005933AC"/>
    <w:rsid w:val="00593BB6"/>
    <w:rsid w:val="005940AE"/>
    <w:rsid w:val="0059412F"/>
    <w:rsid w:val="00594167"/>
    <w:rsid w:val="005948BD"/>
    <w:rsid w:val="005949AB"/>
    <w:rsid w:val="00594C17"/>
    <w:rsid w:val="00594C2C"/>
    <w:rsid w:val="00594ED3"/>
    <w:rsid w:val="00594FDB"/>
    <w:rsid w:val="005951A7"/>
    <w:rsid w:val="005951C4"/>
    <w:rsid w:val="005952B8"/>
    <w:rsid w:val="005953DF"/>
    <w:rsid w:val="00595757"/>
    <w:rsid w:val="005957BF"/>
    <w:rsid w:val="0059682B"/>
    <w:rsid w:val="00596EDD"/>
    <w:rsid w:val="00597177"/>
    <w:rsid w:val="00597489"/>
    <w:rsid w:val="0059785E"/>
    <w:rsid w:val="00597B64"/>
    <w:rsid w:val="00597C38"/>
    <w:rsid w:val="00597CC1"/>
    <w:rsid w:val="00597DF9"/>
    <w:rsid w:val="005A0189"/>
    <w:rsid w:val="005A05B7"/>
    <w:rsid w:val="005A0B8C"/>
    <w:rsid w:val="005A0D44"/>
    <w:rsid w:val="005A13E8"/>
    <w:rsid w:val="005A1763"/>
    <w:rsid w:val="005A19FB"/>
    <w:rsid w:val="005A1BC7"/>
    <w:rsid w:val="005A1D55"/>
    <w:rsid w:val="005A21DA"/>
    <w:rsid w:val="005A2466"/>
    <w:rsid w:val="005A29A3"/>
    <w:rsid w:val="005A29C6"/>
    <w:rsid w:val="005A2A0A"/>
    <w:rsid w:val="005A2D42"/>
    <w:rsid w:val="005A2ED5"/>
    <w:rsid w:val="005A3267"/>
    <w:rsid w:val="005A4638"/>
    <w:rsid w:val="005A4AD3"/>
    <w:rsid w:val="005A56DA"/>
    <w:rsid w:val="005A5E10"/>
    <w:rsid w:val="005A6203"/>
    <w:rsid w:val="005A6488"/>
    <w:rsid w:val="005A654E"/>
    <w:rsid w:val="005A674B"/>
    <w:rsid w:val="005A6E83"/>
    <w:rsid w:val="005A6F3F"/>
    <w:rsid w:val="005A6F55"/>
    <w:rsid w:val="005A7703"/>
    <w:rsid w:val="005A7E81"/>
    <w:rsid w:val="005A7F48"/>
    <w:rsid w:val="005A7F6E"/>
    <w:rsid w:val="005B0716"/>
    <w:rsid w:val="005B07A4"/>
    <w:rsid w:val="005B084F"/>
    <w:rsid w:val="005B0AF3"/>
    <w:rsid w:val="005B18C3"/>
    <w:rsid w:val="005B1EC7"/>
    <w:rsid w:val="005B2525"/>
    <w:rsid w:val="005B258B"/>
    <w:rsid w:val="005B29A2"/>
    <w:rsid w:val="005B2CF1"/>
    <w:rsid w:val="005B3080"/>
    <w:rsid w:val="005B372D"/>
    <w:rsid w:val="005B381D"/>
    <w:rsid w:val="005B3C9F"/>
    <w:rsid w:val="005B5024"/>
    <w:rsid w:val="005B518E"/>
    <w:rsid w:val="005B5749"/>
    <w:rsid w:val="005B5DAC"/>
    <w:rsid w:val="005B62ED"/>
    <w:rsid w:val="005B6347"/>
    <w:rsid w:val="005B6508"/>
    <w:rsid w:val="005B68F1"/>
    <w:rsid w:val="005B6CAF"/>
    <w:rsid w:val="005B6F87"/>
    <w:rsid w:val="005B71A4"/>
    <w:rsid w:val="005B77AC"/>
    <w:rsid w:val="005B7816"/>
    <w:rsid w:val="005C06CA"/>
    <w:rsid w:val="005C0CD9"/>
    <w:rsid w:val="005C0D91"/>
    <w:rsid w:val="005C1239"/>
    <w:rsid w:val="005C12A0"/>
    <w:rsid w:val="005C28A5"/>
    <w:rsid w:val="005C2BC6"/>
    <w:rsid w:val="005C2D17"/>
    <w:rsid w:val="005C308E"/>
    <w:rsid w:val="005C351E"/>
    <w:rsid w:val="005C3ABF"/>
    <w:rsid w:val="005C3DD4"/>
    <w:rsid w:val="005C4139"/>
    <w:rsid w:val="005C41A9"/>
    <w:rsid w:val="005C4479"/>
    <w:rsid w:val="005C4522"/>
    <w:rsid w:val="005C496D"/>
    <w:rsid w:val="005C4A52"/>
    <w:rsid w:val="005C4D3B"/>
    <w:rsid w:val="005C57EB"/>
    <w:rsid w:val="005C5EFF"/>
    <w:rsid w:val="005C610A"/>
    <w:rsid w:val="005C614A"/>
    <w:rsid w:val="005C666F"/>
    <w:rsid w:val="005C6E2F"/>
    <w:rsid w:val="005C7EB3"/>
    <w:rsid w:val="005D02FF"/>
    <w:rsid w:val="005D0CA7"/>
    <w:rsid w:val="005D0D0B"/>
    <w:rsid w:val="005D16A2"/>
    <w:rsid w:val="005D1D50"/>
    <w:rsid w:val="005D1FCC"/>
    <w:rsid w:val="005D25E9"/>
    <w:rsid w:val="005D2AD2"/>
    <w:rsid w:val="005D30AA"/>
    <w:rsid w:val="005D3294"/>
    <w:rsid w:val="005D337B"/>
    <w:rsid w:val="005D36AA"/>
    <w:rsid w:val="005D394C"/>
    <w:rsid w:val="005D464B"/>
    <w:rsid w:val="005D48B6"/>
    <w:rsid w:val="005D4980"/>
    <w:rsid w:val="005D49CA"/>
    <w:rsid w:val="005D4AF0"/>
    <w:rsid w:val="005D5053"/>
    <w:rsid w:val="005D5380"/>
    <w:rsid w:val="005D5576"/>
    <w:rsid w:val="005D5642"/>
    <w:rsid w:val="005D5844"/>
    <w:rsid w:val="005D58C5"/>
    <w:rsid w:val="005D5936"/>
    <w:rsid w:val="005D5CCC"/>
    <w:rsid w:val="005D600A"/>
    <w:rsid w:val="005D63DC"/>
    <w:rsid w:val="005D7EE7"/>
    <w:rsid w:val="005E0152"/>
    <w:rsid w:val="005E0703"/>
    <w:rsid w:val="005E09D1"/>
    <w:rsid w:val="005E0E4E"/>
    <w:rsid w:val="005E12D7"/>
    <w:rsid w:val="005E12FF"/>
    <w:rsid w:val="005E1464"/>
    <w:rsid w:val="005E1517"/>
    <w:rsid w:val="005E188E"/>
    <w:rsid w:val="005E1F03"/>
    <w:rsid w:val="005E1F2E"/>
    <w:rsid w:val="005E25A7"/>
    <w:rsid w:val="005E269D"/>
    <w:rsid w:val="005E28D0"/>
    <w:rsid w:val="005E2980"/>
    <w:rsid w:val="005E2BA3"/>
    <w:rsid w:val="005E2DFC"/>
    <w:rsid w:val="005E3458"/>
    <w:rsid w:val="005E41C7"/>
    <w:rsid w:val="005E439D"/>
    <w:rsid w:val="005E43C9"/>
    <w:rsid w:val="005E5062"/>
    <w:rsid w:val="005E5370"/>
    <w:rsid w:val="005E556D"/>
    <w:rsid w:val="005E57DA"/>
    <w:rsid w:val="005E5C6B"/>
    <w:rsid w:val="005E5E8C"/>
    <w:rsid w:val="005E6129"/>
    <w:rsid w:val="005E63A4"/>
    <w:rsid w:val="005E6AFF"/>
    <w:rsid w:val="005E6C00"/>
    <w:rsid w:val="005E6E03"/>
    <w:rsid w:val="005E6FD3"/>
    <w:rsid w:val="005E72DB"/>
    <w:rsid w:val="005E7498"/>
    <w:rsid w:val="005E7C24"/>
    <w:rsid w:val="005E7DC0"/>
    <w:rsid w:val="005F0466"/>
    <w:rsid w:val="005F074E"/>
    <w:rsid w:val="005F08CF"/>
    <w:rsid w:val="005F08F2"/>
    <w:rsid w:val="005F091E"/>
    <w:rsid w:val="005F0C1C"/>
    <w:rsid w:val="005F1170"/>
    <w:rsid w:val="005F17D5"/>
    <w:rsid w:val="005F1E7B"/>
    <w:rsid w:val="005F24E0"/>
    <w:rsid w:val="005F2805"/>
    <w:rsid w:val="005F2AD2"/>
    <w:rsid w:val="005F2CEB"/>
    <w:rsid w:val="005F2E79"/>
    <w:rsid w:val="005F32AB"/>
    <w:rsid w:val="005F440C"/>
    <w:rsid w:val="005F4506"/>
    <w:rsid w:val="005F475C"/>
    <w:rsid w:val="005F47BC"/>
    <w:rsid w:val="005F526E"/>
    <w:rsid w:val="005F541A"/>
    <w:rsid w:val="005F571F"/>
    <w:rsid w:val="005F5B9D"/>
    <w:rsid w:val="005F6283"/>
    <w:rsid w:val="005F68DE"/>
    <w:rsid w:val="005F696F"/>
    <w:rsid w:val="005F6C29"/>
    <w:rsid w:val="005F71A7"/>
    <w:rsid w:val="005F740A"/>
    <w:rsid w:val="005F7684"/>
    <w:rsid w:val="005F7B9D"/>
    <w:rsid w:val="005F7F32"/>
    <w:rsid w:val="005F7FA8"/>
    <w:rsid w:val="006008B1"/>
    <w:rsid w:val="00600EB2"/>
    <w:rsid w:val="00600F86"/>
    <w:rsid w:val="006013F7"/>
    <w:rsid w:val="006019B3"/>
    <w:rsid w:val="00602145"/>
    <w:rsid w:val="0060291E"/>
    <w:rsid w:val="0060310E"/>
    <w:rsid w:val="006031AB"/>
    <w:rsid w:val="00603A52"/>
    <w:rsid w:val="00603BC6"/>
    <w:rsid w:val="00603C64"/>
    <w:rsid w:val="00603DCF"/>
    <w:rsid w:val="006043DF"/>
    <w:rsid w:val="00604762"/>
    <w:rsid w:val="00604777"/>
    <w:rsid w:val="00604B51"/>
    <w:rsid w:val="00604F0A"/>
    <w:rsid w:val="00607174"/>
    <w:rsid w:val="00607570"/>
    <w:rsid w:val="00607766"/>
    <w:rsid w:val="0060784A"/>
    <w:rsid w:val="00607B1A"/>
    <w:rsid w:val="00607D49"/>
    <w:rsid w:val="00610248"/>
    <w:rsid w:val="006104DB"/>
    <w:rsid w:val="00610CF6"/>
    <w:rsid w:val="00610D1B"/>
    <w:rsid w:val="006114CD"/>
    <w:rsid w:val="00611AB2"/>
    <w:rsid w:val="00611F35"/>
    <w:rsid w:val="006121EB"/>
    <w:rsid w:val="006124BE"/>
    <w:rsid w:val="00612917"/>
    <w:rsid w:val="00612C9A"/>
    <w:rsid w:val="006130BD"/>
    <w:rsid w:val="0061320A"/>
    <w:rsid w:val="0061337E"/>
    <w:rsid w:val="0061346D"/>
    <w:rsid w:val="00613500"/>
    <w:rsid w:val="006135D0"/>
    <w:rsid w:val="00613F1C"/>
    <w:rsid w:val="006146EB"/>
    <w:rsid w:val="00614F0D"/>
    <w:rsid w:val="006152C1"/>
    <w:rsid w:val="00615B04"/>
    <w:rsid w:val="00615F10"/>
    <w:rsid w:val="00615FFE"/>
    <w:rsid w:val="00616130"/>
    <w:rsid w:val="006162C0"/>
    <w:rsid w:val="006162E8"/>
    <w:rsid w:val="00616325"/>
    <w:rsid w:val="006163CE"/>
    <w:rsid w:val="00616BB4"/>
    <w:rsid w:val="00616DC8"/>
    <w:rsid w:val="00616DE3"/>
    <w:rsid w:val="006174BA"/>
    <w:rsid w:val="0061759F"/>
    <w:rsid w:val="00617994"/>
    <w:rsid w:val="00617E37"/>
    <w:rsid w:val="00617EB5"/>
    <w:rsid w:val="006200CE"/>
    <w:rsid w:val="00620536"/>
    <w:rsid w:val="006205F2"/>
    <w:rsid w:val="006209C1"/>
    <w:rsid w:val="00620AE0"/>
    <w:rsid w:val="00620B3E"/>
    <w:rsid w:val="006212B3"/>
    <w:rsid w:val="00621687"/>
    <w:rsid w:val="00621911"/>
    <w:rsid w:val="00621A51"/>
    <w:rsid w:val="00621A73"/>
    <w:rsid w:val="006225CF"/>
    <w:rsid w:val="00622A0B"/>
    <w:rsid w:val="00622FEA"/>
    <w:rsid w:val="00623310"/>
    <w:rsid w:val="006235A2"/>
    <w:rsid w:val="00623638"/>
    <w:rsid w:val="00623A4A"/>
    <w:rsid w:val="00623D1D"/>
    <w:rsid w:val="00623E7E"/>
    <w:rsid w:val="00623EE7"/>
    <w:rsid w:val="00624BEE"/>
    <w:rsid w:val="00624CD7"/>
    <w:rsid w:val="00624F27"/>
    <w:rsid w:val="0062504E"/>
    <w:rsid w:val="0062529D"/>
    <w:rsid w:val="0062549C"/>
    <w:rsid w:val="00625F7F"/>
    <w:rsid w:val="00626442"/>
    <w:rsid w:val="00626736"/>
    <w:rsid w:val="0062758B"/>
    <w:rsid w:val="0062759B"/>
    <w:rsid w:val="00627642"/>
    <w:rsid w:val="00627C98"/>
    <w:rsid w:val="00627E70"/>
    <w:rsid w:val="00627E71"/>
    <w:rsid w:val="00627F8B"/>
    <w:rsid w:val="006303D2"/>
    <w:rsid w:val="00630519"/>
    <w:rsid w:val="0063083C"/>
    <w:rsid w:val="006311C7"/>
    <w:rsid w:val="0063209F"/>
    <w:rsid w:val="00632150"/>
    <w:rsid w:val="0063222D"/>
    <w:rsid w:val="0063230F"/>
    <w:rsid w:val="00632DB9"/>
    <w:rsid w:val="00632F56"/>
    <w:rsid w:val="0063309A"/>
    <w:rsid w:val="00634199"/>
    <w:rsid w:val="006347F4"/>
    <w:rsid w:val="00634A04"/>
    <w:rsid w:val="00634C5C"/>
    <w:rsid w:val="00634D36"/>
    <w:rsid w:val="00634D65"/>
    <w:rsid w:val="0063542D"/>
    <w:rsid w:val="00635435"/>
    <w:rsid w:val="0063549E"/>
    <w:rsid w:val="006355FA"/>
    <w:rsid w:val="006359CC"/>
    <w:rsid w:val="00635F14"/>
    <w:rsid w:val="00636655"/>
    <w:rsid w:val="00636702"/>
    <w:rsid w:val="006368BE"/>
    <w:rsid w:val="0063696D"/>
    <w:rsid w:val="00636A61"/>
    <w:rsid w:val="00636C31"/>
    <w:rsid w:val="00636CAA"/>
    <w:rsid w:val="00637175"/>
    <w:rsid w:val="00637376"/>
    <w:rsid w:val="006373CC"/>
    <w:rsid w:val="006379A1"/>
    <w:rsid w:val="00637C3A"/>
    <w:rsid w:val="00637ED6"/>
    <w:rsid w:val="00640569"/>
    <w:rsid w:val="006416C4"/>
    <w:rsid w:val="00642208"/>
    <w:rsid w:val="006427FF"/>
    <w:rsid w:val="00642A9F"/>
    <w:rsid w:val="00642B5C"/>
    <w:rsid w:val="00642FFE"/>
    <w:rsid w:val="0064303C"/>
    <w:rsid w:val="00643771"/>
    <w:rsid w:val="006438E5"/>
    <w:rsid w:val="00643F21"/>
    <w:rsid w:val="0064482C"/>
    <w:rsid w:val="00644963"/>
    <w:rsid w:val="0064549C"/>
    <w:rsid w:val="006459C9"/>
    <w:rsid w:val="00645A82"/>
    <w:rsid w:val="006460B7"/>
    <w:rsid w:val="00646299"/>
    <w:rsid w:val="00646FA4"/>
    <w:rsid w:val="00647891"/>
    <w:rsid w:val="00647EF2"/>
    <w:rsid w:val="0065031F"/>
    <w:rsid w:val="00650946"/>
    <w:rsid w:val="006509E3"/>
    <w:rsid w:val="00650C9E"/>
    <w:rsid w:val="00651088"/>
    <w:rsid w:val="00651636"/>
    <w:rsid w:val="00651978"/>
    <w:rsid w:val="006519F3"/>
    <w:rsid w:val="00651A78"/>
    <w:rsid w:val="00651A9A"/>
    <w:rsid w:val="00652A79"/>
    <w:rsid w:val="006535D5"/>
    <w:rsid w:val="006537F3"/>
    <w:rsid w:val="006538FB"/>
    <w:rsid w:val="00653D47"/>
    <w:rsid w:val="00653D4E"/>
    <w:rsid w:val="00654752"/>
    <w:rsid w:val="00655623"/>
    <w:rsid w:val="0065637C"/>
    <w:rsid w:val="0065638E"/>
    <w:rsid w:val="006565A6"/>
    <w:rsid w:val="00656621"/>
    <w:rsid w:val="00657BC9"/>
    <w:rsid w:val="00657D69"/>
    <w:rsid w:val="00660026"/>
    <w:rsid w:val="00660D2E"/>
    <w:rsid w:val="00660F50"/>
    <w:rsid w:val="00661567"/>
    <w:rsid w:val="00661A68"/>
    <w:rsid w:val="00661C01"/>
    <w:rsid w:val="0066282A"/>
    <w:rsid w:val="00662AAC"/>
    <w:rsid w:val="00662EF7"/>
    <w:rsid w:val="00663507"/>
    <w:rsid w:val="00663546"/>
    <w:rsid w:val="006636AC"/>
    <w:rsid w:val="00663724"/>
    <w:rsid w:val="0066473C"/>
    <w:rsid w:val="00664D44"/>
    <w:rsid w:val="00664E10"/>
    <w:rsid w:val="00665161"/>
    <w:rsid w:val="00665955"/>
    <w:rsid w:val="00666630"/>
    <w:rsid w:val="00666938"/>
    <w:rsid w:val="00666C32"/>
    <w:rsid w:val="0066709D"/>
    <w:rsid w:val="006671DB"/>
    <w:rsid w:val="00667496"/>
    <w:rsid w:val="0066769D"/>
    <w:rsid w:val="00667CEC"/>
    <w:rsid w:val="00667F7B"/>
    <w:rsid w:val="00671392"/>
    <w:rsid w:val="006717B6"/>
    <w:rsid w:val="00671CE0"/>
    <w:rsid w:val="00671D76"/>
    <w:rsid w:val="00672A4E"/>
    <w:rsid w:val="00672C68"/>
    <w:rsid w:val="00672E10"/>
    <w:rsid w:val="00673483"/>
    <w:rsid w:val="006736C1"/>
    <w:rsid w:val="00673A2A"/>
    <w:rsid w:val="00673B8F"/>
    <w:rsid w:val="00673C02"/>
    <w:rsid w:val="0067406B"/>
    <w:rsid w:val="006748A0"/>
    <w:rsid w:val="0067522E"/>
    <w:rsid w:val="00675276"/>
    <w:rsid w:val="00675605"/>
    <w:rsid w:val="0067596D"/>
    <w:rsid w:val="00675F10"/>
    <w:rsid w:val="006762FB"/>
    <w:rsid w:val="00676B79"/>
    <w:rsid w:val="00676D58"/>
    <w:rsid w:val="00676E3C"/>
    <w:rsid w:val="00677776"/>
    <w:rsid w:val="006777CB"/>
    <w:rsid w:val="0067782D"/>
    <w:rsid w:val="00677DAB"/>
    <w:rsid w:val="00677DFF"/>
    <w:rsid w:val="006803D7"/>
    <w:rsid w:val="00680788"/>
    <w:rsid w:val="00680D3B"/>
    <w:rsid w:val="00681805"/>
    <w:rsid w:val="00681F2C"/>
    <w:rsid w:val="00681F6F"/>
    <w:rsid w:val="00682AD4"/>
    <w:rsid w:val="00682C22"/>
    <w:rsid w:val="00682EDB"/>
    <w:rsid w:val="0068303B"/>
    <w:rsid w:val="00683360"/>
    <w:rsid w:val="00683579"/>
    <w:rsid w:val="006838DF"/>
    <w:rsid w:val="00683ED9"/>
    <w:rsid w:val="0068490B"/>
    <w:rsid w:val="00684BEB"/>
    <w:rsid w:val="00684F9C"/>
    <w:rsid w:val="00685609"/>
    <w:rsid w:val="00685754"/>
    <w:rsid w:val="006858E4"/>
    <w:rsid w:val="00685C00"/>
    <w:rsid w:val="00685CE0"/>
    <w:rsid w:val="0068611B"/>
    <w:rsid w:val="006866D4"/>
    <w:rsid w:val="00686761"/>
    <w:rsid w:val="0068718D"/>
    <w:rsid w:val="006872F5"/>
    <w:rsid w:val="00687399"/>
    <w:rsid w:val="00687B9A"/>
    <w:rsid w:val="00687DB6"/>
    <w:rsid w:val="006900AE"/>
    <w:rsid w:val="006905F0"/>
    <w:rsid w:val="00690D7E"/>
    <w:rsid w:val="00690FB7"/>
    <w:rsid w:val="0069100F"/>
    <w:rsid w:val="006913AB"/>
    <w:rsid w:val="006914B7"/>
    <w:rsid w:val="00691643"/>
    <w:rsid w:val="0069175B"/>
    <w:rsid w:val="006917CB"/>
    <w:rsid w:val="00691C29"/>
    <w:rsid w:val="00691DC1"/>
    <w:rsid w:val="00692F4D"/>
    <w:rsid w:val="00692FBB"/>
    <w:rsid w:val="0069321C"/>
    <w:rsid w:val="00693A97"/>
    <w:rsid w:val="00693D22"/>
    <w:rsid w:val="00693D3E"/>
    <w:rsid w:val="00694402"/>
    <w:rsid w:val="006950A0"/>
    <w:rsid w:val="0069510A"/>
    <w:rsid w:val="006958F6"/>
    <w:rsid w:val="00695F2F"/>
    <w:rsid w:val="00696410"/>
    <w:rsid w:val="00696561"/>
    <w:rsid w:val="00696E8D"/>
    <w:rsid w:val="00696EB0"/>
    <w:rsid w:val="00697137"/>
    <w:rsid w:val="006976FF"/>
    <w:rsid w:val="00697E40"/>
    <w:rsid w:val="006A0010"/>
    <w:rsid w:val="006A067C"/>
    <w:rsid w:val="006A0A57"/>
    <w:rsid w:val="006A0DE8"/>
    <w:rsid w:val="006A0FE3"/>
    <w:rsid w:val="006A16C2"/>
    <w:rsid w:val="006A1A78"/>
    <w:rsid w:val="006A1CB4"/>
    <w:rsid w:val="006A2E93"/>
    <w:rsid w:val="006A3CA2"/>
    <w:rsid w:val="006A4462"/>
    <w:rsid w:val="006A4DDF"/>
    <w:rsid w:val="006A4DF3"/>
    <w:rsid w:val="006A51BB"/>
    <w:rsid w:val="006A5AA6"/>
    <w:rsid w:val="006A64DF"/>
    <w:rsid w:val="006A68F7"/>
    <w:rsid w:val="006A6B2C"/>
    <w:rsid w:val="006A6B79"/>
    <w:rsid w:val="006A6CE5"/>
    <w:rsid w:val="006A6D9B"/>
    <w:rsid w:val="006A7818"/>
    <w:rsid w:val="006A7E23"/>
    <w:rsid w:val="006A7F17"/>
    <w:rsid w:val="006A7F34"/>
    <w:rsid w:val="006B0260"/>
    <w:rsid w:val="006B0E57"/>
    <w:rsid w:val="006B10DB"/>
    <w:rsid w:val="006B10F3"/>
    <w:rsid w:val="006B1230"/>
    <w:rsid w:val="006B12FC"/>
    <w:rsid w:val="006B1418"/>
    <w:rsid w:val="006B169B"/>
    <w:rsid w:val="006B1A3E"/>
    <w:rsid w:val="006B2124"/>
    <w:rsid w:val="006B244C"/>
    <w:rsid w:val="006B2D7B"/>
    <w:rsid w:val="006B3321"/>
    <w:rsid w:val="006B36F5"/>
    <w:rsid w:val="006B3B2B"/>
    <w:rsid w:val="006B3BB8"/>
    <w:rsid w:val="006B3CE9"/>
    <w:rsid w:val="006B446B"/>
    <w:rsid w:val="006B4629"/>
    <w:rsid w:val="006B4B1A"/>
    <w:rsid w:val="006B55E5"/>
    <w:rsid w:val="006B57BC"/>
    <w:rsid w:val="006B5993"/>
    <w:rsid w:val="006B5B17"/>
    <w:rsid w:val="006B5B38"/>
    <w:rsid w:val="006B6216"/>
    <w:rsid w:val="006B677D"/>
    <w:rsid w:val="006B6AEE"/>
    <w:rsid w:val="006B6CBA"/>
    <w:rsid w:val="006B6E36"/>
    <w:rsid w:val="006B70CB"/>
    <w:rsid w:val="006B74EC"/>
    <w:rsid w:val="006C0126"/>
    <w:rsid w:val="006C0222"/>
    <w:rsid w:val="006C0A31"/>
    <w:rsid w:val="006C0A98"/>
    <w:rsid w:val="006C136B"/>
    <w:rsid w:val="006C1478"/>
    <w:rsid w:val="006C17C8"/>
    <w:rsid w:val="006C1AA7"/>
    <w:rsid w:val="006C1B38"/>
    <w:rsid w:val="006C2ADC"/>
    <w:rsid w:val="006C3849"/>
    <w:rsid w:val="006C3887"/>
    <w:rsid w:val="006C38F9"/>
    <w:rsid w:val="006C394C"/>
    <w:rsid w:val="006C3B8C"/>
    <w:rsid w:val="006C449F"/>
    <w:rsid w:val="006C4AB7"/>
    <w:rsid w:val="006C4C44"/>
    <w:rsid w:val="006C5913"/>
    <w:rsid w:val="006C5B86"/>
    <w:rsid w:val="006C5E27"/>
    <w:rsid w:val="006C6370"/>
    <w:rsid w:val="006C69BF"/>
    <w:rsid w:val="006C6B6E"/>
    <w:rsid w:val="006C78DF"/>
    <w:rsid w:val="006C7900"/>
    <w:rsid w:val="006C7F27"/>
    <w:rsid w:val="006C7FCE"/>
    <w:rsid w:val="006D0675"/>
    <w:rsid w:val="006D0BCE"/>
    <w:rsid w:val="006D0E64"/>
    <w:rsid w:val="006D1691"/>
    <w:rsid w:val="006D199B"/>
    <w:rsid w:val="006D1A5A"/>
    <w:rsid w:val="006D1BD6"/>
    <w:rsid w:val="006D24B8"/>
    <w:rsid w:val="006D259C"/>
    <w:rsid w:val="006D27B1"/>
    <w:rsid w:val="006D30F5"/>
    <w:rsid w:val="006D342F"/>
    <w:rsid w:val="006D3A54"/>
    <w:rsid w:val="006D3AFF"/>
    <w:rsid w:val="006D3E3B"/>
    <w:rsid w:val="006D3FBB"/>
    <w:rsid w:val="006D415A"/>
    <w:rsid w:val="006D456B"/>
    <w:rsid w:val="006D4606"/>
    <w:rsid w:val="006D5AA0"/>
    <w:rsid w:val="006D5D65"/>
    <w:rsid w:val="006D5E09"/>
    <w:rsid w:val="006D64EA"/>
    <w:rsid w:val="006D6518"/>
    <w:rsid w:val="006D69B1"/>
    <w:rsid w:val="006D6DA8"/>
    <w:rsid w:val="006D6EBC"/>
    <w:rsid w:val="006D6F19"/>
    <w:rsid w:val="006D766E"/>
    <w:rsid w:val="006D78F5"/>
    <w:rsid w:val="006D7AD2"/>
    <w:rsid w:val="006E09EC"/>
    <w:rsid w:val="006E1017"/>
    <w:rsid w:val="006E13BC"/>
    <w:rsid w:val="006E14D0"/>
    <w:rsid w:val="006E168F"/>
    <w:rsid w:val="006E170B"/>
    <w:rsid w:val="006E1B48"/>
    <w:rsid w:val="006E1FE7"/>
    <w:rsid w:val="006E2FFC"/>
    <w:rsid w:val="006E32AA"/>
    <w:rsid w:val="006E3C27"/>
    <w:rsid w:val="006E3CBC"/>
    <w:rsid w:val="006E4A19"/>
    <w:rsid w:val="006E55C0"/>
    <w:rsid w:val="006E5AE2"/>
    <w:rsid w:val="006E6C9A"/>
    <w:rsid w:val="006E7942"/>
    <w:rsid w:val="006F0162"/>
    <w:rsid w:val="006F04E9"/>
    <w:rsid w:val="006F10B2"/>
    <w:rsid w:val="006F1722"/>
    <w:rsid w:val="006F17A4"/>
    <w:rsid w:val="006F1BB8"/>
    <w:rsid w:val="006F26B2"/>
    <w:rsid w:val="006F2DBF"/>
    <w:rsid w:val="006F2FEF"/>
    <w:rsid w:val="006F30C3"/>
    <w:rsid w:val="006F3690"/>
    <w:rsid w:val="006F37BF"/>
    <w:rsid w:val="006F392E"/>
    <w:rsid w:val="006F3981"/>
    <w:rsid w:val="006F3CB1"/>
    <w:rsid w:val="006F3E03"/>
    <w:rsid w:val="006F45C8"/>
    <w:rsid w:val="006F4F8E"/>
    <w:rsid w:val="006F50D4"/>
    <w:rsid w:val="006F528E"/>
    <w:rsid w:val="006F570A"/>
    <w:rsid w:val="006F5BFE"/>
    <w:rsid w:val="006F5E44"/>
    <w:rsid w:val="006F6905"/>
    <w:rsid w:val="006F77D1"/>
    <w:rsid w:val="006F7B25"/>
    <w:rsid w:val="007000D3"/>
    <w:rsid w:val="007005F5"/>
    <w:rsid w:val="00700837"/>
    <w:rsid w:val="00700DF3"/>
    <w:rsid w:val="00700E09"/>
    <w:rsid w:val="00700FAE"/>
    <w:rsid w:val="007011E5"/>
    <w:rsid w:val="0070166B"/>
    <w:rsid w:val="007016F3"/>
    <w:rsid w:val="00701806"/>
    <w:rsid w:val="00701CE6"/>
    <w:rsid w:val="0070205F"/>
    <w:rsid w:val="00702376"/>
    <w:rsid w:val="0070260D"/>
    <w:rsid w:val="00702C50"/>
    <w:rsid w:val="0070369C"/>
    <w:rsid w:val="007038D5"/>
    <w:rsid w:val="00703A8F"/>
    <w:rsid w:val="0070425D"/>
    <w:rsid w:val="007047EA"/>
    <w:rsid w:val="0070494A"/>
    <w:rsid w:val="0070497D"/>
    <w:rsid w:val="00704CB7"/>
    <w:rsid w:val="00704CE3"/>
    <w:rsid w:val="00705804"/>
    <w:rsid w:val="00705A5D"/>
    <w:rsid w:val="00705C79"/>
    <w:rsid w:val="00706036"/>
    <w:rsid w:val="007064F7"/>
    <w:rsid w:val="0070695F"/>
    <w:rsid w:val="0070697B"/>
    <w:rsid w:val="00706FDF"/>
    <w:rsid w:val="00707234"/>
    <w:rsid w:val="007076A8"/>
    <w:rsid w:val="00707E03"/>
    <w:rsid w:val="007100FA"/>
    <w:rsid w:val="00710DF4"/>
    <w:rsid w:val="00711DC6"/>
    <w:rsid w:val="00711FE2"/>
    <w:rsid w:val="007124B5"/>
    <w:rsid w:val="007126A1"/>
    <w:rsid w:val="007126A7"/>
    <w:rsid w:val="0071285A"/>
    <w:rsid w:val="0071316A"/>
    <w:rsid w:val="0071330E"/>
    <w:rsid w:val="00713346"/>
    <w:rsid w:val="0071376E"/>
    <w:rsid w:val="00713880"/>
    <w:rsid w:val="00713D3E"/>
    <w:rsid w:val="00713E82"/>
    <w:rsid w:val="007143AF"/>
    <w:rsid w:val="0071446B"/>
    <w:rsid w:val="00714945"/>
    <w:rsid w:val="00714D99"/>
    <w:rsid w:val="00715B38"/>
    <w:rsid w:val="00716276"/>
    <w:rsid w:val="007163E2"/>
    <w:rsid w:val="007172B3"/>
    <w:rsid w:val="00717920"/>
    <w:rsid w:val="0071799A"/>
    <w:rsid w:val="00717BE1"/>
    <w:rsid w:val="00717E24"/>
    <w:rsid w:val="00720168"/>
    <w:rsid w:val="00720371"/>
    <w:rsid w:val="00721126"/>
    <w:rsid w:val="007212CB"/>
    <w:rsid w:val="00721424"/>
    <w:rsid w:val="00721DC4"/>
    <w:rsid w:val="00721EEA"/>
    <w:rsid w:val="00722354"/>
    <w:rsid w:val="00722425"/>
    <w:rsid w:val="007228E2"/>
    <w:rsid w:val="00722EC7"/>
    <w:rsid w:val="00723322"/>
    <w:rsid w:val="00723AA3"/>
    <w:rsid w:val="00723B96"/>
    <w:rsid w:val="007241AD"/>
    <w:rsid w:val="007243BA"/>
    <w:rsid w:val="00724B11"/>
    <w:rsid w:val="0072527A"/>
    <w:rsid w:val="007255BC"/>
    <w:rsid w:val="007256A9"/>
    <w:rsid w:val="00725970"/>
    <w:rsid w:val="00725E46"/>
    <w:rsid w:val="00726567"/>
    <w:rsid w:val="00726780"/>
    <w:rsid w:val="00726EC2"/>
    <w:rsid w:val="007272BC"/>
    <w:rsid w:val="00727502"/>
    <w:rsid w:val="00727766"/>
    <w:rsid w:val="00727BE8"/>
    <w:rsid w:val="00730E09"/>
    <w:rsid w:val="00731172"/>
    <w:rsid w:val="007315C9"/>
    <w:rsid w:val="00731672"/>
    <w:rsid w:val="00731B80"/>
    <w:rsid w:val="00731E35"/>
    <w:rsid w:val="00731FEB"/>
    <w:rsid w:val="007321F1"/>
    <w:rsid w:val="00732960"/>
    <w:rsid w:val="00732B63"/>
    <w:rsid w:val="00732BC4"/>
    <w:rsid w:val="00732EAF"/>
    <w:rsid w:val="00732FA2"/>
    <w:rsid w:val="007338B7"/>
    <w:rsid w:val="00733A2D"/>
    <w:rsid w:val="00733AB2"/>
    <w:rsid w:val="007341EF"/>
    <w:rsid w:val="0073456B"/>
    <w:rsid w:val="007345A0"/>
    <w:rsid w:val="007345CE"/>
    <w:rsid w:val="007346E8"/>
    <w:rsid w:val="00734EB2"/>
    <w:rsid w:val="0073509D"/>
    <w:rsid w:val="007353F7"/>
    <w:rsid w:val="007358C5"/>
    <w:rsid w:val="00735EF9"/>
    <w:rsid w:val="00736100"/>
    <w:rsid w:val="007366B0"/>
    <w:rsid w:val="007369D2"/>
    <w:rsid w:val="007375F7"/>
    <w:rsid w:val="00737C8B"/>
    <w:rsid w:val="00740957"/>
    <w:rsid w:val="00740A4E"/>
    <w:rsid w:val="00740D96"/>
    <w:rsid w:val="00741C6C"/>
    <w:rsid w:val="00741D4F"/>
    <w:rsid w:val="00741E0D"/>
    <w:rsid w:val="00742329"/>
    <w:rsid w:val="00742C57"/>
    <w:rsid w:val="00742E61"/>
    <w:rsid w:val="00743258"/>
    <w:rsid w:val="0074329D"/>
    <w:rsid w:val="0074353F"/>
    <w:rsid w:val="00743666"/>
    <w:rsid w:val="007439AC"/>
    <w:rsid w:val="00743C30"/>
    <w:rsid w:val="00743DDF"/>
    <w:rsid w:val="0074418D"/>
    <w:rsid w:val="007441F1"/>
    <w:rsid w:val="00744416"/>
    <w:rsid w:val="0074518A"/>
    <w:rsid w:val="00745905"/>
    <w:rsid w:val="0074610E"/>
    <w:rsid w:val="00746586"/>
    <w:rsid w:val="00746D32"/>
    <w:rsid w:val="00747357"/>
    <w:rsid w:val="007473B6"/>
    <w:rsid w:val="00747958"/>
    <w:rsid w:val="0074797F"/>
    <w:rsid w:val="007479FD"/>
    <w:rsid w:val="0075010E"/>
    <w:rsid w:val="00750308"/>
    <w:rsid w:val="00750310"/>
    <w:rsid w:val="00750768"/>
    <w:rsid w:val="007509C0"/>
    <w:rsid w:val="00751119"/>
    <w:rsid w:val="00752166"/>
    <w:rsid w:val="00752896"/>
    <w:rsid w:val="00752948"/>
    <w:rsid w:val="00752B08"/>
    <w:rsid w:val="007536EB"/>
    <w:rsid w:val="00753E8E"/>
    <w:rsid w:val="0075412B"/>
    <w:rsid w:val="0075427E"/>
    <w:rsid w:val="00754387"/>
    <w:rsid w:val="00754506"/>
    <w:rsid w:val="00754597"/>
    <w:rsid w:val="00754EBB"/>
    <w:rsid w:val="00755429"/>
    <w:rsid w:val="00755807"/>
    <w:rsid w:val="00755969"/>
    <w:rsid w:val="00755B77"/>
    <w:rsid w:val="00756434"/>
    <w:rsid w:val="00756677"/>
    <w:rsid w:val="007566E2"/>
    <w:rsid w:val="00756911"/>
    <w:rsid w:val="00757D19"/>
    <w:rsid w:val="00760058"/>
    <w:rsid w:val="00760175"/>
    <w:rsid w:val="007607F3"/>
    <w:rsid w:val="00760BF7"/>
    <w:rsid w:val="007617D8"/>
    <w:rsid w:val="00761BFD"/>
    <w:rsid w:val="00761CB2"/>
    <w:rsid w:val="00761E14"/>
    <w:rsid w:val="00761F79"/>
    <w:rsid w:val="0076213E"/>
    <w:rsid w:val="00762696"/>
    <w:rsid w:val="00762804"/>
    <w:rsid w:val="0076296B"/>
    <w:rsid w:val="00762D33"/>
    <w:rsid w:val="00762F37"/>
    <w:rsid w:val="007631D3"/>
    <w:rsid w:val="00763346"/>
    <w:rsid w:val="00763E5A"/>
    <w:rsid w:val="00764390"/>
    <w:rsid w:val="007647D0"/>
    <w:rsid w:val="007648FA"/>
    <w:rsid w:val="00764AA1"/>
    <w:rsid w:val="00764DCC"/>
    <w:rsid w:val="00765751"/>
    <w:rsid w:val="00765CDC"/>
    <w:rsid w:val="00765D51"/>
    <w:rsid w:val="007662DA"/>
    <w:rsid w:val="0076644B"/>
    <w:rsid w:val="007668AA"/>
    <w:rsid w:val="00767FEE"/>
    <w:rsid w:val="0077049A"/>
    <w:rsid w:val="0077067D"/>
    <w:rsid w:val="00770D9C"/>
    <w:rsid w:val="0077118F"/>
    <w:rsid w:val="00771A66"/>
    <w:rsid w:val="0077212C"/>
    <w:rsid w:val="00772E28"/>
    <w:rsid w:val="00772E87"/>
    <w:rsid w:val="00773500"/>
    <w:rsid w:val="00773ABE"/>
    <w:rsid w:val="00773DE0"/>
    <w:rsid w:val="00773F9B"/>
    <w:rsid w:val="00774ABA"/>
    <w:rsid w:val="00775AA4"/>
    <w:rsid w:val="00775B87"/>
    <w:rsid w:val="00775C22"/>
    <w:rsid w:val="00776459"/>
    <w:rsid w:val="0077673C"/>
    <w:rsid w:val="00777207"/>
    <w:rsid w:val="0077750D"/>
    <w:rsid w:val="00777E36"/>
    <w:rsid w:val="007800AA"/>
    <w:rsid w:val="007801BD"/>
    <w:rsid w:val="0078031B"/>
    <w:rsid w:val="0078156B"/>
    <w:rsid w:val="007818CD"/>
    <w:rsid w:val="007819B4"/>
    <w:rsid w:val="007825E3"/>
    <w:rsid w:val="007826BB"/>
    <w:rsid w:val="007826DE"/>
    <w:rsid w:val="00782BAA"/>
    <w:rsid w:val="00783893"/>
    <w:rsid w:val="00783965"/>
    <w:rsid w:val="00783ED6"/>
    <w:rsid w:val="007843A7"/>
    <w:rsid w:val="00784835"/>
    <w:rsid w:val="007848CB"/>
    <w:rsid w:val="00784993"/>
    <w:rsid w:val="00784A07"/>
    <w:rsid w:val="00784ACB"/>
    <w:rsid w:val="007856B3"/>
    <w:rsid w:val="007858AE"/>
    <w:rsid w:val="00785B8F"/>
    <w:rsid w:val="00785DA9"/>
    <w:rsid w:val="007863C0"/>
    <w:rsid w:val="007864AA"/>
    <w:rsid w:val="007869E7"/>
    <w:rsid w:val="00786C74"/>
    <w:rsid w:val="00786CA9"/>
    <w:rsid w:val="00786D11"/>
    <w:rsid w:val="00787732"/>
    <w:rsid w:val="0078790D"/>
    <w:rsid w:val="00787B82"/>
    <w:rsid w:val="00787D0E"/>
    <w:rsid w:val="0079016C"/>
    <w:rsid w:val="00790AEA"/>
    <w:rsid w:val="00790FA1"/>
    <w:rsid w:val="00791200"/>
    <w:rsid w:val="0079123B"/>
    <w:rsid w:val="007912C2"/>
    <w:rsid w:val="0079132F"/>
    <w:rsid w:val="00791810"/>
    <w:rsid w:val="007918F8"/>
    <w:rsid w:val="00791D71"/>
    <w:rsid w:val="00792C05"/>
    <w:rsid w:val="0079303C"/>
    <w:rsid w:val="0079322D"/>
    <w:rsid w:val="00793652"/>
    <w:rsid w:val="00793906"/>
    <w:rsid w:val="00793C35"/>
    <w:rsid w:val="007948A2"/>
    <w:rsid w:val="0079494A"/>
    <w:rsid w:val="007949D5"/>
    <w:rsid w:val="00794D98"/>
    <w:rsid w:val="0079545E"/>
    <w:rsid w:val="00795AC7"/>
    <w:rsid w:val="00796289"/>
    <w:rsid w:val="007962ED"/>
    <w:rsid w:val="00796CA5"/>
    <w:rsid w:val="00796DA7"/>
    <w:rsid w:val="00796E34"/>
    <w:rsid w:val="00796F8D"/>
    <w:rsid w:val="00797121"/>
    <w:rsid w:val="007971F0"/>
    <w:rsid w:val="007972A5"/>
    <w:rsid w:val="0079733B"/>
    <w:rsid w:val="00797684"/>
    <w:rsid w:val="007979BD"/>
    <w:rsid w:val="00797E45"/>
    <w:rsid w:val="00797ECD"/>
    <w:rsid w:val="007A000A"/>
    <w:rsid w:val="007A0155"/>
    <w:rsid w:val="007A029E"/>
    <w:rsid w:val="007A0334"/>
    <w:rsid w:val="007A0B88"/>
    <w:rsid w:val="007A0EC8"/>
    <w:rsid w:val="007A1269"/>
    <w:rsid w:val="007A13A9"/>
    <w:rsid w:val="007A1C30"/>
    <w:rsid w:val="007A2215"/>
    <w:rsid w:val="007A231B"/>
    <w:rsid w:val="007A2837"/>
    <w:rsid w:val="007A2C03"/>
    <w:rsid w:val="007A2D9F"/>
    <w:rsid w:val="007A2E4B"/>
    <w:rsid w:val="007A2EA3"/>
    <w:rsid w:val="007A2FF1"/>
    <w:rsid w:val="007A3520"/>
    <w:rsid w:val="007A3586"/>
    <w:rsid w:val="007A38AE"/>
    <w:rsid w:val="007A3A15"/>
    <w:rsid w:val="007A44C5"/>
    <w:rsid w:val="007A4BF0"/>
    <w:rsid w:val="007A5060"/>
    <w:rsid w:val="007A57D8"/>
    <w:rsid w:val="007A581B"/>
    <w:rsid w:val="007A5AEE"/>
    <w:rsid w:val="007A5C86"/>
    <w:rsid w:val="007A5DB4"/>
    <w:rsid w:val="007A5EB9"/>
    <w:rsid w:val="007A61CB"/>
    <w:rsid w:val="007A63ED"/>
    <w:rsid w:val="007A65C5"/>
    <w:rsid w:val="007A67C3"/>
    <w:rsid w:val="007A6B90"/>
    <w:rsid w:val="007A6C3B"/>
    <w:rsid w:val="007A70B8"/>
    <w:rsid w:val="007A7211"/>
    <w:rsid w:val="007A7C81"/>
    <w:rsid w:val="007A7D55"/>
    <w:rsid w:val="007A7F8B"/>
    <w:rsid w:val="007B0BB2"/>
    <w:rsid w:val="007B0BDA"/>
    <w:rsid w:val="007B0E5A"/>
    <w:rsid w:val="007B0F9E"/>
    <w:rsid w:val="007B18F4"/>
    <w:rsid w:val="007B1B06"/>
    <w:rsid w:val="007B1BD5"/>
    <w:rsid w:val="007B1C4E"/>
    <w:rsid w:val="007B1CC6"/>
    <w:rsid w:val="007B2022"/>
    <w:rsid w:val="007B212F"/>
    <w:rsid w:val="007B23CF"/>
    <w:rsid w:val="007B275E"/>
    <w:rsid w:val="007B2B62"/>
    <w:rsid w:val="007B2DB6"/>
    <w:rsid w:val="007B2F1F"/>
    <w:rsid w:val="007B38AA"/>
    <w:rsid w:val="007B3931"/>
    <w:rsid w:val="007B39FF"/>
    <w:rsid w:val="007B418B"/>
    <w:rsid w:val="007B4C3C"/>
    <w:rsid w:val="007B4C63"/>
    <w:rsid w:val="007B5023"/>
    <w:rsid w:val="007B50E3"/>
    <w:rsid w:val="007B5221"/>
    <w:rsid w:val="007B59C7"/>
    <w:rsid w:val="007B5B50"/>
    <w:rsid w:val="007B5E3D"/>
    <w:rsid w:val="007B6107"/>
    <w:rsid w:val="007B6900"/>
    <w:rsid w:val="007B6A95"/>
    <w:rsid w:val="007B72BA"/>
    <w:rsid w:val="007B75D9"/>
    <w:rsid w:val="007B7763"/>
    <w:rsid w:val="007B7DE2"/>
    <w:rsid w:val="007C05F1"/>
    <w:rsid w:val="007C0FE0"/>
    <w:rsid w:val="007C15B9"/>
    <w:rsid w:val="007C1763"/>
    <w:rsid w:val="007C17C3"/>
    <w:rsid w:val="007C1900"/>
    <w:rsid w:val="007C1AA9"/>
    <w:rsid w:val="007C1F97"/>
    <w:rsid w:val="007C200A"/>
    <w:rsid w:val="007C290A"/>
    <w:rsid w:val="007C29A4"/>
    <w:rsid w:val="007C2A2E"/>
    <w:rsid w:val="007C2EFC"/>
    <w:rsid w:val="007C31C9"/>
    <w:rsid w:val="007C3392"/>
    <w:rsid w:val="007C3521"/>
    <w:rsid w:val="007C38C5"/>
    <w:rsid w:val="007C38E2"/>
    <w:rsid w:val="007C3C97"/>
    <w:rsid w:val="007C3F88"/>
    <w:rsid w:val="007C4725"/>
    <w:rsid w:val="007C4D1E"/>
    <w:rsid w:val="007C4E20"/>
    <w:rsid w:val="007C5037"/>
    <w:rsid w:val="007C5533"/>
    <w:rsid w:val="007C58B9"/>
    <w:rsid w:val="007C5F11"/>
    <w:rsid w:val="007C60B6"/>
    <w:rsid w:val="007C69EB"/>
    <w:rsid w:val="007C6DC5"/>
    <w:rsid w:val="007C6E97"/>
    <w:rsid w:val="007C71AC"/>
    <w:rsid w:val="007C75A4"/>
    <w:rsid w:val="007C7694"/>
    <w:rsid w:val="007C7B00"/>
    <w:rsid w:val="007D0310"/>
    <w:rsid w:val="007D05AA"/>
    <w:rsid w:val="007D084E"/>
    <w:rsid w:val="007D0930"/>
    <w:rsid w:val="007D0AF5"/>
    <w:rsid w:val="007D167A"/>
    <w:rsid w:val="007D1765"/>
    <w:rsid w:val="007D1D3B"/>
    <w:rsid w:val="007D1DFF"/>
    <w:rsid w:val="007D1E1F"/>
    <w:rsid w:val="007D20EA"/>
    <w:rsid w:val="007D24B7"/>
    <w:rsid w:val="007D2684"/>
    <w:rsid w:val="007D29EE"/>
    <w:rsid w:val="007D2B71"/>
    <w:rsid w:val="007D2CF4"/>
    <w:rsid w:val="007D36BE"/>
    <w:rsid w:val="007D3D28"/>
    <w:rsid w:val="007D3E3F"/>
    <w:rsid w:val="007D3E56"/>
    <w:rsid w:val="007D40A5"/>
    <w:rsid w:val="007D4889"/>
    <w:rsid w:val="007D48D3"/>
    <w:rsid w:val="007D4C7B"/>
    <w:rsid w:val="007D6126"/>
    <w:rsid w:val="007D65AC"/>
    <w:rsid w:val="007D67AF"/>
    <w:rsid w:val="007D6895"/>
    <w:rsid w:val="007D6E6D"/>
    <w:rsid w:val="007D75EC"/>
    <w:rsid w:val="007D7CBC"/>
    <w:rsid w:val="007D7D09"/>
    <w:rsid w:val="007E0271"/>
    <w:rsid w:val="007E0B64"/>
    <w:rsid w:val="007E0C63"/>
    <w:rsid w:val="007E2A21"/>
    <w:rsid w:val="007E339E"/>
    <w:rsid w:val="007E4012"/>
    <w:rsid w:val="007E455E"/>
    <w:rsid w:val="007E45C6"/>
    <w:rsid w:val="007E4659"/>
    <w:rsid w:val="007E4662"/>
    <w:rsid w:val="007E49C1"/>
    <w:rsid w:val="007E4CDE"/>
    <w:rsid w:val="007E518D"/>
    <w:rsid w:val="007E53BF"/>
    <w:rsid w:val="007E5BC8"/>
    <w:rsid w:val="007E5E5A"/>
    <w:rsid w:val="007E633F"/>
    <w:rsid w:val="007E6543"/>
    <w:rsid w:val="007E6695"/>
    <w:rsid w:val="007E6B72"/>
    <w:rsid w:val="007E7E8D"/>
    <w:rsid w:val="007E7E95"/>
    <w:rsid w:val="007F0525"/>
    <w:rsid w:val="007F0639"/>
    <w:rsid w:val="007F157A"/>
    <w:rsid w:val="007F16C1"/>
    <w:rsid w:val="007F20CE"/>
    <w:rsid w:val="007F2318"/>
    <w:rsid w:val="007F2952"/>
    <w:rsid w:val="007F2A40"/>
    <w:rsid w:val="007F2FE3"/>
    <w:rsid w:val="007F31D0"/>
    <w:rsid w:val="007F32B5"/>
    <w:rsid w:val="007F3F79"/>
    <w:rsid w:val="007F43EF"/>
    <w:rsid w:val="007F4481"/>
    <w:rsid w:val="007F5163"/>
    <w:rsid w:val="007F525D"/>
    <w:rsid w:val="007F536B"/>
    <w:rsid w:val="007F6026"/>
    <w:rsid w:val="007F621E"/>
    <w:rsid w:val="007F7702"/>
    <w:rsid w:val="007F7FE9"/>
    <w:rsid w:val="00800006"/>
    <w:rsid w:val="008000F1"/>
    <w:rsid w:val="00800575"/>
    <w:rsid w:val="00800D6B"/>
    <w:rsid w:val="00800E13"/>
    <w:rsid w:val="008010E5"/>
    <w:rsid w:val="00801315"/>
    <w:rsid w:val="0080133D"/>
    <w:rsid w:val="0080145E"/>
    <w:rsid w:val="008015FB"/>
    <w:rsid w:val="00801AF9"/>
    <w:rsid w:val="00802870"/>
    <w:rsid w:val="00802900"/>
    <w:rsid w:val="00802A4A"/>
    <w:rsid w:val="00802E3C"/>
    <w:rsid w:val="00803B07"/>
    <w:rsid w:val="00803CC9"/>
    <w:rsid w:val="008047F0"/>
    <w:rsid w:val="00805F04"/>
    <w:rsid w:val="00805FCD"/>
    <w:rsid w:val="008060ED"/>
    <w:rsid w:val="0080647D"/>
    <w:rsid w:val="0080666F"/>
    <w:rsid w:val="008069C8"/>
    <w:rsid w:val="00807058"/>
    <w:rsid w:val="008071F4"/>
    <w:rsid w:val="008077A7"/>
    <w:rsid w:val="00807876"/>
    <w:rsid w:val="008079FF"/>
    <w:rsid w:val="00810063"/>
    <w:rsid w:val="0081016C"/>
    <w:rsid w:val="0081027C"/>
    <w:rsid w:val="00810492"/>
    <w:rsid w:val="008106D1"/>
    <w:rsid w:val="00810847"/>
    <w:rsid w:val="00810852"/>
    <w:rsid w:val="00810EE2"/>
    <w:rsid w:val="008114C6"/>
    <w:rsid w:val="00811728"/>
    <w:rsid w:val="00811933"/>
    <w:rsid w:val="00811E01"/>
    <w:rsid w:val="00813457"/>
    <w:rsid w:val="00813F7F"/>
    <w:rsid w:val="00814B7E"/>
    <w:rsid w:val="00814D40"/>
    <w:rsid w:val="008150BE"/>
    <w:rsid w:val="008150FB"/>
    <w:rsid w:val="00815203"/>
    <w:rsid w:val="00815216"/>
    <w:rsid w:val="00815827"/>
    <w:rsid w:val="00815AF1"/>
    <w:rsid w:val="00816410"/>
    <w:rsid w:val="00816550"/>
    <w:rsid w:val="00817082"/>
    <w:rsid w:val="008172E2"/>
    <w:rsid w:val="00817447"/>
    <w:rsid w:val="008174A6"/>
    <w:rsid w:val="00817584"/>
    <w:rsid w:val="008177EB"/>
    <w:rsid w:val="008178C3"/>
    <w:rsid w:val="00817FCF"/>
    <w:rsid w:val="00820684"/>
    <w:rsid w:val="00821196"/>
    <w:rsid w:val="00821204"/>
    <w:rsid w:val="00822008"/>
    <w:rsid w:val="0082203A"/>
    <w:rsid w:val="00822B34"/>
    <w:rsid w:val="00822F5C"/>
    <w:rsid w:val="00823D1F"/>
    <w:rsid w:val="00823D9D"/>
    <w:rsid w:val="00823EA3"/>
    <w:rsid w:val="00824208"/>
    <w:rsid w:val="0082431C"/>
    <w:rsid w:val="00824372"/>
    <w:rsid w:val="00824956"/>
    <w:rsid w:val="008249A5"/>
    <w:rsid w:val="00824CD6"/>
    <w:rsid w:val="00824D39"/>
    <w:rsid w:val="00824D61"/>
    <w:rsid w:val="00824D87"/>
    <w:rsid w:val="00824E63"/>
    <w:rsid w:val="00824FAB"/>
    <w:rsid w:val="0082506E"/>
    <w:rsid w:val="008251B8"/>
    <w:rsid w:val="008251C4"/>
    <w:rsid w:val="008252E8"/>
    <w:rsid w:val="00825642"/>
    <w:rsid w:val="008258C3"/>
    <w:rsid w:val="00825F26"/>
    <w:rsid w:val="0082669F"/>
    <w:rsid w:val="0082676E"/>
    <w:rsid w:val="00826C3A"/>
    <w:rsid w:val="00826D01"/>
    <w:rsid w:val="00826E23"/>
    <w:rsid w:val="00826E81"/>
    <w:rsid w:val="00826FCA"/>
    <w:rsid w:val="00826FF5"/>
    <w:rsid w:val="0082737E"/>
    <w:rsid w:val="00827860"/>
    <w:rsid w:val="008278BE"/>
    <w:rsid w:val="00827901"/>
    <w:rsid w:val="00827A40"/>
    <w:rsid w:val="00827BD4"/>
    <w:rsid w:val="00830F00"/>
    <w:rsid w:val="008311FC"/>
    <w:rsid w:val="00831419"/>
    <w:rsid w:val="00831743"/>
    <w:rsid w:val="00831A0C"/>
    <w:rsid w:val="00831E33"/>
    <w:rsid w:val="00831FA2"/>
    <w:rsid w:val="008332DE"/>
    <w:rsid w:val="00833409"/>
    <w:rsid w:val="008344D7"/>
    <w:rsid w:val="008345E7"/>
    <w:rsid w:val="0083523F"/>
    <w:rsid w:val="0083588E"/>
    <w:rsid w:val="008358FF"/>
    <w:rsid w:val="00835A8A"/>
    <w:rsid w:val="00835C10"/>
    <w:rsid w:val="00836152"/>
    <w:rsid w:val="00836A70"/>
    <w:rsid w:val="00836CF8"/>
    <w:rsid w:val="008370B9"/>
    <w:rsid w:val="00837118"/>
    <w:rsid w:val="008372FC"/>
    <w:rsid w:val="00837702"/>
    <w:rsid w:val="00837937"/>
    <w:rsid w:val="00837D00"/>
    <w:rsid w:val="00837D47"/>
    <w:rsid w:val="00837DA7"/>
    <w:rsid w:val="00837DBA"/>
    <w:rsid w:val="00837DEE"/>
    <w:rsid w:val="00837E14"/>
    <w:rsid w:val="00840040"/>
    <w:rsid w:val="00840386"/>
    <w:rsid w:val="008406AA"/>
    <w:rsid w:val="00841C7B"/>
    <w:rsid w:val="00841FCD"/>
    <w:rsid w:val="008424BE"/>
    <w:rsid w:val="0084299B"/>
    <w:rsid w:val="00842BEA"/>
    <w:rsid w:val="00842DA3"/>
    <w:rsid w:val="00842E05"/>
    <w:rsid w:val="00843F15"/>
    <w:rsid w:val="0084428A"/>
    <w:rsid w:val="00844367"/>
    <w:rsid w:val="00844494"/>
    <w:rsid w:val="0084464C"/>
    <w:rsid w:val="00844B9D"/>
    <w:rsid w:val="00845225"/>
    <w:rsid w:val="0084548D"/>
    <w:rsid w:val="00845578"/>
    <w:rsid w:val="00845738"/>
    <w:rsid w:val="008459E1"/>
    <w:rsid w:val="008462C1"/>
    <w:rsid w:val="00846804"/>
    <w:rsid w:val="00847743"/>
    <w:rsid w:val="0084792F"/>
    <w:rsid w:val="00847C94"/>
    <w:rsid w:val="008502FF"/>
    <w:rsid w:val="008507FE"/>
    <w:rsid w:val="00850892"/>
    <w:rsid w:val="008509A0"/>
    <w:rsid w:val="00850A70"/>
    <w:rsid w:val="0085192B"/>
    <w:rsid w:val="00851AB5"/>
    <w:rsid w:val="00851BF4"/>
    <w:rsid w:val="00851F88"/>
    <w:rsid w:val="00852AD1"/>
    <w:rsid w:val="00852D5D"/>
    <w:rsid w:val="00852DE4"/>
    <w:rsid w:val="00852E2D"/>
    <w:rsid w:val="00852EF2"/>
    <w:rsid w:val="00852F54"/>
    <w:rsid w:val="00853120"/>
    <w:rsid w:val="0085313D"/>
    <w:rsid w:val="0085378C"/>
    <w:rsid w:val="008538C7"/>
    <w:rsid w:val="00853CCF"/>
    <w:rsid w:val="00853DDF"/>
    <w:rsid w:val="00853DEB"/>
    <w:rsid w:val="008551F9"/>
    <w:rsid w:val="00855B3D"/>
    <w:rsid w:val="00855C64"/>
    <w:rsid w:val="008568BF"/>
    <w:rsid w:val="00856B26"/>
    <w:rsid w:val="00856DC5"/>
    <w:rsid w:val="00856F14"/>
    <w:rsid w:val="00856F40"/>
    <w:rsid w:val="00857552"/>
    <w:rsid w:val="00857733"/>
    <w:rsid w:val="008579AE"/>
    <w:rsid w:val="00857EA6"/>
    <w:rsid w:val="00860101"/>
    <w:rsid w:val="008603A4"/>
    <w:rsid w:val="0086069D"/>
    <w:rsid w:val="0086092F"/>
    <w:rsid w:val="00860A8C"/>
    <w:rsid w:val="00860E2E"/>
    <w:rsid w:val="00860F3F"/>
    <w:rsid w:val="00860F94"/>
    <w:rsid w:val="00860FA4"/>
    <w:rsid w:val="008612C9"/>
    <w:rsid w:val="008612CE"/>
    <w:rsid w:val="008618C2"/>
    <w:rsid w:val="00861C34"/>
    <w:rsid w:val="00861DB0"/>
    <w:rsid w:val="00862081"/>
    <w:rsid w:val="00862131"/>
    <w:rsid w:val="008624E3"/>
    <w:rsid w:val="0086293A"/>
    <w:rsid w:val="00862EB4"/>
    <w:rsid w:val="00862F9D"/>
    <w:rsid w:val="00862FC4"/>
    <w:rsid w:val="008631FF"/>
    <w:rsid w:val="00863214"/>
    <w:rsid w:val="00863748"/>
    <w:rsid w:val="0086387C"/>
    <w:rsid w:val="00863914"/>
    <w:rsid w:val="00863CD6"/>
    <w:rsid w:val="00863CEE"/>
    <w:rsid w:val="0086496B"/>
    <w:rsid w:val="0086540C"/>
    <w:rsid w:val="00865AB5"/>
    <w:rsid w:val="00865D05"/>
    <w:rsid w:val="00865D90"/>
    <w:rsid w:val="0086627E"/>
    <w:rsid w:val="008663B1"/>
    <w:rsid w:val="0086652B"/>
    <w:rsid w:val="00866697"/>
    <w:rsid w:val="00866D32"/>
    <w:rsid w:val="00867834"/>
    <w:rsid w:val="00867BDB"/>
    <w:rsid w:val="00870283"/>
    <w:rsid w:val="0087028D"/>
    <w:rsid w:val="008718A1"/>
    <w:rsid w:val="00871BA3"/>
    <w:rsid w:val="00872A09"/>
    <w:rsid w:val="00872B52"/>
    <w:rsid w:val="00872BC4"/>
    <w:rsid w:val="00873213"/>
    <w:rsid w:val="00873468"/>
    <w:rsid w:val="008747F6"/>
    <w:rsid w:val="008752E2"/>
    <w:rsid w:val="008755C1"/>
    <w:rsid w:val="00875708"/>
    <w:rsid w:val="008758C0"/>
    <w:rsid w:val="00875D12"/>
    <w:rsid w:val="0087626A"/>
    <w:rsid w:val="008762CD"/>
    <w:rsid w:val="008764FC"/>
    <w:rsid w:val="0087690F"/>
    <w:rsid w:val="00876B3C"/>
    <w:rsid w:val="00876EF9"/>
    <w:rsid w:val="008774CC"/>
    <w:rsid w:val="008775C0"/>
    <w:rsid w:val="00877990"/>
    <w:rsid w:val="00877B7A"/>
    <w:rsid w:val="00877CEA"/>
    <w:rsid w:val="00877DAE"/>
    <w:rsid w:val="00877F7C"/>
    <w:rsid w:val="0088200A"/>
    <w:rsid w:val="008825A6"/>
    <w:rsid w:val="00883B68"/>
    <w:rsid w:val="00883BF4"/>
    <w:rsid w:val="00883F5A"/>
    <w:rsid w:val="008842EF"/>
    <w:rsid w:val="0088444C"/>
    <w:rsid w:val="0088489D"/>
    <w:rsid w:val="00884B25"/>
    <w:rsid w:val="00884DD9"/>
    <w:rsid w:val="00884FA9"/>
    <w:rsid w:val="0088582F"/>
    <w:rsid w:val="008859ED"/>
    <w:rsid w:val="00885FA2"/>
    <w:rsid w:val="00886172"/>
    <w:rsid w:val="00886330"/>
    <w:rsid w:val="00886362"/>
    <w:rsid w:val="008866A8"/>
    <w:rsid w:val="00886884"/>
    <w:rsid w:val="0088689A"/>
    <w:rsid w:val="00886AEF"/>
    <w:rsid w:val="00886B6B"/>
    <w:rsid w:val="00886B81"/>
    <w:rsid w:val="00887289"/>
    <w:rsid w:val="00887B86"/>
    <w:rsid w:val="00890F49"/>
    <w:rsid w:val="0089107B"/>
    <w:rsid w:val="008918D0"/>
    <w:rsid w:val="0089194B"/>
    <w:rsid w:val="00891C82"/>
    <w:rsid w:val="00891F99"/>
    <w:rsid w:val="00893164"/>
    <w:rsid w:val="0089400F"/>
    <w:rsid w:val="00894577"/>
    <w:rsid w:val="00894839"/>
    <w:rsid w:val="00894B71"/>
    <w:rsid w:val="008952E5"/>
    <w:rsid w:val="00895537"/>
    <w:rsid w:val="00895C5E"/>
    <w:rsid w:val="0089672A"/>
    <w:rsid w:val="0089703B"/>
    <w:rsid w:val="00897238"/>
    <w:rsid w:val="008977A2"/>
    <w:rsid w:val="0089787C"/>
    <w:rsid w:val="008978E8"/>
    <w:rsid w:val="00897C48"/>
    <w:rsid w:val="008A02A2"/>
    <w:rsid w:val="008A045D"/>
    <w:rsid w:val="008A055D"/>
    <w:rsid w:val="008A0695"/>
    <w:rsid w:val="008A06BD"/>
    <w:rsid w:val="008A07A2"/>
    <w:rsid w:val="008A0B42"/>
    <w:rsid w:val="008A11CD"/>
    <w:rsid w:val="008A140D"/>
    <w:rsid w:val="008A1667"/>
    <w:rsid w:val="008A18AA"/>
    <w:rsid w:val="008A1B75"/>
    <w:rsid w:val="008A2171"/>
    <w:rsid w:val="008A22DF"/>
    <w:rsid w:val="008A239C"/>
    <w:rsid w:val="008A3A02"/>
    <w:rsid w:val="008A3F81"/>
    <w:rsid w:val="008A4188"/>
    <w:rsid w:val="008A4414"/>
    <w:rsid w:val="008A45A3"/>
    <w:rsid w:val="008A4877"/>
    <w:rsid w:val="008A4AEF"/>
    <w:rsid w:val="008A551C"/>
    <w:rsid w:val="008A5CAE"/>
    <w:rsid w:val="008A5DAE"/>
    <w:rsid w:val="008A5DB2"/>
    <w:rsid w:val="008A64DE"/>
    <w:rsid w:val="008A65EE"/>
    <w:rsid w:val="008A66DD"/>
    <w:rsid w:val="008A67C7"/>
    <w:rsid w:val="008A72E1"/>
    <w:rsid w:val="008A7574"/>
    <w:rsid w:val="008A77EA"/>
    <w:rsid w:val="008A7A7E"/>
    <w:rsid w:val="008A7D3A"/>
    <w:rsid w:val="008A7FAE"/>
    <w:rsid w:val="008B00D7"/>
    <w:rsid w:val="008B0C54"/>
    <w:rsid w:val="008B10E4"/>
    <w:rsid w:val="008B1810"/>
    <w:rsid w:val="008B1ADA"/>
    <w:rsid w:val="008B1B24"/>
    <w:rsid w:val="008B1E53"/>
    <w:rsid w:val="008B22E6"/>
    <w:rsid w:val="008B2576"/>
    <w:rsid w:val="008B2EF7"/>
    <w:rsid w:val="008B301D"/>
    <w:rsid w:val="008B3384"/>
    <w:rsid w:val="008B3398"/>
    <w:rsid w:val="008B33D0"/>
    <w:rsid w:val="008B3592"/>
    <w:rsid w:val="008B3CB3"/>
    <w:rsid w:val="008B3DD1"/>
    <w:rsid w:val="008B4749"/>
    <w:rsid w:val="008B48BF"/>
    <w:rsid w:val="008B4A35"/>
    <w:rsid w:val="008B4BB8"/>
    <w:rsid w:val="008B4E56"/>
    <w:rsid w:val="008B5095"/>
    <w:rsid w:val="008B5132"/>
    <w:rsid w:val="008B5B89"/>
    <w:rsid w:val="008B5BA1"/>
    <w:rsid w:val="008B5D1A"/>
    <w:rsid w:val="008B5EFA"/>
    <w:rsid w:val="008B6231"/>
    <w:rsid w:val="008B6466"/>
    <w:rsid w:val="008B6498"/>
    <w:rsid w:val="008B6EFE"/>
    <w:rsid w:val="008B70FB"/>
    <w:rsid w:val="008B77C1"/>
    <w:rsid w:val="008B7874"/>
    <w:rsid w:val="008B7CE4"/>
    <w:rsid w:val="008C060F"/>
    <w:rsid w:val="008C082D"/>
    <w:rsid w:val="008C10F6"/>
    <w:rsid w:val="008C12C3"/>
    <w:rsid w:val="008C1802"/>
    <w:rsid w:val="008C1AB9"/>
    <w:rsid w:val="008C1E4D"/>
    <w:rsid w:val="008C2214"/>
    <w:rsid w:val="008C2394"/>
    <w:rsid w:val="008C2529"/>
    <w:rsid w:val="008C27A2"/>
    <w:rsid w:val="008C330A"/>
    <w:rsid w:val="008C36EA"/>
    <w:rsid w:val="008C37C5"/>
    <w:rsid w:val="008C387C"/>
    <w:rsid w:val="008C3AA8"/>
    <w:rsid w:val="008C3D65"/>
    <w:rsid w:val="008C47A2"/>
    <w:rsid w:val="008C494D"/>
    <w:rsid w:val="008C4FDC"/>
    <w:rsid w:val="008C50B3"/>
    <w:rsid w:val="008C54AD"/>
    <w:rsid w:val="008C5744"/>
    <w:rsid w:val="008C5826"/>
    <w:rsid w:val="008C59CE"/>
    <w:rsid w:val="008C5ACC"/>
    <w:rsid w:val="008C6207"/>
    <w:rsid w:val="008C63C5"/>
    <w:rsid w:val="008C63CB"/>
    <w:rsid w:val="008C6A9C"/>
    <w:rsid w:val="008C6B61"/>
    <w:rsid w:val="008C7A65"/>
    <w:rsid w:val="008D0841"/>
    <w:rsid w:val="008D0C8C"/>
    <w:rsid w:val="008D12C7"/>
    <w:rsid w:val="008D14E5"/>
    <w:rsid w:val="008D16D4"/>
    <w:rsid w:val="008D18A2"/>
    <w:rsid w:val="008D1A0E"/>
    <w:rsid w:val="008D1D44"/>
    <w:rsid w:val="008D2CD7"/>
    <w:rsid w:val="008D32C8"/>
    <w:rsid w:val="008D32D1"/>
    <w:rsid w:val="008D38E7"/>
    <w:rsid w:val="008D39AA"/>
    <w:rsid w:val="008D3A84"/>
    <w:rsid w:val="008D3F51"/>
    <w:rsid w:val="008D44EE"/>
    <w:rsid w:val="008D5CCD"/>
    <w:rsid w:val="008D5D70"/>
    <w:rsid w:val="008D5DC0"/>
    <w:rsid w:val="008D6842"/>
    <w:rsid w:val="008D6975"/>
    <w:rsid w:val="008D6DA6"/>
    <w:rsid w:val="008D719A"/>
    <w:rsid w:val="008D7336"/>
    <w:rsid w:val="008D7997"/>
    <w:rsid w:val="008D7A5B"/>
    <w:rsid w:val="008E07F8"/>
    <w:rsid w:val="008E0C9E"/>
    <w:rsid w:val="008E0D84"/>
    <w:rsid w:val="008E1CC5"/>
    <w:rsid w:val="008E282A"/>
    <w:rsid w:val="008E2C20"/>
    <w:rsid w:val="008E2EB7"/>
    <w:rsid w:val="008E382F"/>
    <w:rsid w:val="008E3871"/>
    <w:rsid w:val="008E4B19"/>
    <w:rsid w:val="008E5382"/>
    <w:rsid w:val="008E54DB"/>
    <w:rsid w:val="008E5BF9"/>
    <w:rsid w:val="008E5DA9"/>
    <w:rsid w:val="008E6340"/>
    <w:rsid w:val="008E651B"/>
    <w:rsid w:val="008E7031"/>
    <w:rsid w:val="008E7373"/>
    <w:rsid w:val="008E75AF"/>
    <w:rsid w:val="008E75DC"/>
    <w:rsid w:val="008E75FE"/>
    <w:rsid w:val="008E79AB"/>
    <w:rsid w:val="008E7F64"/>
    <w:rsid w:val="008E7F85"/>
    <w:rsid w:val="008F0567"/>
    <w:rsid w:val="008F073F"/>
    <w:rsid w:val="008F0748"/>
    <w:rsid w:val="008F098F"/>
    <w:rsid w:val="008F09D5"/>
    <w:rsid w:val="008F0AB0"/>
    <w:rsid w:val="008F0C11"/>
    <w:rsid w:val="008F10D0"/>
    <w:rsid w:val="008F11A6"/>
    <w:rsid w:val="008F1AD6"/>
    <w:rsid w:val="008F312B"/>
    <w:rsid w:val="008F37F6"/>
    <w:rsid w:val="008F3AAD"/>
    <w:rsid w:val="008F3B39"/>
    <w:rsid w:val="008F3BD5"/>
    <w:rsid w:val="008F3E9E"/>
    <w:rsid w:val="008F4817"/>
    <w:rsid w:val="008F4862"/>
    <w:rsid w:val="008F4910"/>
    <w:rsid w:val="008F5696"/>
    <w:rsid w:val="008F5B09"/>
    <w:rsid w:val="008F5E9D"/>
    <w:rsid w:val="008F68D8"/>
    <w:rsid w:val="008F6B5D"/>
    <w:rsid w:val="008F6BC4"/>
    <w:rsid w:val="008F6E59"/>
    <w:rsid w:val="008F76C4"/>
    <w:rsid w:val="008F7A7D"/>
    <w:rsid w:val="008F7AD2"/>
    <w:rsid w:val="008F7B7C"/>
    <w:rsid w:val="008F7BB4"/>
    <w:rsid w:val="008F7D8A"/>
    <w:rsid w:val="00900899"/>
    <w:rsid w:val="0090095A"/>
    <w:rsid w:val="0090117F"/>
    <w:rsid w:val="00901699"/>
    <w:rsid w:val="0090280A"/>
    <w:rsid w:val="009028DF"/>
    <w:rsid w:val="00903243"/>
    <w:rsid w:val="00903375"/>
    <w:rsid w:val="009044FC"/>
    <w:rsid w:val="009045C6"/>
    <w:rsid w:val="00904D85"/>
    <w:rsid w:val="00905888"/>
    <w:rsid w:val="00905E9E"/>
    <w:rsid w:val="00905ED8"/>
    <w:rsid w:val="00906064"/>
    <w:rsid w:val="0090647B"/>
    <w:rsid w:val="00907000"/>
    <w:rsid w:val="00907B38"/>
    <w:rsid w:val="00907E27"/>
    <w:rsid w:val="0091004B"/>
    <w:rsid w:val="00910139"/>
    <w:rsid w:val="009102DC"/>
    <w:rsid w:val="009104A3"/>
    <w:rsid w:val="009110F7"/>
    <w:rsid w:val="00911364"/>
    <w:rsid w:val="009117D1"/>
    <w:rsid w:val="00911C39"/>
    <w:rsid w:val="00911D8E"/>
    <w:rsid w:val="00911E71"/>
    <w:rsid w:val="00912087"/>
    <w:rsid w:val="00912877"/>
    <w:rsid w:val="00912A43"/>
    <w:rsid w:val="00913058"/>
    <w:rsid w:val="0091329B"/>
    <w:rsid w:val="00913AF5"/>
    <w:rsid w:val="00913F16"/>
    <w:rsid w:val="00914217"/>
    <w:rsid w:val="009142BB"/>
    <w:rsid w:val="0091452B"/>
    <w:rsid w:val="00915647"/>
    <w:rsid w:val="00915B4B"/>
    <w:rsid w:val="00915F69"/>
    <w:rsid w:val="009162FA"/>
    <w:rsid w:val="00916B16"/>
    <w:rsid w:val="00917645"/>
    <w:rsid w:val="00917B03"/>
    <w:rsid w:val="00917EB9"/>
    <w:rsid w:val="00920032"/>
    <w:rsid w:val="009200D8"/>
    <w:rsid w:val="00920711"/>
    <w:rsid w:val="00920794"/>
    <w:rsid w:val="0092099E"/>
    <w:rsid w:val="00920C40"/>
    <w:rsid w:val="00920C4C"/>
    <w:rsid w:val="00920FEB"/>
    <w:rsid w:val="009218BD"/>
    <w:rsid w:val="00921D58"/>
    <w:rsid w:val="00921FF2"/>
    <w:rsid w:val="009220E5"/>
    <w:rsid w:val="00922131"/>
    <w:rsid w:val="009225E6"/>
    <w:rsid w:val="00922B88"/>
    <w:rsid w:val="009230C5"/>
    <w:rsid w:val="00923616"/>
    <w:rsid w:val="00923A20"/>
    <w:rsid w:val="009243ED"/>
    <w:rsid w:val="00924859"/>
    <w:rsid w:val="00924AAC"/>
    <w:rsid w:val="00924BBE"/>
    <w:rsid w:val="00924BCA"/>
    <w:rsid w:val="009255EA"/>
    <w:rsid w:val="0092588B"/>
    <w:rsid w:val="0092672B"/>
    <w:rsid w:val="00926992"/>
    <w:rsid w:val="00926D26"/>
    <w:rsid w:val="00926E2A"/>
    <w:rsid w:val="0092789E"/>
    <w:rsid w:val="00927AEC"/>
    <w:rsid w:val="0093069E"/>
    <w:rsid w:val="00930D2A"/>
    <w:rsid w:val="00931830"/>
    <w:rsid w:val="009318E8"/>
    <w:rsid w:val="00931A2F"/>
    <w:rsid w:val="00931B34"/>
    <w:rsid w:val="00931E48"/>
    <w:rsid w:val="00931FE5"/>
    <w:rsid w:val="00932174"/>
    <w:rsid w:val="00932189"/>
    <w:rsid w:val="009324C7"/>
    <w:rsid w:val="009324E0"/>
    <w:rsid w:val="00932549"/>
    <w:rsid w:val="00932B5E"/>
    <w:rsid w:val="00932BA4"/>
    <w:rsid w:val="00932F1F"/>
    <w:rsid w:val="0093371F"/>
    <w:rsid w:val="009341F5"/>
    <w:rsid w:val="00934532"/>
    <w:rsid w:val="009347E5"/>
    <w:rsid w:val="009348BA"/>
    <w:rsid w:val="0093494E"/>
    <w:rsid w:val="00934A44"/>
    <w:rsid w:val="00934DB5"/>
    <w:rsid w:val="009353CD"/>
    <w:rsid w:val="009355F2"/>
    <w:rsid w:val="009356C1"/>
    <w:rsid w:val="00935829"/>
    <w:rsid w:val="00935853"/>
    <w:rsid w:val="009358D5"/>
    <w:rsid w:val="00935C98"/>
    <w:rsid w:val="009363EC"/>
    <w:rsid w:val="0093648F"/>
    <w:rsid w:val="00936900"/>
    <w:rsid w:val="00936979"/>
    <w:rsid w:val="00936D83"/>
    <w:rsid w:val="00936E5C"/>
    <w:rsid w:val="00936FB2"/>
    <w:rsid w:val="009375F2"/>
    <w:rsid w:val="009376C4"/>
    <w:rsid w:val="0093785C"/>
    <w:rsid w:val="00937DAE"/>
    <w:rsid w:val="00937EA1"/>
    <w:rsid w:val="00937F19"/>
    <w:rsid w:val="0094019C"/>
    <w:rsid w:val="0094035A"/>
    <w:rsid w:val="00940AEB"/>
    <w:rsid w:val="00941552"/>
    <w:rsid w:val="00941724"/>
    <w:rsid w:val="009419FA"/>
    <w:rsid w:val="00941B96"/>
    <w:rsid w:val="00941E0D"/>
    <w:rsid w:val="00941F5F"/>
    <w:rsid w:val="0094241F"/>
    <w:rsid w:val="00942552"/>
    <w:rsid w:val="009426E4"/>
    <w:rsid w:val="0094279B"/>
    <w:rsid w:val="00942EFE"/>
    <w:rsid w:val="0094311D"/>
    <w:rsid w:val="009432BD"/>
    <w:rsid w:val="00943408"/>
    <w:rsid w:val="009438BC"/>
    <w:rsid w:val="00943A3F"/>
    <w:rsid w:val="00943C11"/>
    <w:rsid w:val="00943C22"/>
    <w:rsid w:val="009443FA"/>
    <w:rsid w:val="00944637"/>
    <w:rsid w:val="00944EA2"/>
    <w:rsid w:val="00945260"/>
    <w:rsid w:val="009452C1"/>
    <w:rsid w:val="00945FA2"/>
    <w:rsid w:val="00946054"/>
    <w:rsid w:val="00946BB8"/>
    <w:rsid w:val="00946EFB"/>
    <w:rsid w:val="009470F0"/>
    <w:rsid w:val="0094775E"/>
    <w:rsid w:val="00947854"/>
    <w:rsid w:val="00947CAD"/>
    <w:rsid w:val="00947DA0"/>
    <w:rsid w:val="00947F01"/>
    <w:rsid w:val="00950037"/>
    <w:rsid w:val="009500B4"/>
    <w:rsid w:val="009502D2"/>
    <w:rsid w:val="00950681"/>
    <w:rsid w:val="009508CA"/>
    <w:rsid w:val="00950CBB"/>
    <w:rsid w:val="00951108"/>
    <w:rsid w:val="009515E6"/>
    <w:rsid w:val="00951B29"/>
    <w:rsid w:val="00952606"/>
    <w:rsid w:val="00952751"/>
    <w:rsid w:val="00952A73"/>
    <w:rsid w:val="00952DAD"/>
    <w:rsid w:val="00952E0C"/>
    <w:rsid w:val="00953577"/>
    <w:rsid w:val="00953CB8"/>
    <w:rsid w:val="00953DC8"/>
    <w:rsid w:val="009544BC"/>
    <w:rsid w:val="009545B2"/>
    <w:rsid w:val="009545B7"/>
    <w:rsid w:val="009548D3"/>
    <w:rsid w:val="009548E7"/>
    <w:rsid w:val="00955029"/>
    <w:rsid w:val="0095531E"/>
    <w:rsid w:val="0095541C"/>
    <w:rsid w:val="009555E0"/>
    <w:rsid w:val="00955DAA"/>
    <w:rsid w:val="009562E1"/>
    <w:rsid w:val="00956EF9"/>
    <w:rsid w:val="00956FEA"/>
    <w:rsid w:val="009570D8"/>
    <w:rsid w:val="0095720E"/>
    <w:rsid w:val="009572F1"/>
    <w:rsid w:val="00960529"/>
    <w:rsid w:val="0096128D"/>
    <w:rsid w:val="00961718"/>
    <w:rsid w:val="00961F1F"/>
    <w:rsid w:val="00961F7A"/>
    <w:rsid w:val="009622AC"/>
    <w:rsid w:val="009625CA"/>
    <w:rsid w:val="009626CE"/>
    <w:rsid w:val="009627AA"/>
    <w:rsid w:val="00962B33"/>
    <w:rsid w:val="00962D08"/>
    <w:rsid w:val="00963406"/>
    <w:rsid w:val="009635BE"/>
    <w:rsid w:val="00963903"/>
    <w:rsid w:val="00964E0F"/>
    <w:rsid w:val="009651E7"/>
    <w:rsid w:val="00965340"/>
    <w:rsid w:val="00965BA1"/>
    <w:rsid w:val="00965DFE"/>
    <w:rsid w:val="00965E7A"/>
    <w:rsid w:val="00965FF4"/>
    <w:rsid w:val="009662A4"/>
    <w:rsid w:val="0096651F"/>
    <w:rsid w:val="00966B9B"/>
    <w:rsid w:val="00966E6F"/>
    <w:rsid w:val="00966F3B"/>
    <w:rsid w:val="00966F87"/>
    <w:rsid w:val="009674A9"/>
    <w:rsid w:val="00967AD1"/>
    <w:rsid w:val="00967BAF"/>
    <w:rsid w:val="00967F9B"/>
    <w:rsid w:val="00970051"/>
    <w:rsid w:val="009702B7"/>
    <w:rsid w:val="009703B8"/>
    <w:rsid w:val="0097049C"/>
    <w:rsid w:val="00970BB0"/>
    <w:rsid w:val="00970CEF"/>
    <w:rsid w:val="00970D7B"/>
    <w:rsid w:val="00970E78"/>
    <w:rsid w:val="00971166"/>
    <w:rsid w:val="00971276"/>
    <w:rsid w:val="0097152B"/>
    <w:rsid w:val="009715A2"/>
    <w:rsid w:val="00971BE3"/>
    <w:rsid w:val="00971FA0"/>
    <w:rsid w:val="00972126"/>
    <w:rsid w:val="00972A04"/>
    <w:rsid w:val="00972C25"/>
    <w:rsid w:val="00972FB3"/>
    <w:rsid w:val="009731D3"/>
    <w:rsid w:val="009732B5"/>
    <w:rsid w:val="00973A77"/>
    <w:rsid w:val="00973B16"/>
    <w:rsid w:val="00973C96"/>
    <w:rsid w:val="0097457E"/>
    <w:rsid w:val="0097459B"/>
    <w:rsid w:val="00974AB6"/>
    <w:rsid w:val="009753A0"/>
    <w:rsid w:val="0097557C"/>
    <w:rsid w:val="009758BD"/>
    <w:rsid w:val="00975D82"/>
    <w:rsid w:val="009761F4"/>
    <w:rsid w:val="00976706"/>
    <w:rsid w:val="00976835"/>
    <w:rsid w:val="00977198"/>
    <w:rsid w:val="00977252"/>
    <w:rsid w:val="00977AA5"/>
    <w:rsid w:val="00977F7E"/>
    <w:rsid w:val="00980057"/>
    <w:rsid w:val="009806B5"/>
    <w:rsid w:val="009807F3"/>
    <w:rsid w:val="009808B9"/>
    <w:rsid w:val="00980A64"/>
    <w:rsid w:val="00980AD9"/>
    <w:rsid w:val="00981198"/>
    <w:rsid w:val="0098166B"/>
    <w:rsid w:val="00981A0A"/>
    <w:rsid w:val="00982088"/>
    <w:rsid w:val="00982A06"/>
    <w:rsid w:val="00982E0E"/>
    <w:rsid w:val="00982EE5"/>
    <w:rsid w:val="00983225"/>
    <w:rsid w:val="00983460"/>
    <w:rsid w:val="009839AF"/>
    <w:rsid w:val="00983DE8"/>
    <w:rsid w:val="00984566"/>
    <w:rsid w:val="009847B7"/>
    <w:rsid w:val="00984CDC"/>
    <w:rsid w:val="00985111"/>
    <w:rsid w:val="0098563E"/>
    <w:rsid w:val="0098564F"/>
    <w:rsid w:val="00985965"/>
    <w:rsid w:val="00985CFC"/>
    <w:rsid w:val="00986009"/>
    <w:rsid w:val="009868B0"/>
    <w:rsid w:val="00987173"/>
    <w:rsid w:val="0098755A"/>
    <w:rsid w:val="009876B4"/>
    <w:rsid w:val="00987976"/>
    <w:rsid w:val="00987A20"/>
    <w:rsid w:val="00987FB8"/>
    <w:rsid w:val="00990011"/>
    <w:rsid w:val="009902C8"/>
    <w:rsid w:val="009904D1"/>
    <w:rsid w:val="009905B2"/>
    <w:rsid w:val="00990CE2"/>
    <w:rsid w:val="009911BC"/>
    <w:rsid w:val="009914A8"/>
    <w:rsid w:val="00991555"/>
    <w:rsid w:val="009916F5"/>
    <w:rsid w:val="00991795"/>
    <w:rsid w:val="0099198A"/>
    <w:rsid w:val="0099237D"/>
    <w:rsid w:val="009929EC"/>
    <w:rsid w:val="00992D73"/>
    <w:rsid w:val="00992DEB"/>
    <w:rsid w:val="00992E7C"/>
    <w:rsid w:val="00993448"/>
    <w:rsid w:val="00993681"/>
    <w:rsid w:val="00993F51"/>
    <w:rsid w:val="009943C2"/>
    <w:rsid w:val="0099445E"/>
    <w:rsid w:val="00994867"/>
    <w:rsid w:val="00994AE8"/>
    <w:rsid w:val="00994C2E"/>
    <w:rsid w:val="00994E2A"/>
    <w:rsid w:val="0099561C"/>
    <w:rsid w:val="00995D78"/>
    <w:rsid w:val="00995E0E"/>
    <w:rsid w:val="00995F63"/>
    <w:rsid w:val="00995FE9"/>
    <w:rsid w:val="0099619D"/>
    <w:rsid w:val="009964A0"/>
    <w:rsid w:val="009966BF"/>
    <w:rsid w:val="009969E7"/>
    <w:rsid w:val="009971A3"/>
    <w:rsid w:val="009971F8"/>
    <w:rsid w:val="009975CA"/>
    <w:rsid w:val="009976FA"/>
    <w:rsid w:val="0099796B"/>
    <w:rsid w:val="0099796F"/>
    <w:rsid w:val="00997C60"/>
    <w:rsid w:val="00997E1E"/>
    <w:rsid w:val="009A028B"/>
    <w:rsid w:val="009A0CE3"/>
    <w:rsid w:val="009A14AC"/>
    <w:rsid w:val="009A1952"/>
    <w:rsid w:val="009A1A70"/>
    <w:rsid w:val="009A1AB0"/>
    <w:rsid w:val="009A1AFA"/>
    <w:rsid w:val="009A1D92"/>
    <w:rsid w:val="009A1F0C"/>
    <w:rsid w:val="009A2258"/>
    <w:rsid w:val="009A228E"/>
    <w:rsid w:val="009A2559"/>
    <w:rsid w:val="009A27D7"/>
    <w:rsid w:val="009A3131"/>
    <w:rsid w:val="009A3256"/>
    <w:rsid w:val="009A32F5"/>
    <w:rsid w:val="009A35BE"/>
    <w:rsid w:val="009A3609"/>
    <w:rsid w:val="009A3F3C"/>
    <w:rsid w:val="009A40FF"/>
    <w:rsid w:val="009A4B21"/>
    <w:rsid w:val="009A4EEC"/>
    <w:rsid w:val="009A4F16"/>
    <w:rsid w:val="009A5AFF"/>
    <w:rsid w:val="009A5D29"/>
    <w:rsid w:val="009A6172"/>
    <w:rsid w:val="009A65FF"/>
    <w:rsid w:val="009A664E"/>
    <w:rsid w:val="009A7273"/>
    <w:rsid w:val="009A7325"/>
    <w:rsid w:val="009A7EA4"/>
    <w:rsid w:val="009A7F54"/>
    <w:rsid w:val="009B031B"/>
    <w:rsid w:val="009B0F2B"/>
    <w:rsid w:val="009B154E"/>
    <w:rsid w:val="009B171A"/>
    <w:rsid w:val="009B1812"/>
    <w:rsid w:val="009B1C70"/>
    <w:rsid w:val="009B2248"/>
    <w:rsid w:val="009B23C7"/>
    <w:rsid w:val="009B25DF"/>
    <w:rsid w:val="009B2883"/>
    <w:rsid w:val="009B2AA2"/>
    <w:rsid w:val="009B2CA7"/>
    <w:rsid w:val="009B328A"/>
    <w:rsid w:val="009B328C"/>
    <w:rsid w:val="009B332A"/>
    <w:rsid w:val="009B3421"/>
    <w:rsid w:val="009B34B7"/>
    <w:rsid w:val="009B383A"/>
    <w:rsid w:val="009B38DA"/>
    <w:rsid w:val="009B3B0C"/>
    <w:rsid w:val="009B46D4"/>
    <w:rsid w:val="009B4785"/>
    <w:rsid w:val="009B514D"/>
    <w:rsid w:val="009B5463"/>
    <w:rsid w:val="009B58F7"/>
    <w:rsid w:val="009B619F"/>
    <w:rsid w:val="009B6F9D"/>
    <w:rsid w:val="009B7291"/>
    <w:rsid w:val="009B7470"/>
    <w:rsid w:val="009B7486"/>
    <w:rsid w:val="009B7E8E"/>
    <w:rsid w:val="009C005B"/>
    <w:rsid w:val="009C090E"/>
    <w:rsid w:val="009C090F"/>
    <w:rsid w:val="009C0B72"/>
    <w:rsid w:val="009C0CE6"/>
    <w:rsid w:val="009C0FFE"/>
    <w:rsid w:val="009C10B5"/>
    <w:rsid w:val="009C11D8"/>
    <w:rsid w:val="009C1442"/>
    <w:rsid w:val="009C1468"/>
    <w:rsid w:val="009C1EEB"/>
    <w:rsid w:val="009C26E5"/>
    <w:rsid w:val="009C2B3F"/>
    <w:rsid w:val="009C2BE1"/>
    <w:rsid w:val="009C37FE"/>
    <w:rsid w:val="009C3B5A"/>
    <w:rsid w:val="009C42D3"/>
    <w:rsid w:val="009C448A"/>
    <w:rsid w:val="009C472B"/>
    <w:rsid w:val="009C483D"/>
    <w:rsid w:val="009C54BA"/>
    <w:rsid w:val="009C6C23"/>
    <w:rsid w:val="009C6E9F"/>
    <w:rsid w:val="009C6F70"/>
    <w:rsid w:val="009C7002"/>
    <w:rsid w:val="009C7021"/>
    <w:rsid w:val="009C7B6F"/>
    <w:rsid w:val="009C7C6F"/>
    <w:rsid w:val="009D03AF"/>
    <w:rsid w:val="009D04BA"/>
    <w:rsid w:val="009D0EFC"/>
    <w:rsid w:val="009D160F"/>
    <w:rsid w:val="009D1BFC"/>
    <w:rsid w:val="009D2C98"/>
    <w:rsid w:val="009D2FFC"/>
    <w:rsid w:val="009D3237"/>
    <w:rsid w:val="009D335A"/>
    <w:rsid w:val="009D373E"/>
    <w:rsid w:val="009D3DA0"/>
    <w:rsid w:val="009D4006"/>
    <w:rsid w:val="009D401F"/>
    <w:rsid w:val="009D40A1"/>
    <w:rsid w:val="009D4642"/>
    <w:rsid w:val="009D46CE"/>
    <w:rsid w:val="009D5137"/>
    <w:rsid w:val="009D52DB"/>
    <w:rsid w:val="009D5318"/>
    <w:rsid w:val="009D542B"/>
    <w:rsid w:val="009D5862"/>
    <w:rsid w:val="009D5E6A"/>
    <w:rsid w:val="009D6202"/>
    <w:rsid w:val="009D65E0"/>
    <w:rsid w:val="009D6695"/>
    <w:rsid w:val="009D6940"/>
    <w:rsid w:val="009D7DC1"/>
    <w:rsid w:val="009D7EE7"/>
    <w:rsid w:val="009D7F96"/>
    <w:rsid w:val="009D7FB4"/>
    <w:rsid w:val="009E006E"/>
    <w:rsid w:val="009E01FC"/>
    <w:rsid w:val="009E03C0"/>
    <w:rsid w:val="009E0AB9"/>
    <w:rsid w:val="009E0BD3"/>
    <w:rsid w:val="009E124E"/>
    <w:rsid w:val="009E1622"/>
    <w:rsid w:val="009E1871"/>
    <w:rsid w:val="009E1AFB"/>
    <w:rsid w:val="009E1D2F"/>
    <w:rsid w:val="009E1E8A"/>
    <w:rsid w:val="009E2178"/>
    <w:rsid w:val="009E291F"/>
    <w:rsid w:val="009E2D10"/>
    <w:rsid w:val="009E2E45"/>
    <w:rsid w:val="009E2FED"/>
    <w:rsid w:val="009E34C7"/>
    <w:rsid w:val="009E3732"/>
    <w:rsid w:val="009E3748"/>
    <w:rsid w:val="009E39C8"/>
    <w:rsid w:val="009E3C89"/>
    <w:rsid w:val="009E4183"/>
    <w:rsid w:val="009E4221"/>
    <w:rsid w:val="009E476E"/>
    <w:rsid w:val="009E477E"/>
    <w:rsid w:val="009E48F2"/>
    <w:rsid w:val="009E5208"/>
    <w:rsid w:val="009E52C4"/>
    <w:rsid w:val="009E5A94"/>
    <w:rsid w:val="009E5CF3"/>
    <w:rsid w:val="009E5E46"/>
    <w:rsid w:val="009E5E66"/>
    <w:rsid w:val="009E645D"/>
    <w:rsid w:val="009E647B"/>
    <w:rsid w:val="009E6657"/>
    <w:rsid w:val="009E6D34"/>
    <w:rsid w:val="009E749A"/>
    <w:rsid w:val="009E78BE"/>
    <w:rsid w:val="009E7C3A"/>
    <w:rsid w:val="009E7DC3"/>
    <w:rsid w:val="009F087A"/>
    <w:rsid w:val="009F0B35"/>
    <w:rsid w:val="009F1C39"/>
    <w:rsid w:val="009F1DEA"/>
    <w:rsid w:val="009F1F3E"/>
    <w:rsid w:val="009F2152"/>
    <w:rsid w:val="009F261C"/>
    <w:rsid w:val="009F271C"/>
    <w:rsid w:val="009F285D"/>
    <w:rsid w:val="009F2DB0"/>
    <w:rsid w:val="009F3003"/>
    <w:rsid w:val="009F310C"/>
    <w:rsid w:val="009F33CD"/>
    <w:rsid w:val="009F345E"/>
    <w:rsid w:val="009F3485"/>
    <w:rsid w:val="009F36B0"/>
    <w:rsid w:val="009F3859"/>
    <w:rsid w:val="009F4304"/>
    <w:rsid w:val="009F4EB4"/>
    <w:rsid w:val="009F52C1"/>
    <w:rsid w:val="009F5703"/>
    <w:rsid w:val="009F5A5A"/>
    <w:rsid w:val="009F5E9C"/>
    <w:rsid w:val="009F653A"/>
    <w:rsid w:val="009F6740"/>
    <w:rsid w:val="009F69C3"/>
    <w:rsid w:val="009F6CED"/>
    <w:rsid w:val="009F7360"/>
    <w:rsid w:val="009F75F9"/>
    <w:rsid w:val="009F79EE"/>
    <w:rsid w:val="009F7EA0"/>
    <w:rsid w:val="00A000FE"/>
    <w:rsid w:val="00A00175"/>
    <w:rsid w:val="00A00356"/>
    <w:rsid w:val="00A0037E"/>
    <w:rsid w:val="00A0049E"/>
    <w:rsid w:val="00A00BFE"/>
    <w:rsid w:val="00A01136"/>
    <w:rsid w:val="00A014CC"/>
    <w:rsid w:val="00A01525"/>
    <w:rsid w:val="00A01E78"/>
    <w:rsid w:val="00A020FB"/>
    <w:rsid w:val="00A02828"/>
    <w:rsid w:val="00A028DF"/>
    <w:rsid w:val="00A02EE7"/>
    <w:rsid w:val="00A02F04"/>
    <w:rsid w:val="00A031E6"/>
    <w:rsid w:val="00A031F8"/>
    <w:rsid w:val="00A0322D"/>
    <w:rsid w:val="00A03450"/>
    <w:rsid w:val="00A0351C"/>
    <w:rsid w:val="00A03B56"/>
    <w:rsid w:val="00A04E6A"/>
    <w:rsid w:val="00A05B75"/>
    <w:rsid w:val="00A06736"/>
    <w:rsid w:val="00A068C8"/>
    <w:rsid w:val="00A075FF"/>
    <w:rsid w:val="00A0774F"/>
    <w:rsid w:val="00A07BF1"/>
    <w:rsid w:val="00A10239"/>
    <w:rsid w:val="00A1057D"/>
    <w:rsid w:val="00A10A4B"/>
    <w:rsid w:val="00A10DD8"/>
    <w:rsid w:val="00A1117E"/>
    <w:rsid w:val="00A11A10"/>
    <w:rsid w:val="00A11BC1"/>
    <w:rsid w:val="00A11D1D"/>
    <w:rsid w:val="00A12461"/>
    <w:rsid w:val="00A1248B"/>
    <w:rsid w:val="00A12E18"/>
    <w:rsid w:val="00A13119"/>
    <w:rsid w:val="00A1343E"/>
    <w:rsid w:val="00A13532"/>
    <w:rsid w:val="00A14164"/>
    <w:rsid w:val="00A14496"/>
    <w:rsid w:val="00A147B3"/>
    <w:rsid w:val="00A14B56"/>
    <w:rsid w:val="00A14BC2"/>
    <w:rsid w:val="00A14C1F"/>
    <w:rsid w:val="00A14D66"/>
    <w:rsid w:val="00A1522C"/>
    <w:rsid w:val="00A15382"/>
    <w:rsid w:val="00A1587E"/>
    <w:rsid w:val="00A15886"/>
    <w:rsid w:val="00A15B82"/>
    <w:rsid w:val="00A16658"/>
    <w:rsid w:val="00A16945"/>
    <w:rsid w:val="00A169D1"/>
    <w:rsid w:val="00A16A96"/>
    <w:rsid w:val="00A16DE3"/>
    <w:rsid w:val="00A16F6A"/>
    <w:rsid w:val="00A171BF"/>
    <w:rsid w:val="00A1745A"/>
    <w:rsid w:val="00A17BA8"/>
    <w:rsid w:val="00A17CF4"/>
    <w:rsid w:val="00A17F7E"/>
    <w:rsid w:val="00A20039"/>
    <w:rsid w:val="00A20396"/>
    <w:rsid w:val="00A20468"/>
    <w:rsid w:val="00A204E7"/>
    <w:rsid w:val="00A21069"/>
    <w:rsid w:val="00A21575"/>
    <w:rsid w:val="00A2182B"/>
    <w:rsid w:val="00A21D10"/>
    <w:rsid w:val="00A225FF"/>
    <w:rsid w:val="00A22821"/>
    <w:rsid w:val="00A22E06"/>
    <w:rsid w:val="00A233A6"/>
    <w:rsid w:val="00A239C1"/>
    <w:rsid w:val="00A2415B"/>
    <w:rsid w:val="00A247CD"/>
    <w:rsid w:val="00A24D60"/>
    <w:rsid w:val="00A24FCA"/>
    <w:rsid w:val="00A24FE3"/>
    <w:rsid w:val="00A25475"/>
    <w:rsid w:val="00A256CA"/>
    <w:rsid w:val="00A25B74"/>
    <w:rsid w:val="00A25CCC"/>
    <w:rsid w:val="00A25CE4"/>
    <w:rsid w:val="00A26260"/>
    <w:rsid w:val="00A26273"/>
    <w:rsid w:val="00A26BAA"/>
    <w:rsid w:val="00A271E4"/>
    <w:rsid w:val="00A27317"/>
    <w:rsid w:val="00A2747C"/>
    <w:rsid w:val="00A2762F"/>
    <w:rsid w:val="00A276D1"/>
    <w:rsid w:val="00A30B5E"/>
    <w:rsid w:val="00A30F2E"/>
    <w:rsid w:val="00A314D4"/>
    <w:rsid w:val="00A31AC6"/>
    <w:rsid w:val="00A31C6F"/>
    <w:rsid w:val="00A3258E"/>
    <w:rsid w:val="00A3266C"/>
    <w:rsid w:val="00A326B4"/>
    <w:rsid w:val="00A32B68"/>
    <w:rsid w:val="00A32F7F"/>
    <w:rsid w:val="00A33023"/>
    <w:rsid w:val="00A33C73"/>
    <w:rsid w:val="00A34A86"/>
    <w:rsid w:val="00A34C06"/>
    <w:rsid w:val="00A35003"/>
    <w:rsid w:val="00A35275"/>
    <w:rsid w:val="00A354FB"/>
    <w:rsid w:val="00A363C9"/>
    <w:rsid w:val="00A363E7"/>
    <w:rsid w:val="00A37311"/>
    <w:rsid w:val="00A378EC"/>
    <w:rsid w:val="00A40140"/>
    <w:rsid w:val="00A401E6"/>
    <w:rsid w:val="00A40240"/>
    <w:rsid w:val="00A406C5"/>
    <w:rsid w:val="00A408FF"/>
    <w:rsid w:val="00A409D7"/>
    <w:rsid w:val="00A40D2A"/>
    <w:rsid w:val="00A418D8"/>
    <w:rsid w:val="00A419D7"/>
    <w:rsid w:val="00A41AD6"/>
    <w:rsid w:val="00A41D80"/>
    <w:rsid w:val="00A4201E"/>
    <w:rsid w:val="00A420A5"/>
    <w:rsid w:val="00A422A6"/>
    <w:rsid w:val="00A432B2"/>
    <w:rsid w:val="00A4356E"/>
    <w:rsid w:val="00A435FA"/>
    <w:rsid w:val="00A43A50"/>
    <w:rsid w:val="00A43B3F"/>
    <w:rsid w:val="00A43EC9"/>
    <w:rsid w:val="00A44767"/>
    <w:rsid w:val="00A447CE"/>
    <w:rsid w:val="00A44918"/>
    <w:rsid w:val="00A44B90"/>
    <w:rsid w:val="00A44F65"/>
    <w:rsid w:val="00A44FD7"/>
    <w:rsid w:val="00A45022"/>
    <w:rsid w:val="00A45048"/>
    <w:rsid w:val="00A45209"/>
    <w:rsid w:val="00A45772"/>
    <w:rsid w:val="00A45A41"/>
    <w:rsid w:val="00A462E5"/>
    <w:rsid w:val="00A463BC"/>
    <w:rsid w:val="00A464D1"/>
    <w:rsid w:val="00A46B27"/>
    <w:rsid w:val="00A46E22"/>
    <w:rsid w:val="00A472C6"/>
    <w:rsid w:val="00A47EEE"/>
    <w:rsid w:val="00A5005D"/>
    <w:rsid w:val="00A50804"/>
    <w:rsid w:val="00A5107D"/>
    <w:rsid w:val="00A521FD"/>
    <w:rsid w:val="00A522E6"/>
    <w:rsid w:val="00A5286E"/>
    <w:rsid w:val="00A53085"/>
    <w:rsid w:val="00A532F6"/>
    <w:rsid w:val="00A53A22"/>
    <w:rsid w:val="00A547B9"/>
    <w:rsid w:val="00A54E91"/>
    <w:rsid w:val="00A5502B"/>
    <w:rsid w:val="00A5508A"/>
    <w:rsid w:val="00A553A5"/>
    <w:rsid w:val="00A55AB8"/>
    <w:rsid w:val="00A56153"/>
    <w:rsid w:val="00A5643E"/>
    <w:rsid w:val="00A5644D"/>
    <w:rsid w:val="00A56BD0"/>
    <w:rsid w:val="00A56DDD"/>
    <w:rsid w:val="00A56FEA"/>
    <w:rsid w:val="00A575B8"/>
    <w:rsid w:val="00A57B3C"/>
    <w:rsid w:val="00A57C47"/>
    <w:rsid w:val="00A600B6"/>
    <w:rsid w:val="00A6012C"/>
    <w:rsid w:val="00A60158"/>
    <w:rsid w:val="00A604D0"/>
    <w:rsid w:val="00A60761"/>
    <w:rsid w:val="00A60E30"/>
    <w:rsid w:val="00A61A48"/>
    <w:rsid w:val="00A61AFD"/>
    <w:rsid w:val="00A61BB2"/>
    <w:rsid w:val="00A61BD0"/>
    <w:rsid w:val="00A61C52"/>
    <w:rsid w:val="00A62586"/>
    <w:rsid w:val="00A62798"/>
    <w:rsid w:val="00A6281A"/>
    <w:rsid w:val="00A6352F"/>
    <w:rsid w:val="00A6360D"/>
    <w:rsid w:val="00A63923"/>
    <w:rsid w:val="00A63A79"/>
    <w:rsid w:val="00A63DB1"/>
    <w:rsid w:val="00A641DF"/>
    <w:rsid w:val="00A6430B"/>
    <w:rsid w:val="00A64335"/>
    <w:rsid w:val="00A64FE1"/>
    <w:rsid w:val="00A6558A"/>
    <w:rsid w:val="00A660DC"/>
    <w:rsid w:val="00A66557"/>
    <w:rsid w:val="00A66FB4"/>
    <w:rsid w:val="00A6707E"/>
    <w:rsid w:val="00A67252"/>
    <w:rsid w:val="00A67404"/>
    <w:rsid w:val="00A6783C"/>
    <w:rsid w:val="00A7032A"/>
    <w:rsid w:val="00A70867"/>
    <w:rsid w:val="00A70A77"/>
    <w:rsid w:val="00A70C18"/>
    <w:rsid w:val="00A71189"/>
    <w:rsid w:val="00A7167D"/>
    <w:rsid w:val="00A71C7C"/>
    <w:rsid w:val="00A71DFE"/>
    <w:rsid w:val="00A71E75"/>
    <w:rsid w:val="00A71FEF"/>
    <w:rsid w:val="00A73202"/>
    <w:rsid w:val="00A73207"/>
    <w:rsid w:val="00A73D8E"/>
    <w:rsid w:val="00A73E05"/>
    <w:rsid w:val="00A73EE4"/>
    <w:rsid w:val="00A74094"/>
    <w:rsid w:val="00A740C2"/>
    <w:rsid w:val="00A74835"/>
    <w:rsid w:val="00A74A10"/>
    <w:rsid w:val="00A74D3F"/>
    <w:rsid w:val="00A7521D"/>
    <w:rsid w:val="00A75384"/>
    <w:rsid w:val="00A75684"/>
    <w:rsid w:val="00A75B52"/>
    <w:rsid w:val="00A75EB7"/>
    <w:rsid w:val="00A76450"/>
    <w:rsid w:val="00A767E9"/>
    <w:rsid w:val="00A76E62"/>
    <w:rsid w:val="00A776D7"/>
    <w:rsid w:val="00A777BD"/>
    <w:rsid w:val="00A7780A"/>
    <w:rsid w:val="00A80577"/>
    <w:rsid w:val="00A809BD"/>
    <w:rsid w:val="00A80DA3"/>
    <w:rsid w:val="00A815D5"/>
    <w:rsid w:val="00A81AD5"/>
    <w:rsid w:val="00A81F78"/>
    <w:rsid w:val="00A82172"/>
    <w:rsid w:val="00A823D8"/>
    <w:rsid w:val="00A82489"/>
    <w:rsid w:val="00A82905"/>
    <w:rsid w:val="00A829B7"/>
    <w:rsid w:val="00A82A20"/>
    <w:rsid w:val="00A82A4C"/>
    <w:rsid w:val="00A82A5D"/>
    <w:rsid w:val="00A82AA1"/>
    <w:rsid w:val="00A831E9"/>
    <w:rsid w:val="00A838DE"/>
    <w:rsid w:val="00A83C66"/>
    <w:rsid w:val="00A83CF1"/>
    <w:rsid w:val="00A849DA"/>
    <w:rsid w:val="00A84B73"/>
    <w:rsid w:val="00A85565"/>
    <w:rsid w:val="00A858A9"/>
    <w:rsid w:val="00A85D3D"/>
    <w:rsid w:val="00A860CD"/>
    <w:rsid w:val="00A868ED"/>
    <w:rsid w:val="00A86A6F"/>
    <w:rsid w:val="00A87D4F"/>
    <w:rsid w:val="00A9028A"/>
    <w:rsid w:val="00A90343"/>
    <w:rsid w:val="00A90BC2"/>
    <w:rsid w:val="00A914F0"/>
    <w:rsid w:val="00A91738"/>
    <w:rsid w:val="00A91BB1"/>
    <w:rsid w:val="00A91C06"/>
    <w:rsid w:val="00A91E6B"/>
    <w:rsid w:val="00A9288C"/>
    <w:rsid w:val="00A93174"/>
    <w:rsid w:val="00A939A5"/>
    <w:rsid w:val="00A93D85"/>
    <w:rsid w:val="00A94411"/>
    <w:rsid w:val="00A94443"/>
    <w:rsid w:val="00A946D9"/>
    <w:rsid w:val="00A946E5"/>
    <w:rsid w:val="00A9480E"/>
    <w:rsid w:val="00A948AF"/>
    <w:rsid w:val="00A94AA9"/>
    <w:rsid w:val="00A94BC9"/>
    <w:rsid w:val="00A94BD2"/>
    <w:rsid w:val="00A94D9A"/>
    <w:rsid w:val="00A950CA"/>
    <w:rsid w:val="00A95743"/>
    <w:rsid w:val="00A958CE"/>
    <w:rsid w:val="00A95BBA"/>
    <w:rsid w:val="00A95BFE"/>
    <w:rsid w:val="00A95E11"/>
    <w:rsid w:val="00A95F19"/>
    <w:rsid w:val="00A967EB"/>
    <w:rsid w:val="00A97045"/>
    <w:rsid w:val="00A9743D"/>
    <w:rsid w:val="00A97674"/>
    <w:rsid w:val="00A97796"/>
    <w:rsid w:val="00A978CA"/>
    <w:rsid w:val="00A97910"/>
    <w:rsid w:val="00A97A5E"/>
    <w:rsid w:val="00A97BC1"/>
    <w:rsid w:val="00A97C45"/>
    <w:rsid w:val="00A97E30"/>
    <w:rsid w:val="00AA035F"/>
    <w:rsid w:val="00AA03B7"/>
    <w:rsid w:val="00AA06B4"/>
    <w:rsid w:val="00AA07A6"/>
    <w:rsid w:val="00AA0D70"/>
    <w:rsid w:val="00AA117C"/>
    <w:rsid w:val="00AA15BD"/>
    <w:rsid w:val="00AA15E6"/>
    <w:rsid w:val="00AA1679"/>
    <w:rsid w:val="00AA190C"/>
    <w:rsid w:val="00AA21DF"/>
    <w:rsid w:val="00AA2547"/>
    <w:rsid w:val="00AA2848"/>
    <w:rsid w:val="00AA2A94"/>
    <w:rsid w:val="00AA2D66"/>
    <w:rsid w:val="00AA2E27"/>
    <w:rsid w:val="00AA2FAC"/>
    <w:rsid w:val="00AA45AB"/>
    <w:rsid w:val="00AA48F3"/>
    <w:rsid w:val="00AA53D5"/>
    <w:rsid w:val="00AA60AA"/>
    <w:rsid w:val="00AA6358"/>
    <w:rsid w:val="00AA651B"/>
    <w:rsid w:val="00AA6CEF"/>
    <w:rsid w:val="00AA6FF2"/>
    <w:rsid w:val="00AA708D"/>
    <w:rsid w:val="00AA7729"/>
    <w:rsid w:val="00AA7A35"/>
    <w:rsid w:val="00AA7D2D"/>
    <w:rsid w:val="00AB00B4"/>
    <w:rsid w:val="00AB0427"/>
    <w:rsid w:val="00AB1EA3"/>
    <w:rsid w:val="00AB2107"/>
    <w:rsid w:val="00AB26CB"/>
    <w:rsid w:val="00AB2C45"/>
    <w:rsid w:val="00AB3892"/>
    <w:rsid w:val="00AB3ECB"/>
    <w:rsid w:val="00AB3FA9"/>
    <w:rsid w:val="00AB4746"/>
    <w:rsid w:val="00AB47BA"/>
    <w:rsid w:val="00AB49E7"/>
    <w:rsid w:val="00AB5683"/>
    <w:rsid w:val="00AB569E"/>
    <w:rsid w:val="00AB5BD7"/>
    <w:rsid w:val="00AB5C65"/>
    <w:rsid w:val="00AB5FA7"/>
    <w:rsid w:val="00AB641E"/>
    <w:rsid w:val="00AB64DF"/>
    <w:rsid w:val="00AB6834"/>
    <w:rsid w:val="00AB70A4"/>
    <w:rsid w:val="00AB70AF"/>
    <w:rsid w:val="00AB7706"/>
    <w:rsid w:val="00AB7CE9"/>
    <w:rsid w:val="00AC0440"/>
    <w:rsid w:val="00AC05EA"/>
    <w:rsid w:val="00AC06A3"/>
    <w:rsid w:val="00AC09F2"/>
    <w:rsid w:val="00AC0E63"/>
    <w:rsid w:val="00AC0F95"/>
    <w:rsid w:val="00AC10B4"/>
    <w:rsid w:val="00AC17D4"/>
    <w:rsid w:val="00AC27FA"/>
    <w:rsid w:val="00AC2AB8"/>
    <w:rsid w:val="00AC325F"/>
    <w:rsid w:val="00AC328F"/>
    <w:rsid w:val="00AC33AB"/>
    <w:rsid w:val="00AC3670"/>
    <w:rsid w:val="00AC4016"/>
    <w:rsid w:val="00AC4501"/>
    <w:rsid w:val="00AC47C5"/>
    <w:rsid w:val="00AC4974"/>
    <w:rsid w:val="00AC5494"/>
    <w:rsid w:val="00AC6131"/>
    <w:rsid w:val="00AC637C"/>
    <w:rsid w:val="00AC68B7"/>
    <w:rsid w:val="00AC77AF"/>
    <w:rsid w:val="00AC77C1"/>
    <w:rsid w:val="00AC78D5"/>
    <w:rsid w:val="00AC7C2D"/>
    <w:rsid w:val="00AC7D00"/>
    <w:rsid w:val="00AC7FA9"/>
    <w:rsid w:val="00AD037C"/>
    <w:rsid w:val="00AD070C"/>
    <w:rsid w:val="00AD0809"/>
    <w:rsid w:val="00AD0B53"/>
    <w:rsid w:val="00AD0D81"/>
    <w:rsid w:val="00AD12A3"/>
    <w:rsid w:val="00AD140B"/>
    <w:rsid w:val="00AD16D4"/>
    <w:rsid w:val="00AD1E94"/>
    <w:rsid w:val="00AD1FE1"/>
    <w:rsid w:val="00AD2B28"/>
    <w:rsid w:val="00AD2CF6"/>
    <w:rsid w:val="00AD2E55"/>
    <w:rsid w:val="00AD32F2"/>
    <w:rsid w:val="00AD3830"/>
    <w:rsid w:val="00AD3A90"/>
    <w:rsid w:val="00AD3C65"/>
    <w:rsid w:val="00AD3CE6"/>
    <w:rsid w:val="00AD3D40"/>
    <w:rsid w:val="00AD4CBD"/>
    <w:rsid w:val="00AD4DD7"/>
    <w:rsid w:val="00AD51F4"/>
    <w:rsid w:val="00AD5276"/>
    <w:rsid w:val="00AD59ED"/>
    <w:rsid w:val="00AD6032"/>
    <w:rsid w:val="00AD62B6"/>
    <w:rsid w:val="00AD6317"/>
    <w:rsid w:val="00AD637B"/>
    <w:rsid w:val="00AD645D"/>
    <w:rsid w:val="00AD679F"/>
    <w:rsid w:val="00AD75B7"/>
    <w:rsid w:val="00AD7870"/>
    <w:rsid w:val="00AD7F68"/>
    <w:rsid w:val="00AE0175"/>
    <w:rsid w:val="00AE051D"/>
    <w:rsid w:val="00AE0B09"/>
    <w:rsid w:val="00AE0BB5"/>
    <w:rsid w:val="00AE100A"/>
    <w:rsid w:val="00AE1232"/>
    <w:rsid w:val="00AE145B"/>
    <w:rsid w:val="00AE172A"/>
    <w:rsid w:val="00AE17AA"/>
    <w:rsid w:val="00AE1A65"/>
    <w:rsid w:val="00AE1B3B"/>
    <w:rsid w:val="00AE1C2E"/>
    <w:rsid w:val="00AE2A41"/>
    <w:rsid w:val="00AE2A8B"/>
    <w:rsid w:val="00AE2A99"/>
    <w:rsid w:val="00AE2D99"/>
    <w:rsid w:val="00AE3136"/>
    <w:rsid w:val="00AE3825"/>
    <w:rsid w:val="00AE42D2"/>
    <w:rsid w:val="00AE45B7"/>
    <w:rsid w:val="00AE4E7F"/>
    <w:rsid w:val="00AE4F06"/>
    <w:rsid w:val="00AE5530"/>
    <w:rsid w:val="00AE5774"/>
    <w:rsid w:val="00AE57FF"/>
    <w:rsid w:val="00AE5B04"/>
    <w:rsid w:val="00AE5C88"/>
    <w:rsid w:val="00AE5DC9"/>
    <w:rsid w:val="00AE5ECE"/>
    <w:rsid w:val="00AE5FEF"/>
    <w:rsid w:val="00AE6021"/>
    <w:rsid w:val="00AE609C"/>
    <w:rsid w:val="00AE653D"/>
    <w:rsid w:val="00AE66DE"/>
    <w:rsid w:val="00AE7F94"/>
    <w:rsid w:val="00AF079E"/>
    <w:rsid w:val="00AF0A88"/>
    <w:rsid w:val="00AF0BF7"/>
    <w:rsid w:val="00AF0D10"/>
    <w:rsid w:val="00AF130D"/>
    <w:rsid w:val="00AF1565"/>
    <w:rsid w:val="00AF17CC"/>
    <w:rsid w:val="00AF1834"/>
    <w:rsid w:val="00AF1BA5"/>
    <w:rsid w:val="00AF1BF6"/>
    <w:rsid w:val="00AF2312"/>
    <w:rsid w:val="00AF25C9"/>
    <w:rsid w:val="00AF27A2"/>
    <w:rsid w:val="00AF2BE0"/>
    <w:rsid w:val="00AF2DEE"/>
    <w:rsid w:val="00AF2EF6"/>
    <w:rsid w:val="00AF2FA4"/>
    <w:rsid w:val="00AF3388"/>
    <w:rsid w:val="00AF3417"/>
    <w:rsid w:val="00AF3AD8"/>
    <w:rsid w:val="00AF52C4"/>
    <w:rsid w:val="00AF54B5"/>
    <w:rsid w:val="00AF5519"/>
    <w:rsid w:val="00AF56BD"/>
    <w:rsid w:val="00AF56E0"/>
    <w:rsid w:val="00AF5E35"/>
    <w:rsid w:val="00AF6127"/>
    <w:rsid w:val="00AF65B5"/>
    <w:rsid w:val="00AF67F6"/>
    <w:rsid w:val="00AF6A5D"/>
    <w:rsid w:val="00AF6C70"/>
    <w:rsid w:val="00AF7035"/>
    <w:rsid w:val="00AF767F"/>
    <w:rsid w:val="00AF7703"/>
    <w:rsid w:val="00AF7885"/>
    <w:rsid w:val="00AF7979"/>
    <w:rsid w:val="00AF7B14"/>
    <w:rsid w:val="00B004D5"/>
    <w:rsid w:val="00B0073F"/>
    <w:rsid w:val="00B00784"/>
    <w:rsid w:val="00B00A42"/>
    <w:rsid w:val="00B011D5"/>
    <w:rsid w:val="00B012C2"/>
    <w:rsid w:val="00B01410"/>
    <w:rsid w:val="00B01E5B"/>
    <w:rsid w:val="00B01E78"/>
    <w:rsid w:val="00B04658"/>
    <w:rsid w:val="00B0472D"/>
    <w:rsid w:val="00B04C65"/>
    <w:rsid w:val="00B04DF0"/>
    <w:rsid w:val="00B0520A"/>
    <w:rsid w:val="00B053E8"/>
    <w:rsid w:val="00B05506"/>
    <w:rsid w:val="00B0579D"/>
    <w:rsid w:val="00B05858"/>
    <w:rsid w:val="00B058D7"/>
    <w:rsid w:val="00B05CC7"/>
    <w:rsid w:val="00B067E8"/>
    <w:rsid w:val="00B06A4D"/>
    <w:rsid w:val="00B07377"/>
    <w:rsid w:val="00B074BE"/>
    <w:rsid w:val="00B076FF"/>
    <w:rsid w:val="00B07BF7"/>
    <w:rsid w:val="00B07C1F"/>
    <w:rsid w:val="00B101EA"/>
    <w:rsid w:val="00B10749"/>
    <w:rsid w:val="00B10963"/>
    <w:rsid w:val="00B109B9"/>
    <w:rsid w:val="00B10DE7"/>
    <w:rsid w:val="00B11533"/>
    <w:rsid w:val="00B11622"/>
    <w:rsid w:val="00B11A84"/>
    <w:rsid w:val="00B1227D"/>
    <w:rsid w:val="00B124D3"/>
    <w:rsid w:val="00B12507"/>
    <w:rsid w:val="00B12574"/>
    <w:rsid w:val="00B13395"/>
    <w:rsid w:val="00B137CF"/>
    <w:rsid w:val="00B137D8"/>
    <w:rsid w:val="00B13EFF"/>
    <w:rsid w:val="00B13F9B"/>
    <w:rsid w:val="00B14AFD"/>
    <w:rsid w:val="00B150EF"/>
    <w:rsid w:val="00B157A3"/>
    <w:rsid w:val="00B168C7"/>
    <w:rsid w:val="00B16D19"/>
    <w:rsid w:val="00B16F56"/>
    <w:rsid w:val="00B1704F"/>
    <w:rsid w:val="00B17188"/>
    <w:rsid w:val="00B177D9"/>
    <w:rsid w:val="00B17D3B"/>
    <w:rsid w:val="00B17EB8"/>
    <w:rsid w:val="00B200F0"/>
    <w:rsid w:val="00B202E4"/>
    <w:rsid w:val="00B20817"/>
    <w:rsid w:val="00B20E2C"/>
    <w:rsid w:val="00B20FAB"/>
    <w:rsid w:val="00B20FEA"/>
    <w:rsid w:val="00B2107E"/>
    <w:rsid w:val="00B2146A"/>
    <w:rsid w:val="00B2209A"/>
    <w:rsid w:val="00B222BE"/>
    <w:rsid w:val="00B2238B"/>
    <w:rsid w:val="00B2331C"/>
    <w:rsid w:val="00B23412"/>
    <w:rsid w:val="00B2397D"/>
    <w:rsid w:val="00B23CCC"/>
    <w:rsid w:val="00B23D57"/>
    <w:rsid w:val="00B24157"/>
    <w:rsid w:val="00B24D33"/>
    <w:rsid w:val="00B2523F"/>
    <w:rsid w:val="00B2567E"/>
    <w:rsid w:val="00B257F7"/>
    <w:rsid w:val="00B25D0B"/>
    <w:rsid w:val="00B25FE9"/>
    <w:rsid w:val="00B261B6"/>
    <w:rsid w:val="00B26241"/>
    <w:rsid w:val="00B2648E"/>
    <w:rsid w:val="00B2665F"/>
    <w:rsid w:val="00B26EEA"/>
    <w:rsid w:val="00B26EF3"/>
    <w:rsid w:val="00B270D2"/>
    <w:rsid w:val="00B270E4"/>
    <w:rsid w:val="00B27795"/>
    <w:rsid w:val="00B27DEE"/>
    <w:rsid w:val="00B30555"/>
    <w:rsid w:val="00B3063B"/>
    <w:rsid w:val="00B30661"/>
    <w:rsid w:val="00B308EA"/>
    <w:rsid w:val="00B30C3A"/>
    <w:rsid w:val="00B3214B"/>
    <w:rsid w:val="00B3239F"/>
    <w:rsid w:val="00B32709"/>
    <w:rsid w:val="00B32938"/>
    <w:rsid w:val="00B33A32"/>
    <w:rsid w:val="00B33A5C"/>
    <w:rsid w:val="00B33BDB"/>
    <w:rsid w:val="00B33DBB"/>
    <w:rsid w:val="00B343C5"/>
    <w:rsid w:val="00B3452F"/>
    <w:rsid w:val="00B34588"/>
    <w:rsid w:val="00B351D9"/>
    <w:rsid w:val="00B36248"/>
    <w:rsid w:val="00B36667"/>
    <w:rsid w:val="00B36B89"/>
    <w:rsid w:val="00B36FFC"/>
    <w:rsid w:val="00B378FA"/>
    <w:rsid w:val="00B37C84"/>
    <w:rsid w:val="00B37FCE"/>
    <w:rsid w:val="00B40103"/>
    <w:rsid w:val="00B40114"/>
    <w:rsid w:val="00B40B1C"/>
    <w:rsid w:val="00B41427"/>
    <w:rsid w:val="00B420DB"/>
    <w:rsid w:val="00B42208"/>
    <w:rsid w:val="00B42E0A"/>
    <w:rsid w:val="00B431B1"/>
    <w:rsid w:val="00B43B19"/>
    <w:rsid w:val="00B43C60"/>
    <w:rsid w:val="00B43D8C"/>
    <w:rsid w:val="00B44169"/>
    <w:rsid w:val="00B44ED4"/>
    <w:rsid w:val="00B452E7"/>
    <w:rsid w:val="00B457B6"/>
    <w:rsid w:val="00B46213"/>
    <w:rsid w:val="00B46365"/>
    <w:rsid w:val="00B4641F"/>
    <w:rsid w:val="00B4643F"/>
    <w:rsid w:val="00B46902"/>
    <w:rsid w:val="00B46BE5"/>
    <w:rsid w:val="00B4752F"/>
    <w:rsid w:val="00B47C28"/>
    <w:rsid w:val="00B47DCA"/>
    <w:rsid w:val="00B50D0A"/>
    <w:rsid w:val="00B50FB5"/>
    <w:rsid w:val="00B51BA1"/>
    <w:rsid w:val="00B5213A"/>
    <w:rsid w:val="00B52B49"/>
    <w:rsid w:val="00B52B83"/>
    <w:rsid w:val="00B52F49"/>
    <w:rsid w:val="00B53566"/>
    <w:rsid w:val="00B53B9E"/>
    <w:rsid w:val="00B53BDF"/>
    <w:rsid w:val="00B5415B"/>
    <w:rsid w:val="00B548FB"/>
    <w:rsid w:val="00B54F58"/>
    <w:rsid w:val="00B55188"/>
    <w:rsid w:val="00B5534A"/>
    <w:rsid w:val="00B55588"/>
    <w:rsid w:val="00B5568D"/>
    <w:rsid w:val="00B55A43"/>
    <w:rsid w:val="00B5605D"/>
    <w:rsid w:val="00B567C5"/>
    <w:rsid w:val="00B56B27"/>
    <w:rsid w:val="00B5762F"/>
    <w:rsid w:val="00B57CE4"/>
    <w:rsid w:val="00B60307"/>
    <w:rsid w:val="00B6084D"/>
    <w:rsid w:val="00B61041"/>
    <w:rsid w:val="00B612D8"/>
    <w:rsid w:val="00B6169D"/>
    <w:rsid w:val="00B619D3"/>
    <w:rsid w:val="00B61F31"/>
    <w:rsid w:val="00B61F65"/>
    <w:rsid w:val="00B6316A"/>
    <w:rsid w:val="00B632AD"/>
    <w:rsid w:val="00B63822"/>
    <w:rsid w:val="00B63B10"/>
    <w:rsid w:val="00B657DB"/>
    <w:rsid w:val="00B6599F"/>
    <w:rsid w:val="00B65C64"/>
    <w:rsid w:val="00B6652A"/>
    <w:rsid w:val="00B66AB9"/>
    <w:rsid w:val="00B66C61"/>
    <w:rsid w:val="00B6712F"/>
    <w:rsid w:val="00B6724E"/>
    <w:rsid w:val="00B67581"/>
    <w:rsid w:val="00B6767F"/>
    <w:rsid w:val="00B676B7"/>
    <w:rsid w:val="00B67A65"/>
    <w:rsid w:val="00B67A9B"/>
    <w:rsid w:val="00B67B76"/>
    <w:rsid w:val="00B705FC"/>
    <w:rsid w:val="00B70D0F"/>
    <w:rsid w:val="00B70D8F"/>
    <w:rsid w:val="00B710C5"/>
    <w:rsid w:val="00B716EB"/>
    <w:rsid w:val="00B71EDF"/>
    <w:rsid w:val="00B72251"/>
    <w:rsid w:val="00B72687"/>
    <w:rsid w:val="00B72924"/>
    <w:rsid w:val="00B72E6B"/>
    <w:rsid w:val="00B73E30"/>
    <w:rsid w:val="00B73E8B"/>
    <w:rsid w:val="00B73F5F"/>
    <w:rsid w:val="00B746A2"/>
    <w:rsid w:val="00B74A6E"/>
    <w:rsid w:val="00B74CC5"/>
    <w:rsid w:val="00B75B02"/>
    <w:rsid w:val="00B76395"/>
    <w:rsid w:val="00B765E4"/>
    <w:rsid w:val="00B766E3"/>
    <w:rsid w:val="00B77082"/>
    <w:rsid w:val="00B771A3"/>
    <w:rsid w:val="00B7779F"/>
    <w:rsid w:val="00B77CAF"/>
    <w:rsid w:val="00B77EF3"/>
    <w:rsid w:val="00B77F7E"/>
    <w:rsid w:val="00B801B5"/>
    <w:rsid w:val="00B803D6"/>
    <w:rsid w:val="00B80BB1"/>
    <w:rsid w:val="00B80BC4"/>
    <w:rsid w:val="00B8115F"/>
    <w:rsid w:val="00B812A4"/>
    <w:rsid w:val="00B8141C"/>
    <w:rsid w:val="00B8143A"/>
    <w:rsid w:val="00B81871"/>
    <w:rsid w:val="00B81A09"/>
    <w:rsid w:val="00B81A45"/>
    <w:rsid w:val="00B81BB0"/>
    <w:rsid w:val="00B82182"/>
    <w:rsid w:val="00B82608"/>
    <w:rsid w:val="00B82AF5"/>
    <w:rsid w:val="00B82CBC"/>
    <w:rsid w:val="00B83329"/>
    <w:rsid w:val="00B8388E"/>
    <w:rsid w:val="00B84772"/>
    <w:rsid w:val="00B85126"/>
    <w:rsid w:val="00B85549"/>
    <w:rsid w:val="00B85C7C"/>
    <w:rsid w:val="00B8668F"/>
    <w:rsid w:val="00B86759"/>
    <w:rsid w:val="00B8680F"/>
    <w:rsid w:val="00B86860"/>
    <w:rsid w:val="00B86F8E"/>
    <w:rsid w:val="00B87612"/>
    <w:rsid w:val="00B87B09"/>
    <w:rsid w:val="00B87E23"/>
    <w:rsid w:val="00B90285"/>
    <w:rsid w:val="00B904A8"/>
    <w:rsid w:val="00B91453"/>
    <w:rsid w:val="00B91562"/>
    <w:rsid w:val="00B91D3C"/>
    <w:rsid w:val="00B91DD5"/>
    <w:rsid w:val="00B9221A"/>
    <w:rsid w:val="00B9228C"/>
    <w:rsid w:val="00B927E9"/>
    <w:rsid w:val="00B92F09"/>
    <w:rsid w:val="00B92F6A"/>
    <w:rsid w:val="00B93318"/>
    <w:rsid w:val="00B9394D"/>
    <w:rsid w:val="00B94393"/>
    <w:rsid w:val="00B943BE"/>
    <w:rsid w:val="00B94871"/>
    <w:rsid w:val="00B94C46"/>
    <w:rsid w:val="00B95367"/>
    <w:rsid w:val="00B953CB"/>
    <w:rsid w:val="00B95497"/>
    <w:rsid w:val="00B954A6"/>
    <w:rsid w:val="00B954E4"/>
    <w:rsid w:val="00B95601"/>
    <w:rsid w:val="00B9562C"/>
    <w:rsid w:val="00B959C7"/>
    <w:rsid w:val="00B95E4C"/>
    <w:rsid w:val="00B96191"/>
    <w:rsid w:val="00B962F2"/>
    <w:rsid w:val="00B96D6B"/>
    <w:rsid w:val="00B96F36"/>
    <w:rsid w:val="00B976F2"/>
    <w:rsid w:val="00BA0749"/>
    <w:rsid w:val="00BA10F3"/>
    <w:rsid w:val="00BA11F2"/>
    <w:rsid w:val="00BA1A66"/>
    <w:rsid w:val="00BA288A"/>
    <w:rsid w:val="00BA28B7"/>
    <w:rsid w:val="00BA2F91"/>
    <w:rsid w:val="00BA3991"/>
    <w:rsid w:val="00BA44E1"/>
    <w:rsid w:val="00BA4937"/>
    <w:rsid w:val="00BA4BBD"/>
    <w:rsid w:val="00BA52AB"/>
    <w:rsid w:val="00BA54B0"/>
    <w:rsid w:val="00BA5E01"/>
    <w:rsid w:val="00BA6039"/>
    <w:rsid w:val="00BA6136"/>
    <w:rsid w:val="00BA7000"/>
    <w:rsid w:val="00BA7FBB"/>
    <w:rsid w:val="00BB04BB"/>
    <w:rsid w:val="00BB053E"/>
    <w:rsid w:val="00BB05BA"/>
    <w:rsid w:val="00BB0699"/>
    <w:rsid w:val="00BB089B"/>
    <w:rsid w:val="00BB0A47"/>
    <w:rsid w:val="00BB0B2E"/>
    <w:rsid w:val="00BB1765"/>
    <w:rsid w:val="00BB18F3"/>
    <w:rsid w:val="00BB19F5"/>
    <w:rsid w:val="00BB1C7A"/>
    <w:rsid w:val="00BB2B10"/>
    <w:rsid w:val="00BB327E"/>
    <w:rsid w:val="00BB374B"/>
    <w:rsid w:val="00BB38AD"/>
    <w:rsid w:val="00BB3D4D"/>
    <w:rsid w:val="00BB440D"/>
    <w:rsid w:val="00BB44A6"/>
    <w:rsid w:val="00BB4B12"/>
    <w:rsid w:val="00BB4DA3"/>
    <w:rsid w:val="00BB5014"/>
    <w:rsid w:val="00BB5B0E"/>
    <w:rsid w:val="00BB61A1"/>
    <w:rsid w:val="00BB68A8"/>
    <w:rsid w:val="00BB6BB6"/>
    <w:rsid w:val="00BB6BBC"/>
    <w:rsid w:val="00BB6E3C"/>
    <w:rsid w:val="00BB6F63"/>
    <w:rsid w:val="00BB7273"/>
    <w:rsid w:val="00BB7487"/>
    <w:rsid w:val="00BB7685"/>
    <w:rsid w:val="00BB7A81"/>
    <w:rsid w:val="00BC00BD"/>
    <w:rsid w:val="00BC01A4"/>
    <w:rsid w:val="00BC01CA"/>
    <w:rsid w:val="00BC06F0"/>
    <w:rsid w:val="00BC0867"/>
    <w:rsid w:val="00BC0A9C"/>
    <w:rsid w:val="00BC10A5"/>
    <w:rsid w:val="00BC13F7"/>
    <w:rsid w:val="00BC161A"/>
    <w:rsid w:val="00BC1DC1"/>
    <w:rsid w:val="00BC1F62"/>
    <w:rsid w:val="00BC28A2"/>
    <w:rsid w:val="00BC3771"/>
    <w:rsid w:val="00BC3A20"/>
    <w:rsid w:val="00BC3B37"/>
    <w:rsid w:val="00BC420F"/>
    <w:rsid w:val="00BC46EA"/>
    <w:rsid w:val="00BC4F69"/>
    <w:rsid w:val="00BC4F6E"/>
    <w:rsid w:val="00BC5230"/>
    <w:rsid w:val="00BC556A"/>
    <w:rsid w:val="00BC595F"/>
    <w:rsid w:val="00BC5C0F"/>
    <w:rsid w:val="00BC5FB6"/>
    <w:rsid w:val="00BC60C2"/>
    <w:rsid w:val="00BC60F7"/>
    <w:rsid w:val="00BC62B5"/>
    <w:rsid w:val="00BC630F"/>
    <w:rsid w:val="00BC7109"/>
    <w:rsid w:val="00BC72E0"/>
    <w:rsid w:val="00BC79E5"/>
    <w:rsid w:val="00BC7E0B"/>
    <w:rsid w:val="00BC7F8E"/>
    <w:rsid w:val="00BD05B0"/>
    <w:rsid w:val="00BD08ED"/>
    <w:rsid w:val="00BD0FB4"/>
    <w:rsid w:val="00BD13D1"/>
    <w:rsid w:val="00BD173D"/>
    <w:rsid w:val="00BD189D"/>
    <w:rsid w:val="00BD22AE"/>
    <w:rsid w:val="00BD240D"/>
    <w:rsid w:val="00BD2AB5"/>
    <w:rsid w:val="00BD3077"/>
    <w:rsid w:val="00BD3352"/>
    <w:rsid w:val="00BD4A3F"/>
    <w:rsid w:val="00BD550F"/>
    <w:rsid w:val="00BD57E2"/>
    <w:rsid w:val="00BD5BC3"/>
    <w:rsid w:val="00BD6322"/>
    <w:rsid w:val="00BD65B0"/>
    <w:rsid w:val="00BD6674"/>
    <w:rsid w:val="00BD7047"/>
    <w:rsid w:val="00BD712D"/>
    <w:rsid w:val="00BD7615"/>
    <w:rsid w:val="00BD7C73"/>
    <w:rsid w:val="00BD7D11"/>
    <w:rsid w:val="00BD7DC1"/>
    <w:rsid w:val="00BD7F82"/>
    <w:rsid w:val="00BE01F4"/>
    <w:rsid w:val="00BE0603"/>
    <w:rsid w:val="00BE0681"/>
    <w:rsid w:val="00BE0CCB"/>
    <w:rsid w:val="00BE17EC"/>
    <w:rsid w:val="00BE1973"/>
    <w:rsid w:val="00BE19A4"/>
    <w:rsid w:val="00BE1CA7"/>
    <w:rsid w:val="00BE1E68"/>
    <w:rsid w:val="00BE2029"/>
    <w:rsid w:val="00BE217D"/>
    <w:rsid w:val="00BE229C"/>
    <w:rsid w:val="00BE230D"/>
    <w:rsid w:val="00BE2437"/>
    <w:rsid w:val="00BE24FB"/>
    <w:rsid w:val="00BE3334"/>
    <w:rsid w:val="00BE391F"/>
    <w:rsid w:val="00BE3AFF"/>
    <w:rsid w:val="00BE3B21"/>
    <w:rsid w:val="00BE3C17"/>
    <w:rsid w:val="00BE3D37"/>
    <w:rsid w:val="00BE43C1"/>
    <w:rsid w:val="00BE43CC"/>
    <w:rsid w:val="00BE4769"/>
    <w:rsid w:val="00BE48AF"/>
    <w:rsid w:val="00BE551A"/>
    <w:rsid w:val="00BE5B31"/>
    <w:rsid w:val="00BE6201"/>
    <w:rsid w:val="00BE62D8"/>
    <w:rsid w:val="00BE66F2"/>
    <w:rsid w:val="00BE6BEE"/>
    <w:rsid w:val="00BE6E4C"/>
    <w:rsid w:val="00BE75E0"/>
    <w:rsid w:val="00BE794D"/>
    <w:rsid w:val="00BF00A2"/>
    <w:rsid w:val="00BF03FE"/>
    <w:rsid w:val="00BF0590"/>
    <w:rsid w:val="00BF0F0A"/>
    <w:rsid w:val="00BF0FF9"/>
    <w:rsid w:val="00BF11A3"/>
    <w:rsid w:val="00BF18CF"/>
    <w:rsid w:val="00BF1CB7"/>
    <w:rsid w:val="00BF1FC1"/>
    <w:rsid w:val="00BF225C"/>
    <w:rsid w:val="00BF2337"/>
    <w:rsid w:val="00BF259B"/>
    <w:rsid w:val="00BF2A91"/>
    <w:rsid w:val="00BF2AA0"/>
    <w:rsid w:val="00BF2F1E"/>
    <w:rsid w:val="00BF424F"/>
    <w:rsid w:val="00BF45F3"/>
    <w:rsid w:val="00BF5076"/>
    <w:rsid w:val="00BF52F1"/>
    <w:rsid w:val="00BF535A"/>
    <w:rsid w:val="00BF5D55"/>
    <w:rsid w:val="00BF5DBB"/>
    <w:rsid w:val="00BF6855"/>
    <w:rsid w:val="00BF6955"/>
    <w:rsid w:val="00BF6A00"/>
    <w:rsid w:val="00BF6B6E"/>
    <w:rsid w:val="00BF6C83"/>
    <w:rsid w:val="00BF70DD"/>
    <w:rsid w:val="00BF75E9"/>
    <w:rsid w:val="00BF7812"/>
    <w:rsid w:val="00BF79E1"/>
    <w:rsid w:val="00C00A17"/>
    <w:rsid w:val="00C0112D"/>
    <w:rsid w:val="00C01457"/>
    <w:rsid w:val="00C01578"/>
    <w:rsid w:val="00C0162D"/>
    <w:rsid w:val="00C01ED8"/>
    <w:rsid w:val="00C02678"/>
    <w:rsid w:val="00C02AC2"/>
    <w:rsid w:val="00C02F9B"/>
    <w:rsid w:val="00C03A6A"/>
    <w:rsid w:val="00C040A2"/>
    <w:rsid w:val="00C04385"/>
    <w:rsid w:val="00C04922"/>
    <w:rsid w:val="00C04C9E"/>
    <w:rsid w:val="00C04ECB"/>
    <w:rsid w:val="00C0544B"/>
    <w:rsid w:val="00C059C8"/>
    <w:rsid w:val="00C05B3C"/>
    <w:rsid w:val="00C05FB2"/>
    <w:rsid w:val="00C066E6"/>
    <w:rsid w:val="00C069C3"/>
    <w:rsid w:val="00C070E7"/>
    <w:rsid w:val="00C074A7"/>
    <w:rsid w:val="00C078C4"/>
    <w:rsid w:val="00C10006"/>
    <w:rsid w:val="00C10703"/>
    <w:rsid w:val="00C1105B"/>
    <w:rsid w:val="00C11698"/>
    <w:rsid w:val="00C119C2"/>
    <w:rsid w:val="00C12176"/>
    <w:rsid w:val="00C121DF"/>
    <w:rsid w:val="00C12732"/>
    <w:rsid w:val="00C12942"/>
    <w:rsid w:val="00C12AC9"/>
    <w:rsid w:val="00C12DEA"/>
    <w:rsid w:val="00C1385E"/>
    <w:rsid w:val="00C144A9"/>
    <w:rsid w:val="00C14C59"/>
    <w:rsid w:val="00C14F06"/>
    <w:rsid w:val="00C1505C"/>
    <w:rsid w:val="00C151DB"/>
    <w:rsid w:val="00C15750"/>
    <w:rsid w:val="00C15ADD"/>
    <w:rsid w:val="00C15FBC"/>
    <w:rsid w:val="00C168AE"/>
    <w:rsid w:val="00C16EA1"/>
    <w:rsid w:val="00C1740C"/>
    <w:rsid w:val="00C17C93"/>
    <w:rsid w:val="00C17CCC"/>
    <w:rsid w:val="00C20090"/>
    <w:rsid w:val="00C20184"/>
    <w:rsid w:val="00C20403"/>
    <w:rsid w:val="00C20D81"/>
    <w:rsid w:val="00C20DE2"/>
    <w:rsid w:val="00C20ED3"/>
    <w:rsid w:val="00C2150F"/>
    <w:rsid w:val="00C21B60"/>
    <w:rsid w:val="00C21D8F"/>
    <w:rsid w:val="00C220BE"/>
    <w:rsid w:val="00C222D8"/>
    <w:rsid w:val="00C223B2"/>
    <w:rsid w:val="00C229E4"/>
    <w:rsid w:val="00C22AAE"/>
    <w:rsid w:val="00C23217"/>
    <w:rsid w:val="00C23D0E"/>
    <w:rsid w:val="00C23D1A"/>
    <w:rsid w:val="00C23E9B"/>
    <w:rsid w:val="00C242C1"/>
    <w:rsid w:val="00C2448A"/>
    <w:rsid w:val="00C2480A"/>
    <w:rsid w:val="00C257BD"/>
    <w:rsid w:val="00C26516"/>
    <w:rsid w:val="00C26739"/>
    <w:rsid w:val="00C26A40"/>
    <w:rsid w:val="00C26A57"/>
    <w:rsid w:val="00C26D7F"/>
    <w:rsid w:val="00C271E4"/>
    <w:rsid w:val="00C273A5"/>
    <w:rsid w:val="00C27423"/>
    <w:rsid w:val="00C27DDD"/>
    <w:rsid w:val="00C27E02"/>
    <w:rsid w:val="00C304DA"/>
    <w:rsid w:val="00C30842"/>
    <w:rsid w:val="00C311A1"/>
    <w:rsid w:val="00C318C2"/>
    <w:rsid w:val="00C32000"/>
    <w:rsid w:val="00C320CA"/>
    <w:rsid w:val="00C32639"/>
    <w:rsid w:val="00C32820"/>
    <w:rsid w:val="00C33416"/>
    <w:rsid w:val="00C33A52"/>
    <w:rsid w:val="00C33F32"/>
    <w:rsid w:val="00C343BC"/>
    <w:rsid w:val="00C343BD"/>
    <w:rsid w:val="00C3512F"/>
    <w:rsid w:val="00C354C0"/>
    <w:rsid w:val="00C35AD3"/>
    <w:rsid w:val="00C35FE5"/>
    <w:rsid w:val="00C37011"/>
    <w:rsid w:val="00C373F6"/>
    <w:rsid w:val="00C40003"/>
    <w:rsid w:val="00C4056E"/>
    <w:rsid w:val="00C40928"/>
    <w:rsid w:val="00C40FD0"/>
    <w:rsid w:val="00C41002"/>
    <w:rsid w:val="00C414E7"/>
    <w:rsid w:val="00C415EF"/>
    <w:rsid w:val="00C42153"/>
    <w:rsid w:val="00C4251E"/>
    <w:rsid w:val="00C42AC0"/>
    <w:rsid w:val="00C42AC4"/>
    <w:rsid w:val="00C42CA7"/>
    <w:rsid w:val="00C43124"/>
    <w:rsid w:val="00C4316C"/>
    <w:rsid w:val="00C4375C"/>
    <w:rsid w:val="00C43A24"/>
    <w:rsid w:val="00C43D8D"/>
    <w:rsid w:val="00C43FBB"/>
    <w:rsid w:val="00C4400D"/>
    <w:rsid w:val="00C44097"/>
    <w:rsid w:val="00C441DA"/>
    <w:rsid w:val="00C44331"/>
    <w:rsid w:val="00C44D15"/>
    <w:rsid w:val="00C45541"/>
    <w:rsid w:val="00C45BA6"/>
    <w:rsid w:val="00C45BB5"/>
    <w:rsid w:val="00C45BCD"/>
    <w:rsid w:val="00C45FBB"/>
    <w:rsid w:val="00C467BD"/>
    <w:rsid w:val="00C46BF0"/>
    <w:rsid w:val="00C46DDD"/>
    <w:rsid w:val="00C46FBD"/>
    <w:rsid w:val="00C470F4"/>
    <w:rsid w:val="00C4762D"/>
    <w:rsid w:val="00C4765A"/>
    <w:rsid w:val="00C47CD0"/>
    <w:rsid w:val="00C47CF0"/>
    <w:rsid w:val="00C5090A"/>
    <w:rsid w:val="00C50976"/>
    <w:rsid w:val="00C510FC"/>
    <w:rsid w:val="00C51585"/>
    <w:rsid w:val="00C51A0D"/>
    <w:rsid w:val="00C51BD5"/>
    <w:rsid w:val="00C528CA"/>
    <w:rsid w:val="00C52E05"/>
    <w:rsid w:val="00C53096"/>
    <w:rsid w:val="00C5342E"/>
    <w:rsid w:val="00C540A9"/>
    <w:rsid w:val="00C543EC"/>
    <w:rsid w:val="00C543F2"/>
    <w:rsid w:val="00C54745"/>
    <w:rsid w:val="00C54D63"/>
    <w:rsid w:val="00C54DD4"/>
    <w:rsid w:val="00C54DD6"/>
    <w:rsid w:val="00C550A3"/>
    <w:rsid w:val="00C550F4"/>
    <w:rsid w:val="00C556D2"/>
    <w:rsid w:val="00C55965"/>
    <w:rsid w:val="00C56168"/>
    <w:rsid w:val="00C56B67"/>
    <w:rsid w:val="00C57260"/>
    <w:rsid w:val="00C57462"/>
    <w:rsid w:val="00C57680"/>
    <w:rsid w:val="00C57E4F"/>
    <w:rsid w:val="00C6006C"/>
    <w:rsid w:val="00C603AE"/>
    <w:rsid w:val="00C60570"/>
    <w:rsid w:val="00C60EA0"/>
    <w:rsid w:val="00C60FA7"/>
    <w:rsid w:val="00C61954"/>
    <w:rsid w:val="00C61DDE"/>
    <w:rsid w:val="00C61E38"/>
    <w:rsid w:val="00C62284"/>
    <w:rsid w:val="00C62C1D"/>
    <w:rsid w:val="00C6373D"/>
    <w:rsid w:val="00C63C51"/>
    <w:rsid w:val="00C641D7"/>
    <w:rsid w:val="00C644D6"/>
    <w:rsid w:val="00C645A6"/>
    <w:rsid w:val="00C64963"/>
    <w:rsid w:val="00C64BF5"/>
    <w:rsid w:val="00C64C64"/>
    <w:rsid w:val="00C64FF1"/>
    <w:rsid w:val="00C653E8"/>
    <w:rsid w:val="00C65668"/>
    <w:rsid w:val="00C65A09"/>
    <w:rsid w:val="00C6617B"/>
    <w:rsid w:val="00C664BC"/>
    <w:rsid w:val="00C66B84"/>
    <w:rsid w:val="00C66FCC"/>
    <w:rsid w:val="00C6733C"/>
    <w:rsid w:val="00C70106"/>
    <w:rsid w:val="00C704B2"/>
    <w:rsid w:val="00C7063E"/>
    <w:rsid w:val="00C70B36"/>
    <w:rsid w:val="00C70EB0"/>
    <w:rsid w:val="00C71271"/>
    <w:rsid w:val="00C71697"/>
    <w:rsid w:val="00C716F6"/>
    <w:rsid w:val="00C7185B"/>
    <w:rsid w:val="00C71B72"/>
    <w:rsid w:val="00C71B83"/>
    <w:rsid w:val="00C71E6E"/>
    <w:rsid w:val="00C72358"/>
    <w:rsid w:val="00C72378"/>
    <w:rsid w:val="00C724D6"/>
    <w:rsid w:val="00C729F5"/>
    <w:rsid w:val="00C72BD3"/>
    <w:rsid w:val="00C72DEC"/>
    <w:rsid w:val="00C72F53"/>
    <w:rsid w:val="00C73474"/>
    <w:rsid w:val="00C73554"/>
    <w:rsid w:val="00C736B3"/>
    <w:rsid w:val="00C73821"/>
    <w:rsid w:val="00C73ADA"/>
    <w:rsid w:val="00C73C8C"/>
    <w:rsid w:val="00C744F1"/>
    <w:rsid w:val="00C747D8"/>
    <w:rsid w:val="00C753A1"/>
    <w:rsid w:val="00C7553F"/>
    <w:rsid w:val="00C755E0"/>
    <w:rsid w:val="00C75738"/>
    <w:rsid w:val="00C770F2"/>
    <w:rsid w:val="00C771F3"/>
    <w:rsid w:val="00C779B3"/>
    <w:rsid w:val="00C779FA"/>
    <w:rsid w:val="00C80428"/>
    <w:rsid w:val="00C80488"/>
    <w:rsid w:val="00C80658"/>
    <w:rsid w:val="00C807C7"/>
    <w:rsid w:val="00C8083D"/>
    <w:rsid w:val="00C815E0"/>
    <w:rsid w:val="00C8160B"/>
    <w:rsid w:val="00C8161C"/>
    <w:rsid w:val="00C818E3"/>
    <w:rsid w:val="00C83DDB"/>
    <w:rsid w:val="00C842A1"/>
    <w:rsid w:val="00C85689"/>
    <w:rsid w:val="00C857A0"/>
    <w:rsid w:val="00C85E8F"/>
    <w:rsid w:val="00C865F8"/>
    <w:rsid w:val="00C87466"/>
    <w:rsid w:val="00C8773A"/>
    <w:rsid w:val="00C87834"/>
    <w:rsid w:val="00C879C1"/>
    <w:rsid w:val="00C87AC6"/>
    <w:rsid w:val="00C87B88"/>
    <w:rsid w:val="00C87CDC"/>
    <w:rsid w:val="00C87E30"/>
    <w:rsid w:val="00C87E4D"/>
    <w:rsid w:val="00C90108"/>
    <w:rsid w:val="00C91143"/>
    <w:rsid w:val="00C91548"/>
    <w:rsid w:val="00C91E77"/>
    <w:rsid w:val="00C920AD"/>
    <w:rsid w:val="00C9231F"/>
    <w:rsid w:val="00C93390"/>
    <w:rsid w:val="00C9393F"/>
    <w:rsid w:val="00C93C93"/>
    <w:rsid w:val="00C93E50"/>
    <w:rsid w:val="00C93EC0"/>
    <w:rsid w:val="00C949B0"/>
    <w:rsid w:val="00C94B14"/>
    <w:rsid w:val="00C94CD0"/>
    <w:rsid w:val="00C95091"/>
    <w:rsid w:val="00C95756"/>
    <w:rsid w:val="00C95914"/>
    <w:rsid w:val="00C95A1E"/>
    <w:rsid w:val="00C95F6F"/>
    <w:rsid w:val="00C9638E"/>
    <w:rsid w:val="00C96442"/>
    <w:rsid w:val="00C965AB"/>
    <w:rsid w:val="00C967B9"/>
    <w:rsid w:val="00C96C28"/>
    <w:rsid w:val="00C97589"/>
    <w:rsid w:val="00C97785"/>
    <w:rsid w:val="00C97B7D"/>
    <w:rsid w:val="00C97EEB"/>
    <w:rsid w:val="00C97F02"/>
    <w:rsid w:val="00C97F29"/>
    <w:rsid w:val="00CA052A"/>
    <w:rsid w:val="00CA1330"/>
    <w:rsid w:val="00CA13B1"/>
    <w:rsid w:val="00CA13EC"/>
    <w:rsid w:val="00CA1599"/>
    <w:rsid w:val="00CA15C7"/>
    <w:rsid w:val="00CA19A2"/>
    <w:rsid w:val="00CA1F0B"/>
    <w:rsid w:val="00CA21FA"/>
    <w:rsid w:val="00CA2295"/>
    <w:rsid w:val="00CA2556"/>
    <w:rsid w:val="00CA2C97"/>
    <w:rsid w:val="00CA2D48"/>
    <w:rsid w:val="00CA2E20"/>
    <w:rsid w:val="00CA3082"/>
    <w:rsid w:val="00CA3440"/>
    <w:rsid w:val="00CA3944"/>
    <w:rsid w:val="00CA5280"/>
    <w:rsid w:val="00CA5801"/>
    <w:rsid w:val="00CA6026"/>
    <w:rsid w:val="00CA6BDC"/>
    <w:rsid w:val="00CA6DB5"/>
    <w:rsid w:val="00CA7CD3"/>
    <w:rsid w:val="00CA7D4A"/>
    <w:rsid w:val="00CB0023"/>
    <w:rsid w:val="00CB0234"/>
    <w:rsid w:val="00CB0B50"/>
    <w:rsid w:val="00CB0C22"/>
    <w:rsid w:val="00CB10B7"/>
    <w:rsid w:val="00CB148E"/>
    <w:rsid w:val="00CB182F"/>
    <w:rsid w:val="00CB1B23"/>
    <w:rsid w:val="00CB1DC7"/>
    <w:rsid w:val="00CB21F0"/>
    <w:rsid w:val="00CB221D"/>
    <w:rsid w:val="00CB2381"/>
    <w:rsid w:val="00CB3224"/>
    <w:rsid w:val="00CB3540"/>
    <w:rsid w:val="00CB3C88"/>
    <w:rsid w:val="00CB52A1"/>
    <w:rsid w:val="00CB599E"/>
    <w:rsid w:val="00CB59A7"/>
    <w:rsid w:val="00CB61A2"/>
    <w:rsid w:val="00CB6508"/>
    <w:rsid w:val="00CB6C93"/>
    <w:rsid w:val="00CB7CD6"/>
    <w:rsid w:val="00CC03C8"/>
    <w:rsid w:val="00CC078F"/>
    <w:rsid w:val="00CC12D0"/>
    <w:rsid w:val="00CC1978"/>
    <w:rsid w:val="00CC1A4A"/>
    <w:rsid w:val="00CC215F"/>
    <w:rsid w:val="00CC2834"/>
    <w:rsid w:val="00CC2EDF"/>
    <w:rsid w:val="00CC3F75"/>
    <w:rsid w:val="00CC40F5"/>
    <w:rsid w:val="00CC435B"/>
    <w:rsid w:val="00CC47B1"/>
    <w:rsid w:val="00CC4953"/>
    <w:rsid w:val="00CC4C0D"/>
    <w:rsid w:val="00CC4C18"/>
    <w:rsid w:val="00CC4F0C"/>
    <w:rsid w:val="00CC4FA0"/>
    <w:rsid w:val="00CC4FE7"/>
    <w:rsid w:val="00CC4FF8"/>
    <w:rsid w:val="00CC5144"/>
    <w:rsid w:val="00CC57E5"/>
    <w:rsid w:val="00CC5A91"/>
    <w:rsid w:val="00CC5AA6"/>
    <w:rsid w:val="00CC5E2A"/>
    <w:rsid w:val="00CC6131"/>
    <w:rsid w:val="00CC6ABE"/>
    <w:rsid w:val="00CC6E61"/>
    <w:rsid w:val="00CC6F67"/>
    <w:rsid w:val="00CC7117"/>
    <w:rsid w:val="00CC7D0C"/>
    <w:rsid w:val="00CC7E35"/>
    <w:rsid w:val="00CC7F9A"/>
    <w:rsid w:val="00CD0297"/>
    <w:rsid w:val="00CD11F3"/>
    <w:rsid w:val="00CD1B28"/>
    <w:rsid w:val="00CD1BAE"/>
    <w:rsid w:val="00CD1E68"/>
    <w:rsid w:val="00CD1F71"/>
    <w:rsid w:val="00CD2058"/>
    <w:rsid w:val="00CD3112"/>
    <w:rsid w:val="00CD32A7"/>
    <w:rsid w:val="00CD3547"/>
    <w:rsid w:val="00CD3EBD"/>
    <w:rsid w:val="00CD42D6"/>
    <w:rsid w:val="00CD467B"/>
    <w:rsid w:val="00CD4AB0"/>
    <w:rsid w:val="00CD55CF"/>
    <w:rsid w:val="00CD56E6"/>
    <w:rsid w:val="00CD6222"/>
    <w:rsid w:val="00CD62A3"/>
    <w:rsid w:val="00CD6BAA"/>
    <w:rsid w:val="00CD706F"/>
    <w:rsid w:val="00CD7E30"/>
    <w:rsid w:val="00CD7F2B"/>
    <w:rsid w:val="00CE0889"/>
    <w:rsid w:val="00CE0B09"/>
    <w:rsid w:val="00CE1052"/>
    <w:rsid w:val="00CE1630"/>
    <w:rsid w:val="00CE164E"/>
    <w:rsid w:val="00CE1EF7"/>
    <w:rsid w:val="00CE2A37"/>
    <w:rsid w:val="00CE3582"/>
    <w:rsid w:val="00CE3C65"/>
    <w:rsid w:val="00CE4174"/>
    <w:rsid w:val="00CE45DB"/>
    <w:rsid w:val="00CE4615"/>
    <w:rsid w:val="00CE47B8"/>
    <w:rsid w:val="00CE4A12"/>
    <w:rsid w:val="00CE4A32"/>
    <w:rsid w:val="00CE5326"/>
    <w:rsid w:val="00CE6286"/>
    <w:rsid w:val="00CE63DB"/>
    <w:rsid w:val="00CE69A3"/>
    <w:rsid w:val="00CE73E4"/>
    <w:rsid w:val="00CE77BF"/>
    <w:rsid w:val="00CE78EE"/>
    <w:rsid w:val="00CE794A"/>
    <w:rsid w:val="00CE7F48"/>
    <w:rsid w:val="00CF04C8"/>
    <w:rsid w:val="00CF0FF5"/>
    <w:rsid w:val="00CF11E7"/>
    <w:rsid w:val="00CF12D5"/>
    <w:rsid w:val="00CF1447"/>
    <w:rsid w:val="00CF1932"/>
    <w:rsid w:val="00CF1D5A"/>
    <w:rsid w:val="00CF1FAA"/>
    <w:rsid w:val="00CF2265"/>
    <w:rsid w:val="00CF35BA"/>
    <w:rsid w:val="00CF3614"/>
    <w:rsid w:val="00CF37F8"/>
    <w:rsid w:val="00CF3982"/>
    <w:rsid w:val="00CF3B9F"/>
    <w:rsid w:val="00CF3F92"/>
    <w:rsid w:val="00CF400E"/>
    <w:rsid w:val="00CF427C"/>
    <w:rsid w:val="00CF43CC"/>
    <w:rsid w:val="00CF4618"/>
    <w:rsid w:val="00CF4622"/>
    <w:rsid w:val="00CF4696"/>
    <w:rsid w:val="00CF46D6"/>
    <w:rsid w:val="00CF4E16"/>
    <w:rsid w:val="00CF50B1"/>
    <w:rsid w:val="00CF5670"/>
    <w:rsid w:val="00CF5C1C"/>
    <w:rsid w:val="00CF5C51"/>
    <w:rsid w:val="00CF6258"/>
    <w:rsid w:val="00CF63D7"/>
    <w:rsid w:val="00CF683E"/>
    <w:rsid w:val="00CF68EB"/>
    <w:rsid w:val="00CF6AF4"/>
    <w:rsid w:val="00CF6CC0"/>
    <w:rsid w:val="00CF6CE5"/>
    <w:rsid w:val="00CF6F19"/>
    <w:rsid w:val="00CF75F3"/>
    <w:rsid w:val="00CF7923"/>
    <w:rsid w:val="00CF7C3B"/>
    <w:rsid w:val="00CF7F24"/>
    <w:rsid w:val="00D0009E"/>
    <w:rsid w:val="00D00590"/>
    <w:rsid w:val="00D00635"/>
    <w:rsid w:val="00D00B66"/>
    <w:rsid w:val="00D00CE8"/>
    <w:rsid w:val="00D00FCC"/>
    <w:rsid w:val="00D01196"/>
    <w:rsid w:val="00D0162B"/>
    <w:rsid w:val="00D0163D"/>
    <w:rsid w:val="00D01CF0"/>
    <w:rsid w:val="00D01E2A"/>
    <w:rsid w:val="00D02A11"/>
    <w:rsid w:val="00D0318F"/>
    <w:rsid w:val="00D03471"/>
    <w:rsid w:val="00D03821"/>
    <w:rsid w:val="00D04092"/>
    <w:rsid w:val="00D04760"/>
    <w:rsid w:val="00D051A1"/>
    <w:rsid w:val="00D052F6"/>
    <w:rsid w:val="00D0554A"/>
    <w:rsid w:val="00D0626E"/>
    <w:rsid w:val="00D064C6"/>
    <w:rsid w:val="00D06A83"/>
    <w:rsid w:val="00D06BA2"/>
    <w:rsid w:val="00D06BDF"/>
    <w:rsid w:val="00D06E4A"/>
    <w:rsid w:val="00D07E3D"/>
    <w:rsid w:val="00D10429"/>
    <w:rsid w:val="00D10667"/>
    <w:rsid w:val="00D10D5A"/>
    <w:rsid w:val="00D110FF"/>
    <w:rsid w:val="00D11234"/>
    <w:rsid w:val="00D11C2F"/>
    <w:rsid w:val="00D11CB4"/>
    <w:rsid w:val="00D11D0A"/>
    <w:rsid w:val="00D11F88"/>
    <w:rsid w:val="00D1204A"/>
    <w:rsid w:val="00D12227"/>
    <w:rsid w:val="00D127F2"/>
    <w:rsid w:val="00D13959"/>
    <w:rsid w:val="00D1397F"/>
    <w:rsid w:val="00D13B1C"/>
    <w:rsid w:val="00D13FF5"/>
    <w:rsid w:val="00D14474"/>
    <w:rsid w:val="00D1498E"/>
    <w:rsid w:val="00D1505D"/>
    <w:rsid w:val="00D152EC"/>
    <w:rsid w:val="00D15787"/>
    <w:rsid w:val="00D15C70"/>
    <w:rsid w:val="00D15DD2"/>
    <w:rsid w:val="00D162BD"/>
    <w:rsid w:val="00D16735"/>
    <w:rsid w:val="00D1757C"/>
    <w:rsid w:val="00D17792"/>
    <w:rsid w:val="00D177A5"/>
    <w:rsid w:val="00D17854"/>
    <w:rsid w:val="00D179B2"/>
    <w:rsid w:val="00D17C0C"/>
    <w:rsid w:val="00D20285"/>
    <w:rsid w:val="00D20394"/>
    <w:rsid w:val="00D2043C"/>
    <w:rsid w:val="00D208B5"/>
    <w:rsid w:val="00D20BDC"/>
    <w:rsid w:val="00D20CE6"/>
    <w:rsid w:val="00D20DF7"/>
    <w:rsid w:val="00D21264"/>
    <w:rsid w:val="00D217F9"/>
    <w:rsid w:val="00D219A1"/>
    <w:rsid w:val="00D21C6E"/>
    <w:rsid w:val="00D223F5"/>
    <w:rsid w:val="00D22699"/>
    <w:rsid w:val="00D22C18"/>
    <w:rsid w:val="00D22DF9"/>
    <w:rsid w:val="00D22E05"/>
    <w:rsid w:val="00D2306F"/>
    <w:rsid w:val="00D23979"/>
    <w:rsid w:val="00D23D98"/>
    <w:rsid w:val="00D24326"/>
    <w:rsid w:val="00D2508C"/>
    <w:rsid w:val="00D2558C"/>
    <w:rsid w:val="00D25A44"/>
    <w:rsid w:val="00D25E6B"/>
    <w:rsid w:val="00D27305"/>
    <w:rsid w:val="00D27D08"/>
    <w:rsid w:val="00D306C5"/>
    <w:rsid w:val="00D308FE"/>
    <w:rsid w:val="00D30CE9"/>
    <w:rsid w:val="00D31098"/>
    <w:rsid w:val="00D31CA6"/>
    <w:rsid w:val="00D32222"/>
    <w:rsid w:val="00D323F7"/>
    <w:rsid w:val="00D32B24"/>
    <w:rsid w:val="00D32BD3"/>
    <w:rsid w:val="00D3321D"/>
    <w:rsid w:val="00D3366D"/>
    <w:rsid w:val="00D3391F"/>
    <w:rsid w:val="00D33932"/>
    <w:rsid w:val="00D33AFF"/>
    <w:rsid w:val="00D33D30"/>
    <w:rsid w:val="00D34074"/>
    <w:rsid w:val="00D35154"/>
    <w:rsid w:val="00D357FA"/>
    <w:rsid w:val="00D3595B"/>
    <w:rsid w:val="00D35FDE"/>
    <w:rsid w:val="00D36510"/>
    <w:rsid w:val="00D36651"/>
    <w:rsid w:val="00D36776"/>
    <w:rsid w:val="00D36A16"/>
    <w:rsid w:val="00D3733A"/>
    <w:rsid w:val="00D373E0"/>
    <w:rsid w:val="00D37696"/>
    <w:rsid w:val="00D378AA"/>
    <w:rsid w:val="00D40465"/>
    <w:rsid w:val="00D40876"/>
    <w:rsid w:val="00D412F2"/>
    <w:rsid w:val="00D41502"/>
    <w:rsid w:val="00D4169E"/>
    <w:rsid w:val="00D416AE"/>
    <w:rsid w:val="00D4188F"/>
    <w:rsid w:val="00D427C8"/>
    <w:rsid w:val="00D42AE6"/>
    <w:rsid w:val="00D42CEC"/>
    <w:rsid w:val="00D431CA"/>
    <w:rsid w:val="00D43429"/>
    <w:rsid w:val="00D43F9E"/>
    <w:rsid w:val="00D44668"/>
    <w:rsid w:val="00D44B75"/>
    <w:rsid w:val="00D44C0B"/>
    <w:rsid w:val="00D44DA7"/>
    <w:rsid w:val="00D4561F"/>
    <w:rsid w:val="00D45C77"/>
    <w:rsid w:val="00D45CB6"/>
    <w:rsid w:val="00D46896"/>
    <w:rsid w:val="00D46C88"/>
    <w:rsid w:val="00D46C90"/>
    <w:rsid w:val="00D475C8"/>
    <w:rsid w:val="00D47771"/>
    <w:rsid w:val="00D47920"/>
    <w:rsid w:val="00D47CDF"/>
    <w:rsid w:val="00D47D83"/>
    <w:rsid w:val="00D47FB7"/>
    <w:rsid w:val="00D50070"/>
    <w:rsid w:val="00D502FD"/>
    <w:rsid w:val="00D509F1"/>
    <w:rsid w:val="00D51B6B"/>
    <w:rsid w:val="00D52951"/>
    <w:rsid w:val="00D52C0E"/>
    <w:rsid w:val="00D52E47"/>
    <w:rsid w:val="00D52EC4"/>
    <w:rsid w:val="00D5333C"/>
    <w:rsid w:val="00D539A5"/>
    <w:rsid w:val="00D53A8F"/>
    <w:rsid w:val="00D53C58"/>
    <w:rsid w:val="00D5402C"/>
    <w:rsid w:val="00D54045"/>
    <w:rsid w:val="00D54811"/>
    <w:rsid w:val="00D5550C"/>
    <w:rsid w:val="00D5567C"/>
    <w:rsid w:val="00D556A6"/>
    <w:rsid w:val="00D55E52"/>
    <w:rsid w:val="00D56618"/>
    <w:rsid w:val="00D568B2"/>
    <w:rsid w:val="00D5701F"/>
    <w:rsid w:val="00D5747F"/>
    <w:rsid w:val="00D575A8"/>
    <w:rsid w:val="00D575F4"/>
    <w:rsid w:val="00D57617"/>
    <w:rsid w:val="00D57D0D"/>
    <w:rsid w:val="00D57D7B"/>
    <w:rsid w:val="00D6007E"/>
    <w:rsid w:val="00D60106"/>
    <w:rsid w:val="00D606F8"/>
    <w:rsid w:val="00D61201"/>
    <w:rsid w:val="00D612A7"/>
    <w:rsid w:val="00D61775"/>
    <w:rsid w:val="00D62222"/>
    <w:rsid w:val="00D622F1"/>
    <w:rsid w:val="00D62A98"/>
    <w:rsid w:val="00D62B0F"/>
    <w:rsid w:val="00D62EBE"/>
    <w:rsid w:val="00D62F51"/>
    <w:rsid w:val="00D640C8"/>
    <w:rsid w:val="00D64680"/>
    <w:rsid w:val="00D65552"/>
    <w:rsid w:val="00D65B28"/>
    <w:rsid w:val="00D65C56"/>
    <w:rsid w:val="00D66611"/>
    <w:rsid w:val="00D66C45"/>
    <w:rsid w:val="00D66D9D"/>
    <w:rsid w:val="00D672ED"/>
    <w:rsid w:val="00D67518"/>
    <w:rsid w:val="00D6789B"/>
    <w:rsid w:val="00D67D43"/>
    <w:rsid w:val="00D70245"/>
    <w:rsid w:val="00D70415"/>
    <w:rsid w:val="00D70581"/>
    <w:rsid w:val="00D706C2"/>
    <w:rsid w:val="00D70D4C"/>
    <w:rsid w:val="00D70E2C"/>
    <w:rsid w:val="00D70FEE"/>
    <w:rsid w:val="00D71236"/>
    <w:rsid w:val="00D713A7"/>
    <w:rsid w:val="00D71753"/>
    <w:rsid w:val="00D71B6C"/>
    <w:rsid w:val="00D71BC8"/>
    <w:rsid w:val="00D71ED7"/>
    <w:rsid w:val="00D720BE"/>
    <w:rsid w:val="00D7246E"/>
    <w:rsid w:val="00D727FC"/>
    <w:rsid w:val="00D728E2"/>
    <w:rsid w:val="00D72B95"/>
    <w:rsid w:val="00D73107"/>
    <w:rsid w:val="00D73156"/>
    <w:rsid w:val="00D734C3"/>
    <w:rsid w:val="00D734DF"/>
    <w:rsid w:val="00D73651"/>
    <w:rsid w:val="00D73877"/>
    <w:rsid w:val="00D73A6B"/>
    <w:rsid w:val="00D743A9"/>
    <w:rsid w:val="00D746A9"/>
    <w:rsid w:val="00D74DFB"/>
    <w:rsid w:val="00D7562A"/>
    <w:rsid w:val="00D759E6"/>
    <w:rsid w:val="00D75B66"/>
    <w:rsid w:val="00D75BB0"/>
    <w:rsid w:val="00D75E89"/>
    <w:rsid w:val="00D75F59"/>
    <w:rsid w:val="00D762A3"/>
    <w:rsid w:val="00D76374"/>
    <w:rsid w:val="00D76AD0"/>
    <w:rsid w:val="00D76C69"/>
    <w:rsid w:val="00D76CA8"/>
    <w:rsid w:val="00D771F1"/>
    <w:rsid w:val="00D77289"/>
    <w:rsid w:val="00D7747A"/>
    <w:rsid w:val="00D776EA"/>
    <w:rsid w:val="00D77726"/>
    <w:rsid w:val="00D77A73"/>
    <w:rsid w:val="00D806D1"/>
    <w:rsid w:val="00D80D71"/>
    <w:rsid w:val="00D80FCB"/>
    <w:rsid w:val="00D80FE0"/>
    <w:rsid w:val="00D8182B"/>
    <w:rsid w:val="00D81B39"/>
    <w:rsid w:val="00D82B22"/>
    <w:rsid w:val="00D82D0A"/>
    <w:rsid w:val="00D83310"/>
    <w:rsid w:val="00D83601"/>
    <w:rsid w:val="00D83924"/>
    <w:rsid w:val="00D83BE9"/>
    <w:rsid w:val="00D8434A"/>
    <w:rsid w:val="00D84902"/>
    <w:rsid w:val="00D85C16"/>
    <w:rsid w:val="00D85EC0"/>
    <w:rsid w:val="00D860D9"/>
    <w:rsid w:val="00D861E2"/>
    <w:rsid w:val="00D87A43"/>
    <w:rsid w:val="00D87AC6"/>
    <w:rsid w:val="00D9022C"/>
    <w:rsid w:val="00D90A5B"/>
    <w:rsid w:val="00D90C7D"/>
    <w:rsid w:val="00D90CE2"/>
    <w:rsid w:val="00D9123E"/>
    <w:rsid w:val="00D9127D"/>
    <w:rsid w:val="00D9146C"/>
    <w:rsid w:val="00D918FE"/>
    <w:rsid w:val="00D922D9"/>
    <w:rsid w:val="00D92EE2"/>
    <w:rsid w:val="00D93388"/>
    <w:rsid w:val="00D935CB"/>
    <w:rsid w:val="00D93940"/>
    <w:rsid w:val="00D93D87"/>
    <w:rsid w:val="00D9526C"/>
    <w:rsid w:val="00D9549E"/>
    <w:rsid w:val="00D964D6"/>
    <w:rsid w:val="00D96A80"/>
    <w:rsid w:val="00D96EDD"/>
    <w:rsid w:val="00D97000"/>
    <w:rsid w:val="00D97018"/>
    <w:rsid w:val="00D97338"/>
    <w:rsid w:val="00D97877"/>
    <w:rsid w:val="00DA00F2"/>
    <w:rsid w:val="00DA03C4"/>
    <w:rsid w:val="00DA0527"/>
    <w:rsid w:val="00DA09DD"/>
    <w:rsid w:val="00DA0B68"/>
    <w:rsid w:val="00DA0FD9"/>
    <w:rsid w:val="00DA147C"/>
    <w:rsid w:val="00DA15EE"/>
    <w:rsid w:val="00DA1B41"/>
    <w:rsid w:val="00DA1C94"/>
    <w:rsid w:val="00DA1F5F"/>
    <w:rsid w:val="00DA22C8"/>
    <w:rsid w:val="00DA2653"/>
    <w:rsid w:val="00DA2785"/>
    <w:rsid w:val="00DA280C"/>
    <w:rsid w:val="00DA2B54"/>
    <w:rsid w:val="00DA364A"/>
    <w:rsid w:val="00DA398F"/>
    <w:rsid w:val="00DA3FEF"/>
    <w:rsid w:val="00DA49B6"/>
    <w:rsid w:val="00DA4C1E"/>
    <w:rsid w:val="00DA50D9"/>
    <w:rsid w:val="00DA53BB"/>
    <w:rsid w:val="00DA575A"/>
    <w:rsid w:val="00DA5CB9"/>
    <w:rsid w:val="00DA62DF"/>
    <w:rsid w:val="00DA65CA"/>
    <w:rsid w:val="00DA6744"/>
    <w:rsid w:val="00DA676C"/>
    <w:rsid w:val="00DA69A9"/>
    <w:rsid w:val="00DA6ED4"/>
    <w:rsid w:val="00DA7423"/>
    <w:rsid w:val="00DA7631"/>
    <w:rsid w:val="00DA77CE"/>
    <w:rsid w:val="00DB0805"/>
    <w:rsid w:val="00DB0EF2"/>
    <w:rsid w:val="00DB0FAA"/>
    <w:rsid w:val="00DB176F"/>
    <w:rsid w:val="00DB211B"/>
    <w:rsid w:val="00DB2127"/>
    <w:rsid w:val="00DB2186"/>
    <w:rsid w:val="00DB3072"/>
    <w:rsid w:val="00DB3688"/>
    <w:rsid w:val="00DB3AA6"/>
    <w:rsid w:val="00DB3C74"/>
    <w:rsid w:val="00DB3FF4"/>
    <w:rsid w:val="00DB43E0"/>
    <w:rsid w:val="00DB4432"/>
    <w:rsid w:val="00DB49D6"/>
    <w:rsid w:val="00DB5194"/>
    <w:rsid w:val="00DB5726"/>
    <w:rsid w:val="00DB583C"/>
    <w:rsid w:val="00DB589A"/>
    <w:rsid w:val="00DB58EB"/>
    <w:rsid w:val="00DB5EE3"/>
    <w:rsid w:val="00DB6310"/>
    <w:rsid w:val="00DB6842"/>
    <w:rsid w:val="00DB7B1D"/>
    <w:rsid w:val="00DB7D5E"/>
    <w:rsid w:val="00DC06CC"/>
    <w:rsid w:val="00DC12C3"/>
    <w:rsid w:val="00DC149D"/>
    <w:rsid w:val="00DC17DD"/>
    <w:rsid w:val="00DC229D"/>
    <w:rsid w:val="00DC23B0"/>
    <w:rsid w:val="00DC2627"/>
    <w:rsid w:val="00DC2686"/>
    <w:rsid w:val="00DC26A7"/>
    <w:rsid w:val="00DC281A"/>
    <w:rsid w:val="00DC2B97"/>
    <w:rsid w:val="00DC2E78"/>
    <w:rsid w:val="00DC3077"/>
    <w:rsid w:val="00DC3118"/>
    <w:rsid w:val="00DC315C"/>
    <w:rsid w:val="00DC34A0"/>
    <w:rsid w:val="00DC3587"/>
    <w:rsid w:val="00DC3CFA"/>
    <w:rsid w:val="00DC4BFC"/>
    <w:rsid w:val="00DC4C89"/>
    <w:rsid w:val="00DC511B"/>
    <w:rsid w:val="00DC5599"/>
    <w:rsid w:val="00DC5FB2"/>
    <w:rsid w:val="00DC659D"/>
    <w:rsid w:val="00DC65BC"/>
    <w:rsid w:val="00DC66B4"/>
    <w:rsid w:val="00DC66E7"/>
    <w:rsid w:val="00DC683E"/>
    <w:rsid w:val="00DC68D1"/>
    <w:rsid w:val="00DC72EE"/>
    <w:rsid w:val="00DC7470"/>
    <w:rsid w:val="00DC798D"/>
    <w:rsid w:val="00DC7DB7"/>
    <w:rsid w:val="00DC7F95"/>
    <w:rsid w:val="00DD024B"/>
    <w:rsid w:val="00DD06C6"/>
    <w:rsid w:val="00DD071C"/>
    <w:rsid w:val="00DD0B89"/>
    <w:rsid w:val="00DD1070"/>
    <w:rsid w:val="00DD182C"/>
    <w:rsid w:val="00DD18D0"/>
    <w:rsid w:val="00DD1DA3"/>
    <w:rsid w:val="00DD1EF2"/>
    <w:rsid w:val="00DD2162"/>
    <w:rsid w:val="00DD21CE"/>
    <w:rsid w:val="00DD2267"/>
    <w:rsid w:val="00DD2C05"/>
    <w:rsid w:val="00DD2F2E"/>
    <w:rsid w:val="00DD2FA0"/>
    <w:rsid w:val="00DD30B3"/>
    <w:rsid w:val="00DD33C9"/>
    <w:rsid w:val="00DD3A01"/>
    <w:rsid w:val="00DD3D33"/>
    <w:rsid w:val="00DD59FB"/>
    <w:rsid w:val="00DD6383"/>
    <w:rsid w:val="00DD75FC"/>
    <w:rsid w:val="00DE02A7"/>
    <w:rsid w:val="00DE0C52"/>
    <w:rsid w:val="00DE0F0F"/>
    <w:rsid w:val="00DE10FE"/>
    <w:rsid w:val="00DE15FA"/>
    <w:rsid w:val="00DE1EAF"/>
    <w:rsid w:val="00DE2383"/>
    <w:rsid w:val="00DE29E2"/>
    <w:rsid w:val="00DE2ACC"/>
    <w:rsid w:val="00DE2B8A"/>
    <w:rsid w:val="00DE2D5E"/>
    <w:rsid w:val="00DE2E88"/>
    <w:rsid w:val="00DE367D"/>
    <w:rsid w:val="00DE3C87"/>
    <w:rsid w:val="00DE436F"/>
    <w:rsid w:val="00DE471C"/>
    <w:rsid w:val="00DE4829"/>
    <w:rsid w:val="00DE586C"/>
    <w:rsid w:val="00DE5C2E"/>
    <w:rsid w:val="00DE5E21"/>
    <w:rsid w:val="00DE6611"/>
    <w:rsid w:val="00DE691F"/>
    <w:rsid w:val="00DE6BAB"/>
    <w:rsid w:val="00DE70D2"/>
    <w:rsid w:val="00DE7B21"/>
    <w:rsid w:val="00DF038F"/>
    <w:rsid w:val="00DF04E4"/>
    <w:rsid w:val="00DF053A"/>
    <w:rsid w:val="00DF0BE8"/>
    <w:rsid w:val="00DF10F0"/>
    <w:rsid w:val="00DF1C26"/>
    <w:rsid w:val="00DF1EA0"/>
    <w:rsid w:val="00DF1F63"/>
    <w:rsid w:val="00DF1FDF"/>
    <w:rsid w:val="00DF2403"/>
    <w:rsid w:val="00DF2B41"/>
    <w:rsid w:val="00DF2C09"/>
    <w:rsid w:val="00DF2DFC"/>
    <w:rsid w:val="00DF2EDD"/>
    <w:rsid w:val="00DF2FA5"/>
    <w:rsid w:val="00DF3735"/>
    <w:rsid w:val="00DF39C5"/>
    <w:rsid w:val="00DF3B62"/>
    <w:rsid w:val="00DF4375"/>
    <w:rsid w:val="00DF5D40"/>
    <w:rsid w:val="00DF5E98"/>
    <w:rsid w:val="00DF648B"/>
    <w:rsid w:val="00DF6719"/>
    <w:rsid w:val="00DF68B9"/>
    <w:rsid w:val="00DF6D4E"/>
    <w:rsid w:val="00DF6ED0"/>
    <w:rsid w:val="00DF72BB"/>
    <w:rsid w:val="00DF7BCF"/>
    <w:rsid w:val="00E0023F"/>
    <w:rsid w:val="00E0029C"/>
    <w:rsid w:val="00E00662"/>
    <w:rsid w:val="00E00D58"/>
    <w:rsid w:val="00E013C4"/>
    <w:rsid w:val="00E022B1"/>
    <w:rsid w:val="00E02849"/>
    <w:rsid w:val="00E02A00"/>
    <w:rsid w:val="00E02A9F"/>
    <w:rsid w:val="00E02B86"/>
    <w:rsid w:val="00E02B8F"/>
    <w:rsid w:val="00E03305"/>
    <w:rsid w:val="00E035D5"/>
    <w:rsid w:val="00E03D56"/>
    <w:rsid w:val="00E03E6B"/>
    <w:rsid w:val="00E0457A"/>
    <w:rsid w:val="00E046C7"/>
    <w:rsid w:val="00E04FDB"/>
    <w:rsid w:val="00E050B2"/>
    <w:rsid w:val="00E05826"/>
    <w:rsid w:val="00E0643E"/>
    <w:rsid w:val="00E066D5"/>
    <w:rsid w:val="00E06753"/>
    <w:rsid w:val="00E06920"/>
    <w:rsid w:val="00E07175"/>
    <w:rsid w:val="00E071FB"/>
    <w:rsid w:val="00E074BC"/>
    <w:rsid w:val="00E07630"/>
    <w:rsid w:val="00E07A8F"/>
    <w:rsid w:val="00E07A92"/>
    <w:rsid w:val="00E07B64"/>
    <w:rsid w:val="00E07DD8"/>
    <w:rsid w:val="00E07E53"/>
    <w:rsid w:val="00E10185"/>
    <w:rsid w:val="00E10642"/>
    <w:rsid w:val="00E10674"/>
    <w:rsid w:val="00E1074C"/>
    <w:rsid w:val="00E10B90"/>
    <w:rsid w:val="00E10C1B"/>
    <w:rsid w:val="00E10E43"/>
    <w:rsid w:val="00E113A2"/>
    <w:rsid w:val="00E113AC"/>
    <w:rsid w:val="00E1154D"/>
    <w:rsid w:val="00E11B65"/>
    <w:rsid w:val="00E12537"/>
    <w:rsid w:val="00E1268A"/>
    <w:rsid w:val="00E127E0"/>
    <w:rsid w:val="00E12851"/>
    <w:rsid w:val="00E12966"/>
    <w:rsid w:val="00E131CB"/>
    <w:rsid w:val="00E13460"/>
    <w:rsid w:val="00E14486"/>
    <w:rsid w:val="00E1451B"/>
    <w:rsid w:val="00E14AF1"/>
    <w:rsid w:val="00E14EB3"/>
    <w:rsid w:val="00E152AC"/>
    <w:rsid w:val="00E1533E"/>
    <w:rsid w:val="00E15EC5"/>
    <w:rsid w:val="00E1614A"/>
    <w:rsid w:val="00E1641A"/>
    <w:rsid w:val="00E168D1"/>
    <w:rsid w:val="00E1697B"/>
    <w:rsid w:val="00E16CBA"/>
    <w:rsid w:val="00E1719C"/>
    <w:rsid w:val="00E173F6"/>
    <w:rsid w:val="00E17ED1"/>
    <w:rsid w:val="00E17F74"/>
    <w:rsid w:val="00E202A2"/>
    <w:rsid w:val="00E207B5"/>
    <w:rsid w:val="00E2166B"/>
    <w:rsid w:val="00E21AA9"/>
    <w:rsid w:val="00E21B7D"/>
    <w:rsid w:val="00E21DC6"/>
    <w:rsid w:val="00E2244A"/>
    <w:rsid w:val="00E22976"/>
    <w:rsid w:val="00E22D1B"/>
    <w:rsid w:val="00E245A7"/>
    <w:rsid w:val="00E25449"/>
    <w:rsid w:val="00E25C37"/>
    <w:rsid w:val="00E261ED"/>
    <w:rsid w:val="00E2620A"/>
    <w:rsid w:val="00E26741"/>
    <w:rsid w:val="00E26894"/>
    <w:rsid w:val="00E26F7A"/>
    <w:rsid w:val="00E275ED"/>
    <w:rsid w:val="00E278B9"/>
    <w:rsid w:val="00E306C9"/>
    <w:rsid w:val="00E30CDE"/>
    <w:rsid w:val="00E310B6"/>
    <w:rsid w:val="00E31194"/>
    <w:rsid w:val="00E3161A"/>
    <w:rsid w:val="00E316EE"/>
    <w:rsid w:val="00E31719"/>
    <w:rsid w:val="00E321FB"/>
    <w:rsid w:val="00E3230C"/>
    <w:rsid w:val="00E32526"/>
    <w:rsid w:val="00E325BC"/>
    <w:rsid w:val="00E32831"/>
    <w:rsid w:val="00E32AE3"/>
    <w:rsid w:val="00E32DAE"/>
    <w:rsid w:val="00E32E5D"/>
    <w:rsid w:val="00E32EE3"/>
    <w:rsid w:val="00E3300F"/>
    <w:rsid w:val="00E3305F"/>
    <w:rsid w:val="00E33601"/>
    <w:rsid w:val="00E336FA"/>
    <w:rsid w:val="00E337AD"/>
    <w:rsid w:val="00E33C2C"/>
    <w:rsid w:val="00E3412A"/>
    <w:rsid w:val="00E34141"/>
    <w:rsid w:val="00E3424A"/>
    <w:rsid w:val="00E346C4"/>
    <w:rsid w:val="00E347C1"/>
    <w:rsid w:val="00E34AD4"/>
    <w:rsid w:val="00E35395"/>
    <w:rsid w:val="00E35503"/>
    <w:rsid w:val="00E36384"/>
    <w:rsid w:val="00E364C1"/>
    <w:rsid w:val="00E36500"/>
    <w:rsid w:val="00E36C43"/>
    <w:rsid w:val="00E36F6B"/>
    <w:rsid w:val="00E3717C"/>
    <w:rsid w:val="00E37587"/>
    <w:rsid w:val="00E376A9"/>
    <w:rsid w:val="00E3784A"/>
    <w:rsid w:val="00E37D8F"/>
    <w:rsid w:val="00E400BF"/>
    <w:rsid w:val="00E404D1"/>
    <w:rsid w:val="00E407A6"/>
    <w:rsid w:val="00E40A05"/>
    <w:rsid w:val="00E415F3"/>
    <w:rsid w:val="00E419B8"/>
    <w:rsid w:val="00E422CE"/>
    <w:rsid w:val="00E423F7"/>
    <w:rsid w:val="00E424EB"/>
    <w:rsid w:val="00E42800"/>
    <w:rsid w:val="00E42AA4"/>
    <w:rsid w:val="00E42BCA"/>
    <w:rsid w:val="00E42F47"/>
    <w:rsid w:val="00E431FB"/>
    <w:rsid w:val="00E436B8"/>
    <w:rsid w:val="00E43EAD"/>
    <w:rsid w:val="00E43F42"/>
    <w:rsid w:val="00E442DB"/>
    <w:rsid w:val="00E44573"/>
    <w:rsid w:val="00E44B00"/>
    <w:rsid w:val="00E44EBC"/>
    <w:rsid w:val="00E44FD4"/>
    <w:rsid w:val="00E458A7"/>
    <w:rsid w:val="00E45A07"/>
    <w:rsid w:val="00E45C6D"/>
    <w:rsid w:val="00E4624A"/>
    <w:rsid w:val="00E46A8E"/>
    <w:rsid w:val="00E47B23"/>
    <w:rsid w:val="00E47B34"/>
    <w:rsid w:val="00E47FDD"/>
    <w:rsid w:val="00E50B85"/>
    <w:rsid w:val="00E50FF0"/>
    <w:rsid w:val="00E5104F"/>
    <w:rsid w:val="00E51091"/>
    <w:rsid w:val="00E515F4"/>
    <w:rsid w:val="00E5164F"/>
    <w:rsid w:val="00E51685"/>
    <w:rsid w:val="00E51C06"/>
    <w:rsid w:val="00E529AD"/>
    <w:rsid w:val="00E52BD7"/>
    <w:rsid w:val="00E52E6C"/>
    <w:rsid w:val="00E52EF3"/>
    <w:rsid w:val="00E538C5"/>
    <w:rsid w:val="00E538D8"/>
    <w:rsid w:val="00E53BEA"/>
    <w:rsid w:val="00E53E3C"/>
    <w:rsid w:val="00E53F06"/>
    <w:rsid w:val="00E54603"/>
    <w:rsid w:val="00E5599B"/>
    <w:rsid w:val="00E5645B"/>
    <w:rsid w:val="00E56645"/>
    <w:rsid w:val="00E56707"/>
    <w:rsid w:val="00E567F2"/>
    <w:rsid w:val="00E575C6"/>
    <w:rsid w:val="00E57971"/>
    <w:rsid w:val="00E57EAE"/>
    <w:rsid w:val="00E57EE4"/>
    <w:rsid w:val="00E57F99"/>
    <w:rsid w:val="00E60439"/>
    <w:rsid w:val="00E60B96"/>
    <w:rsid w:val="00E60F24"/>
    <w:rsid w:val="00E61019"/>
    <w:rsid w:val="00E610A1"/>
    <w:rsid w:val="00E61722"/>
    <w:rsid w:val="00E618AD"/>
    <w:rsid w:val="00E618CD"/>
    <w:rsid w:val="00E61CF9"/>
    <w:rsid w:val="00E620B3"/>
    <w:rsid w:val="00E62415"/>
    <w:rsid w:val="00E627A6"/>
    <w:rsid w:val="00E63B12"/>
    <w:rsid w:val="00E63CD5"/>
    <w:rsid w:val="00E640FF"/>
    <w:rsid w:val="00E66429"/>
    <w:rsid w:val="00E6666C"/>
    <w:rsid w:val="00E66A92"/>
    <w:rsid w:val="00E66F54"/>
    <w:rsid w:val="00E70183"/>
    <w:rsid w:val="00E7025F"/>
    <w:rsid w:val="00E70A55"/>
    <w:rsid w:val="00E70E61"/>
    <w:rsid w:val="00E70ED1"/>
    <w:rsid w:val="00E70F91"/>
    <w:rsid w:val="00E720F8"/>
    <w:rsid w:val="00E7287C"/>
    <w:rsid w:val="00E72C39"/>
    <w:rsid w:val="00E7371C"/>
    <w:rsid w:val="00E737A6"/>
    <w:rsid w:val="00E73928"/>
    <w:rsid w:val="00E739FD"/>
    <w:rsid w:val="00E73B89"/>
    <w:rsid w:val="00E74372"/>
    <w:rsid w:val="00E7472B"/>
    <w:rsid w:val="00E75322"/>
    <w:rsid w:val="00E75364"/>
    <w:rsid w:val="00E75676"/>
    <w:rsid w:val="00E75990"/>
    <w:rsid w:val="00E75E1C"/>
    <w:rsid w:val="00E75F01"/>
    <w:rsid w:val="00E75FC1"/>
    <w:rsid w:val="00E76374"/>
    <w:rsid w:val="00E768B7"/>
    <w:rsid w:val="00E769AF"/>
    <w:rsid w:val="00E76D10"/>
    <w:rsid w:val="00E7782E"/>
    <w:rsid w:val="00E77E78"/>
    <w:rsid w:val="00E80986"/>
    <w:rsid w:val="00E8138A"/>
    <w:rsid w:val="00E82DC1"/>
    <w:rsid w:val="00E82DD1"/>
    <w:rsid w:val="00E8367A"/>
    <w:rsid w:val="00E8428D"/>
    <w:rsid w:val="00E84969"/>
    <w:rsid w:val="00E849CD"/>
    <w:rsid w:val="00E84B1F"/>
    <w:rsid w:val="00E84BAC"/>
    <w:rsid w:val="00E85209"/>
    <w:rsid w:val="00E85534"/>
    <w:rsid w:val="00E8576A"/>
    <w:rsid w:val="00E85A24"/>
    <w:rsid w:val="00E85FB2"/>
    <w:rsid w:val="00E861DA"/>
    <w:rsid w:val="00E86600"/>
    <w:rsid w:val="00E8675A"/>
    <w:rsid w:val="00E86AFC"/>
    <w:rsid w:val="00E8751F"/>
    <w:rsid w:val="00E8758C"/>
    <w:rsid w:val="00E87B07"/>
    <w:rsid w:val="00E87D97"/>
    <w:rsid w:val="00E903E0"/>
    <w:rsid w:val="00E90ADB"/>
    <w:rsid w:val="00E90B05"/>
    <w:rsid w:val="00E9103A"/>
    <w:rsid w:val="00E9134C"/>
    <w:rsid w:val="00E9179E"/>
    <w:rsid w:val="00E917A3"/>
    <w:rsid w:val="00E92829"/>
    <w:rsid w:val="00E935ED"/>
    <w:rsid w:val="00E937A7"/>
    <w:rsid w:val="00E93942"/>
    <w:rsid w:val="00E939D1"/>
    <w:rsid w:val="00E93E6D"/>
    <w:rsid w:val="00E944DC"/>
    <w:rsid w:val="00E94690"/>
    <w:rsid w:val="00E947F8"/>
    <w:rsid w:val="00E94ABF"/>
    <w:rsid w:val="00E95160"/>
    <w:rsid w:val="00E9529A"/>
    <w:rsid w:val="00E95775"/>
    <w:rsid w:val="00E960DF"/>
    <w:rsid w:val="00E960F3"/>
    <w:rsid w:val="00E96133"/>
    <w:rsid w:val="00E966EE"/>
    <w:rsid w:val="00E9685C"/>
    <w:rsid w:val="00E96FA8"/>
    <w:rsid w:val="00E9731F"/>
    <w:rsid w:val="00E975B5"/>
    <w:rsid w:val="00E97A14"/>
    <w:rsid w:val="00E97B96"/>
    <w:rsid w:val="00EA0015"/>
    <w:rsid w:val="00EA02B9"/>
    <w:rsid w:val="00EA09D4"/>
    <w:rsid w:val="00EA0B8F"/>
    <w:rsid w:val="00EA0BCD"/>
    <w:rsid w:val="00EA1029"/>
    <w:rsid w:val="00EA10DF"/>
    <w:rsid w:val="00EA16AB"/>
    <w:rsid w:val="00EA192D"/>
    <w:rsid w:val="00EA2205"/>
    <w:rsid w:val="00EA26A1"/>
    <w:rsid w:val="00EA28CD"/>
    <w:rsid w:val="00EA2D3F"/>
    <w:rsid w:val="00EA3312"/>
    <w:rsid w:val="00EA4135"/>
    <w:rsid w:val="00EA439D"/>
    <w:rsid w:val="00EA44F8"/>
    <w:rsid w:val="00EA4897"/>
    <w:rsid w:val="00EA4B8F"/>
    <w:rsid w:val="00EA5025"/>
    <w:rsid w:val="00EA55CB"/>
    <w:rsid w:val="00EA55F5"/>
    <w:rsid w:val="00EA5C1D"/>
    <w:rsid w:val="00EA5D32"/>
    <w:rsid w:val="00EA6FA2"/>
    <w:rsid w:val="00EA7485"/>
    <w:rsid w:val="00EA79A4"/>
    <w:rsid w:val="00EA7DD8"/>
    <w:rsid w:val="00EB0565"/>
    <w:rsid w:val="00EB0B15"/>
    <w:rsid w:val="00EB135B"/>
    <w:rsid w:val="00EB1407"/>
    <w:rsid w:val="00EB21DA"/>
    <w:rsid w:val="00EB222F"/>
    <w:rsid w:val="00EB26EF"/>
    <w:rsid w:val="00EB33AD"/>
    <w:rsid w:val="00EB356E"/>
    <w:rsid w:val="00EB3CA5"/>
    <w:rsid w:val="00EB40D3"/>
    <w:rsid w:val="00EB43D7"/>
    <w:rsid w:val="00EB44C7"/>
    <w:rsid w:val="00EB4769"/>
    <w:rsid w:val="00EB4CDE"/>
    <w:rsid w:val="00EB5CFD"/>
    <w:rsid w:val="00EB6676"/>
    <w:rsid w:val="00EB6E19"/>
    <w:rsid w:val="00EB751C"/>
    <w:rsid w:val="00EB76CA"/>
    <w:rsid w:val="00EC030D"/>
    <w:rsid w:val="00EC0751"/>
    <w:rsid w:val="00EC08D6"/>
    <w:rsid w:val="00EC0956"/>
    <w:rsid w:val="00EC09BE"/>
    <w:rsid w:val="00EC0A4C"/>
    <w:rsid w:val="00EC0BC2"/>
    <w:rsid w:val="00EC0C15"/>
    <w:rsid w:val="00EC0C65"/>
    <w:rsid w:val="00EC0E08"/>
    <w:rsid w:val="00EC1628"/>
    <w:rsid w:val="00EC16F4"/>
    <w:rsid w:val="00EC175F"/>
    <w:rsid w:val="00EC188C"/>
    <w:rsid w:val="00EC1A7D"/>
    <w:rsid w:val="00EC1BB9"/>
    <w:rsid w:val="00EC1BEB"/>
    <w:rsid w:val="00EC1CCF"/>
    <w:rsid w:val="00EC1FAB"/>
    <w:rsid w:val="00EC255B"/>
    <w:rsid w:val="00EC2ACF"/>
    <w:rsid w:val="00EC2BC6"/>
    <w:rsid w:val="00EC2DC5"/>
    <w:rsid w:val="00EC3552"/>
    <w:rsid w:val="00EC35B9"/>
    <w:rsid w:val="00EC3664"/>
    <w:rsid w:val="00EC4076"/>
    <w:rsid w:val="00EC4229"/>
    <w:rsid w:val="00EC4661"/>
    <w:rsid w:val="00EC4737"/>
    <w:rsid w:val="00EC4FFD"/>
    <w:rsid w:val="00EC5025"/>
    <w:rsid w:val="00EC50D3"/>
    <w:rsid w:val="00EC5303"/>
    <w:rsid w:val="00EC58A4"/>
    <w:rsid w:val="00EC5B16"/>
    <w:rsid w:val="00EC633E"/>
    <w:rsid w:val="00EC6FB8"/>
    <w:rsid w:val="00EC74ED"/>
    <w:rsid w:val="00EC7641"/>
    <w:rsid w:val="00ED0464"/>
    <w:rsid w:val="00ED077E"/>
    <w:rsid w:val="00ED112C"/>
    <w:rsid w:val="00ED1209"/>
    <w:rsid w:val="00ED1231"/>
    <w:rsid w:val="00ED1F8C"/>
    <w:rsid w:val="00ED20AF"/>
    <w:rsid w:val="00ED2228"/>
    <w:rsid w:val="00ED2A65"/>
    <w:rsid w:val="00ED2B96"/>
    <w:rsid w:val="00ED30E6"/>
    <w:rsid w:val="00ED3446"/>
    <w:rsid w:val="00ED3498"/>
    <w:rsid w:val="00ED3986"/>
    <w:rsid w:val="00ED39EF"/>
    <w:rsid w:val="00ED3A8E"/>
    <w:rsid w:val="00ED3C89"/>
    <w:rsid w:val="00ED3CAD"/>
    <w:rsid w:val="00ED3D0F"/>
    <w:rsid w:val="00ED4B3E"/>
    <w:rsid w:val="00ED4DBD"/>
    <w:rsid w:val="00ED4F57"/>
    <w:rsid w:val="00ED54E3"/>
    <w:rsid w:val="00ED5FE2"/>
    <w:rsid w:val="00ED6509"/>
    <w:rsid w:val="00ED65F8"/>
    <w:rsid w:val="00ED6C9C"/>
    <w:rsid w:val="00ED6D12"/>
    <w:rsid w:val="00ED6F89"/>
    <w:rsid w:val="00ED7284"/>
    <w:rsid w:val="00ED77DC"/>
    <w:rsid w:val="00ED7858"/>
    <w:rsid w:val="00ED787D"/>
    <w:rsid w:val="00ED78C7"/>
    <w:rsid w:val="00ED7C04"/>
    <w:rsid w:val="00EE03DB"/>
    <w:rsid w:val="00EE0780"/>
    <w:rsid w:val="00EE085A"/>
    <w:rsid w:val="00EE0FB2"/>
    <w:rsid w:val="00EE14E8"/>
    <w:rsid w:val="00EE18B2"/>
    <w:rsid w:val="00EE21CA"/>
    <w:rsid w:val="00EE249C"/>
    <w:rsid w:val="00EE2908"/>
    <w:rsid w:val="00EE2EC0"/>
    <w:rsid w:val="00EE33AF"/>
    <w:rsid w:val="00EE3EBE"/>
    <w:rsid w:val="00EE4474"/>
    <w:rsid w:val="00EE47B3"/>
    <w:rsid w:val="00EE483F"/>
    <w:rsid w:val="00EE4B7D"/>
    <w:rsid w:val="00EE5516"/>
    <w:rsid w:val="00EE6060"/>
    <w:rsid w:val="00EE64FF"/>
    <w:rsid w:val="00EE6A54"/>
    <w:rsid w:val="00EE710E"/>
    <w:rsid w:val="00EE7179"/>
    <w:rsid w:val="00EE71DE"/>
    <w:rsid w:val="00EE797E"/>
    <w:rsid w:val="00EE7C6E"/>
    <w:rsid w:val="00EF008E"/>
    <w:rsid w:val="00EF0387"/>
    <w:rsid w:val="00EF05E1"/>
    <w:rsid w:val="00EF0A04"/>
    <w:rsid w:val="00EF0C6B"/>
    <w:rsid w:val="00EF360B"/>
    <w:rsid w:val="00EF3633"/>
    <w:rsid w:val="00EF4205"/>
    <w:rsid w:val="00EF43F1"/>
    <w:rsid w:val="00EF442B"/>
    <w:rsid w:val="00EF461F"/>
    <w:rsid w:val="00EF4884"/>
    <w:rsid w:val="00EF4F95"/>
    <w:rsid w:val="00EF530B"/>
    <w:rsid w:val="00EF53DB"/>
    <w:rsid w:val="00EF5BA6"/>
    <w:rsid w:val="00EF5D3B"/>
    <w:rsid w:val="00EF6331"/>
    <w:rsid w:val="00EF6668"/>
    <w:rsid w:val="00EF66F7"/>
    <w:rsid w:val="00EF6BE3"/>
    <w:rsid w:val="00EF6C0B"/>
    <w:rsid w:val="00EF6C14"/>
    <w:rsid w:val="00EF6FF4"/>
    <w:rsid w:val="00EF7075"/>
    <w:rsid w:val="00EF70D9"/>
    <w:rsid w:val="00EF75A1"/>
    <w:rsid w:val="00EF7AD9"/>
    <w:rsid w:val="00EF7B7A"/>
    <w:rsid w:val="00F00A9F"/>
    <w:rsid w:val="00F00FCF"/>
    <w:rsid w:val="00F011E2"/>
    <w:rsid w:val="00F0126C"/>
    <w:rsid w:val="00F0139F"/>
    <w:rsid w:val="00F01F81"/>
    <w:rsid w:val="00F020CA"/>
    <w:rsid w:val="00F02384"/>
    <w:rsid w:val="00F02752"/>
    <w:rsid w:val="00F03B3B"/>
    <w:rsid w:val="00F03DE9"/>
    <w:rsid w:val="00F03F55"/>
    <w:rsid w:val="00F040D7"/>
    <w:rsid w:val="00F04843"/>
    <w:rsid w:val="00F049FC"/>
    <w:rsid w:val="00F04A42"/>
    <w:rsid w:val="00F04FD6"/>
    <w:rsid w:val="00F0502A"/>
    <w:rsid w:val="00F05A08"/>
    <w:rsid w:val="00F06850"/>
    <w:rsid w:val="00F06945"/>
    <w:rsid w:val="00F06CD1"/>
    <w:rsid w:val="00F07023"/>
    <w:rsid w:val="00F0782E"/>
    <w:rsid w:val="00F078CB"/>
    <w:rsid w:val="00F07B72"/>
    <w:rsid w:val="00F07C0B"/>
    <w:rsid w:val="00F10179"/>
    <w:rsid w:val="00F10C3E"/>
    <w:rsid w:val="00F11347"/>
    <w:rsid w:val="00F1146D"/>
    <w:rsid w:val="00F115B1"/>
    <w:rsid w:val="00F1182D"/>
    <w:rsid w:val="00F119AA"/>
    <w:rsid w:val="00F11BF9"/>
    <w:rsid w:val="00F11E02"/>
    <w:rsid w:val="00F12203"/>
    <w:rsid w:val="00F12E17"/>
    <w:rsid w:val="00F134CF"/>
    <w:rsid w:val="00F134EC"/>
    <w:rsid w:val="00F1372E"/>
    <w:rsid w:val="00F13A8C"/>
    <w:rsid w:val="00F13D09"/>
    <w:rsid w:val="00F142AB"/>
    <w:rsid w:val="00F14333"/>
    <w:rsid w:val="00F14516"/>
    <w:rsid w:val="00F14544"/>
    <w:rsid w:val="00F1463E"/>
    <w:rsid w:val="00F149F9"/>
    <w:rsid w:val="00F14E48"/>
    <w:rsid w:val="00F14FF1"/>
    <w:rsid w:val="00F1552A"/>
    <w:rsid w:val="00F15BF3"/>
    <w:rsid w:val="00F15E3D"/>
    <w:rsid w:val="00F167F7"/>
    <w:rsid w:val="00F16EC1"/>
    <w:rsid w:val="00F17616"/>
    <w:rsid w:val="00F17B02"/>
    <w:rsid w:val="00F17BDD"/>
    <w:rsid w:val="00F17CC1"/>
    <w:rsid w:val="00F17EE5"/>
    <w:rsid w:val="00F17F44"/>
    <w:rsid w:val="00F208E9"/>
    <w:rsid w:val="00F21434"/>
    <w:rsid w:val="00F21981"/>
    <w:rsid w:val="00F21AC5"/>
    <w:rsid w:val="00F21C11"/>
    <w:rsid w:val="00F21CEF"/>
    <w:rsid w:val="00F21E7F"/>
    <w:rsid w:val="00F222AC"/>
    <w:rsid w:val="00F222D9"/>
    <w:rsid w:val="00F22895"/>
    <w:rsid w:val="00F2290D"/>
    <w:rsid w:val="00F22927"/>
    <w:rsid w:val="00F24049"/>
    <w:rsid w:val="00F244D6"/>
    <w:rsid w:val="00F24EBD"/>
    <w:rsid w:val="00F24EC1"/>
    <w:rsid w:val="00F25306"/>
    <w:rsid w:val="00F25744"/>
    <w:rsid w:val="00F257EF"/>
    <w:rsid w:val="00F25918"/>
    <w:rsid w:val="00F25A99"/>
    <w:rsid w:val="00F261DD"/>
    <w:rsid w:val="00F26676"/>
    <w:rsid w:val="00F2696B"/>
    <w:rsid w:val="00F26A36"/>
    <w:rsid w:val="00F26F4C"/>
    <w:rsid w:val="00F2713F"/>
    <w:rsid w:val="00F27A3C"/>
    <w:rsid w:val="00F302AB"/>
    <w:rsid w:val="00F302E7"/>
    <w:rsid w:val="00F3052E"/>
    <w:rsid w:val="00F30C1C"/>
    <w:rsid w:val="00F30F44"/>
    <w:rsid w:val="00F31193"/>
    <w:rsid w:val="00F31481"/>
    <w:rsid w:val="00F31527"/>
    <w:rsid w:val="00F31F09"/>
    <w:rsid w:val="00F320F2"/>
    <w:rsid w:val="00F32275"/>
    <w:rsid w:val="00F32781"/>
    <w:rsid w:val="00F32D7E"/>
    <w:rsid w:val="00F32FE4"/>
    <w:rsid w:val="00F333DC"/>
    <w:rsid w:val="00F33A1F"/>
    <w:rsid w:val="00F34117"/>
    <w:rsid w:val="00F346AC"/>
    <w:rsid w:val="00F34903"/>
    <w:rsid w:val="00F34AA0"/>
    <w:rsid w:val="00F34EED"/>
    <w:rsid w:val="00F3504C"/>
    <w:rsid w:val="00F352C7"/>
    <w:rsid w:val="00F353D8"/>
    <w:rsid w:val="00F35C1C"/>
    <w:rsid w:val="00F35C57"/>
    <w:rsid w:val="00F35FDE"/>
    <w:rsid w:val="00F36869"/>
    <w:rsid w:val="00F36D33"/>
    <w:rsid w:val="00F37649"/>
    <w:rsid w:val="00F37D87"/>
    <w:rsid w:val="00F401BC"/>
    <w:rsid w:val="00F40249"/>
    <w:rsid w:val="00F403F2"/>
    <w:rsid w:val="00F407B1"/>
    <w:rsid w:val="00F40CD4"/>
    <w:rsid w:val="00F416F2"/>
    <w:rsid w:val="00F41C74"/>
    <w:rsid w:val="00F42638"/>
    <w:rsid w:val="00F42C55"/>
    <w:rsid w:val="00F4327D"/>
    <w:rsid w:val="00F43459"/>
    <w:rsid w:val="00F43520"/>
    <w:rsid w:val="00F438CC"/>
    <w:rsid w:val="00F43C30"/>
    <w:rsid w:val="00F43D16"/>
    <w:rsid w:val="00F43E3C"/>
    <w:rsid w:val="00F43EC0"/>
    <w:rsid w:val="00F43F15"/>
    <w:rsid w:val="00F43FE4"/>
    <w:rsid w:val="00F4433A"/>
    <w:rsid w:val="00F44507"/>
    <w:rsid w:val="00F44729"/>
    <w:rsid w:val="00F449A2"/>
    <w:rsid w:val="00F44D7A"/>
    <w:rsid w:val="00F44FF2"/>
    <w:rsid w:val="00F456F9"/>
    <w:rsid w:val="00F45943"/>
    <w:rsid w:val="00F45CC5"/>
    <w:rsid w:val="00F46BA9"/>
    <w:rsid w:val="00F46BED"/>
    <w:rsid w:val="00F46EC4"/>
    <w:rsid w:val="00F4704D"/>
    <w:rsid w:val="00F474DF"/>
    <w:rsid w:val="00F47BBB"/>
    <w:rsid w:val="00F47F1F"/>
    <w:rsid w:val="00F47FD7"/>
    <w:rsid w:val="00F5005F"/>
    <w:rsid w:val="00F5017A"/>
    <w:rsid w:val="00F503E1"/>
    <w:rsid w:val="00F50D7D"/>
    <w:rsid w:val="00F50ED6"/>
    <w:rsid w:val="00F50EFF"/>
    <w:rsid w:val="00F517FD"/>
    <w:rsid w:val="00F51858"/>
    <w:rsid w:val="00F5185C"/>
    <w:rsid w:val="00F518D7"/>
    <w:rsid w:val="00F51B37"/>
    <w:rsid w:val="00F51C02"/>
    <w:rsid w:val="00F5253C"/>
    <w:rsid w:val="00F5275F"/>
    <w:rsid w:val="00F52913"/>
    <w:rsid w:val="00F5327D"/>
    <w:rsid w:val="00F532DD"/>
    <w:rsid w:val="00F53388"/>
    <w:rsid w:val="00F53390"/>
    <w:rsid w:val="00F53567"/>
    <w:rsid w:val="00F53EEC"/>
    <w:rsid w:val="00F5459D"/>
    <w:rsid w:val="00F54BC1"/>
    <w:rsid w:val="00F54CEE"/>
    <w:rsid w:val="00F55C30"/>
    <w:rsid w:val="00F55D4F"/>
    <w:rsid w:val="00F567EE"/>
    <w:rsid w:val="00F569C3"/>
    <w:rsid w:val="00F569E7"/>
    <w:rsid w:val="00F56EBE"/>
    <w:rsid w:val="00F5704A"/>
    <w:rsid w:val="00F575D2"/>
    <w:rsid w:val="00F578A2"/>
    <w:rsid w:val="00F57990"/>
    <w:rsid w:val="00F57B19"/>
    <w:rsid w:val="00F60A0E"/>
    <w:rsid w:val="00F624BA"/>
    <w:rsid w:val="00F625CA"/>
    <w:rsid w:val="00F62898"/>
    <w:rsid w:val="00F62A23"/>
    <w:rsid w:val="00F62DD8"/>
    <w:rsid w:val="00F6310F"/>
    <w:rsid w:val="00F632F4"/>
    <w:rsid w:val="00F639C6"/>
    <w:rsid w:val="00F63A28"/>
    <w:rsid w:val="00F63FBA"/>
    <w:rsid w:val="00F64A4F"/>
    <w:rsid w:val="00F65A7C"/>
    <w:rsid w:val="00F65D2B"/>
    <w:rsid w:val="00F65E72"/>
    <w:rsid w:val="00F66073"/>
    <w:rsid w:val="00F66254"/>
    <w:rsid w:val="00F6663B"/>
    <w:rsid w:val="00F66665"/>
    <w:rsid w:val="00F6679A"/>
    <w:rsid w:val="00F667E5"/>
    <w:rsid w:val="00F668F2"/>
    <w:rsid w:val="00F66EFE"/>
    <w:rsid w:val="00F66FDA"/>
    <w:rsid w:val="00F6750D"/>
    <w:rsid w:val="00F6753D"/>
    <w:rsid w:val="00F67CD9"/>
    <w:rsid w:val="00F7035D"/>
    <w:rsid w:val="00F705B4"/>
    <w:rsid w:val="00F7086A"/>
    <w:rsid w:val="00F715CA"/>
    <w:rsid w:val="00F719AA"/>
    <w:rsid w:val="00F72294"/>
    <w:rsid w:val="00F729D5"/>
    <w:rsid w:val="00F72B12"/>
    <w:rsid w:val="00F72E41"/>
    <w:rsid w:val="00F72FB6"/>
    <w:rsid w:val="00F73014"/>
    <w:rsid w:val="00F74574"/>
    <w:rsid w:val="00F74673"/>
    <w:rsid w:val="00F74BEA"/>
    <w:rsid w:val="00F74F37"/>
    <w:rsid w:val="00F74F3F"/>
    <w:rsid w:val="00F74F6B"/>
    <w:rsid w:val="00F753B3"/>
    <w:rsid w:val="00F761F3"/>
    <w:rsid w:val="00F76696"/>
    <w:rsid w:val="00F76733"/>
    <w:rsid w:val="00F7685E"/>
    <w:rsid w:val="00F76880"/>
    <w:rsid w:val="00F76A92"/>
    <w:rsid w:val="00F76E95"/>
    <w:rsid w:val="00F77153"/>
    <w:rsid w:val="00F7719F"/>
    <w:rsid w:val="00F77412"/>
    <w:rsid w:val="00F774B3"/>
    <w:rsid w:val="00F7771D"/>
    <w:rsid w:val="00F7771F"/>
    <w:rsid w:val="00F77928"/>
    <w:rsid w:val="00F77FBB"/>
    <w:rsid w:val="00F8038E"/>
    <w:rsid w:val="00F8073F"/>
    <w:rsid w:val="00F807B3"/>
    <w:rsid w:val="00F8128E"/>
    <w:rsid w:val="00F81909"/>
    <w:rsid w:val="00F81D9B"/>
    <w:rsid w:val="00F82010"/>
    <w:rsid w:val="00F8201E"/>
    <w:rsid w:val="00F82990"/>
    <w:rsid w:val="00F82C32"/>
    <w:rsid w:val="00F82F4D"/>
    <w:rsid w:val="00F83A70"/>
    <w:rsid w:val="00F83F2C"/>
    <w:rsid w:val="00F8405B"/>
    <w:rsid w:val="00F84F4C"/>
    <w:rsid w:val="00F8566F"/>
    <w:rsid w:val="00F85F3D"/>
    <w:rsid w:val="00F85F58"/>
    <w:rsid w:val="00F85FB8"/>
    <w:rsid w:val="00F865A7"/>
    <w:rsid w:val="00F866B1"/>
    <w:rsid w:val="00F86881"/>
    <w:rsid w:val="00F868D3"/>
    <w:rsid w:val="00F87449"/>
    <w:rsid w:val="00F877D5"/>
    <w:rsid w:val="00F87D0D"/>
    <w:rsid w:val="00F87D1E"/>
    <w:rsid w:val="00F905C4"/>
    <w:rsid w:val="00F90C51"/>
    <w:rsid w:val="00F917A3"/>
    <w:rsid w:val="00F91BC3"/>
    <w:rsid w:val="00F921F6"/>
    <w:rsid w:val="00F929A4"/>
    <w:rsid w:val="00F9353F"/>
    <w:rsid w:val="00F93AD1"/>
    <w:rsid w:val="00F93D86"/>
    <w:rsid w:val="00F943CA"/>
    <w:rsid w:val="00F94B15"/>
    <w:rsid w:val="00F94BBD"/>
    <w:rsid w:val="00F94E2D"/>
    <w:rsid w:val="00F95397"/>
    <w:rsid w:val="00F9552C"/>
    <w:rsid w:val="00F95F70"/>
    <w:rsid w:val="00F96265"/>
    <w:rsid w:val="00F962F2"/>
    <w:rsid w:val="00F962FA"/>
    <w:rsid w:val="00F9668F"/>
    <w:rsid w:val="00F96820"/>
    <w:rsid w:val="00F96991"/>
    <w:rsid w:val="00F96A5B"/>
    <w:rsid w:val="00F96DC9"/>
    <w:rsid w:val="00F972D8"/>
    <w:rsid w:val="00F97BB8"/>
    <w:rsid w:val="00F97EC7"/>
    <w:rsid w:val="00F97FC4"/>
    <w:rsid w:val="00FA071F"/>
    <w:rsid w:val="00FA0896"/>
    <w:rsid w:val="00FA0E3B"/>
    <w:rsid w:val="00FA1A36"/>
    <w:rsid w:val="00FA2393"/>
    <w:rsid w:val="00FA2551"/>
    <w:rsid w:val="00FA279C"/>
    <w:rsid w:val="00FA28CC"/>
    <w:rsid w:val="00FA2A59"/>
    <w:rsid w:val="00FA2CC5"/>
    <w:rsid w:val="00FA2D3F"/>
    <w:rsid w:val="00FA2D9F"/>
    <w:rsid w:val="00FA2E15"/>
    <w:rsid w:val="00FA3962"/>
    <w:rsid w:val="00FA3B0E"/>
    <w:rsid w:val="00FA3B93"/>
    <w:rsid w:val="00FA3FF5"/>
    <w:rsid w:val="00FA40A9"/>
    <w:rsid w:val="00FA43D1"/>
    <w:rsid w:val="00FA458A"/>
    <w:rsid w:val="00FA484A"/>
    <w:rsid w:val="00FA4C06"/>
    <w:rsid w:val="00FA4EB0"/>
    <w:rsid w:val="00FA5109"/>
    <w:rsid w:val="00FA51BD"/>
    <w:rsid w:val="00FA51D5"/>
    <w:rsid w:val="00FA588F"/>
    <w:rsid w:val="00FA597C"/>
    <w:rsid w:val="00FA5A1A"/>
    <w:rsid w:val="00FA5E15"/>
    <w:rsid w:val="00FA61DE"/>
    <w:rsid w:val="00FA62E0"/>
    <w:rsid w:val="00FA66C3"/>
    <w:rsid w:val="00FA6798"/>
    <w:rsid w:val="00FA6DCF"/>
    <w:rsid w:val="00FA6FF8"/>
    <w:rsid w:val="00FA7223"/>
    <w:rsid w:val="00FA7746"/>
    <w:rsid w:val="00FA7C0C"/>
    <w:rsid w:val="00FA7D17"/>
    <w:rsid w:val="00FA7F10"/>
    <w:rsid w:val="00FB0058"/>
    <w:rsid w:val="00FB028D"/>
    <w:rsid w:val="00FB03CF"/>
    <w:rsid w:val="00FB0B11"/>
    <w:rsid w:val="00FB0B4D"/>
    <w:rsid w:val="00FB0B81"/>
    <w:rsid w:val="00FB0EEF"/>
    <w:rsid w:val="00FB1372"/>
    <w:rsid w:val="00FB163D"/>
    <w:rsid w:val="00FB16B4"/>
    <w:rsid w:val="00FB1D0B"/>
    <w:rsid w:val="00FB2280"/>
    <w:rsid w:val="00FB22CB"/>
    <w:rsid w:val="00FB266B"/>
    <w:rsid w:val="00FB30E4"/>
    <w:rsid w:val="00FB390B"/>
    <w:rsid w:val="00FB3CB8"/>
    <w:rsid w:val="00FB3DF6"/>
    <w:rsid w:val="00FB3F81"/>
    <w:rsid w:val="00FB40E8"/>
    <w:rsid w:val="00FB42C0"/>
    <w:rsid w:val="00FB473D"/>
    <w:rsid w:val="00FB4D57"/>
    <w:rsid w:val="00FB4D7D"/>
    <w:rsid w:val="00FB4E67"/>
    <w:rsid w:val="00FB5041"/>
    <w:rsid w:val="00FB5D22"/>
    <w:rsid w:val="00FB627F"/>
    <w:rsid w:val="00FB63FF"/>
    <w:rsid w:val="00FB6525"/>
    <w:rsid w:val="00FB6843"/>
    <w:rsid w:val="00FB6DB0"/>
    <w:rsid w:val="00FB6F43"/>
    <w:rsid w:val="00FB6F9A"/>
    <w:rsid w:val="00FB73E4"/>
    <w:rsid w:val="00FB7531"/>
    <w:rsid w:val="00FB78B5"/>
    <w:rsid w:val="00FB7C6B"/>
    <w:rsid w:val="00FC04A2"/>
    <w:rsid w:val="00FC0A0F"/>
    <w:rsid w:val="00FC0B20"/>
    <w:rsid w:val="00FC0EBE"/>
    <w:rsid w:val="00FC1479"/>
    <w:rsid w:val="00FC159F"/>
    <w:rsid w:val="00FC177A"/>
    <w:rsid w:val="00FC1CD3"/>
    <w:rsid w:val="00FC205E"/>
    <w:rsid w:val="00FC2291"/>
    <w:rsid w:val="00FC2773"/>
    <w:rsid w:val="00FC2980"/>
    <w:rsid w:val="00FC300E"/>
    <w:rsid w:val="00FC3305"/>
    <w:rsid w:val="00FC399C"/>
    <w:rsid w:val="00FC3C58"/>
    <w:rsid w:val="00FC3E7E"/>
    <w:rsid w:val="00FC471D"/>
    <w:rsid w:val="00FC4A35"/>
    <w:rsid w:val="00FC4D71"/>
    <w:rsid w:val="00FC5032"/>
    <w:rsid w:val="00FC51AF"/>
    <w:rsid w:val="00FC5301"/>
    <w:rsid w:val="00FC60FB"/>
    <w:rsid w:val="00FC6669"/>
    <w:rsid w:val="00FC6CFF"/>
    <w:rsid w:val="00FC6E49"/>
    <w:rsid w:val="00FC6EEB"/>
    <w:rsid w:val="00FC6EFF"/>
    <w:rsid w:val="00FC7F13"/>
    <w:rsid w:val="00FD00CA"/>
    <w:rsid w:val="00FD11F6"/>
    <w:rsid w:val="00FD1635"/>
    <w:rsid w:val="00FD18B3"/>
    <w:rsid w:val="00FD1DD6"/>
    <w:rsid w:val="00FD1F7A"/>
    <w:rsid w:val="00FD2182"/>
    <w:rsid w:val="00FD25FD"/>
    <w:rsid w:val="00FD268F"/>
    <w:rsid w:val="00FD2CB9"/>
    <w:rsid w:val="00FD2E2D"/>
    <w:rsid w:val="00FD35BF"/>
    <w:rsid w:val="00FD4EE2"/>
    <w:rsid w:val="00FD540F"/>
    <w:rsid w:val="00FD55F9"/>
    <w:rsid w:val="00FD5B6C"/>
    <w:rsid w:val="00FD60B6"/>
    <w:rsid w:val="00FD62FD"/>
    <w:rsid w:val="00FD64A8"/>
    <w:rsid w:val="00FD6564"/>
    <w:rsid w:val="00FD671C"/>
    <w:rsid w:val="00FD7429"/>
    <w:rsid w:val="00FD76E5"/>
    <w:rsid w:val="00FD77C9"/>
    <w:rsid w:val="00FD7CA7"/>
    <w:rsid w:val="00FD7EF7"/>
    <w:rsid w:val="00FE0586"/>
    <w:rsid w:val="00FE0619"/>
    <w:rsid w:val="00FE0770"/>
    <w:rsid w:val="00FE10BA"/>
    <w:rsid w:val="00FE1122"/>
    <w:rsid w:val="00FE1893"/>
    <w:rsid w:val="00FE1A2F"/>
    <w:rsid w:val="00FE218D"/>
    <w:rsid w:val="00FE2953"/>
    <w:rsid w:val="00FE2BB7"/>
    <w:rsid w:val="00FE3338"/>
    <w:rsid w:val="00FE3720"/>
    <w:rsid w:val="00FE4131"/>
    <w:rsid w:val="00FE438F"/>
    <w:rsid w:val="00FE4D61"/>
    <w:rsid w:val="00FE5EF9"/>
    <w:rsid w:val="00FE5F45"/>
    <w:rsid w:val="00FE5FEF"/>
    <w:rsid w:val="00FE60C1"/>
    <w:rsid w:val="00FE61C8"/>
    <w:rsid w:val="00FE6491"/>
    <w:rsid w:val="00FE691B"/>
    <w:rsid w:val="00FE70AA"/>
    <w:rsid w:val="00FE78C3"/>
    <w:rsid w:val="00FF01C6"/>
    <w:rsid w:val="00FF0240"/>
    <w:rsid w:val="00FF1268"/>
    <w:rsid w:val="00FF12C9"/>
    <w:rsid w:val="00FF1890"/>
    <w:rsid w:val="00FF1B10"/>
    <w:rsid w:val="00FF1ED9"/>
    <w:rsid w:val="00FF1F3C"/>
    <w:rsid w:val="00FF2144"/>
    <w:rsid w:val="00FF23C8"/>
    <w:rsid w:val="00FF28C0"/>
    <w:rsid w:val="00FF2A6B"/>
    <w:rsid w:val="00FF2B42"/>
    <w:rsid w:val="00FF2FC1"/>
    <w:rsid w:val="00FF307B"/>
    <w:rsid w:val="00FF30D0"/>
    <w:rsid w:val="00FF3433"/>
    <w:rsid w:val="00FF345B"/>
    <w:rsid w:val="00FF3B87"/>
    <w:rsid w:val="00FF446E"/>
    <w:rsid w:val="00FF467C"/>
    <w:rsid w:val="00FF4740"/>
    <w:rsid w:val="00FF4860"/>
    <w:rsid w:val="00FF588F"/>
    <w:rsid w:val="00FF5C57"/>
    <w:rsid w:val="00FF5CBD"/>
    <w:rsid w:val="00FF5DBB"/>
    <w:rsid w:val="00FF5DFE"/>
    <w:rsid w:val="00FF60D0"/>
    <w:rsid w:val="00FF6302"/>
    <w:rsid w:val="00FF6BCA"/>
    <w:rsid w:val="00FF70AD"/>
    <w:rsid w:val="00FF7326"/>
    <w:rsid w:val="00FF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CF6A45-3B6B-4BC5-ABE5-743EB9C8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1E78"/>
    <w:pPr>
      <w:spacing w:after="160" w:line="259" w:lineRule="auto"/>
    </w:pPr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E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1E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E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A01E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tr-TR"/>
    </w:rPr>
  </w:style>
  <w:style w:type="paragraph" w:styleId="ListParagraph">
    <w:name w:val="List Paragraph"/>
    <w:basedOn w:val="Normal"/>
    <w:uiPriority w:val="34"/>
    <w:qFormat/>
    <w:rsid w:val="00A01E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E78"/>
    <w:rPr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E78"/>
    <w:rPr>
      <w:rFonts w:ascii="Segoe UI" w:hAnsi="Segoe UI" w:cs="Segoe UI"/>
      <w:sz w:val="18"/>
      <w:szCs w:val="18"/>
      <w:lang w:val="tr-TR"/>
    </w:rPr>
  </w:style>
  <w:style w:type="character" w:styleId="Hyperlink">
    <w:name w:val="Hyperlink"/>
    <w:basedOn w:val="DefaultParagraphFont"/>
    <w:uiPriority w:val="99"/>
    <w:unhideWhenUsed/>
    <w:rsid w:val="00A01E78"/>
    <w:rPr>
      <w:strike w:val="0"/>
      <w:dstrike w:val="0"/>
      <w:color w:val="007398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E78"/>
    <w:rPr>
      <w:b/>
      <w:bCs/>
      <w:sz w:val="20"/>
      <w:szCs w:val="20"/>
      <w:lang w:val="tr-TR"/>
    </w:rPr>
  </w:style>
  <w:style w:type="character" w:customStyle="1" w:styleId="Mention1">
    <w:name w:val="Mention1"/>
    <w:basedOn w:val="DefaultParagraphFont"/>
    <w:uiPriority w:val="99"/>
    <w:semiHidden/>
    <w:unhideWhenUsed/>
    <w:rsid w:val="00A01E78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A01E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E78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A01E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E78"/>
    <w:rPr>
      <w:lang w:val="tr-TR"/>
    </w:rPr>
  </w:style>
  <w:style w:type="character" w:customStyle="1" w:styleId="highlight2">
    <w:name w:val="highlight2"/>
    <w:basedOn w:val="DefaultParagraphFont"/>
    <w:rsid w:val="00A01E78"/>
  </w:style>
  <w:style w:type="character" w:customStyle="1" w:styleId="hit">
    <w:name w:val="hit"/>
    <w:basedOn w:val="DefaultParagraphFont"/>
    <w:rsid w:val="00A01E78"/>
  </w:style>
  <w:style w:type="character" w:customStyle="1" w:styleId="author">
    <w:name w:val="author"/>
    <w:basedOn w:val="DefaultParagraphFont"/>
    <w:rsid w:val="00A01E78"/>
  </w:style>
  <w:style w:type="character" w:customStyle="1" w:styleId="family-name">
    <w:name w:val="family-name"/>
    <w:basedOn w:val="DefaultParagraphFont"/>
    <w:rsid w:val="00A01E78"/>
  </w:style>
  <w:style w:type="character" w:customStyle="1" w:styleId="given-name">
    <w:name w:val="given-name"/>
    <w:basedOn w:val="DefaultParagraphFont"/>
    <w:rsid w:val="00A01E78"/>
  </w:style>
  <w:style w:type="character" w:customStyle="1" w:styleId="journal-title">
    <w:name w:val="journal-title"/>
    <w:basedOn w:val="DefaultParagraphFont"/>
    <w:rsid w:val="00A01E78"/>
  </w:style>
  <w:style w:type="character" w:customStyle="1" w:styleId="journal-publication-year">
    <w:name w:val="journal-publication-year"/>
    <w:basedOn w:val="DefaultParagraphFont"/>
    <w:rsid w:val="00A01E78"/>
  </w:style>
  <w:style w:type="character" w:customStyle="1" w:styleId="journal-volume">
    <w:name w:val="journal-volume"/>
    <w:basedOn w:val="DefaultParagraphFont"/>
    <w:rsid w:val="00A01E78"/>
  </w:style>
  <w:style w:type="character" w:customStyle="1" w:styleId="journal-pages">
    <w:name w:val="journal-pages"/>
    <w:basedOn w:val="DefaultParagraphFont"/>
    <w:rsid w:val="00A01E78"/>
  </w:style>
  <w:style w:type="character" w:customStyle="1" w:styleId="journal-suppl">
    <w:name w:val="journal-suppl"/>
    <w:basedOn w:val="DefaultParagraphFont"/>
    <w:rsid w:val="00A01E78"/>
  </w:style>
  <w:style w:type="character" w:customStyle="1" w:styleId="st">
    <w:name w:val="st"/>
    <w:basedOn w:val="DefaultParagraphFont"/>
    <w:rsid w:val="00A01E78"/>
  </w:style>
  <w:style w:type="character" w:customStyle="1" w:styleId="current-selection">
    <w:name w:val="current-selection"/>
    <w:basedOn w:val="DefaultParagraphFont"/>
    <w:rsid w:val="00A01E78"/>
  </w:style>
  <w:style w:type="character" w:customStyle="1" w:styleId="a">
    <w:name w:val="_"/>
    <w:basedOn w:val="DefaultParagraphFont"/>
    <w:rsid w:val="00A01E78"/>
  </w:style>
  <w:style w:type="paragraph" w:styleId="Revision">
    <w:name w:val="Revision"/>
    <w:hidden/>
    <w:uiPriority w:val="99"/>
    <w:semiHidden/>
    <w:rsid w:val="00A01E78"/>
    <w:pPr>
      <w:spacing w:after="0" w:line="240" w:lineRule="auto"/>
    </w:pPr>
    <w:rPr>
      <w:lang w:val="en-GB"/>
    </w:rPr>
  </w:style>
  <w:style w:type="character" w:customStyle="1" w:styleId="highlight">
    <w:name w:val="highlight"/>
    <w:basedOn w:val="DefaultParagraphFont"/>
    <w:rsid w:val="00A01E78"/>
  </w:style>
  <w:style w:type="table" w:styleId="TableGrid">
    <w:name w:val="Table Grid"/>
    <w:basedOn w:val="TableNormal"/>
    <w:uiPriority w:val="39"/>
    <w:rsid w:val="00A01E78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5">
    <w:name w:val="Medium Shading 1 Accent 5"/>
    <w:basedOn w:val="TableNormal"/>
    <w:uiPriority w:val="63"/>
    <w:rsid w:val="00A01E78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A01E78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A01E78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A01E78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01E78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A01E78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1E78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01E78"/>
    <w:rPr>
      <w:color w:val="800080" w:themeColor="followedHyperlink"/>
      <w:u w:val="single"/>
    </w:rPr>
  </w:style>
  <w:style w:type="table" w:styleId="PlainTable2">
    <w:name w:val="Plain Table 2"/>
    <w:basedOn w:val="TableNormal"/>
    <w:uiPriority w:val="42"/>
    <w:rsid w:val="00A01E78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A01E78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A01E78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01E78"/>
    <w:pPr>
      <w:spacing w:after="0" w:line="240" w:lineRule="auto"/>
    </w:pPr>
    <w:rPr>
      <w:color w:val="E36C0A" w:themeColor="accent6" w:themeShade="BF"/>
      <w:lang w:val="tr-TR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01E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E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1E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1E78"/>
    <w:rPr>
      <w:rFonts w:ascii="Calibri" w:hAnsi="Calibri" w:cs="Calibri"/>
      <w:noProof/>
      <w:lang w:val="en-US"/>
    </w:rPr>
  </w:style>
  <w:style w:type="table" w:styleId="TableGridLight">
    <w:name w:val="Grid Table Light"/>
    <w:basedOn w:val="TableNormal"/>
    <w:uiPriority w:val="40"/>
    <w:rsid w:val="00A01E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1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7354</Words>
  <Characters>155919</Characters>
  <Application>Microsoft Office Word</Application>
  <DocSecurity>0</DocSecurity>
  <Lines>1299</Lines>
  <Paragraphs>3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Radziejwoski</dc:creator>
  <cp:keywords/>
  <dc:description/>
  <cp:lastModifiedBy>Guenther, Carly</cp:lastModifiedBy>
  <cp:revision>2</cp:revision>
  <dcterms:created xsi:type="dcterms:W3CDTF">2019-05-09T20:42:00Z</dcterms:created>
  <dcterms:modified xsi:type="dcterms:W3CDTF">2019-05-09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19-05-09T20:41:51.4991224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Carly.Guenther@informa.com</vt:lpwstr>
  </property>
  <property fmtid="{D5CDD505-2E9C-101B-9397-08002B2CF9AE}" pid="12" name="MSIP_Label_2bbab825-a111-45e4-86a1-18cee0005896_SetDate">
    <vt:lpwstr>2019-05-09T20:41:51.4991224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